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8F16C0" w14:textId="0D72C6E9" w:rsidR="00374D84" w:rsidRPr="000A04B2" w:rsidRDefault="001E4244" w:rsidP="00B761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4244">
        <w:rPr>
          <w:rFonts w:ascii="Times New Roman" w:hAnsi="Times New Roman" w:cs="Times New Roman"/>
          <w:sz w:val="24"/>
          <w:szCs w:val="24"/>
        </w:rPr>
        <w:t>Table S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74D84" w:rsidRPr="000A04B2">
        <w:rPr>
          <w:rFonts w:ascii="Times New Roman" w:hAnsi="Times New Roman" w:cs="Times New Roman"/>
          <w:sz w:val="24"/>
          <w:szCs w:val="24"/>
        </w:rPr>
        <w:t>Review of literature</w:t>
      </w:r>
      <w:r w:rsidR="00374D84">
        <w:rPr>
          <w:rFonts w:ascii="Times New Roman" w:hAnsi="Times New Roman" w:cs="Times New Roman"/>
          <w:sz w:val="24"/>
          <w:szCs w:val="24"/>
        </w:rPr>
        <w:t xml:space="preserve"> that reports refractory organic matter as a st</w:t>
      </w:r>
      <w:r w:rsidR="00456E36">
        <w:rPr>
          <w:rFonts w:ascii="Times New Roman" w:hAnsi="Times New Roman" w:cs="Times New Roman"/>
          <w:sz w:val="24"/>
          <w:szCs w:val="24"/>
        </w:rPr>
        <w:t xml:space="preserve">ructural carbohydrates and </w:t>
      </w:r>
      <w:proofErr w:type="spellStart"/>
      <w:r w:rsidR="00456E36">
        <w:rPr>
          <w:rFonts w:ascii="Times New Roman" w:hAnsi="Times New Roman" w:cs="Times New Roman"/>
          <w:sz w:val="24"/>
          <w:szCs w:val="24"/>
        </w:rPr>
        <w:t>fiber</w:t>
      </w:r>
      <w:proofErr w:type="spellEnd"/>
      <w:r w:rsidR="00374D84">
        <w:rPr>
          <w:rFonts w:ascii="Times New Roman" w:hAnsi="Times New Roman" w:cs="Times New Roman"/>
          <w:sz w:val="24"/>
          <w:szCs w:val="24"/>
        </w:rPr>
        <w:t xml:space="preserve"> content for above-ground and below-ground seagrass tissues. All data are reported as % dry weigh</w:t>
      </w:r>
      <w:r w:rsidR="00456E36">
        <w:rPr>
          <w:rFonts w:ascii="Times New Roman" w:hAnsi="Times New Roman" w:cs="Times New Roman"/>
          <w:sz w:val="24"/>
          <w:szCs w:val="24"/>
        </w:rPr>
        <w:t xml:space="preserve">t. NDF = neutral detergent </w:t>
      </w:r>
      <w:proofErr w:type="spellStart"/>
      <w:r w:rsidR="00456E36">
        <w:rPr>
          <w:rFonts w:ascii="Times New Roman" w:hAnsi="Times New Roman" w:cs="Times New Roman"/>
          <w:sz w:val="24"/>
          <w:szCs w:val="24"/>
        </w:rPr>
        <w:t>fiber</w:t>
      </w:r>
      <w:proofErr w:type="spellEnd"/>
      <w:r w:rsidR="00374D84">
        <w:rPr>
          <w:rFonts w:ascii="Times New Roman" w:hAnsi="Times New Roman" w:cs="Times New Roman"/>
          <w:sz w:val="24"/>
          <w:szCs w:val="24"/>
        </w:rPr>
        <w:t xml:space="preserve"> (hemicellulose + cellulose + li</w:t>
      </w:r>
      <w:r w:rsidR="00456E36">
        <w:rPr>
          <w:rFonts w:ascii="Times New Roman" w:hAnsi="Times New Roman" w:cs="Times New Roman"/>
          <w:sz w:val="24"/>
          <w:szCs w:val="24"/>
        </w:rPr>
        <w:t xml:space="preserve">gnin), ADF = acid detergent </w:t>
      </w:r>
      <w:proofErr w:type="spellStart"/>
      <w:r w:rsidR="00456E36">
        <w:rPr>
          <w:rFonts w:ascii="Times New Roman" w:hAnsi="Times New Roman" w:cs="Times New Roman"/>
          <w:sz w:val="24"/>
          <w:szCs w:val="24"/>
        </w:rPr>
        <w:t>fiber</w:t>
      </w:r>
      <w:proofErr w:type="spellEnd"/>
      <w:r w:rsidR="00374D84">
        <w:rPr>
          <w:rFonts w:ascii="Times New Roman" w:hAnsi="Times New Roman" w:cs="Times New Roman"/>
          <w:sz w:val="24"/>
          <w:szCs w:val="24"/>
        </w:rPr>
        <w:t xml:space="preserve"> (cellulose + lignin)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01"/>
        <w:gridCol w:w="1119"/>
        <w:gridCol w:w="1674"/>
        <w:gridCol w:w="2791"/>
        <w:gridCol w:w="976"/>
        <w:gridCol w:w="976"/>
        <w:gridCol w:w="834"/>
        <w:gridCol w:w="418"/>
        <w:gridCol w:w="840"/>
        <w:gridCol w:w="835"/>
        <w:gridCol w:w="1287"/>
        <w:gridCol w:w="236"/>
        <w:gridCol w:w="236"/>
        <w:gridCol w:w="236"/>
      </w:tblGrid>
      <w:tr w:rsidR="00374D84" w:rsidRPr="000A04B2" w14:paraId="4582EE52" w14:textId="77777777" w:rsidTr="00374D84">
        <w:trPr>
          <w:gridAfter w:val="3"/>
          <w:wAfter w:w="250" w:type="pct"/>
          <w:trHeight w:val="315"/>
          <w:tblHeader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923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8F3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E40D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A8BA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D7E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0404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0485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8078E" w14:textId="77777777" w:rsidR="00374D84" w:rsidRPr="000A04B2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B6FE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F10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BA0B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74D84" w:rsidRPr="006760FE" w14:paraId="576E80D3" w14:textId="77777777" w:rsidTr="00374D84">
        <w:trPr>
          <w:gridAfter w:val="3"/>
          <w:wAfter w:w="250" w:type="pct"/>
          <w:trHeight w:val="315"/>
          <w:tblHeader/>
        </w:trPr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8DB7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7BB8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44AB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3382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8BE7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ructural Carbohydrates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right w:val="nil"/>
            </w:tcBorders>
          </w:tcPr>
          <w:p w14:paraId="5BDFDCE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B8069" w14:textId="3FC6CE40" w:rsidR="00374D84" w:rsidRPr="006760FE" w:rsidRDefault="00456E36" w:rsidP="00456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iber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0FD7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4D84" w:rsidRPr="006760FE" w14:paraId="3F5205EF" w14:textId="77777777" w:rsidTr="00374D84">
        <w:trPr>
          <w:gridAfter w:val="3"/>
          <w:wAfter w:w="250" w:type="pct"/>
          <w:trHeight w:val="330"/>
          <w:tblHeader/>
        </w:trPr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0F0B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ssue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ED8E5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mperate/Tropical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3A92D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DF0F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2613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llulose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75B6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m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llulose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99C7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gnin</w:t>
            </w:r>
          </w:p>
        </w:tc>
        <w:tc>
          <w:tcPr>
            <w:tcW w:w="15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E531D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4E09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DF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7D2A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F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8F814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 w:rsidR="00374D84" w:rsidRPr="006760FE" w14:paraId="0394FFEE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8687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af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C7AE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mperat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218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modoce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E35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mphibolis antarctic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A6F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2ED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123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7046BA3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230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.5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779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CB74" w14:textId="53CAF0B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De Los Santos&lt;/Author&gt;&lt;Year&gt;2012&lt;/Year&gt;&lt;RecNum&gt;930&lt;/RecNum&gt;&lt;DisplayText&gt;&lt;style face="superscript"&gt;1&lt;/style&gt;&lt;/DisplayText&gt;&lt;record&gt;&lt;rec-number&gt;930&lt;/rec-number&gt;&lt;foreign-keys&gt;&lt;key app="EN" db-id="ddd9satwue5e9fe0rw9vpvz120aws0995zrr" timestamp="1350968890"&gt;930&lt;/key&gt;&lt;/foreign-keys&gt;&lt;ref-type name="Journal Article"&gt;17&lt;/ref-type&gt;&lt;contributors&gt;&lt;authors&gt;&lt;author&gt;de Los Santos, C. B.&lt;/author&gt;&lt;author&gt;Brun, F. G.&lt;/author&gt;&lt;author&gt;Onoda, Y.&lt;/author&gt;&lt;author&gt;Cambridge, M. L.&lt;/author&gt;&lt;author&gt;Bouma, T. J.&lt;/author&gt;&lt;author&gt;Vergara, J. J.&lt;/author&gt;&lt;author&gt;Pérez-Lloréns, J. L.&lt;/author&gt;&lt;/authors&gt;&lt;/contributors&gt;&lt;titles&gt;&lt;title&gt;Leaf-fracture properties correlated with nutritional traits in nine Australian seagrass species: Implications for susceptibility to herbivory&lt;/title&gt;&lt;secondary-title&gt;Marine Ecology Progress Series&lt;/secondary-title&gt;&lt;/titles&gt;&lt;periodical&gt;&lt;full-title&gt;Marine Ecology Progress Series&lt;/full-title&gt;&lt;abbr-1&gt;Mar. Ecol. Prog. Ser.&lt;/abbr-1&gt;&lt;abbr-2&gt;Mar Ecol Prog Ser&lt;/abbr-2&gt;&lt;/periodical&gt;&lt;pages&gt;89-102&lt;/pages&gt;&lt;volume&gt;458&lt;/volume&gt;&lt;dates&gt;&lt;year&gt;2012&lt;/year&gt;&lt;/dates&gt;&lt;urls&gt;&lt;related-urls&gt;&lt;url&gt;http://www.scopus.com/inward/record.url?eid=2-s2.0-84863580224&amp;amp;partnerID=40&amp;amp;md5=2370d5db110665ad25b3426cf80d6d02&lt;/url&gt;&lt;/related-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740C7E8D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F85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37BC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mperat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E7E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modoce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B8F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mphibolis griffithii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E33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04F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CDE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50B6A2F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A09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.8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6F3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8192" w14:textId="1608523A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De Los Santos&lt;/Author&gt;&lt;Year&gt;2012&lt;/Year&gt;&lt;RecNum&gt;930&lt;/RecNum&gt;&lt;DisplayText&gt;&lt;style face="superscript"&gt;1&lt;/style&gt;&lt;/DisplayText&gt;&lt;record&gt;&lt;rec-number&gt;930&lt;/rec-number&gt;&lt;foreign-keys&gt;&lt;key app="EN" db-id="ddd9satwue5e9fe0rw9vpvz120aws0995zrr" timestamp="1350968890"&gt;930&lt;/key&gt;&lt;/foreign-keys&gt;&lt;ref-type name="Journal Article"&gt;17&lt;/ref-type&gt;&lt;contributors&gt;&lt;authors&gt;&lt;author&gt;de Los Santos, C. B.&lt;/author&gt;&lt;author&gt;Brun, F. G.&lt;/author&gt;&lt;author&gt;Onoda, Y.&lt;/author&gt;&lt;author&gt;Cambridge, M. L.&lt;/author&gt;&lt;author&gt;Bouma, T. J.&lt;/author&gt;&lt;author&gt;Vergara, J. J.&lt;/author&gt;&lt;author&gt;Pérez-Lloréns, J. L.&lt;/author&gt;&lt;/authors&gt;&lt;/contributors&gt;&lt;titles&gt;&lt;title&gt;Leaf-fracture properties correlated with nutritional traits in nine Australian seagrass species: Implications for susceptibility to herbivory&lt;/title&gt;&lt;secondary-title&gt;Marine Ecology Progress Series&lt;/secondary-title&gt;&lt;/titles&gt;&lt;periodical&gt;&lt;full-title&gt;Marine Ecology Progress Series&lt;/full-title&gt;&lt;abbr-1&gt;Mar. Ecol. Prog. Ser.&lt;/abbr-1&gt;&lt;abbr-2&gt;Mar Ecol Prog Ser&lt;/abbr-2&gt;&lt;/periodical&gt;&lt;pages&gt;89-102&lt;/pages&gt;&lt;volume&gt;458&lt;/volume&gt;&lt;dates&gt;&lt;year&gt;2012&lt;/year&gt;&lt;/dates&gt;&lt;urls&gt;&lt;related-urls&gt;&lt;url&gt;http://www.scopus.com/inward/record.url?eid=2-s2.0-84863580224&amp;amp;partnerID=40&amp;amp;md5=2370d5db110665ad25b3426cf80d6d02&lt;/url&gt;&lt;/related-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09AC1A71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D02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1A7D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mperat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1675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modoce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79AB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ymodocea nodos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75E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F90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C1D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6BADB94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1CD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A50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8CA4" w14:textId="54BB8972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de los Santos&lt;/Author&gt;&lt;Year&gt;2013&lt;/Year&gt;&lt;RecNum&gt;1395&lt;/RecNum&gt;&lt;DisplayText&gt;&lt;style face="superscript"&gt;2&lt;/style&gt;&lt;/DisplayText&gt;&lt;record&gt;&lt;rec-number&gt;1395&lt;/rec-number&gt;&lt;foreign-keys&gt;&lt;key app="EN" db-id="ddd9satwue5e9fe0rw9vpvz120aws0995zrr" timestamp="1428388936"&gt;1395&lt;/key&gt;&lt;/foreign-keys&gt;&lt;ref-type name="Journal Article"&gt;17&lt;/ref-type&gt;&lt;contributors&gt;&lt;authors&gt;&lt;author&gt;de los Santos, Carmen, B&lt;/author&gt;&lt;author&gt;Brun, Fernando G&lt;/author&gt;&lt;author&gt;Vergara, Juan J&lt;/author&gt;&lt;author&gt;Pérez-Lloréns, José Lucas&lt;/author&gt;&lt;/authors&gt;&lt;/contributors&gt;&lt;titles&gt;&lt;title&gt;&lt;style face="normal" font="default" size="100%"&gt;New aspect in seagrass acclimation: leaf mechanical properties vary spatially and seasonally in the temperate species &lt;/style&gt;&lt;style face="italic" font="default" size="100%"&gt;Cymodocea nodosa&lt;/style&gt;&lt;style face="normal" font="default" size="100%"&gt; Ucria (Ascherson)&lt;/style&gt;&lt;/title&gt;&lt;secondary-title&gt;Marine biology&lt;/secondary-title&gt;&lt;/titles&gt;&lt;periodical&gt;&lt;full-title&gt;Marine Biology&lt;/full-title&gt;&lt;abbr-1&gt;Mar. Biol.&lt;/abbr-1&gt;&lt;abbr-2&gt;Mar Biol&lt;/abbr-2&gt;&lt;/periodical&gt;&lt;pages&gt;1083-1093&lt;/pages&gt;&lt;volume&gt;160&lt;/volume&gt;&lt;number&gt;5&lt;/number&gt;&lt;dates&gt;&lt;year&gt;2013&lt;/year&gt;&lt;/dates&gt;&lt;isbn&gt;0025-3162&lt;/isbn&gt;&lt;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2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374D84" w:rsidRPr="006760FE" w14:paraId="53F2DB70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10A2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D77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mperat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D38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modoce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CFB2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ymodocea nodos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A2B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82D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B16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3103657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E7D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F9D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C6E4" w14:textId="54B2DF6D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de los Santos&lt;/Author&gt;&lt;Year&gt;2013&lt;/Year&gt;&lt;RecNum&gt;1395&lt;/RecNum&gt;&lt;DisplayText&gt;&lt;style face="superscript"&gt;2&lt;/style&gt;&lt;/DisplayText&gt;&lt;record&gt;&lt;rec-number&gt;1395&lt;/rec-number&gt;&lt;foreign-keys&gt;&lt;key app="EN" db-id="ddd9satwue5e9fe0rw9vpvz120aws0995zrr" timestamp="1428388936"&gt;1395&lt;/key&gt;&lt;/foreign-keys&gt;&lt;ref-type name="Journal Article"&gt;17&lt;/ref-type&gt;&lt;contributors&gt;&lt;authors&gt;&lt;author&gt;de los Santos, Carmen, B&lt;/author&gt;&lt;author&gt;Brun, Fernando G&lt;/author&gt;&lt;author&gt;Vergara, Juan J&lt;/author&gt;&lt;author&gt;Pérez-Lloréns, José Lucas&lt;/author&gt;&lt;/authors&gt;&lt;/contributors&gt;&lt;titles&gt;&lt;title&gt;&lt;style face="normal" font="default" size="100%"&gt;New aspect in seagrass acclimation: leaf mechanical properties vary spatially and seasonally in the temperate species &lt;/style&gt;&lt;style face="italic" font="default" size="100%"&gt;Cymodocea nodosa&lt;/style&gt;&lt;style face="normal" font="default" size="100%"&gt; Ucria (Ascherson)&lt;/style&gt;&lt;/title&gt;&lt;secondary-title&gt;Marine biology&lt;/secondary-title&gt;&lt;/titles&gt;&lt;periodical&gt;&lt;full-title&gt;Marine Biology&lt;/full-title&gt;&lt;abbr-1&gt;Mar. Biol.&lt;/abbr-1&gt;&lt;abbr-2&gt;Mar Biol&lt;/abbr-2&gt;&lt;/periodical&gt;&lt;pages&gt;1083-1093&lt;/pages&gt;&lt;volume&gt;160&lt;/volume&gt;&lt;number&gt;5&lt;/number&gt;&lt;dates&gt;&lt;year&gt;2013&lt;/year&gt;&lt;/dates&gt;&lt;isbn&gt;0025-3162&lt;/isbn&gt;&lt;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2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374D84" w:rsidRPr="006760FE" w14:paraId="425DB1FB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43E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1A07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mperat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7215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modoce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6CEB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ymodocea nodos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2C5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FB1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744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488A64A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BEC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5C1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EEB6" w14:textId="7825CCF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de los Santos&lt;/Author&gt;&lt;Year&gt;2013&lt;/Year&gt;&lt;RecNum&gt;1395&lt;/RecNum&gt;&lt;DisplayText&gt;&lt;style face="superscript"&gt;2&lt;/style&gt;&lt;/DisplayText&gt;&lt;record&gt;&lt;rec-number&gt;1395&lt;/rec-number&gt;&lt;foreign-keys&gt;&lt;key app="EN" db-id="ddd9satwue5e9fe0rw9vpvz120aws0995zrr" timestamp="1428388936"&gt;1395&lt;/key&gt;&lt;/foreign-keys&gt;&lt;ref-type name="Journal Article"&gt;17&lt;/ref-type&gt;&lt;contributors&gt;&lt;authors&gt;&lt;author&gt;de los Santos, Carmen, B&lt;/author&gt;&lt;author&gt;Brun, Fernando G&lt;/author&gt;&lt;author&gt;Vergara, Juan J&lt;/author&gt;&lt;author&gt;Pérez-Lloréns, José Lucas&lt;/author&gt;&lt;/authors&gt;&lt;/contributors&gt;&lt;titles&gt;&lt;title&gt;&lt;style face="normal" font="default" size="100%"&gt;New aspect in seagrass acclimation: leaf mechanical properties vary spatially and seasonally in the temperate species &lt;/style&gt;&lt;style face="italic" font="default" size="100%"&gt;Cymodocea nodosa&lt;/style&gt;&lt;style face="normal" font="default" size="100%"&gt; Ucria (Ascherson)&lt;/style&gt;&lt;/title&gt;&lt;secondary-title&gt;Marine biology&lt;/secondary-title&gt;&lt;/titles&gt;&lt;periodical&gt;&lt;full-title&gt;Marine Biology&lt;/full-title&gt;&lt;abbr-1&gt;Mar. Biol.&lt;/abbr-1&gt;&lt;abbr-2&gt;Mar Biol&lt;/abbr-2&gt;&lt;/periodical&gt;&lt;pages&gt;1083-1093&lt;/pages&gt;&lt;volume&gt;160&lt;/volume&gt;&lt;number&gt;5&lt;/number&gt;&lt;dates&gt;&lt;year&gt;2013&lt;/year&gt;&lt;/dates&gt;&lt;isbn&gt;0025-3162&lt;/isbn&gt;&lt;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2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374D84" w:rsidRPr="006760FE" w14:paraId="2B5650C2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B94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DE58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mperat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BD3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modoce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F2B8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ymodocea nodos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73D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76F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B6D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065463C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28F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B3D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82CA" w14:textId="0B205593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de los Santos&lt;/Author&gt;&lt;Year&gt;2013&lt;/Year&gt;&lt;RecNum&gt;1395&lt;/RecNum&gt;&lt;DisplayText&gt;&lt;style face="superscript"&gt;2&lt;/style&gt;&lt;/DisplayText&gt;&lt;record&gt;&lt;rec-number&gt;1395&lt;/rec-number&gt;&lt;foreign-keys&gt;&lt;key app="EN" db-id="ddd9satwue5e9fe0rw9vpvz120aws0995zrr" timestamp="1428388936"&gt;1395&lt;/key&gt;&lt;/foreign-keys&gt;&lt;ref-type name="Journal Article"&gt;17&lt;/ref-type&gt;&lt;contributors&gt;&lt;authors&gt;&lt;author&gt;de los Santos, Carmen, B&lt;/author&gt;&lt;author&gt;Brun, Fernando G&lt;/author&gt;&lt;author&gt;Vergara, Juan J&lt;/author&gt;&lt;author&gt;Pérez-Lloréns, José Lucas&lt;/author&gt;&lt;/authors&gt;&lt;/contributors&gt;&lt;titles&gt;&lt;title&gt;&lt;style face="normal" font="default" size="100%"&gt;New aspect in seagrass acclimation: leaf mechanical properties vary spatially and seasonally in the temperate species &lt;/style&gt;&lt;style face="italic" font="default" size="100%"&gt;Cymodocea nodosa&lt;/style&gt;&lt;style face="normal" font="default" size="100%"&gt; Ucria (Ascherson)&lt;/style&gt;&lt;/title&gt;&lt;secondary-title&gt;Marine biology&lt;/secondary-title&gt;&lt;/titles&gt;&lt;periodical&gt;&lt;full-title&gt;Marine Biology&lt;/full-title&gt;&lt;abbr-1&gt;Mar. Biol.&lt;/abbr-1&gt;&lt;abbr-2&gt;Mar Biol&lt;/abbr-2&gt;&lt;/periodical&gt;&lt;pages&gt;1083-1093&lt;/pages&gt;&lt;volume&gt;160&lt;/volume&gt;&lt;number&gt;5&lt;/number&gt;&lt;dates&gt;&lt;year&gt;2013&lt;/year&gt;&lt;/dates&gt;&lt;isbn&gt;0025-3162&lt;/isbn&gt;&lt;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2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374D84" w:rsidRPr="006760FE" w14:paraId="30CA9A89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DFF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F1FC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mperat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1ACD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modoce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0489" w14:textId="5D427879" w:rsidR="00374D84" w:rsidRPr="006760FE" w:rsidRDefault="00E54FB9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yringodium is</w:t>
            </w:r>
            <w:r w:rsidR="00374D84"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o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e</w:t>
            </w:r>
            <w:r w:rsidR="00374D84"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ifolium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E25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3D7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A1A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23B6F40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E2F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.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043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7E15" w14:textId="684975F1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De Los Santos&lt;/Author&gt;&lt;Year&gt;2012&lt;/Year&gt;&lt;RecNum&gt;930&lt;/RecNum&gt;&lt;DisplayText&gt;&lt;style face="superscript"&gt;1&lt;/style&gt;&lt;/DisplayText&gt;&lt;record&gt;&lt;rec-number&gt;930&lt;/rec-number&gt;&lt;foreign-keys&gt;&lt;key app="EN" db-id="ddd9satwue5e9fe0rw9vpvz120aws0995zrr" timestamp="1350968890"&gt;930&lt;/key&gt;&lt;/foreign-keys&gt;&lt;ref-type name="Journal Article"&gt;17&lt;/ref-type&gt;&lt;contributors&gt;&lt;authors&gt;&lt;author&gt;de Los Santos, C. B.&lt;/author&gt;&lt;author&gt;Brun, F. G.&lt;/author&gt;&lt;author&gt;Onoda, Y.&lt;/author&gt;&lt;author&gt;Cambridge, M. L.&lt;/author&gt;&lt;author&gt;Bouma, T. J.&lt;/author&gt;&lt;author&gt;Vergara, J. J.&lt;/author&gt;&lt;author&gt;Pérez-Lloréns, J. L.&lt;/author&gt;&lt;/authors&gt;&lt;/contributors&gt;&lt;titles&gt;&lt;title&gt;Leaf-fracture properties correlated with nutritional traits in nine Australian seagrass species: Implications for susceptibility to herbivory&lt;/title&gt;&lt;secondary-title&gt;Marine Ecology Progress Series&lt;/secondary-title&gt;&lt;/titles&gt;&lt;periodical&gt;&lt;full-title&gt;Marine Ecology Progress Series&lt;/full-title&gt;&lt;abbr-1&gt;Mar. Ecol. Prog. Ser.&lt;/abbr-1&gt;&lt;abbr-2&gt;Mar Ecol Prog Ser&lt;/abbr-2&gt;&lt;/periodical&gt;&lt;pages&gt;89-102&lt;/pages&gt;&lt;volume&gt;458&lt;/volume&gt;&lt;dates&gt;&lt;year&gt;2012&lt;/year&gt;&lt;/dates&gt;&lt;urls&gt;&lt;related-urls&gt;&lt;url&gt;http://www.scopus.com/inward/record.url?eid=2-s2.0-84863580224&amp;amp;partnerID=40&amp;amp;md5=2370d5db110665ad25b3426cf80d6d02&lt;/url&gt;&lt;/related-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1EF9974F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485E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2CBE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mperat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52C2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modoce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BF3B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Thalassodendron </w:t>
            </w:r>
            <w:proofErr w:type="spellStart"/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achyrhizum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23B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B87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5B4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5AF7DAB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53D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.4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F88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82E7" w14:textId="3C6DB4A5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De Los Santos&lt;/Author&gt;&lt;Year&gt;2012&lt;/Year&gt;&lt;RecNum&gt;930&lt;/RecNum&gt;&lt;DisplayText&gt;&lt;style face="superscript"&gt;1&lt;/style&gt;&lt;/DisplayText&gt;&lt;record&gt;&lt;rec-number&gt;930&lt;/rec-number&gt;&lt;foreign-keys&gt;&lt;key app="EN" db-id="ddd9satwue5e9fe0rw9vpvz120aws0995zrr" timestamp="1350968890"&gt;930&lt;/key&gt;&lt;/foreign-keys&gt;&lt;ref-type name="Journal Article"&gt;17&lt;/ref-type&gt;&lt;contributors&gt;&lt;authors&gt;&lt;author&gt;de Los Santos, C. B.&lt;/author&gt;&lt;author&gt;Brun, F. G.&lt;/author&gt;&lt;author&gt;Onoda, Y.&lt;/author&gt;&lt;author&gt;Cambridge, M. L.&lt;/author&gt;&lt;author&gt;Bouma, T. J.&lt;/author&gt;&lt;author&gt;Vergara, J. J.&lt;/author&gt;&lt;author&gt;Pérez-Lloréns, J. L.&lt;/author&gt;&lt;/authors&gt;&lt;/contributors&gt;&lt;titles&gt;&lt;title&gt;Leaf-fracture properties correlated with nutritional traits in nine Australian seagrass species: Implications for susceptibility to herbivory&lt;/title&gt;&lt;secondary-title&gt;Marine Ecology Progress Series&lt;/secondary-title&gt;&lt;/titles&gt;&lt;periodical&gt;&lt;full-title&gt;Marine Ecology Progress Series&lt;/full-title&gt;&lt;abbr-1&gt;Mar. Ecol. Prog. Ser.&lt;/abbr-1&gt;&lt;abbr-2&gt;Mar Ecol Prog Ser&lt;/abbr-2&gt;&lt;/periodical&gt;&lt;pages&gt;89-102&lt;/pages&gt;&lt;volume&gt;458&lt;/volume&gt;&lt;dates&gt;&lt;year&gt;2012&lt;/year&gt;&lt;/dates&gt;&lt;urls&gt;&lt;related-urls&gt;&lt;url&gt;http://www.scopus.com/inward/record.url?eid=2-s2.0-84863580224&amp;amp;partnerID=40&amp;amp;md5=2370d5db110665ad25b3426cf80d6d02&lt;/url&gt;&lt;/related-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70A91C5C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7ECC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54CA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mperat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ACD1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charit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82D4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lophila ovali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BBA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0DA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2E7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496860C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5C9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.9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9E3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6965" w14:textId="2F18564D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De Los Santos&lt;/Author&gt;&lt;Year&gt;2012&lt;/Year&gt;&lt;RecNum&gt;930&lt;/RecNum&gt;&lt;DisplayText&gt;&lt;style face="superscript"&gt;1&lt;/style&gt;&lt;/DisplayText&gt;&lt;record&gt;&lt;rec-number&gt;930&lt;/rec-number&gt;&lt;foreign-keys&gt;&lt;key app="EN" db-id="ddd9satwue5e9fe0rw9vpvz120aws0995zrr" timestamp="1350968890"&gt;930&lt;/key&gt;&lt;/foreign-keys&gt;&lt;ref-type name="Journal Article"&gt;17&lt;/ref-type&gt;&lt;contributors&gt;&lt;authors&gt;&lt;author&gt;de Los Santos, C. B.&lt;/author&gt;&lt;author&gt;Brun, F. G.&lt;/author&gt;&lt;author&gt;Onoda, Y.&lt;/author&gt;&lt;author&gt;Cambridge, M. L.&lt;/author&gt;&lt;author&gt;Bouma, T. J.&lt;/author&gt;&lt;author&gt;Vergara, J. J.&lt;/author&gt;&lt;author&gt;Pérez-Lloréns, J. L.&lt;/author&gt;&lt;/authors&gt;&lt;/contributors&gt;&lt;titles&gt;&lt;title&gt;Leaf-fracture properties correlated with nutritional traits in nine Australian seagrass species: Implications for susceptibility to herbivory&lt;/title&gt;&lt;secondary-title&gt;Marine Ecology Progress Series&lt;/secondary-title&gt;&lt;/titles&gt;&lt;periodical&gt;&lt;full-title&gt;Marine Ecology Progress Series&lt;/full-title&gt;&lt;abbr-1&gt;Mar. Ecol. Prog. Ser.&lt;/abbr-1&gt;&lt;abbr-2&gt;Mar Ecol Prog Ser&lt;/abbr-2&gt;&lt;/periodical&gt;&lt;pages&gt;89-102&lt;/pages&gt;&lt;volume&gt;458&lt;/volume&gt;&lt;dates&gt;&lt;year&gt;2012&lt;/year&gt;&lt;/dates&gt;&lt;urls&gt;&lt;related-urls&gt;&lt;url&gt;http://www.scopus.com/inward/record.url?eid=2-s2.0-84863580224&amp;amp;partnerID=40&amp;amp;md5=2370d5db110665ad25b3426cf80d6d02&lt;/url&gt;&lt;/related-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238A3F1C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D901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BE47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mperat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652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doni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C42A" w14:textId="569B22E6" w:rsidR="00374D84" w:rsidRPr="006760FE" w:rsidRDefault="00E54FB9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osidonia australi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279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2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DB3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7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984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9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08BFA74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F25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.8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581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.1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30D6" w14:textId="41A33C7B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Torbatinejad&lt;/Author&gt;&lt;Year&gt;2007&lt;/Year&gt;&lt;RecNum&gt;290&lt;/RecNum&gt;&lt;DisplayText&gt;&lt;style face="superscript"&gt;3&lt;/style&gt;&lt;/DisplayText&gt;&lt;record&gt;&lt;rec-number&gt;290&lt;/rec-number&gt;&lt;foreign-keys&gt;&lt;key app="EN" db-id="ddd9satwue5e9fe0rw9vpvz120aws0995zrr" timestamp="1340685225"&gt;290&lt;/key&gt;&lt;/foreign-keys&gt;&lt;ref-type name="Journal Article"&gt;17&lt;/ref-type&gt;&lt;contributors&gt;&lt;authors&gt;&lt;author&gt;Torbatinejad, Nour Mohammad&lt;/author&gt;&lt;author&gt;Annison, Geoffrey&lt;/author&gt;&lt;author&gt;Rutherfurd-Markwick, Kay&lt;/author&gt;&lt;author&gt;Sabine, John R.&lt;/author&gt;&lt;/authors&gt;&lt;/contributors&gt;&lt;titles&gt;&lt;title&gt;&lt;style face="normal" font="default" size="100%"&gt;Structural constituents of the seagrass &lt;/style&gt;&lt;style face="italic" font="default" size="100%"&gt;Posidonia australis&lt;/style&gt;&lt;/title&gt;&lt;secondary-title&gt;Journal of Agricultural and Food Chemistry&lt;/secondary-title&gt;&lt;/titles&gt;&lt;periodical&gt;&lt;full-title&gt;Journal of Agricultural and Food Chemistry&lt;/full-title&gt;&lt;abbr-1&gt;J. Agric. Food Chem.&lt;/abbr-1&gt;&lt;abbr-2&gt;J Agric Food Chem&lt;/abbr-2&gt;&lt;/periodical&gt;&lt;pages&gt;4021-4026&lt;/pages&gt;&lt;volume&gt;55&lt;/volume&gt;&lt;number&gt;10&lt;/number&gt;&lt;dates&gt;&lt;year&gt;2007&lt;/year&gt;&lt;pub-dates&gt;&lt;date&gt;2007/05/01&lt;/date&gt;&lt;/pub-dates&gt;&lt;/dates&gt;&lt;publisher&gt;American Chemical Society&lt;/publisher&gt;&lt;isbn&gt;0021-8561&lt;/isbn&gt;&lt;urls&gt;&lt;related-urls&gt;&lt;url&gt;http://dx.doi.org/10.1021/jf063061a&lt;/url&gt;&lt;/related-urls&gt;&lt;/urls&gt;&lt;electronic-resource-num&gt;10.1021/jf063061a&lt;/electronic-resource-num&gt;&lt;access-date&gt;2012/06/26&lt;/access-date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3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15BBFB61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E5F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4768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mperat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6076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doni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562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osidonia australi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D97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CF1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FCE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3D3ED9D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69A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.2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7BD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F1B1" w14:textId="3B03460B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De Los Santos&lt;/Author&gt;&lt;Year&gt;2012&lt;/Year&gt;&lt;RecNum&gt;930&lt;/RecNum&gt;&lt;DisplayText&gt;&lt;style face="superscript"&gt;1&lt;/style&gt;&lt;/DisplayText&gt;&lt;record&gt;&lt;rec-number&gt;930&lt;/rec-number&gt;&lt;foreign-keys&gt;&lt;key app="EN" db-id="ddd9satwue5e9fe0rw9vpvz120aws0995zrr" timestamp="1350968890"&gt;930&lt;/key&gt;&lt;/foreign-keys&gt;&lt;ref-type name="Journal Article"&gt;17&lt;/ref-type&gt;&lt;contributors&gt;&lt;authors&gt;&lt;author&gt;de Los Santos, C. B.&lt;/author&gt;&lt;author&gt;Brun, F. G.&lt;/author&gt;&lt;author&gt;Onoda, Y.&lt;/author&gt;&lt;author&gt;Cambridge, M. L.&lt;/author&gt;&lt;author&gt;Bouma, T. J.&lt;/author&gt;&lt;author&gt;Vergara, J. J.&lt;/author&gt;&lt;author&gt;Pérez-Lloréns, J. L.&lt;/author&gt;&lt;/authors&gt;&lt;/contributors&gt;&lt;titles&gt;&lt;title&gt;Leaf-fracture properties correlated with nutritional traits in nine Australian seagrass species: Implications for susceptibility to herbivory&lt;/title&gt;&lt;secondary-title&gt;Marine Ecology Progress Series&lt;/secondary-title&gt;&lt;/titles&gt;&lt;periodical&gt;&lt;full-title&gt;Marine Ecology Progress Series&lt;/full-title&gt;&lt;abbr-1&gt;Mar. Ecol. Prog. Ser.&lt;/abbr-1&gt;&lt;abbr-2&gt;Mar Ecol Prog Ser&lt;/abbr-2&gt;&lt;/periodical&gt;&lt;pages&gt;89-102&lt;/pages&gt;&lt;volume&gt;458&lt;/volume&gt;&lt;dates&gt;&lt;year&gt;2012&lt;/year&gt;&lt;/dates&gt;&lt;urls&gt;&lt;related-urls&gt;&lt;url&gt;http://www.scopus.com/inward/record.url?eid=2-s2.0-84863580224&amp;amp;partnerID=40&amp;amp;md5=2370d5db110665ad25b3426cf80d6d02&lt;/url&gt;&lt;/related-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317F950B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774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C93D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mperat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EDB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doni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8D68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osidonia coriace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6EE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510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E34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58FEB1C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036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.4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2D4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ED97" w14:textId="5AA63DD4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De Los Santos&lt;/Author&gt;&lt;Year&gt;2012&lt;/Year&gt;&lt;RecNum&gt;930&lt;/RecNum&gt;&lt;DisplayText&gt;&lt;style face="superscript"&gt;1&lt;/style&gt;&lt;/DisplayText&gt;&lt;record&gt;&lt;rec-number&gt;930&lt;/rec-number&gt;&lt;foreign-keys&gt;&lt;key app="EN" db-id="ddd9satwue5e9fe0rw9vpvz120aws0995zrr" timestamp="1350968890"&gt;930&lt;/key&gt;&lt;/foreign-keys&gt;&lt;ref-type name="Journal Article"&gt;17&lt;/ref-type&gt;&lt;contributors&gt;&lt;authors&gt;&lt;author&gt;de Los Santos, C. B.&lt;/author&gt;&lt;author&gt;Brun, F. G.&lt;/author&gt;&lt;author&gt;Onoda, Y.&lt;/author&gt;&lt;author&gt;Cambridge, M. L.&lt;/author&gt;&lt;author&gt;Bouma, T. J.&lt;/author&gt;&lt;author&gt;Vergara, J. J.&lt;/author&gt;&lt;author&gt;Pérez-Lloréns, J. L.&lt;/author&gt;&lt;/authors&gt;&lt;/contributors&gt;&lt;titles&gt;&lt;title&gt;Leaf-fracture properties correlated with nutritional traits in nine Australian seagrass species: Implications for susceptibility to herbivory&lt;/title&gt;&lt;secondary-title&gt;Marine Ecology Progress Series&lt;/secondary-title&gt;&lt;/titles&gt;&lt;periodical&gt;&lt;full-title&gt;Marine Ecology Progress Series&lt;/full-title&gt;&lt;abbr-1&gt;Mar. Ecol. Prog. Ser.&lt;/abbr-1&gt;&lt;abbr-2&gt;Mar Ecol Prog Ser&lt;/abbr-2&gt;&lt;/periodical&gt;&lt;pages&gt;89-102&lt;/pages&gt;&lt;volume&gt;458&lt;/volume&gt;&lt;dates&gt;&lt;year&gt;2012&lt;/year&gt;&lt;/dates&gt;&lt;urls&gt;&lt;related-urls&gt;&lt;url&gt;http://www.scopus.com/inward/record.url?eid=2-s2.0-84863580224&amp;amp;partnerID=40&amp;amp;md5=2370d5db110665ad25b3426cf80d6d02&lt;/url&gt;&lt;/related-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1F930A7C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A30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5FAA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mperat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D1BA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doni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A5A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osidonia oceanic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1D1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.4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976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.7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619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.7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514EFFB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832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16F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79CA" w14:textId="0F8199D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Bettaie&lt;/Author&gt;&lt;Year&gt;2015&lt;/Year&gt;&lt;RecNum&gt;1394&lt;/RecNum&gt;&lt;DisplayText&gt;&lt;style face="superscript"&gt;4&lt;/style&gt;&lt;/DisplayText&gt;&lt;record&gt;&lt;rec-number&gt;1394&lt;/rec-number&gt;&lt;foreign-keys&gt;&lt;key app="EN" db-id="ddd9satwue5e9fe0rw9vpvz120aws0995zrr" timestamp="1428388840"&gt;1394&lt;/key&gt;&lt;/foreign-keys&gt;&lt;ref-type name="Journal Article"&gt;17&lt;/ref-type&gt;&lt;contributors&gt;&lt;authors&gt;&lt;author&gt;Bettaie, F&lt;/author&gt;&lt;author&gt;Khiari, R&lt;/author&gt;&lt;author&gt;Dufresne, A&lt;/author&gt;&lt;author&gt;Mhenni, MF&lt;/author&gt;&lt;author&gt;Putaux, JL&lt;/author&gt;&lt;author&gt;Boufi, S&lt;/author&gt;&lt;/authors&gt;&lt;/contributors&gt;&lt;titles&gt;&lt;title&gt;&lt;style face="normal" font="default" size="100%"&gt;Nanofibrillar cellulose from &lt;/style&gt;&lt;style face="italic" font="default" size="100%"&gt;Posidonia oceanica&lt;/style&gt;&lt;style face="normal" font="default" size="100%"&gt;: Properties and morphological features&lt;/style&gt;&lt;/title&gt;&lt;secondary-title&gt;Industrial Crops and Products&lt;/secondary-title&gt;&lt;/titles&gt;&lt;dates&gt;&lt;year&gt;2015&lt;/year&gt;&lt;/dates&gt;&lt;isbn&gt;0926-6690&lt;/isbn&gt;&lt;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4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24DE69EC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F13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BCD7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mperat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6E5C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doni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6244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osidonia sinuos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8FF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BDB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9D1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723EE28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36C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.5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5E5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E92E" w14:textId="3DC5515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De Los Santos&lt;/Author&gt;&lt;Year&gt;2012&lt;/Year&gt;&lt;RecNum&gt;930&lt;/RecNum&gt;&lt;DisplayText&gt;&lt;style face="superscript"&gt;1&lt;/style&gt;&lt;/DisplayText&gt;&lt;record&gt;&lt;rec-number&gt;930&lt;/rec-number&gt;&lt;foreign-keys&gt;&lt;key app="EN" db-id="ddd9satwue5e9fe0rw9vpvz120aws0995zrr" timestamp="1350968890"&gt;930&lt;/key&gt;&lt;/foreign-keys&gt;&lt;ref-type name="Journal Article"&gt;17&lt;/ref-type&gt;&lt;contributors&gt;&lt;authors&gt;&lt;author&gt;de Los Santos, C. B.&lt;/author&gt;&lt;author&gt;Brun, F. G.&lt;/author&gt;&lt;author&gt;Onoda, Y.&lt;/author&gt;&lt;author&gt;Cambridge, M. L.&lt;/author&gt;&lt;author&gt;Bouma, T. J.&lt;/author&gt;&lt;author&gt;Vergara, J. J.&lt;/author&gt;&lt;author&gt;Pérez-Lloréns, J. L.&lt;/author&gt;&lt;/authors&gt;&lt;/contributors&gt;&lt;titles&gt;&lt;title&gt;Leaf-fracture properties correlated with nutritional traits in nine Australian seagrass species: Implications for susceptibility to herbivory&lt;/title&gt;&lt;secondary-title&gt;Marine Ecology Progress Series&lt;/secondary-title&gt;&lt;/titles&gt;&lt;periodical&gt;&lt;full-title&gt;Marine Ecology Progress Series&lt;/full-title&gt;&lt;abbr-1&gt;Mar. Ecol. Prog. Ser.&lt;/abbr-1&gt;&lt;abbr-2&gt;Mar Ecol Prog Ser&lt;/abbr-2&gt;&lt;/periodical&gt;&lt;pages&gt;89-102&lt;/pages&gt;&lt;volume&gt;458&lt;/volume&gt;&lt;dates&gt;&lt;year&gt;2012&lt;/year&gt;&lt;/dates&gt;&lt;urls&gt;&lt;related-urls&gt;&lt;url&gt;http://www.scopus.com/inward/record.url?eid=2-s2.0-84863580224&amp;amp;partnerID=40&amp;amp;md5=2370d5db110665ad25b3426cf80d6d02&lt;/url&gt;&lt;/related-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0431240A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3EE8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F84A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mperat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F698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oster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D22D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Zostera marin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E19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.9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1E2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457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07C3A4E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8CE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843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1DB3" w14:textId="609B611E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Touchette&lt;/Author&gt;&lt;Year&gt;2002&lt;/Year&gt;&lt;RecNum&gt;317&lt;/RecNum&gt;&lt;DisplayText&gt;&lt;style face="superscript"&gt;5&lt;/style&gt;&lt;/DisplayText&gt;&lt;record&gt;&lt;rec-number&gt;317&lt;/rec-number&gt;&lt;foreign-keys&gt;&lt;key app="EN" db-id="ddd9satwue5e9fe0rw9vpvz120aws0995zrr" timestamp="1343023612"&gt;317&lt;/key&gt;&lt;/foreign-keys&gt;&lt;ref-type name="Journal Article"&gt;17&lt;/ref-type&gt;&lt;contributors&gt;&lt;authors&gt;&lt;author&gt;Touchette, B. W.&lt;/author&gt;&lt;author&gt;Burkholder, J. M.&lt;/author&gt;&lt;/authors&gt;&lt;/contributors&gt;&lt;titles&gt;&lt;title&gt;&lt;style face="normal" font="default" size="100%"&gt;Seasonal variations in carbon and nitrogen constituents in eelgrass (&lt;/style&gt;&lt;style face="italic" font="default" size="100%"&gt;Zostera marina&lt;/style&gt;&lt;style face="normal" font="default" size="100%"&gt; L.) as influenced by increased temperature and water-column nitrate&lt;/style&gt;&lt;/title&gt;&lt;secondary-title&gt;Botanica Marina&lt;/secondary-title&gt;&lt;/titles&gt;&lt;periodical&gt;&lt;full-title&gt;Botanica Marina&lt;/full-title&gt;&lt;abbr-1&gt;Bot. Mar.&lt;/abbr-1&gt;&lt;abbr-2&gt;Bot Mar&lt;/abbr-2&gt;&lt;/periodical&gt;&lt;pages&gt;23-34&lt;/pages&gt;&lt;volume&gt;45&lt;/volume&gt;&lt;number&gt;1&lt;/number&gt;&lt;keywords&gt;&lt;keyword&gt;NITROGEN&lt;/keyword&gt;&lt;keyword&gt;CARBON compounds&lt;/keyword&gt;&lt;keyword&gt;ANGIOSPERMS&lt;/keyword&gt;&lt;keyword&gt;ZOSTERA marina&lt;/keyword&gt;&lt;keyword&gt;MARINE plants&lt;/keyword&gt;&lt;keyword&gt;AMINO acids -- Synthesis&lt;/keyword&gt;&lt;/keywords&gt;&lt;dates&gt;&lt;year&gt;2002&lt;/year&gt;&lt;/dates&gt;&lt;publisher&gt;De Gruyter&lt;/publisher&gt;&lt;isbn&gt;00068055&lt;/isbn&gt;&lt;accession-num&gt;12228807&lt;/accession-num&gt;&lt;work-type&gt;Article&lt;/work-type&gt;&lt;urls&gt;&lt;related-urls&gt;&lt;url&gt;http://www.lib.uts.edu.au/sso/goto.php?url=http://search.ebscohost.com/login.aspx?direct=true&amp;amp;db=a9h&amp;amp;AN=12228807&amp;amp;site=ehost-live&lt;/url&gt;&lt;/related-urls&gt;&lt;/urls&gt;&lt;remote-database-name&gt;a9h&lt;/remote-database-name&gt;&lt;remote-database-provider&gt;EBSCOhost&lt;/remote-database-provider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5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374D84" w:rsidRPr="006760FE" w14:paraId="31DD3FCC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361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4C3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mperat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28C1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oster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4111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Zostera marin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F18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C04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7E9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5B4B4B6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A5B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.6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849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D74C" w14:textId="48610AB4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Godshalk&lt;/Author&gt;&lt;Year&gt;1978&lt;/Year&gt;&lt;RecNum&gt;853&lt;/RecNum&gt;&lt;DisplayText&gt;&lt;style face="superscript"&gt;6&lt;/style&gt;&lt;/DisplayText&gt;&lt;record&gt;&lt;rec-number&gt;853&lt;/rec-number&gt;&lt;foreign-keys&gt;&lt;key app="EN" db-id="ddd9satwue5e9fe0rw9vpvz120aws0995zrr" timestamp="1350963879"&gt;853&lt;/key&gt;&lt;/foreign-keys&gt;&lt;ref-type name="Journal Article"&gt;17&lt;/ref-type&gt;&lt;contributors&gt;&lt;authors&gt;&lt;author&gt;Godshalk, G. L.&lt;/author&gt;&lt;author&gt;Wetzel, R. G.&lt;/author&gt;&lt;/authors&gt;&lt;/contributors&gt;&lt;titles&gt;&lt;title&gt;&lt;style face="normal" font="default" size="100%"&gt;Decomposition of aquatic angiosperms. III. &lt;/style&gt;&lt;style face="italic" font="default" size="100%"&gt;Zostera marina &lt;/style&gt;&lt;style face="normal" font="default" size="100%"&gt;L. and a conceptual model of decomposition&lt;/style&gt;&lt;/title&gt;&lt;secondary-title&gt;Aquatic Botany&lt;/secondary-title&gt;&lt;/titles&gt;&lt;periodical&gt;&lt;full-title&gt;Aquatic Botany&lt;/full-title&gt;&lt;abbr-1&gt;Aquat. Bot.&lt;/abbr-1&gt;&lt;abbr-2&gt;Aquat Bot&lt;/abbr-2&gt;&lt;/periodical&gt;&lt;pages&gt;329-354&lt;/pages&gt;&lt;volume&gt;5&lt;/volume&gt;&lt;number&gt;C&lt;/number&gt;&lt;dates&gt;&lt;year&gt;1978&lt;/year&gt;&lt;/dates&gt;&lt;urls&gt;&lt;related-urls&gt;&lt;url&gt;http://www.scopus.com/inward/record.url?eid=2-s2.0-49349133537&amp;amp;partnerID=40&amp;amp;md5=48e822376cf6bf4b68b0d00eb960045d&lt;/url&gt;&lt;/related-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6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508FA7CE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500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D02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mperat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BB2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oster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0142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Zostera marin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2F1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2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928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8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005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3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7118F0A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476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F81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2A45" w14:textId="041047B9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Kenworthy&lt;/Author&gt;&lt;Year&gt;1984&lt;/Year&gt;&lt;RecNum&gt;868&lt;/RecNum&gt;&lt;DisplayText&gt;&lt;style face="superscript"&gt;7&lt;/style&gt;&lt;/DisplayText&gt;&lt;record&gt;&lt;rec-number&gt;868&lt;/rec-number&gt;&lt;foreign-keys&gt;&lt;key app="EN" db-id="ddd9satwue5e9fe0rw9vpvz120aws0995zrr" timestamp="1350964877"&gt;868&lt;/key&gt;&lt;/foreign-keys&gt;&lt;ref-type name="Journal Article"&gt;17&lt;/ref-type&gt;&lt;contributors&gt;&lt;authors&gt;&lt;author&gt;Kenworthy, W. J.&lt;/author&gt;&lt;author&gt;Thayer, G. W.&lt;/author&gt;&lt;/authors&gt;&lt;/contributors&gt;&lt;titles&gt;&lt;title&gt;&lt;style face="normal" font="default" size="100%"&gt;Production and decomposition of the roots and rhizomes of seagrasses, &lt;/style&gt;&lt;style face="italic" font="default" size="100%"&gt;Zostera marina &lt;/style&gt;&lt;style face="normal" font="default" size="100%"&gt;and &lt;/style&gt;&lt;style face="italic" font="default" size="100%"&gt;Thalassia testudinum&lt;/style&gt;&lt;style face="normal" font="default" size="100%"&gt;, in temperate and subtropical marine ecosystems&lt;/style&gt;&lt;/title&gt;&lt;secondary-title&gt;Bulletin of Marine Science&lt;/secondary-title&gt;&lt;/titles&gt;&lt;periodical&gt;&lt;full-title&gt;Bulletin of Marine Science&lt;/full-title&gt;&lt;abbr-1&gt;Bull. Mar. Sci.&lt;/abbr-1&gt;&lt;abbr-2&gt;Bull Mar Sci&lt;/abbr-2&gt;&lt;/periodical&gt;&lt;pages&gt;364-379&lt;/pages&gt;&lt;volume&gt;35&lt;/volume&gt;&lt;number&gt;3&lt;/number&gt;&lt;dates&gt;&lt;year&gt;1984&lt;/year&gt;&lt;/dates&gt;&lt;urls&gt;&lt;related-urls&gt;&lt;url&gt;http://www.scopus.com/inward/record.url?eid=2-s2.0-0021537843&amp;amp;partnerID=40&amp;amp;md5=172ad26d8c40103a718eb9df6d064d4e&lt;/url&gt;&lt;/related-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7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42F037EF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64BA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F3B5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mperat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532E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oster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B8D1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Zostera muelleri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111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F0E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B63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15687C4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B77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0E6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5C28" w14:textId="6C5292BA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Nicastro&lt;/Author&gt;&lt;Year&gt;2012&lt;/Year&gt;&lt;RecNum&gt;320&lt;/RecNum&gt;&lt;DisplayText&gt;&lt;style face="superscript"&gt;8&lt;/style&gt;&lt;/DisplayText&gt;&lt;record&gt;&lt;rec-number&gt;320&lt;/rec-number&gt;&lt;foreign-keys&gt;&lt;key app="EN" db-id="ddd9satwue5e9fe0rw9vpvz120aws0995zrr" timestamp="1343026495"&gt;320&lt;/key&gt;&lt;/foreign-keys&gt;&lt;ref-type name="Journal Article"&gt;17&lt;/ref-type&gt;&lt;contributors&gt;&lt;authors&gt;&lt;author&gt;Nicastro, A.&lt;/author&gt;&lt;author&gt;Onoda, Y.&lt;/author&gt;&lt;author&gt;Bishop, M.J.&lt;/author&gt;&lt;/authors&gt;&lt;/contributors&gt;&lt;titles&gt;&lt;title&gt;Direct and indirect effects of tidal elevation on eelgrass decomposition&lt;/title&gt;&lt;secondary-title&gt;Marine Ecology Progress Series&lt;/secondary-title&gt;&lt;/titles&gt;&lt;periodical&gt;&lt;full-title&gt;Marine Ecology Progress Series&lt;/full-title&gt;&lt;abbr-1&gt;Mar. Ecol. Prog. Ser.&lt;/abbr-1&gt;&lt;abbr-2&gt;Mar Ecol Prog Ser&lt;/abbr-2&gt;&lt;/periodical&gt;&lt;pages&gt;53-62&lt;/pages&gt;&lt;volume&gt;456&lt;/volume&gt;&lt;dates&gt;&lt;year&gt;2012&lt;/year&gt;&lt;pub-dates&gt;&lt;date&gt;June 07, 2012&lt;/date&gt;&lt;/pub-dates&gt;&lt;/dates&gt;&lt;urls&gt;&lt;related-urls&gt;&lt;url&gt;http://www.int-res.com/abstracts/meps/v456/p53-62/&lt;/url&gt;&lt;/related-urls&gt;&lt;/urls&gt;&lt;electronic-resource-num&gt;10.3354/meps09635&lt;/electronic-resource-num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8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374D84" w:rsidRPr="006760FE" w14:paraId="351ADF93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97A8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B49E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mperat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C7CD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oster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B201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Zostera nigricauli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A27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4BE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F90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3AA2C99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F20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.2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1BF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6EC9" w14:textId="4EF10BB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De Los Santos&lt;/Author&gt;&lt;Year&gt;2012&lt;/Year&gt;&lt;RecNum&gt;930&lt;/RecNum&gt;&lt;DisplayText&gt;&lt;style face="superscript"&gt;1&lt;/style&gt;&lt;/DisplayText&gt;&lt;record&gt;&lt;rec-number&gt;930&lt;/rec-number&gt;&lt;foreign-keys&gt;&lt;key app="EN" db-id="ddd9satwue5e9fe0rw9vpvz120aws0995zrr" timestamp="1350968890"&gt;930&lt;/key&gt;&lt;/foreign-keys&gt;&lt;ref-type name="Journal Article"&gt;17&lt;/ref-type&gt;&lt;contributors&gt;&lt;authors&gt;&lt;author&gt;de Los Santos, C. B.&lt;/author&gt;&lt;author&gt;Brun, F. G.&lt;/author&gt;&lt;author&gt;Onoda, Y.&lt;/author&gt;&lt;author&gt;Cambridge, M. L.&lt;/author&gt;&lt;author&gt;Bouma, T. J.&lt;/author&gt;&lt;author&gt;Vergara, J. J.&lt;/author&gt;&lt;author&gt;Pérez-Lloréns, J. L.&lt;/author&gt;&lt;/authors&gt;&lt;/contributors&gt;&lt;titles&gt;&lt;title&gt;Leaf-fracture properties correlated with nutritional traits in nine Australian seagrass species: Implications for susceptibility to herbivory&lt;/title&gt;&lt;secondary-title&gt;Marine Ecology Progress Series&lt;/secondary-title&gt;&lt;/titles&gt;&lt;periodical&gt;&lt;full-title&gt;Marine Ecology Progress Series&lt;/full-title&gt;&lt;abbr-1&gt;Mar. Ecol. Prog. Ser.&lt;/abbr-1&gt;&lt;abbr-2&gt;Mar Ecol Prog Ser&lt;/abbr-2&gt;&lt;/periodical&gt;&lt;pages&gt;89-102&lt;/pages&gt;&lt;volume&gt;458&lt;/volume&gt;&lt;dates&gt;&lt;year&gt;2012&lt;/year&gt;&lt;/dates&gt;&lt;urls&gt;&lt;related-urls&gt;&lt;url&gt;http://www.scopus.com/inward/record.url?eid=2-s2.0-84863580224&amp;amp;partnerID=40&amp;amp;md5=2370d5db110665ad25b3426cf80d6d02&lt;/url&gt;&lt;/related-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48D412CB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D9F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21EB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mperat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DC88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oster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3508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Zostera tasmanic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55D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DC2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26E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9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438C381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CCA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441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238F" w14:textId="1E86F06D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Webster&lt;/Author&gt;&lt;Year&gt;1994&lt;/Year&gt;&lt;RecNum&gt;316&lt;/RecNum&gt;&lt;DisplayText&gt;&lt;style face="superscript"&gt;9&lt;/style&gt;&lt;/DisplayText&gt;&lt;record&gt;&lt;rec-number&gt;316&lt;/rec-number&gt;&lt;foreign-keys&gt;&lt;key app="EN" db-id="ddd9satwue5e9fe0rw9vpvz120aws0995zrr" timestamp="1343023580"&gt;316&lt;/key&gt;&lt;/foreign-keys&gt;&lt;ref-type name="Journal Article"&gt;17&lt;/ref-type&gt;&lt;contributors&gt;&lt;authors&gt;&lt;author&gt;Webster, Judith&lt;/author&gt;&lt;author&gt;Stone, Bruce A.&lt;/author&gt;&lt;/authors&gt;&lt;/contributors&gt;&lt;titles&gt;&lt;title&gt;&lt;style face="normal" font="default" size="100%"&gt;Isolation, structure and monosaccharide composition of the walls of vegetative parts of &lt;/style&gt;&lt;style face="italic" font="default" size="100%"&gt;Heterozostera tasmanica&lt;/style&gt;&lt;style face="normal" font="default" size="100%"&gt; (Martens ex Aschers.) den Hartog&lt;/style&gt;&lt;/title&gt;&lt;secondary-title&gt;Aquatic Botany&lt;/secondary-title&gt;&lt;/titles&gt;&lt;periodical&gt;&lt;full-title&gt;Aquatic Botany&lt;/full-title&gt;&lt;abbr-1&gt;Aquat. Bot.&lt;/abbr-1&gt;&lt;abbr-2&gt;Aquat Bot&lt;/abbr-2&gt;&lt;/periodical&gt;&lt;pages&gt;39-52&lt;/pages&gt;&lt;volume&gt;47&lt;/volume&gt;&lt;number&gt;1&lt;/number&gt;&lt;dates&gt;&lt;year&gt;1994&lt;/year&gt;&lt;/dates&gt;&lt;isbn&gt;0304-3770&lt;/isbn&gt;&lt;urls&gt;&lt;related-urls&gt;&lt;url&gt;http://www.sciencedirect.com/science/article/pii/0304377094900477&lt;/url&gt;&lt;/related-urls&gt;&lt;/urls&gt;&lt;electronic-resource-num&gt;10.1016/0304-3770(94)90047-7&lt;/electronic-resource-num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9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79F9C32C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DA87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2C4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ABA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3721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F60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734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A46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7BBF673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AA5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85F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8E7A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4D84" w:rsidRPr="006760FE" w14:paraId="3C1317B9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5B8D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 xml:space="preserve">Temperate </w:t>
            </w:r>
            <w:proofErr w:type="spellStart"/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Avg</w:t>
            </w:r>
            <w:proofErr w:type="spellEnd"/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± 1 S.E.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381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CA27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1C3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942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20.93 ± 3.9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3C6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17.07 ± 4.3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A5F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12.20 ± 4.82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1C2EFCE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B2A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49.65 ± 1.4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0D4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35.10 ± 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2701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374D84" w:rsidRPr="006760FE" w14:paraId="74A7A6B2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DD3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5121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3EE6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C437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307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582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24A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75476CB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A17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F99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1760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374D84" w:rsidRPr="006760FE" w14:paraId="15027D5C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FF4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80B1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D2BA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modoce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0DE6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ymodocea rotundat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12B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9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A80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8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310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.0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23A61E1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D03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.7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A2F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.9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D725" w14:textId="379B32A8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Lawler&lt;/Author&gt;&lt;Year&gt;2006&lt;/Year&gt;&lt;RecNum&gt;319&lt;/RecNum&gt;&lt;DisplayText&gt;&lt;style face="superscript"&gt;10&lt;/style&gt;&lt;/DisplayText&gt;&lt;record&gt;&lt;rec-number&gt;319&lt;/rec-number&gt;&lt;foreign-keys&gt;&lt;key app="EN" db-id="ddd9satwue5e9fe0rw9vpvz120aws0995zrr" timestamp="1343026073"&gt;319&lt;/key&gt;&lt;/foreign-keys&gt;&lt;ref-type name="Journal Article"&gt;17&lt;/ref-type&gt;&lt;contributors&gt;&lt;authors&gt;&lt;author&gt;Lawler, Ivan R.&lt;/author&gt;&lt;author&gt;Aragones, Lemnuel&lt;/author&gt;&lt;author&gt;Berding, Nils&lt;/author&gt;&lt;author&gt;Marsh, Helene&lt;/author&gt;&lt;author&gt;Foley, William&lt;/author&gt;&lt;/authors&gt;&lt;/contributors&gt;&lt;titles&gt;&lt;title&gt;Near-infrared reflectance spectroscopy is a rapid, cost-effective predictor of seagrass nutrients&lt;/title&gt;&lt;secondary-title&gt;Journal of Chemical Ecology&lt;/secondary-title&gt;&lt;/titles&gt;&lt;periodical&gt;&lt;full-title&gt;Journal of Chemical Ecology&lt;/full-title&gt;&lt;abbr-1&gt;J. Chem. Ecol.&lt;/abbr-1&gt;&lt;abbr-2&gt;J Chem Ecol&lt;/abbr-2&gt;&lt;/periodical&gt;&lt;pages&gt;1353-65&lt;/pages&gt;&lt;volume&gt;32&lt;/volume&gt;&lt;number&gt;6&lt;/number&gt;&lt;keywords&gt;&lt;keyword&gt;Cost-Benefit Analysis&lt;/keyword&gt;&lt;keyword&gt;Poaceae -- chemistry&lt;/keyword&gt;&lt;keyword&gt;Calibration&lt;/keyword&gt;&lt;keyword&gt;Least-Squares Analysis&lt;/keyword&gt;&lt;keyword&gt;Spectroscopy, Near-Infrared -- economics&lt;/keyword&gt;&lt;keyword&gt;Spectroscopy, Near-Infrared -- methods&lt;/keyword&gt;&lt;keyword&gt;Environmental Studies&lt;/keyword&gt;&lt;/keywords&gt;&lt;dates&gt;&lt;year&gt;2006&lt;/year&gt;&lt;/dates&gt;&lt;pub-location&gt;New York, Netherlands, New York&lt;/pub-location&gt;&lt;isbn&gt;0098-0331&lt;/isbn&gt;&lt;accession-num&gt;733003487; 16770723&lt;/accession-num&gt;&lt;urls&gt;&lt;related-urls&gt;&lt;url&gt;http://ezproxy.lib.uts.edu.au/login?url=http://search.proquest.com/docview/733003487?accountid=17095&lt;/url&gt;&lt;/related-urls&gt;&lt;/urls&gt;&lt;electronic-resource-num&gt;10.1007/s10886-006-9088-x&lt;/electronic-resource-num&gt;&lt;remote-database-name&gt;AGRICOLA; Aqualine; ASFA: Aquatic Sciences and Fisheries Abstracts; Environmental Sciences and Pollution Management; Meteorological &amp;amp; Geoastrophysical Abstracts; OxResearch; ProQuest Central; ProQuest Illustrata: Natural Sciences; ProQuest SciTech Collection; Water Resources Abstracts&lt;/remote-database-name&gt;&lt;language&gt;English&lt;/language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0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58D8DF8D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00E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4BAA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C51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modoce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322A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ymodocea rotundat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462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332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E38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625C06F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D43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.2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714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BF62" w14:textId="64C5FA28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Rengasamy&lt;/Author&gt;&lt;Year&gt;2013&lt;/Year&gt;&lt;RecNum&gt;1397&lt;/RecNum&gt;&lt;DisplayText&gt;&lt;style face="superscript"&gt;11&lt;/style&gt;&lt;/DisplayText&gt;&lt;record&gt;&lt;rec-number&gt;1397&lt;/rec-number&gt;&lt;foreign-keys&gt;&lt;key app="EN" db-id="ddd9satwue5e9fe0rw9vpvz120aws0995zrr" timestamp="1428389674"&gt;1397&lt;/key&gt;&lt;/foreign-keys&gt;&lt;ref-type name="Journal Article"&gt;17&lt;/ref-type&gt;&lt;contributors&gt;&lt;authors&gt;&lt;author&gt;Rengasamy, Ragupathi Raja Kannan&lt;/author&gt;&lt;author&gt;Radjassegarin, Arumugam&lt;/author&gt;&lt;author&gt;Perumal, Anantharaman&lt;/author&gt;&lt;/authors&gt;&lt;/contributors&gt;&lt;titles&gt;&lt;title&gt;Seagrasses as potential source of medicinal food ingredients: Nutritional analysis and multivariate approach&lt;/title&gt;&lt;secondary-title&gt;Biomedicine &amp;amp; Preventive Nutrition&lt;/secondary-title&gt;&lt;/titles&gt;&lt;pages&gt;375-380&lt;/pages&gt;&lt;volume&gt;3&lt;/volume&gt;&lt;number&gt;4&lt;/number&gt;&lt;dates&gt;&lt;year&gt;2013&lt;/year&gt;&lt;/dates&gt;&lt;isbn&gt;2210-5239&lt;/isbn&gt;&lt;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1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 w:rsidR="00374D84" w:rsidRPr="006760FE" w14:paraId="1A2DF2E4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12F8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7967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3EE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modoce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1A7C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ymodocea serrulat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E1B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9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E02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0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0F1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3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41EAB38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6D1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.2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729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.2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ACCD" w14:textId="771FC3A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Lawler&lt;/Author&gt;&lt;Year&gt;2006&lt;/Year&gt;&lt;RecNum&gt;319&lt;/RecNum&gt;&lt;DisplayText&gt;&lt;style face="superscript"&gt;10&lt;/style&gt;&lt;/DisplayText&gt;&lt;record&gt;&lt;rec-number&gt;319&lt;/rec-number&gt;&lt;foreign-keys&gt;&lt;key app="EN" db-id="ddd9satwue5e9fe0rw9vpvz120aws0995zrr" timestamp="1343026073"&gt;319&lt;/key&gt;&lt;/foreign-keys&gt;&lt;ref-type name="Journal Article"&gt;17&lt;/ref-type&gt;&lt;contributors&gt;&lt;authors&gt;&lt;author&gt;Lawler, Ivan R.&lt;/author&gt;&lt;author&gt;Aragones, Lemnuel&lt;/author&gt;&lt;author&gt;Berding, Nils&lt;/author&gt;&lt;author&gt;Marsh, Helene&lt;/author&gt;&lt;author&gt;Foley, William&lt;/author&gt;&lt;/authors&gt;&lt;/contributors&gt;&lt;titles&gt;&lt;title&gt;Near-infrared reflectance spectroscopy is a rapid, cost-effective predictor of seagrass nutrients&lt;/title&gt;&lt;secondary-title&gt;Journal of Chemical Ecology&lt;/secondary-title&gt;&lt;/titles&gt;&lt;periodical&gt;&lt;full-title&gt;Journal of Chemical Ecology&lt;/full-title&gt;&lt;abbr-1&gt;J. Chem. Ecol.&lt;/abbr-1&gt;&lt;abbr-2&gt;J Chem Ecol&lt;/abbr-2&gt;&lt;/periodical&gt;&lt;pages&gt;1353-65&lt;/pages&gt;&lt;volume&gt;32&lt;/volume&gt;&lt;number&gt;6&lt;/number&gt;&lt;keywords&gt;&lt;keyword&gt;Cost-Benefit Analysis&lt;/keyword&gt;&lt;keyword&gt;Poaceae -- chemistry&lt;/keyword&gt;&lt;keyword&gt;Calibration&lt;/keyword&gt;&lt;keyword&gt;Least-Squares Analysis&lt;/keyword&gt;&lt;keyword&gt;Spectroscopy, Near-Infrared -- economics&lt;/keyword&gt;&lt;keyword&gt;Spectroscopy, Near-Infrared -- methods&lt;/keyword&gt;&lt;keyword&gt;Environmental Studies&lt;/keyword&gt;&lt;/keywords&gt;&lt;dates&gt;&lt;year&gt;2006&lt;/year&gt;&lt;/dates&gt;&lt;pub-location&gt;New York, Netherlands, New York&lt;/pub-location&gt;&lt;isbn&gt;0098-0331&lt;/isbn&gt;&lt;accession-num&gt;733003487; 16770723&lt;/accession-num&gt;&lt;urls&gt;&lt;related-urls&gt;&lt;url&gt;http://ezproxy.lib.uts.edu.au/login?url=http://search.proquest.com/docview/733003487?accountid=17095&lt;/url&gt;&lt;/related-urls&gt;&lt;/urls&gt;&lt;electronic-resource-num&gt;10.1007/s10886-006-9088-x&lt;/electronic-resource-num&gt;&lt;remote-database-name&gt;AGRICOLA; Aqualine; ASFA: Aquatic Sciences and Fisheries Abstracts; Environmental Sciences and Pollution Management; Meteorological &amp;amp; Geoastrophysical Abstracts; OxResearch; ProQuest Central; ProQuest Illustrata: Natural Sciences; ProQuest SciTech Collection; Water Resources Abstracts&lt;/remote-database-name&gt;&lt;language&gt;English&lt;/language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0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15A16195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D411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75B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5907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modoce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24E6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ymodocea serrulat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971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6F9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F7A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651BD50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7EC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.9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467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A597" w14:textId="08418C08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Rengasamy&lt;/Author&gt;&lt;Year&gt;2013&lt;/Year&gt;&lt;RecNum&gt;1397&lt;/RecNum&gt;&lt;DisplayText&gt;&lt;style face="superscript"&gt;11&lt;/style&gt;&lt;/DisplayText&gt;&lt;record&gt;&lt;rec-number&gt;1397&lt;/rec-number&gt;&lt;foreign-keys&gt;&lt;key app="EN" db-id="ddd9satwue5e9fe0rw9vpvz120aws0995zrr" timestamp="1428389674"&gt;1397&lt;/key&gt;&lt;/foreign-keys&gt;&lt;ref-type name="Journal Article"&gt;17&lt;/ref-type&gt;&lt;contributors&gt;&lt;authors&gt;&lt;author&gt;Rengasamy, Ragupathi Raja Kannan&lt;/author&gt;&lt;author&gt;Radjassegarin, Arumugam&lt;/author&gt;&lt;author&gt;Perumal, Anantharaman&lt;/author&gt;&lt;/authors&gt;&lt;/contributors&gt;&lt;titles&gt;&lt;title&gt;Seagrasses as potential source of medicinal food ingredients: Nutritional analysis and multivariate approach&lt;/title&gt;&lt;secondary-title&gt;Biomedicine &amp;amp; Preventive Nutrition&lt;/secondary-title&gt;&lt;/titles&gt;&lt;pages&gt;375-380&lt;/pages&gt;&lt;volume&gt;3&lt;/volume&gt;&lt;number&gt;4&lt;/number&gt;&lt;dates&gt;&lt;year&gt;2013&lt;/year&gt;&lt;/dates&gt;&lt;isbn&gt;2210-5239&lt;/isbn&gt;&lt;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1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 w:rsidR="00374D84" w:rsidRPr="006760FE" w14:paraId="43BAC1FA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4ECB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AE65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1AB4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modoce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4634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ymodocea serrulat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186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D7C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C06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615280A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C66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7D0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D83F" w14:textId="2356A260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Jeevitha&lt;/Author&gt;&lt;Year&gt;2013&lt;/Year&gt;&lt;RecNum&gt;1396&lt;/RecNum&gt;&lt;DisplayText&gt;&lt;style face="superscript"&gt;12&lt;/style&gt;&lt;/DisplayText&gt;&lt;record&gt;&lt;rec-number&gt;1396&lt;/rec-number&gt;&lt;foreign-keys&gt;&lt;key app="EN" db-id="ddd9satwue5e9fe0rw9vpvz120aws0995zrr" timestamp="1428389630"&gt;1396&lt;/key&gt;&lt;/foreign-keys&gt;&lt;ref-type name="Journal Article"&gt;17&lt;/ref-type&gt;&lt;contributors&gt;&lt;authors&gt;&lt;author&gt;Jeevitha, M&lt;/author&gt;&lt;author&gt;Athiperumalsami, T&lt;/author&gt;&lt;author&gt;Kumar, Venkataraman&lt;/author&gt;&lt;/authors&gt;&lt;/contributors&gt;&lt;titles&gt;&lt;title&gt;Dietary fibre, mineral, vitamin, amino acid and fatty acid content of seagrasses from Tuticorin Bay, Southeast coast of India&lt;/title&gt;&lt;secondary-title&gt;Phytochemistry&lt;/secondary-title&gt;&lt;/titles&gt;&lt;periodical&gt;&lt;full-title&gt;Phytochemistry&lt;/full-title&gt;&lt;abbr-1&gt;Phytochemistry&lt;/abbr-1&gt;&lt;abbr-2&gt;Phytochemistry&lt;/abbr-2&gt;&lt;/periodical&gt;&lt;pages&gt;135-146&lt;/pages&gt;&lt;volume&gt;90&lt;/volume&gt;&lt;dates&gt;&lt;year&gt;2013&lt;/year&gt;&lt;/dates&gt;&lt;isbn&gt;0031-9422&lt;/isbn&gt;&lt;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2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proofErr w:type="spellStart"/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ef</w:t>
            </w:r>
            <w:proofErr w:type="spellEnd"/>
          </w:p>
        </w:tc>
      </w:tr>
      <w:tr w:rsidR="00374D84" w:rsidRPr="006760FE" w14:paraId="5D01C01C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6C88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A00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3748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modoce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94BB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lodule pinifoli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AB8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372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B11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2B5A568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97F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5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9C7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751E" w14:textId="779E1C05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Rengasamy&lt;/Author&gt;&lt;Year&gt;2013&lt;/Year&gt;&lt;RecNum&gt;1397&lt;/RecNum&gt;&lt;DisplayText&gt;&lt;style face="superscript"&gt;11&lt;/style&gt;&lt;/DisplayText&gt;&lt;record&gt;&lt;rec-number&gt;1397&lt;/rec-number&gt;&lt;foreign-keys&gt;&lt;key app="EN" db-id="ddd9satwue5e9fe0rw9vpvz120aws0995zrr" timestamp="1428389674"&gt;1397&lt;/key&gt;&lt;/foreign-keys&gt;&lt;ref-type name="Journal Article"&gt;17&lt;/ref-type&gt;&lt;contributors&gt;&lt;authors&gt;&lt;author&gt;Rengasamy, Ragupathi Raja Kannan&lt;/author&gt;&lt;author&gt;Radjassegarin, Arumugam&lt;/author&gt;&lt;author&gt;Perumal, Anantharaman&lt;/author&gt;&lt;/authors&gt;&lt;/contributors&gt;&lt;titles&gt;&lt;title&gt;Seagrasses as potential source of medicinal food ingredients: Nutritional analysis and multivariate approach&lt;/title&gt;&lt;secondary-title&gt;Biomedicine &amp;amp; Preventive Nutrition&lt;/secondary-title&gt;&lt;/titles&gt;&lt;pages&gt;375-380&lt;/pages&gt;&lt;volume&gt;3&lt;/volume&gt;&lt;number&gt;4&lt;/number&gt;&lt;dates&gt;&lt;year&gt;2013&lt;/year&gt;&lt;/dates&gt;&lt;isbn&gt;2210-5239&lt;/isbn&gt;&lt;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1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 w:rsidR="00374D84" w:rsidRPr="006760FE" w14:paraId="0493E9FA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E59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94AA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FEF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modoce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64CD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lodule pinifoli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F2F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26E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593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05862D6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B36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184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602A" w14:textId="3CA4D244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Jeevitha&lt;/Author&gt;&lt;Year&gt;2013&lt;/Year&gt;&lt;RecNum&gt;1396&lt;/RecNum&gt;&lt;DisplayText&gt;&lt;style face="superscript"&gt;12&lt;/style&gt;&lt;/DisplayText&gt;&lt;record&gt;&lt;rec-number&gt;1396&lt;/rec-number&gt;&lt;foreign-keys&gt;&lt;key app="EN" db-id="ddd9satwue5e9fe0rw9vpvz120aws0995zrr" timestamp="1428389630"&gt;1396&lt;/key&gt;&lt;/foreign-keys&gt;&lt;ref-type name="Journal Article"&gt;17&lt;/ref-type&gt;&lt;contributors&gt;&lt;authors&gt;&lt;author&gt;Jeevitha, M&lt;/author&gt;&lt;author&gt;Athiperumalsami, T&lt;/author&gt;&lt;author&gt;Kumar, Venkataraman&lt;/author&gt;&lt;/authors&gt;&lt;/contributors&gt;&lt;titles&gt;&lt;title&gt;Dietary fibre, mineral, vitamin, amino acid and fatty acid content of seagrasses from Tuticorin Bay, Southeast coast of India&lt;/title&gt;&lt;secondary-title&gt;Phytochemistry&lt;/secondary-title&gt;&lt;/titles&gt;&lt;periodical&gt;&lt;full-title&gt;Phytochemistry&lt;/full-title&gt;&lt;abbr-1&gt;Phytochemistry&lt;/abbr-1&gt;&lt;abbr-2&gt;Phytochemistry&lt;/abbr-2&gt;&lt;/periodical&gt;&lt;pages&gt;135-146&lt;/pages&gt;&lt;volume&gt;90&lt;/volume&gt;&lt;dates&gt;&lt;year&gt;2013&lt;/year&gt;&lt;/dates&gt;&lt;isbn&gt;0031-9422&lt;/isbn&gt;&lt;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2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proofErr w:type="spellStart"/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ef</w:t>
            </w:r>
            <w:proofErr w:type="spellEnd"/>
          </w:p>
        </w:tc>
      </w:tr>
      <w:tr w:rsidR="00374D84" w:rsidRPr="006760FE" w14:paraId="708453BA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D092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4616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73B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modoce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FB8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lodule uninervi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6D0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7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1FC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6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C94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.9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0CC31E5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85C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.2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40D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.6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5E1E" w14:textId="53146A51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Lawler&lt;/Author&gt;&lt;Year&gt;2006&lt;/Year&gt;&lt;RecNum&gt;319&lt;/RecNum&gt;&lt;DisplayText&gt;&lt;style face="superscript"&gt;10&lt;/style&gt;&lt;/DisplayText&gt;&lt;record&gt;&lt;rec-number&gt;319&lt;/rec-number&gt;&lt;foreign-keys&gt;&lt;key app="EN" db-id="ddd9satwue5e9fe0rw9vpvz120aws0995zrr" timestamp="1343026073"&gt;319&lt;/key&gt;&lt;/foreign-keys&gt;&lt;ref-type name="Journal Article"&gt;17&lt;/ref-type&gt;&lt;contributors&gt;&lt;authors&gt;&lt;author&gt;Lawler, Ivan R.&lt;/author&gt;&lt;author&gt;Aragones, Lemnuel&lt;/author&gt;&lt;author&gt;Berding, Nils&lt;/author&gt;&lt;author&gt;Marsh, Helene&lt;/author&gt;&lt;author&gt;Foley, William&lt;/author&gt;&lt;/authors&gt;&lt;/contributors&gt;&lt;titles&gt;&lt;title&gt;Near-infrared reflectance spectroscopy is a rapid, cost-effective predictor of seagrass nutrients&lt;/title&gt;&lt;secondary-title&gt;Journal of Chemical Ecology&lt;/secondary-title&gt;&lt;/titles&gt;&lt;periodical&gt;&lt;full-title&gt;Journal of Chemical Ecology&lt;/full-title&gt;&lt;abbr-1&gt;J. Chem. Ecol.&lt;/abbr-1&gt;&lt;abbr-2&gt;J Chem Ecol&lt;/abbr-2&gt;&lt;/periodical&gt;&lt;pages&gt;1353-65&lt;/pages&gt;&lt;volume&gt;32&lt;/volume&gt;&lt;number&gt;6&lt;/number&gt;&lt;keywords&gt;&lt;keyword&gt;Cost-Benefit Analysis&lt;/keyword&gt;&lt;keyword&gt;Poaceae -- chemistry&lt;/keyword&gt;&lt;keyword&gt;Calibration&lt;/keyword&gt;&lt;keyword&gt;Least-Squares Analysis&lt;/keyword&gt;&lt;keyword&gt;Spectroscopy, Near-Infrared -- economics&lt;/keyword&gt;&lt;keyword&gt;Spectroscopy, Near-Infrared -- methods&lt;/keyword&gt;&lt;keyword&gt;Environmental Studies&lt;/keyword&gt;&lt;/keywords&gt;&lt;dates&gt;&lt;year&gt;2006&lt;/year&gt;&lt;/dates&gt;&lt;pub-location&gt;New York, Netherlands, New York&lt;/pub-location&gt;&lt;isbn&gt;0098-0331&lt;/isbn&gt;&lt;accession-num&gt;733003487; 16770723&lt;/accession-num&gt;&lt;urls&gt;&lt;related-urls&gt;&lt;url&gt;http://ezproxy.lib.uts.edu.au/login?url=http://search.proquest.com/docview/733003487?accountid=17095&lt;/url&gt;&lt;/related-urls&gt;&lt;/urls&gt;&lt;electronic-resource-num&gt;10.1007/s10886-006-9088-x&lt;/electronic-resource-num&gt;&lt;remote-database-name&gt;AGRICOLA; Aqualine; ASFA: Aquatic Sciences and Fisheries Abstracts; Environmental Sciences and Pollution Management; Meteorological &amp;amp; Geoastrophysical Abstracts; OxResearch; ProQuest Central; ProQuest Illustrata: Natural Sciences; ProQuest SciTech Collection; Water Resources Abstracts&lt;/remote-database-name&gt;&lt;language&gt;English&lt;/language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0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745BDCCB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F491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2B06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88E7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modoce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EC32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lodule uninervi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11C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FFE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95F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1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5204018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CD7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.5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5EB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47B5" w14:textId="424428ED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heppard&lt;/Author&gt;&lt;Year&gt;2007&lt;/Year&gt;&lt;RecNum&gt;909&lt;/RecNum&gt;&lt;DisplayText&gt;&lt;style face="superscript"&gt;13&lt;/style&gt;&lt;/DisplayText&gt;&lt;record&gt;&lt;rec-number&gt;909&lt;/rec-number&gt;&lt;foreign-keys&gt;&lt;key app="EN" db-id="ddd9satwue5e9fe0rw9vpvz120aws0995zrr" timestamp="1350967793"&gt;909&lt;/key&gt;&lt;/foreign-keys&gt;&lt;ref-type name="Journal Article"&gt;17&lt;/ref-type&gt;&lt;contributors&gt;&lt;authors&gt;&lt;author&gt;Sheppard, J. K.&lt;/author&gt;&lt;author&gt;Lawler, I. R.&lt;/author&gt;&lt;author&gt;Marsh, H.&lt;/author&gt;&lt;/authors&gt;&lt;/contributors&gt;&lt;titles&gt;&lt;title&gt;Seagrass as pasture for seacows: Landscape-level dugong habitat evaluation&lt;/title&gt;&lt;secondary-title&gt;Estuarine, Coastal and Shelf Science&lt;/secondary-title&gt;&lt;/titles&gt;&lt;periodical&gt;&lt;full-title&gt;Estuarine, Coastal and Shelf Science&lt;/full-title&gt;&lt;abbr-1&gt;Estuar. Coast. Shelf Sci.&lt;/abbr-1&gt;&lt;abbr-2&gt;Estuar Coast Shelf Sci&lt;/abbr-2&gt;&lt;/periodical&gt;&lt;pages&gt;117-132&lt;/pages&gt;&lt;volume&gt;71&lt;/volume&gt;&lt;number&gt;1-2&lt;/number&gt;&lt;dates&gt;&lt;year&gt;2007&lt;/year&gt;&lt;/dates&gt;&lt;urls&gt;&lt;related-urls&gt;&lt;url&gt;http://www.scopus.com/inward/record.url?eid=2-s2.0-33845593995&amp;amp;partnerID=40&amp;amp;md5=d47e6adbf86c5dcfd28841bea69ce8cb&lt;/url&gt;&lt;/related-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3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06D3415E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431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BAFA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E3F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modoce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33DE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lodule wrightii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C90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15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00D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5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B51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5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d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63ED090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C9D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.50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AEC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.0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CD92" w14:textId="05BA8560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iegal-Willott&lt;/Author&gt;&lt;Year&gt;2010&lt;/Year&gt;&lt;RecNum&gt;929&lt;/RecNum&gt;&lt;DisplayText&gt;&lt;style face="superscript"&gt;14&lt;/style&gt;&lt;/DisplayText&gt;&lt;record&gt;&lt;rec-number&gt;929&lt;/rec-number&gt;&lt;foreign-keys&gt;&lt;key app="EN" db-id="ddd9satwue5e9fe0rw9vpvz120aws0995zrr" timestamp="1350968753"&gt;929&lt;/key&gt;&lt;/foreign-keys&gt;&lt;ref-type name="Journal Article"&gt;17&lt;/ref-type&gt;&lt;contributors&gt;&lt;authors&gt;&lt;author&gt;Siegal-Willott, J. L.&lt;/author&gt;&lt;author&gt;Harr, K.&lt;/author&gt;&lt;author&gt;Hayek, L. A. C.&lt;/author&gt;&lt;author&gt;Scott, K. C.&lt;/author&gt;&lt;author&gt;Gerlach, T.&lt;/author&gt;&lt;author&gt;Sirois, P.&lt;/author&gt;&lt;author&gt;Reuter, M.&lt;/author&gt;&lt;author&gt;Crewz, D. W.&lt;/author&gt;&lt;author&gt;Hill, R. C.&lt;/author&gt;&lt;/authors&gt;&lt;/contributors&gt;&lt;titles&gt;&lt;title&gt;&lt;style face="normal" font="default" size="100%"&gt;Proximate nutrient analyses of four species of submerged aquatic vegetation consumed by Florida manatee (&lt;/style&gt;&lt;style face="italic" font="default" size="100%"&gt;Trichechus manatus latirostris&lt;/style&gt;&lt;style face="normal" font="default" size="100%"&gt;) compared to romaine lettuce (&lt;/style&gt;&lt;style face="italic" font="default" size="100%"&gt;Lactuca sativa&lt;/style&gt;&lt;style face="normal" font="default" size="100%"&gt; var. longifolia)&lt;/style&gt;&lt;/title&gt;&lt;secondary-title&gt;Journal of Zoo and Wildlife Medicine&lt;/secondary-title&gt;&lt;/titles&gt;&lt;periodical&gt;&lt;full-title&gt;Journal of Zoo and Wildlife Medicine&lt;/full-title&gt;&lt;abbr-1&gt;J. Zoo Wildl. Med.&lt;/abbr-1&gt;&lt;abbr-2&gt;J Zoo Wildl Med&lt;/abbr-2&gt;&lt;/periodical&gt;&lt;pages&gt;594-602&lt;/pages&gt;&lt;volume&gt;41&lt;/volume&gt;&lt;number&gt;4&lt;/number&gt;&lt;dates&gt;&lt;year&gt;2010&lt;/year&gt;&lt;/dates&gt;&lt;urls&gt;&lt;related-urls&gt;&lt;url&gt;http://www.scopus.com/inward/record.url?eid=2-s2.0-78650148723&amp;amp;partnerID=40&amp;amp;md5=eba12014df5f6402fae8627a682bfb96&lt;/url&gt;&lt;/related-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4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30DDD099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7921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D9DB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6B92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modoce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7EAE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yringodium filiform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AD5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95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553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0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4B6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5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d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1E952A7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3F9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.00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639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0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3708" w14:textId="177DC5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iegal-Willott&lt;/Author&gt;&lt;Year&gt;2010&lt;/Year&gt;&lt;RecNum&gt;929&lt;/RecNum&gt;&lt;DisplayText&gt;&lt;style face="superscript"&gt;14&lt;/style&gt;&lt;/DisplayText&gt;&lt;record&gt;&lt;rec-number&gt;929&lt;/rec-number&gt;&lt;foreign-keys&gt;&lt;key app="EN" db-id="ddd9satwue5e9fe0rw9vpvz120aws0995zrr" timestamp="1350968753"&gt;929&lt;/key&gt;&lt;/foreign-keys&gt;&lt;ref-type name="Journal Article"&gt;17&lt;/ref-type&gt;&lt;contributors&gt;&lt;authors&gt;&lt;author&gt;Siegal-Willott, J. L.&lt;/author&gt;&lt;author&gt;Harr, K.&lt;/author&gt;&lt;author&gt;Hayek, L. A. C.&lt;/author&gt;&lt;author&gt;Scott, K. C.&lt;/author&gt;&lt;author&gt;Gerlach, T.&lt;/author&gt;&lt;author&gt;Sirois, P.&lt;/author&gt;&lt;author&gt;Reuter, M.&lt;/author&gt;&lt;author&gt;Crewz, D. W.&lt;/author&gt;&lt;author&gt;Hill, R. C.&lt;/author&gt;&lt;/authors&gt;&lt;/contributors&gt;&lt;titles&gt;&lt;title&gt;&lt;style face="normal" font="default" size="100%"&gt;Proximate nutrient analyses of four species of submerged aquatic vegetation consumed by Florida manatee (&lt;/style&gt;&lt;style face="italic" font="default" size="100%"&gt;Trichechus manatus latirostris&lt;/style&gt;&lt;style face="normal" font="default" size="100%"&gt;) compared to romaine lettuce (&lt;/style&gt;&lt;style face="italic" font="default" size="100%"&gt;Lactuca sativa&lt;/style&gt;&lt;style face="normal" font="default" size="100%"&gt; var. longifolia)&lt;/style&gt;&lt;/title&gt;&lt;secondary-title&gt;Journal of Zoo and Wildlife Medicine&lt;/secondary-title&gt;&lt;/titles&gt;&lt;periodical&gt;&lt;full-title&gt;Journal of Zoo and Wildlife Medicine&lt;/full-title&gt;&lt;abbr-1&gt;J. Zoo Wildl. Med.&lt;/abbr-1&gt;&lt;abbr-2&gt;J Zoo Wildl Med&lt;/abbr-2&gt;&lt;/periodical&gt;&lt;pages&gt;594-602&lt;/pages&gt;&lt;volume&gt;41&lt;/volume&gt;&lt;number&gt;4&lt;/number&gt;&lt;dates&gt;&lt;year&gt;2010&lt;/year&gt;&lt;/dates&gt;&lt;urls&gt;&lt;related-urls&gt;&lt;url&gt;http://www.scopus.com/inward/record.url?eid=2-s2.0-78650148723&amp;amp;partnerID=40&amp;amp;md5=eba12014df5f6402fae8627a682bfb96&lt;/url&gt;&lt;/related-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4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17C48D04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5B3E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355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051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modoce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4B0E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yringodium isoetifolium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09B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5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883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3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99A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2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4789205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A70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E0A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.7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6586" w14:textId="7786F2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Lawler&lt;/Author&gt;&lt;Year&gt;2006&lt;/Year&gt;&lt;RecNum&gt;319&lt;/RecNum&gt;&lt;DisplayText&gt;&lt;style face="superscript"&gt;10&lt;/style&gt;&lt;/DisplayText&gt;&lt;record&gt;&lt;rec-number&gt;319&lt;/rec-number&gt;&lt;foreign-keys&gt;&lt;key app="EN" db-id="ddd9satwue5e9fe0rw9vpvz120aws0995zrr" timestamp="1343026073"&gt;319&lt;/key&gt;&lt;/foreign-keys&gt;&lt;ref-type name="Journal Article"&gt;17&lt;/ref-type&gt;&lt;contributors&gt;&lt;authors&gt;&lt;author&gt;Lawler, Ivan R.&lt;/author&gt;&lt;author&gt;Aragones, Lemnuel&lt;/author&gt;&lt;author&gt;Berding, Nils&lt;/author&gt;&lt;author&gt;Marsh, Helene&lt;/author&gt;&lt;author&gt;Foley, William&lt;/author&gt;&lt;/authors&gt;&lt;/contributors&gt;&lt;titles&gt;&lt;title&gt;Near-infrared reflectance spectroscopy is a rapid, cost-effective predictor of seagrass nutrients&lt;/title&gt;&lt;secondary-title&gt;Journal of Chemical Ecology&lt;/secondary-title&gt;&lt;/titles&gt;&lt;periodical&gt;&lt;full-title&gt;Journal of Chemical Ecology&lt;/full-title&gt;&lt;abbr-1&gt;J. Chem. Ecol.&lt;/abbr-1&gt;&lt;abbr-2&gt;J Chem Ecol&lt;/abbr-2&gt;&lt;/periodical&gt;&lt;pages&gt;1353-65&lt;/pages&gt;&lt;volume&gt;32&lt;/volume&gt;&lt;number&gt;6&lt;/number&gt;&lt;keywords&gt;&lt;keyword&gt;Cost-Benefit Analysis&lt;/keyword&gt;&lt;keyword&gt;Poaceae -- chemistry&lt;/keyword&gt;&lt;keyword&gt;Calibration&lt;/keyword&gt;&lt;keyword&gt;Least-Squares Analysis&lt;/keyword&gt;&lt;keyword&gt;Spectroscopy, Near-Infrared -- economics&lt;/keyword&gt;&lt;keyword&gt;Spectroscopy, Near-Infrared -- methods&lt;/keyword&gt;&lt;keyword&gt;Environmental Studies&lt;/keyword&gt;&lt;/keywords&gt;&lt;dates&gt;&lt;year&gt;2006&lt;/year&gt;&lt;/dates&gt;&lt;pub-location&gt;New York, Netherlands, New York&lt;/pub-location&gt;&lt;isbn&gt;0098-0331&lt;/isbn&gt;&lt;accession-num&gt;733003487; 16770723&lt;/accession-num&gt;&lt;urls&gt;&lt;related-urls&gt;&lt;url&gt;http://ezproxy.lib.uts.edu.au/login?url=http://search.proquest.com/docview/733003487?accountid=17095&lt;/url&gt;&lt;/related-urls&gt;&lt;/urls&gt;&lt;electronic-resource-num&gt;10.1007/s10886-006-9088-x&lt;/electronic-resource-num&gt;&lt;remote-database-name&gt;AGRICOLA; Aqualine; ASFA: Aquatic Sciences and Fisheries Abstracts; Environmental Sciences and Pollution Management; Meteorological &amp;amp; Geoastrophysical Abstracts; OxResearch; ProQuest Central; ProQuest Illustrata: Natural Sciences; ProQuest SciTech Collection; Water Resources Abstracts&lt;/remote-database-name&gt;&lt;language&gt;English&lt;/language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0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7827440E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82EE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D24E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DF1D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modoce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412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yringodium isoetifolium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C13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461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765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55E6970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E73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.4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16D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3B36" w14:textId="6A50F170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Rengasamy&lt;/Author&gt;&lt;Year&gt;2013&lt;/Year&gt;&lt;RecNum&gt;1397&lt;/RecNum&gt;&lt;DisplayText&gt;&lt;style face="superscript"&gt;11&lt;/style&gt;&lt;/DisplayText&gt;&lt;record&gt;&lt;rec-number&gt;1397&lt;/rec-number&gt;&lt;foreign-keys&gt;&lt;key app="EN" db-id="ddd9satwue5e9fe0rw9vpvz120aws0995zrr" timestamp="1428389674"&gt;1397&lt;/key&gt;&lt;/foreign-keys&gt;&lt;ref-type name="Journal Article"&gt;17&lt;/ref-type&gt;&lt;contributors&gt;&lt;authors&gt;&lt;author&gt;Rengasamy, Ragupathi Raja Kannan&lt;/author&gt;&lt;author&gt;Radjassegarin, Arumugam&lt;/author&gt;&lt;author&gt;Perumal, Anantharaman&lt;/author&gt;&lt;/authors&gt;&lt;/contributors&gt;&lt;titles&gt;&lt;title&gt;Seagrasses as potential source of medicinal food ingredients: Nutritional analysis and multivariate approach&lt;/title&gt;&lt;secondary-title&gt;Biomedicine &amp;amp; Preventive Nutrition&lt;/secondary-title&gt;&lt;/titles&gt;&lt;pages&gt;375-380&lt;/pages&gt;&lt;volume&gt;3&lt;/volume&gt;&lt;number&gt;4&lt;/number&gt;&lt;dates&gt;&lt;year&gt;2013&lt;/year&gt;&lt;/dates&gt;&lt;isbn&gt;2210-5239&lt;/isbn&gt;&lt;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1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 w:rsidR="00374D84" w:rsidRPr="006760FE" w14:paraId="140A2173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CB31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E54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A8E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modoce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B242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yringodium isoetifolium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6FF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E08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730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556AB0C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DA9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5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EA2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3663" w14:textId="7BC67725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Jeevitha&lt;/Author&gt;&lt;Year&gt;2013&lt;/Year&gt;&lt;RecNum&gt;1396&lt;/RecNum&gt;&lt;DisplayText&gt;&lt;style face="superscript"&gt;12&lt;/style&gt;&lt;/DisplayText&gt;&lt;record&gt;&lt;rec-number&gt;1396&lt;/rec-number&gt;&lt;foreign-keys&gt;&lt;key app="EN" db-id="ddd9satwue5e9fe0rw9vpvz120aws0995zrr" timestamp="1428389630"&gt;1396&lt;/key&gt;&lt;/foreign-keys&gt;&lt;ref-type name="Journal Article"&gt;17&lt;/ref-type&gt;&lt;contributors&gt;&lt;authors&gt;&lt;author&gt;Jeevitha, M&lt;/author&gt;&lt;author&gt;Athiperumalsami, T&lt;/author&gt;&lt;author&gt;Kumar, Venkataraman&lt;/author&gt;&lt;/authors&gt;&lt;/contributors&gt;&lt;titles&gt;&lt;title&gt;Dietary fibre, mineral, vitamin, amino acid and fatty acid content of seagrasses from Tuticorin Bay, Southeast coast of India&lt;/title&gt;&lt;secondary-title&gt;Phytochemistry&lt;/secondary-title&gt;&lt;/titles&gt;&lt;periodical&gt;&lt;full-title&gt;Phytochemistry&lt;/full-title&gt;&lt;abbr-1&gt;Phytochemistry&lt;/abbr-1&gt;&lt;abbr-2&gt;Phytochemistry&lt;/abbr-2&gt;&lt;/periodical&gt;&lt;pages&gt;135-146&lt;/pages&gt;&lt;volume&gt;90&lt;/volume&gt;&lt;dates&gt;&lt;year&gt;2013&lt;/year&gt;&lt;/dates&gt;&lt;isbn&gt;0031-9422&lt;/isbn&gt;&lt;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2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proofErr w:type="spellStart"/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ef</w:t>
            </w:r>
            <w:proofErr w:type="spellEnd"/>
          </w:p>
        </w:tc>
      </w:tr>
      <w:tr w:rsidR="00374D84" w:rsidRPr="006760FE" w14:paraId="0386ECCE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F611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DA58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3895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charit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AB6F" w14:textId="507F702E" w:rsidR="00374D84" w:rsidRPr="006760FE" w:rsidRDefault="00374D84" w:rsidP="00E54F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Enhalus acoroide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8C2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85C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A8B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65426AF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802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3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775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EA8C" w14:textId="3FD5FCE8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Rengasamy&lt;/Author&gt;&lt;Year&gt;2013&lt;/Year&gt;&lt;RecNum&gt;1397&lt;/RecNum&gt;&lt;DisplayText&gt;&lt;style face="superscript"&gt;11&lt;/style&gt;&lt;/DisplayText&gt;&lt;record&gt;&lt;rec-number&gt;1397&lt;/rec-number&gt;&lt;foreign-keys&gt;&lt;key app="EN" db-id="ddd9satwue5e9fe0rw9vpvz120aws0995zrr" timestamp="1428389674"&gt;1397&lt;/key&gt;&lt;/foreign-keys&gt;&lt;ref-type name="Journal Article"&gt;17&lt;/ref-type&gt;&lt;contributors&gt;&lt;authors&gt;&lt;author&gt;Rengasamy, Ragupathi Raja Kannan&lt;/author&gt;&lt;author&gt;Radjassegarin, Arumugam&lt;/author&gt;&lt;author&gt;Perumal, Anantharaman&lt;/author&gt;&lt;/authors&gt;&lt;/contributors&gt;&lt;titles&gt;&lt;title&gt;Seagrasses as potential source of medicinal food ingredients: Nutritional analysis and multivariate approach&lt;/title&gt;&lt;secondary-title&gt;Biomedicine &amp;amp; Preventive Nutrition&lt;/secondary-title&gt;&lt;/titles&gt;&lt;pages&gt;375-380&lt;/pages&gt;&lt;volume&gt;3&lt;/volume&gt;&lt;number&gt;4&lt;/number&gt;&lt;dates&gt;&lt;year&gt;2013&lt;/year&gt;&lt;/dates&gt;&lt;isbn&gt;2210-5239&lt;/isbn&gt;&lt;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1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</w:tr>
      <w:tr w:rsidR="00374D84" w:rsidRPr="006760FE" w14:paraId="3F75EF32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5C8C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4C2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B0E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charit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C9B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lophila engelmanni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461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7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DD4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4B6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4F46A15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125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D41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68D1" w14:textId="3D8BC2A8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Dawes&lt;/Author&gt;&lt;Year&gt;1987&lt;/Year&gt;&lt;RecNum&gt;922&lt;/RecNum&gt;&lt;DisplayText&gt;&lt;style face="superscript"&gt;15&lt;/style&gt;&lt;/DisplayText&gt;&lt;record&gt;&lt;rec-number&gt;922&lt;/rec-number&gt;&lt;foreign-keys&gt;&lt;key app="EN" db-id="ddd9satwue5e9fe0rw9vpvz120aws0995zrr" timestamp="1350968398"&gt;922&lt;/key&gt;&lt;/foreign-keys&gt;&lt;ref-type name="Journal Article"&gt;17&lt;/ref-type&gt;&lt;contributors&gt;&lt;authors&gt;&lt;author&gt;Dawes, C.&lt;/author&gt;&lt;author&gt;Chan, M.&lt;/author&gt;&lt;author&gt;Chinn, R.&lt;/author&gt;&lt;author&gt;Koch, E. W.&lt;/author&gt;&lt;author&gt;Lazar, A.&lt;/author&gt;&lt;author&gt;Tomasko, D.&lt;/author&gt;&lt;/authors&gt;&lt;/contributors&gt;&lt;titles&gt;&lt;title&gt;&lt;style face="normal" font="default" size="100%"&gt;Proximate composition, photosynthetic and respiratory responses of the seagrass &lt;/style&gt;&lt;style face="italic" font="default" size="100%"&gt;Halophila engelmannii &lt;/style&gt;&lt;style face="normal" font="default" size="100%"&gt;from Florida&lt;/style&gt;&lt;/title&gt;&lt;secondary-title&gt;Aquatic Botany&lt;/secondary-title&gt;&lt;/titles&gt;&lt;periodical&gt;&lt;full-title&gt;Aquatic Botany&lt;/full-title&gt;&lt;abbr-1&gt;Aquat. Bot.&lt;/abbr-1&gt;&lt;abbr-2&gt;Aquat Bot&lt;/abbr-2&gt;&lt;/periodical&gt;&lt;pages&gt;195-201&lt;/pages&gt;&lt;volume&gt;27&lt;/volume&gt;&lt;number&gt;2&lt;/number&gt;&lt;dates&gt;&lt;year&gt;1987&lt;/year&gt;&lt;/dates&gt;&lt;urls&gt;&lt;related-urls&gt;&lt;url&gt;http://www.scopus.com/inward/record.url?eid=2-s2.0-0023487554&amp;amp;partnerID=40&amp;amp;md5=dcba36c4dadf604964b086c8c2964d87&lt;/url&gt;&lt;/related-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5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374D84" w:rsidRPr="006760FE" w14:paraId="359EE7E8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1FC4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6A7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021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charit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DC35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lophila mino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A02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2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4CF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2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742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5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09E7B10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026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.9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1CD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7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BA54" w14:textId="4C917EDD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Lawler&lt;/Author&gt;&lt;Year&gt;2006&lt;/Year&gt;&lt;RecNum&gt;319&lt;/RecNum&gt;&lt;DisplayText&gt;&lt;style face="superscript"&gt;10&lt;/style&gt;&lt;/DisplayText&gt;&lt;record&gt;&lt;rec-number&gt;319&lt;/rec-number&gt;&lt;foreign-keys&gt;&lt;key app="EN" db-id="ddd9satwue5e9fe0rw9vpvz120aws0995zrr" timestamp="1343026073"&gt;319&lt;/key&gt;&lt;/foreign-keys&gt;&lt;ref-type name="Journal Article"&gt;17&lt;/ref-type&gt;&lt;contributors&gt;&lt;authors&gt;&lt;author&gt;Lawler, Ivan R.&lt;/author&gt;&lt;author&gt;Aragones, Lemnuel&lt;/author&gt;&lt;author&gt;Berding, Nils&lt;/author&gt;&lt;author&gt;Marsh, Helene&lt;/author&gt;&lt;author&gt;Foley, William&lt;/author&gt;&lt;/authors&gt;&lt;/contributors&gt;&lt;titles&gt;&lt;title&gt;Near-infrared reflectance spectroscopy is a rapid, cost-effective predictor of seagrass nutrients&lt;/title&gt;&lt;secondary-title&gt;Journal of Chemical Ecology&lt;/secondary-title&gt;&lt;/titles&gt;&lt;periodical&gt;&lt;full-title&gt;Journal of Chemical Ecology&lt;/full-title&gt;&lt;abbr-1&gt;J. Chem. Ecol.&lt;/abbr-1&gt;&lt;abbr-2&gt;J Chem Ecol&lt;/abbr-2&gt;&lt;/periodical&gt;&lt;pages&gt;1353-65&lt;/pages&gt;&lt;volume&gt;32&lt;/volume&gt;&lt;number&gt;6&lt;/number&gt;&lt;keywords&gt;&lt;keyword&gt;Cost-Benefit Analysis&lt;/keyword&gt;&lt;keyword&gt;Poaceae -- chemistry&lt;/keyword&gt;&lt;keyword&gt;Calibration&lt;/keyword&gt;&lt;keyword&gt;Least-Squares Analysis&lt;/keyword&gt;&lt;keyword&gt;Spectroscopy, Near-Infrared -- economics&lt;/keyword&gt;&lt;keyword&gt;Spectroscopy, Near-Infrared -- methods&lt;/keyword&gt;&lt;keyword&gt;Environmental Studies&lt;/keyword&gt;&lt;/keywords&gt;&lt;dates&gt;&lt;year&gt;2006&lt;/year&gt;&lt;/dates&gt;&lt;pub-location&gt;New York, Netherlands, New York&lt;/pub-location&gt;&lt;isbn&gt;0098-0331&lt;/isbn&gt;&lt;accession-num&gt;733003487; 16770723&lt;/accession-num&gt;&lt;urls&gt;&lt;related-urls&gt;&lt;url&gt;http://ezproxy.lib.uts.edu.au/login?url=http://search.proquest.com/docview/733003487?accountid=17095&lt;/url&gt;&lt;/related-urls&gt;&lt;/urls&gt;&lt;electronic-resource-num&gt;10.1007/s10886-006-9088-x&lt;/electronic-resource-num&gt;&lt;remote-database-name&gt;AGRICOLA; Aqualine; ASFA: Aquatic Sciences and Fisheries Abstracts; Environmental Sciences and Pollution Management; Meteorological &amp;amp; Geoastrophysical Abstracts; OxResearch; ProQuest Central; ProQuest Illustrata: Natural Sciences; ProQuest SciTech Collection; Water Resources Abstracts&lt;/remote-database-name&gt;&lt;language&gt;English&lt;/language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0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068B1EA8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7C6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A8EC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401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charit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DB2A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lophila ovali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E38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1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82E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4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3E4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8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2974987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EEA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.3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7BE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.9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1088" w14:textId="1D7D3199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Lawler&lt;/Author&gt;&lt;Year&gt;2006&lt;/Year&gt;&lt;RecNum&gt;319&lt;/RecNum&gt;&lt;DisplayText&gt;&lt;style face="superscript"&gt;10&lt;/style&gt;&lt;/DisplayText&gt;&lt;record&gt;&lt;rec-number&gt;319&lt;/rec-number&gt;&lt;foreign-keys&gt;&lt;key app="EN" db-id="ddd9satwue5e9fe0rw9vpvz120aws0995zrr" timestamp="1343026073"&gt;319&lt;/key&gt;&lt;/foreign-keys&gt;&lt;ref-type name="Journal Article"&gt;17&lt;/ref-type&gt;&lt;contributors&gt;&lt;authors&gt;&lt;author&gt;Lawler, Ivan R.&lt;/author&gt;&lt;author&gt;Aragones, Lemnuel&lt;/author&gt;&lt;author&gt;Berding, Nils&lt;/author&gt;&lt;author&gt;Marsh, Helene&lt;/author&gt;&lt;author&gt;Foley, William&lt;/author&gt;&lt;/authors&gt;&lt;/contributors&gt;&lt;titles&gt;&lt;title&gt;Near-infrared reflectance spectroscopy is a rapid, cost-effective predictor of seagrass nutrients&lt;/title&gt;&lt;secondary-title&gt;Journal of Chemical Ecology&lt;/secondary-title&gt;&lt;/titles&gt;&lt;periodical&gt;&lt;full-title&gt;Journal of Chemical Ecology&lt;/full-title&gt;&lt;abbr-1&gt;J. Chem. Ecol.&lt;/abbr-1&gt;&lt;abbr-2&gt;J Chem Ecol&lt;/abbr-2&gt;&lt;/periodical&gt;&lt;pages&gt;1353-65&lt;/pages&gt;&lt;volume&gt;32&lt;/volume&gt;&lt;number&gt;6&lt;/number&gt;&lt;keywords&gt;&lt;keyword&gt;Cost-Benefit Analysis&lt;/keyword&gt;&lt;keyword&gt;Poaceae -- chemistry&lt;/keyword&gt;&lt;keyword&gt;Calibration&lt;/keyword&gt;&lt;keyword&gt;Least-Squares Analysis&lt;/keyword&gt;&lt;keyword&gt;Spectroscopy, Near-Infrared -- economics&lt;/keyword&gt;&lt;keyword&gt;Spectroscopy, Near-Infrared -- methods&lt;/keyword&gt;&lt;keyword&gt;Environmental Studies&lt;/keyword&gt;&lt;/keywords&gt;&lt;dates&gt;&lt;year&gt;2006&lt;/year&gt;&lt;/dates&gt;&lt;pub-location&gt;New York, Netherlands, New York&lt;/pub-location&gt;&lt;isbn&gt;0098-0331&lt;/isbn&gt;&lt;accession-num&gt;733003487; 16770723&lt;/accession-num&gt;&lt;urls&gt;&lt;related-urls&gt;&lt;url&gt;http://ezproxy.lib.uts.edu.au/login?url=http://search.proquest.com/docview/733003487?accountid=17095&lt;/url&gt;&lt;/related-urls&gt;&lt;/urls&gt;&lt;electronic-resource-num&gt;10.1007/s10886-006-9088-x&lt;/electronic-resource-num&gt;&lt;remote-database-name&gt;AGRICOLA; Aqualine; ASFA: Aquatic Sciences and Fisheries Abstracts; Environmental Sciences and Pollution Management; Meteorological &amp;amp; Geoastrophysical Abstracts; OxResearch; ProQuest Central; ProQuest Illustrata: Natural Sciences; ProQuest SciTech Collection; Water Resources Abstracts&lt;/remote-database-name&gt;&lt;language&gt;English&lt;/language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0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79EF38DA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C011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0605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D05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charit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BAB4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lophila ovali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531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B96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7DA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5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0CDD7CB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199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.1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C14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35A0" w14:textId="2ACFA7AC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heppard&lt;/Author&gt;&lt;Year&gt;2007&lt;/Year&gt;&lt;RecNum&gt;909&lt;/RecNum&gt;&lt;DisplayText&gt;&lt;style face="superscript"&gt;13&lt;/style&gt;&lt;/DisplayText&gt;&lt;record&gt;&lt;rec-number&gt;909&lt;/rec-number&gt;&lt;foreign-keys&gt;&lt;key app="EN" db-id="ddd9satwue5e9fe0rw9vpvz120aws0995zrr" timestamp="1350967793"&gt;909&lt;/key&gt;&lt;/foreign-keys&gt;&lt;ref-type name="Journal Article"&gt;17&lt;/ref-type&gt;&lt;contributors&gt;&lt;authors&gt;&lt;author&gt;Sheppard, J. K.&lt;/author&gt;&lt;author&gt;Lawler, I. R.&lt;/author&gt;&lt;author&gt;Marsh, H.&lt;/author&gt;&lt;/authors&gt;&lt;/contributors&gt;&lt;titles&gt;&lt;title&gt;Seagrass as pasture for seacows: Landscape-level dugong habitat evaluation&lt;/title&gt;&lt;secondary-title&gt;Estuarine, Coastal and Shelf Science&lt;/secondary-title&gt;&lt;/titles&gt;&lt;periodical&gt;&lt;full-title&gt;Estuarine, Coastal and Shelf Science&lt;/full-title&gt;&lt;abbr-1&gt;Estuar. Coast. Shelf Sci.&lt;/abbr-1&gt;&lt;abbr-2&gt;Estuar Coast Shelf Sci&lt;/abbr-2&gt;&lt;/periodical&gt;&lt;pages&gt;117-132&lt;/pages&gt;&lt;volume&gt;71&lt;/volume&gt;&lt;number&gt;1-2&lt;/number&gt;&lt;dates&gt;&lt;year&gt;2007&lt;/year&gt;&lt;/dates&gt;&lt;urls&gt;&lt;related-urls&gt;&lt;url&gt;http://www.scopus.com/inward/record.url?eid=2-s2.0-33845593995&amp;amp;partnerID=40&amp;amp;md5=d47e6adbf86c5dcfd28841bea69ce8cb&lt;/url&gt;&lt;/related-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3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1E7FB079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FB74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7F82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8D6D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charit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30FD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lophila ovali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420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25B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EFB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1ADD151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7DE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4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C8E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737F" w14:textId="11CDB0D3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Jeevitha&lt;/Author&gt;&lt;Year&gt;2013&lt;/Year&gt;&lt;RecNum&gt;1396&lt;/RecNum&gt;&lt;DisplayText&gt;&lt;style face="superscript"&gt;12&lt;/style&gt;&lt;/DisplayText&gt;&lt;record&gt;&lt;rec-number&gt;1396&lt;/rec-number&gt;&lt;foreign-keys&gt;&lt;key app="EN" db-id="ddd9satwue5e9fe0rw9vpvz120aws0995zrr" timestamp="1428389630"&gt;1396&lt;/key&gt;&lt;/foreign-keys&gt;&lt;ref-type name="Journal Article"&gt;17&lt;/ref-type&gt;&lt;contributors&gt;&lt;authors&gt;&lt;author&gt;Jeevitha, M&lt;/author&gt;&lt;author&gt;Athiperumalsami, T&lt;/author&gt;&lt;author&gt;Kumar, Venkataraman&lt;/author&gt;&lt;/authors&gt;&lt;/contributors&gt;&lt;titles&gt;&lt;title&gt;Dietary fibre, mineral, vitamin, amino acid and fatty acid content of seagrasses from Tuticorin Bay, Southeast coast of India&lt;/title&gt;&lt;secondary-title&gt;Phytochemistry&lt;/secondary-title&gt;&lt;/titles&gt;&lt;periodical&gt;&lt;full-title&gt;Phytochemistry&lt;/full-title&gt;&lt;abbr-1&gt;Phytochemistry&lt;/abbr-1&gt;&lt;abbr-2&gt;Phytochemistry&lt;/abbr-2&gt;&lt;/periodical&gt;&lt;pages&gt;135-146&lt;/pages&gt;&lt;volume&gt;90&lt;/volume&gt;&lt;dates&gt;&lt;year&gt;2013&lt;/year&gt;&lt;/dates&gt;&lt;isbn&gt;0031-9422&lt;/isbn&gt;&lt;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2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proofErr w:type="spellStart"/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ef</w:t>
            </w:r>
            <w:proofErr w:type="spellEnd"/>
          </w:p>
        </w:tc>
      </w:tr>
      <w:tr w:rsidR="00374D84" w:rsidRPr="006760FE" w14:paraId="4C67FCC1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C39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283C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2CC2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charit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F9B4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lophila spinulos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1F2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8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97F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1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261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2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5F670DB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DD8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.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58C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.0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0191" w14:textId="12EE6D0F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Lawler&lt;/Author&gt;&lt;Year&gt;2006&lt;/Year&gt;&lt;RecNum&gt;319&lt;/RecNum&gt;&lt;DisplayText&gt;&lt;style face="superscript"&gt;10&lt;/style&gt;&lt;/DisplayText&gt;&lt;record&gt;&lt;rec-number&gt;319&lt;/rec-number&gt;&lt;foreign-keys&gt;&lt;key app="EN" db-id="ddd9satwue5e9fe0rw9vpvz120aws0995zrr" timestamp="1343026073"&gt;319&lt;/key&gt;&lt;/foreign-keys&gt;&lt;ref-type name="Journal Article"&gt;17&lt;/ref-type&gt;&lt;contributors&gt;&lt;authors&gt;&lt;author&gt;Lawler, Ivan R.&lt;/author&gt;&lt;author&gt;Aragones, Lemnuel&lt;/author&gt;&lt;author&gt;Berding, Nils&lt;/author&gt;&lt;author&gt;Marsh, Helene&lt;/author&gt;&lt;author&gt;Foley, William&lt;/author&gt;&lt;/authors&gt;&lt;/contributors&gt;&lt;titles&gt;&lt;title&gt;Near-infrared reflectance spectroscopy is a rapid, cost-effective predictor of seagrass nutrients&lt;/title&gt;&lt;secondary-title&gt;Journal of Chemical Ecology&lt;/secondary-title&gt;&lt;/titles&gt;&lt;periodical&gt;&lt;full-title&gt;Journal of Chemical Ecology&lt;/full-title&gt;&lt;abbr-1&gt;J. Chem. Ecol.&lt;/abbr-1&gt;&lt;abbr-2&gt;J Chem Ecol&lt;/abbr-2&gt;&lt;/periodical&gt;&lt;pages&gt;1353-65&lt;/pages&gt;&lt;volume&gt;32&lt;/volume&gt;&lt;number&gt;6&lt;/number&gt;&lt;keywords&gt;&lt;keyword&gt;Cost-Benefit Analysis&lt;/keyword&gt;&lt;keyword&gt;Poaceae -- chemistry&lt;/keyword&gt;&lt;keyword&gt;Calibration&lt;/keyword&gt;&lt;keyword&gt;Least-Squares Analysis&lt;/keyword&gt;&lt;keyword&gt;Spectroscopy, Near-Infrared -- economics&lt;/keyword&gt;&lt;keyword&gt;Spectroscopy, Near-Infrared -- methods&lt;/keyword&gt;&lt;keyword&gt;Environmental Studies&lt;/keyword&gt;&lt;/keywords&gt;&lt;dates&gt;&lt;year&gt;2006&lt;/year&gt;&lt;/dates&gt;&lt;pub-location&gt;New York, Netherlands, New York&lt;/pub-location&gt;&lt;isbn&gt;0098-0331&lt;/isbn&gt;&lt;accession-num&gt;733003487; 16770723&lt;/accession-num&gt;&lt;urls&gt;&lt;related-urls&gt;&lt;url&gt;http://ezproxy.lib.uts.edu.au/login?url=http://search.proquest.com/docview/733003487?accountid=17095&lt;/url&gt;&lt;/related-urls&gt;&lt;/urls&gt;&lt;electronic-resource-num&gt;10.1007/s10886-006-9088-x&lt;/electronic-resource-num&gt;&lt;remote-database-name&gt;AGRICOLA; Aqualine; ASFA: Aquatic Sciences and Fisheries Abstracts; Environmental Sciences and Pollution Management; Meteorological &amp;amp; Geoastrophysical Abstracts; OxResearch; ProQuest Central; ProQuest Illustrata: Natural Sciences; ProQuest SciTech Collection; Water Resources Abstracts&lt;/remote-database-name&gt;&lt;language&gt;English&lt;/language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0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6F932E02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533A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AD1C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1198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charit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C8D1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lophila spinulos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B02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754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0BB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99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6883AE1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717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.8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CCE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6D05" w14:textId="44FD1D3E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heppard&lt;/Author&gt;&lt;Year&gt;2007&lt;/Year&gt;&lt;RecNum&gt;909&lt;/RecNum&gt;&lt;DisplayText&gt;&lt;style face="superscript"&gt;13&lt;/style&gt;&lt;/DisplayText&gt;&lt;record&gt;&lt;rec-number&gt;909&lt;/rec-number&gt;&lt;foreign-keys&gt;&lt;key app="EN" db-id="ddd9satwue5e9fe0rw9vpvz120aws0995zrr" timestamp="1350967793"&gt;909&lt;/key&gt;&lt;/foreign-keys&gt;&lt;ref-type name="Journal Article"&gt;17&lt;/ref-type&gt;&lt;contributors&gt;&lt;authors&gt;&lt;author&gt;Sheppard, J. K.&lt;/author&gt;&lt;author&gt;Lawler, I. R.&lt;/author&gt;&lt;author&gt;Marsh, H.&lt;/author&gt;&lt;/authors&gt;&lt;/contributors&gt;&lt;titles&gt;&lt;title&gt;Seagrass as pasture for seacows: Landscape-level dugong habitat evaluation&lt;/title&gt;&lt;secondary-title&gt;Estuarine, Coastal and Shelf Science&lt;/secondary-title&gt;&lt;/titles&gt;&lt;periodical&gt;&lt;full-title&gt;Estuarine, Coastal and Shelf Science&lt;/full-title&gt;&lt;abbr-1&gt;Estuar. Coast. Shelf Sci.&lt;/abbr-1&gt;&lt;abbr-2&gt;Estuar Coast Shelf Sci&lt;/abbr-2&gt;&lt;/periodical&gt;&lt;pages&gt;117-132&lt;/pages&gt;&lt;volume&gt;71&lt;/volume&gt;&lt;number&gt;1-2&lt;/number&gt;&lt;dates&gt;&lt;year&gt;2007&lt;/year&gt;&lt;/dates&gt;&lt;urls&gt;&lt;related-urls&gt;&lt;url&gt;http://www.scopus.com/inward/record.url?eid=2-s2.0-33845593995&amp;amp;partnerID=40&amp;amp;md5=d47e6adbf86c5dcfd28841bea69ce8cb&lt;/url&gt;&lt;/related-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3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76C4CBEC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F0B8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B58E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0C62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charit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F8EC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halassia hemprichii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501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AB2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738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294AD2E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4E4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7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687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7EAE" w14:textId="54389A1C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Rengasamy&lt;/Author&gt;&lt;Year&gt;2013&lt;/Year&gt;&lt;RecNum&gt;1397&lt;/RecNum&gt;&lt;DisplayText&gt;&lt;style face="superscript"&gt;11&lt;/style&gt;&lt;/DisplayText&gt;&lt;record&gt;&lt;rec-number&gt;1397&lt;/rec-number&gt;&lt;foreign-keys&gt;&lt;key app="EN" db-id="ddd9satwue5e9fe0rw9vpvz120aws0995zrr" timestamp="1428389674"&gt;1397&lt;/key&gt;&lt;/foreign-keys&gt;&lt;ref-type name="Journal Article"&gt;17&lt;/ref-type&gt;&lt;contributors&gt;&lt;authors&gt;&lt;author&gt;Rengasamy, Ragupathi Raja Kannan&lt;/author&gt;&lt;author&gt;Radjassegarin, Arumugam&lt;/author&gt;&lt;author&gt;Perumal, Anantharaman&lt;/author&gt;&lt;/authors&gt;&lt;/contributors&gt;&lt;titles&gt;&lt;title&gt;Seagrasses as potential source of medicinal food ingredients: Nutritional analysis and multivariate approach&lt;/title&gt;&lt;secondary-title&gt;Biomedicine &amp;amp; Preventive Nutrition&lt;/secondary-title&gt;&lt;/titles&gt;&lt;pages&gt;375-380&lt;/pages&gt;&lt;volume&gt;3&lt;/volume&gt;&lt;number&gt;4&lt;/number&gt;&lt;dates&gt;&lt;year&gt;2013&lt;/year&gt;&lt;/dates&gt;&lt;isbn&gt;2210-5239&lt;/isbn&gt;&lt;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1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 w:rsidR="00374D84" w:rsidRPr="006760FE" w14:paraId="06640C95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2075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0EC8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E63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charit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E5A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halassia testudinum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72D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.53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981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22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DA2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92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387E094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B83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.6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048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.4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7944" w14:textId="170D4B5F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Bjorndal&lt;/Author&gt;&lt;Year&gt;1980&lt;/Year&gt;&lt;RecNum&gt;314&lt;/RecNum&gt;&lt;DisplayText&gt;&lt;style face="superscript"&gt;16&lt;/style&gt;&lt;/DisplayText&gt;&lt;record&gt;&lt;rec-number&gt;314&lt;/rec-number&gt;&lt;foreign-keys&gt;&lt;key app="EN" db-id="ddd9satwue5e9fe0rw9vpvz120aws0995zrr" timestamp="1343022307"&gt;314&lt;/key&gt;&lt;/foreign-keys&gt;&lt;ref-type name="Journal Article"&gt;17&lt;/ref-type&gt;&lt;contributors&gt;&lt;authors&gt;&lt;author&gt;Bjorndal, K. A.&lt;/author&gt;&lt;/authors&gt;&lt;/contributors&gt;&lt;titles&gt;&lt;title&gt;&lt;style face="normal" font="default" size="100%"&gt;Nutrition and grazing behavior of the green turtle &lt;/style&gt;&lt;style face="italic" font="default" size="100%"&gt;Chelonia mydas&lt;/style&gt;&lt;/title&gt;&lt;secondary-title&gt;Marine Biology&lt;/secondary-title&gt;&lt;/titles&gt;&lt;periodical&gt;&lt;full-title&gt;Marine Biology&lt;/full-title&gt;&lt;abbr-1&gt;Mar. Biol.&lt;/abbr-1&gt;&lt;abbr-2&gt;Mar Biol&lt;/abbr-2&gt;&lt;/periodical&gt;&lt;pages&gt;147-154&lt;/pages&gt;&lt;volume&gt;56&lt;/volume&gt;&lt;number&gt;2&lt;/number&gt;&lt;keywords&gt;&lt;keyword&gt;Biomedical and Life Sciences&lt;/keyword&gt;&lt;/keywords&gt;&lt;dates&gt;&lt;year&gt;1980&lt;/year&gt;&lt;/dates&gt;&lt;publisher&gt;Springer Berlin / Heidelberg&lt;/publisher&gt;&lt;isbn&gt;0025-3162&lt;/isbn&gt;&lt;urls&gt;&lt;related-urls&gt;&lt;url&gt;http://dx.doi.org/10.1007/BF00397131&lt;/url&gt;&lt;/related-urls&gt;&lt;/urls&gt;&lt;electronic-resource-num&gt;10.1007/bf00397131&lt;/electronic-resource-num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6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05C24FFD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72BD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A8DC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BE7C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charit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8E96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halassia testudinum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F93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.5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96D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1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9AE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3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51B16F7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A56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.9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A44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.8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30A8" w14:textId="04B2D01F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Moran&lt;/Author&gt;&lt;Year&gt;2007&lt;/Year&gt;&lt;RecNum&gt;313&lt;/RecNum&gt;&lt;DisplayText&gt;&lt;style face="superscript"&gt;17&lt;/style&gt;&lt;/DisplayText&gt;&lt;record&gt;&lt;rec-number&gt;313&lt;/rec-number&gt;&lt;foreign-keys&gt;&lt;key app="EN" db-id="ddd9satwue5e9fe0rw9vpvz120aws0995zrr" timestamp="1343021737"&gt;313&lt;/key&gt;&lt;/foreign-keys&gt;&lt;ref-type name="Journal Article"&gt;17&lt;/ref-type&gt;&lt;contributors&gt;&lt;authors&gt;&lt;author&gt;Moran, Kathleen L.&lt;/author&gt;&lt;author&gt;Bjorndal, Karen A.&lt;/author&gt;&lt;/authors&gt;&lt;/contributors&gt;&lt;titles&gt;&lt;title&gt;&lt;style face="normal" font="default" size="100%"&gt;Simulated green turtle grazing affects nutrient composition of the seagrass &lt;/style&gt;&lt;style face="italic" font="default" size="100%"&gt;Thalassia testudinum&lt;/style&gt;&lt;/title&gt;&lt;secondary-title&gt;Marine Biology&lt;/secondary-title&gt;&lt;/titles&gt;&lt;periodical&gt;&lt;full-title&gt;Marine Biology&lt;/full-title&gt;&lt;abbr-1&gt;Mar. Biol.&lt;/abbr-1&gt;&lt;abbr-2&gt;Mar Biol&lt;/abbr-2&gt;&lt;/periodical&gt;&lt;pages&gt;1083-1092&lt;/pages&gt;&lt;volume&gt;150&lt;/volume&gt;&lt;number&gt;6&lt;/number&gt;&lt;keywords&gt;&lt;keyword&gt;NITROGEN&lt;/keyword&gt;&lt;keyword&gt;PHOSPHORUS&lt;/keyword&gt;&lt;keyword&gt;PLANT nutrients&lt;/keyword&gt;&lt;keyword&gt;GREEN turtle&lt;/keyword&gt;&lt;keyword&gt;LIGNIN&lt;/keyword&gt;&lt;keyword&gt;CUTIN&lt;/keyword&gt;&lt;keyword&gt;TANNIN plants&lt;/keyword&gt;&lt;keyword&gt;CARIBBEAN Area&lt;/keyword&gt;&lt;keyword&gt;BAHAMAS&lt;/keyword&gt;&lt;/keywords&gt;&lt;dates&gt;&lt;year&gt;2007&lt;/year&gt;&lt;/dates&gt;&lt;publisher&gt;Springer Science &amp;amp; Business Media B.V.&lt;/publisher&gt;&lt;isbn&gt;00253162&lt;/isbn&gt;&lt;accession-num&gt;24151923&lt;/accession-num&gt;&lt;work-type&gt;Article&lt;/work-type&gt;&lt;urls&gt;&lt;related-urls&gt;&lt;url&gt;http://www.lib.uts.edu.au/sso/goto.php?url=http://search.ebscohost.com/login.aspx?direct=true&amp;amp;db=eih&amp;amp;AN=24151923&amp;amp;site=ehost-live&lt;/url&gt;&lt;/related-urls&gt;&lt;/urls&gt;&lt;electronic-resource-num&gt;10.1007/s00227-006-0427-9&lt;/electronic-resource-num&gt;&lt;remote-database-name&gt;eih&lt;/remote-database-name&gt;&lt;remote-database-provider&gt;EBSCOhost&lt;/remote-database-provider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7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6E97D3F9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3DC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D7B5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2CB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charit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733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halassia testudinum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210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.15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43D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0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2B9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5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d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11D4CD9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3CD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.0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471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0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02EB" w14:textId="7ED177C5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iegal-Willott&lt;/Author&gt;&lt;Year&gt;2010&lt;/Year&gt;&lt;RecNum&gt;929&lt;/RecNum&gt;&lt;DisplayText&gt;&lt;style face="superscript"&gt;14&lt;/style&gt;&lt;/DisplayText&gt;&lt;record&gt;&lt;rec-number&gt;929&lt;/rec-number&gt;&lt;foreign-keys&gt;&lt;key app="EN" db-id="ddd9satwue5e9fe0rw9vpvz120aws0995zrr" timestamp="1350968753"&gt;929&lt;/key&gt;&lt;/foreign-keys&gt;&lt;ref-type name="Journal Article"&gt;17&lt;/ref-type&gt;&lt;contributors&gt;&lt;authors&gt;&lt;author&gt;Siegal-Willott, J. L.&lt;/author&gt;&lt;author&gt;Harr, K.&lt;/author&gt;&lt;author&gt;Hayek, L. A. C.&lt;/author&gt;&lt;author&gt;Scott, K. C.&lt;/author&gt;&lt;author&gt;Gerlach, T.&lt;/author&gt;&lt;author&gt;Sirois, P.&lt;/author&gt;&lt;author&gt;Reuter, M.&lt;/author&gt;&lt;author&gt;Crewz, D. W.&lt;/author&gt;&lt;author&gt;Hill, R. C.&lt;/author&gt;&lt;/authors&gt;&lt;/contributors&gt;&lt;titles&gt;&lt;title&gt;&lt;style face="normal" font="default" size="100%"&gt;Proximate nutrient analyses of four species of submerged aquatic vegetation consumed by Florida manatee (&lt;/style&gt;&lt;style face="italic" font="default" size="100%"&gt;Trichechus manatus latirostris&lt;/style&gt;&lt;style face="normal" font="default" size="100%"&gt;) compared to romaine lettuce (&lt;/style&gt;&lt;style face="italic" font="default" size="100%"&gt;Lactuca sativa&lt;/style&gt;&lt;style face="normal" font="default" size="100%"&gt; var. longifolia)&lt;/style&gt;&lt;/title&gt;&lt;secondary-title&gt;Journal of Zoo and Wildlife Medicine&lt;/secondary-title&gt;&lt;/titles&gt;&lt;periodical&gt;&lt;full-title&gt;Journal of Zoo and Wildlife Medicine&lt;/full-title&gt;&lt;abbr-1&gt;J. Zoo Wildl. Med.&lt;/abbr-1&gt;&lt;abbr-2&gt;J Zoo Wildl Med&lt;/abbr-2&gt;&lt;/periodical&gt;&lt;pages&gt;594-602&lt;/pages&gt;&lt;volume&gt;41&lt;/volume&gt;&lt;number&gt;4&lt;/number&gt;&lt;dates&gt;&lt;year&gt;2010&lt;/year&gt;&lt;/dates&gt;&lt;urls&gt;&lt;related-urls&gt;&lt;url&gt;http://www.scopus.com/inward/record.url?eid=2-s2.0-78650148723&amp;amp;partnerID=40&amp;amp;md5=eba12014df5f6402fae8627a682bfb96&lt;/url&gt;&lt;/related-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4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43414D21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F928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5D8E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EB4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charit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C7DA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halassia testudinum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A24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5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69F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.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CDB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1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5C46E7E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BE9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798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0AC1" w14:textId="7400E1A8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Vicente&lt;/Author&gt;&lt;Year&gt;1980&lt;/Year&gt;&lt;RecNum&gt;1398&lt;/RecNum&gt;&lt;DisplayText&gt;&lt;style face="superscript"&gt;18&lt;/style&gt;&lt;/DisplayText&gt;&lt;record&gt;&lt;rec-number&gt;1398&lt;/rec-number&gt;&lt;foreign-keys&gt;&lt;key app="EN" db-id="ddd9satwue5e9fe0rw9vpvz120aws0995zrr" timestamp="1428390171"&gt;1398&lt;/key&gt;&lt;/foreign-keys&gt;&lt;ref-type name="Journal Article"&gt;17&lt;/ref-type&gt;&lt;contributors&gt;&lt;authors&gt;&lt;author&gt;Vicente, N.&lt;/author&gt;&lt;author&gt;Moreteau, J.C.&lt;/author&gt;&lt;author&gt;Escoubet, P.&lt;/author&gt;&lt;/authors&gt;&lt;/contributors&gt;&lt;titles&gt;&lt;title&gt;&lt;style face="normal" font="default" size="100%"&gt;Etude de l’evolution d’une population de &lt;/style&gt;&lt;style face="italic" font="default" size="100%"&gt;Pinna nobilis&lt;/style&gt;&lt;style face="normal" font="default" size="100%"&gt; L. (Mollusque Eulamelibranche) au large de l’anse de la Palud (Parc National de Port-Cros)&lt;/style&gt;&lt;/title&gt;&lt;secondary-title&gt;TRAV. SCI. PARC NATL. PORT-CROS&lt;/secondary-title&gt;&lt;/titles&gt;&lt;periodical&gt;&lt;full-title&gt;Travaux scientifiques du Parc national de Port-Cros&lt;/full-title&gt;&lt;abbr-1&gt;Trav. Sci. Parc Natl. Port-Cros&lt;/abbr-1&gt;&lt;abbr-2&gt;Trav Sci Parc Natl Port-Cros&lt;/abbr-2&gt;&lt;/periodical&gt;&lt;pages&gt;39-67&lt;/pages&gt;&lt;volume&gt;6&lt;/volume&gt;&lt;dates&gt;&lt;year&gt;1980&lt;/year&gt;&lt;/dates&gt;&lt;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8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6DF3CFD6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BB9D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3A9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BAC7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oster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2ACC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Zostera muelleri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D16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6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B7C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3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2DF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4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07CDA94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049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.3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11B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.0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7E1D" w14:textId="1FD6D43A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Lawler&lt;/Author&gt;&lt;Year&gt;2006&lt;/Year&gt;&lt;RecNum&gt;319&lt;/RecNum&gt;&lt;DisplayText&gt;&lt;style face="superscript"&gt;10&lt;/style&gt;&lt;/DisplayText&gt;&lt;record&gt;&lt;rec-number&gt;319&lt;/rec-number&gt;&lt;foreign-keys&gt;&lt;key app="EN" db-id="ddd9satwue5e9fe0rw9vpvz120aws0995zrr" timestamp="1343026073"&gt;319&lt;/key&gt;&lt;/foreign-keys&gt;&lt;ref-type name="Journal Article"&gt;17&lt;/ref-type&gt;&lt;contributors&gt;&lt;authors&gt;&lt;author&gt;Lawler, Ivan R.&lt;/author&gt;&lt;author&gt;Aragones, Lemnuel&lt;/author&gt;&lt;author&gt;Berding, Nils&lt;/author&gt;&lt;author&gt;Marsh, Helene&lt;/author&gt;&lt;author&gt;Foley, William&lt;/author&gt;&lt;/authors&gt;&lt;/contributors&gt;&lt;titles&gt;&lt;title&gt;Near-infrared reflectance spectroscopy is a rapid, cost-effective predictor of seagrass nutrients&lt;/title&gt;&lt;secondary-title&gt;Journal of Chemical Ecology&lt;/secondary-title&gt;&lt;/titles&gt;&lt;periodical&gt;&lt;full-title&gt;Journal of Chemical Ecology&lt;/full-title&gt;&lt;abbr-1&gt;J. Chem. Ecol.&lt;/abbr-1&gt;&lt;abbr-2&gt;J Chem Ecol&lt;/abbr-2&gt;&lt;/periodical&gt;&lt;pages&gt;1353-65&lt;/pages&gt;&lt;volume&gt;32&lt;/volume&gt;&lt;number&gt;6&lt;/number&gt;&lt;keywords&gt;&lt;keyword&gt;Cost-Benefit Analysis&lt;/keyword&gt;&lt;keyword&gt;Poaceae -- chemistry&lt;/keyword&gt;&lt;keyword&gt;Calibration&lt;/keyword&gt;&lt;keyword&gt;Least-Squares Analysis&lt;/keyword&gt;&lt;keyword&gt;Spectroscopy, Near-Infrared -- economics&lt;/keyword&gt;&lt;keyword&gt;Spectroscopy, Near-Infrared -- methods&lt;/keyword&gt;&lt;keyword&gt;Environmental Studies&lt;/keyword&gt;&lt;/keywords&gt;&lt;dates&gt;&lt;year&gt;2006&lt;/year&gt;&lt;/dates&gt;&lt;pub-location&gt;New York, Netherlands, New York&lt;/pub-location&gt;&lt;isbn&gt;0098-0331&lt;/isbn&gt;&lt;accession-num&gt;733003487; 16770723&lt;/accession-num&gt;&lt;urls&gt;&lt;related-urls&gt;&lt;url&gt;http://ezproxy.lib.uts.edu.au/login?url=http://search.proquest.com/docview/733003487?accountid=17095&lt;/url&gt;&lt;/related-urls&gt;&lt;/urls&gt;&lt;electronic-resource-num&gt;10.1007/s10886-006-9088-x&lt;/electronic-resource-num&gt;&lt;remote-database-name&gt;AGRICOLA; Aqualine; ASFA: Aquatic Sciences and Fisheries Abstracts; Environmental Sciences and Pollution Management; Meteorological &amp;amp; Geoastrophysical Abstracts; OxResearch; ProQuest Central; ProQuest Illustrata: Natural Sciences; ProQuest SciTech Collection; Water Resources Abstracts&lt;/remote-database-name&gt;&lt;language&gt;English&lt;/language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0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145E554A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328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A97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77A6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oster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FC56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Zostera muelleri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51B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0D6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00C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.37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662E185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2B4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.4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17A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8D10" w14:textId="34724C96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heppard&lt;/Author&gt;&lt;Year&gt;2007&lt;/Year&gt;&lt;RecNum&gt;909&lt;/RecNum&gt;&lt;DisplayText&gt;&lt;style face="superscript"&gt;13&lt;/style&gt;&lt;/DisplayText&gt;&lt;record&gt;&lt;rec-number&gt;909&lt;/rec-number&gt;&lt;foreign-keys&gt;&lt;key app="EN" db-id="ddd9satwue5e9fe0rw9vpvz120aws0995zrr" timestamp="1350967793"&gt;909&lt;/key&gt;&lt;/foreign-keys&gt;&lt;ref-type name="Journal Article"&gt;17&lt;/ref-type&gt;&lt;contributors&gt;&lt;authors&gt;&lt;author&gt;Sheppard, J. K.&lt;/author&gt;&lt;author&gt;Lawler, I. R.&lt;/author&gt;&lt;author&gt;Marsh, H.&lt;/author&gt;&lt;/authors&gt;&lt;/contributors&gt;&lt;titles&gt;&lt;title&gt;Seagrass as pasture for seacows: Landscape-level dugong habitat evaluation&lt;/title&gt;&lt;secondary-title&gt;Estuarine, Coastal and Shelf Science&lt;/secondary-title&gt;&lt;/titles&gt;&lt;periodical&gt;&lt;full-title&gt;Estuarine, Coastal and Shelf Science&lt;/full-title&gt;&lt;abbr-1&gt;Estuar. Coast. Shelf Sci.&lt;/abbr-1&gt;&lt;abbr-2&gt;Estuar Coast Shelf Sci&lt;/abbr-2&gt;&lt;/periodical&gt;&lt;pages&gt;117-132&lt;/pages&gt;&lt;volume&gt;71&lt;/volume&gt;&lt;number&gt;1-2&lt;/number&gt;&lt;dates&gt;&lt;year&gt;2007&lt;/year&gt;&lt;/dates&gt;&lt;urls&gt;&lt;related-urls&gt;&lt;url&gt;http://www.scopus.com/inward/record.url?eid=2-s2.0-33845593995&amp;amp;partnerID=40&amp;amp;md5=d47e6adbf86c5dcfd28841bea69ce8cb&lt;/url&gt;&lt;/related-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3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00E7CCD2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AD6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569B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2F2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00DE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0C0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52E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04E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53DA6A3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68D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19A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3CBB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4D84" w:rsidRPr="006760FE" w14:paraId="7FE15ACD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4391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ropical </w:t>
            </w:r>
            <w:proofErr w:type="spellStart"/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Avg</w:t>
            </w:r>
            <w:proofErr w:type="spellEnd"/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± 1 S.E.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031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7B5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034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EE5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15.75 ± 1.2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A1B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11.76 ± 1.1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F94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10.81 ± 1.52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67AB955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5A8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30.44 ± 3.0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267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25.56 ± 1.5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78C0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374D84" w:rsidRPr="006760FE" w14:paraId="2DD92A61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570D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5F5FD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AD29D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E938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D4D6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F08D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3D2B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7EC7747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B1B9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D87E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491C6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374D84" w:rsidRPr="006760FE" w14:paraId="1721F05F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8FB8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otal Leaf </w:t>
            </w:r>
            <w:proofErr w:type="spellStart"/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Avg</w:t>
            </w:r>
            <w:proofErr w:type="spellEnd"/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± 1 S.E.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86CC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0AD1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AB1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C5C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16.84 ± 1.2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4C6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12.70 ± 1.2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528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11.05 ± 1.4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27B8A3D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61C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37.59 ± 2.4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D8D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26.24 ± 1.6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CB16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374D84" w:rsidRPr="006760FE" w14:paraId="707FCBA6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3D37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0C25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C4E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B29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5128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4BBD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743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5F6E502B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6FB1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AC9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2900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374D84" w:rsidRPr="006760FE" w14:paraId="406545E0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99A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DA1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606A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C316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F12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DD3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CA2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62AEB42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2E0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ACC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B0F3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374D84" w:rsidRPr="006760FE" w14:paraId="1D715DAD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75EC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af + Ste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A684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F03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modoce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4FA4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ymodocea serrulat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2D9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.89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63D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.6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AC8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99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0E5F034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343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.4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62F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.8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80DC" w14:textId="1575D4BF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heppard&lt;/Author&gt;&lt;Year&gt;2008&lt;/Year&gt;&lt;RecNum&gt;318&lt;/RecNum&gt;&lt;DisplayText&gt;&lt;style face="superscript"&gt;19&lt;/style&gt;&lt;/DisplayText&gt;&lt;record&gt;&lt;rec-number&gt;318&lt;/rec-number&gt;&lt;foreign-keys&gt;&lt;key app="EN" db-id="ddd9satwue5e9fe0rw9vpvz120aws0995zrr" timestamp="1343024641"&gt;318&lt;/key&gt;&lt;/foreign-keys&gt;&lt;ref-type name="Journal Article"&gt;17&lt;/ref-type&gt;&lt;contributors&gt;&lt;authors&gt;&lt;author&gt;Sheppard, James K.&lt;/author&gt;&lt;author&gt;Carter, Alex B.&lt;/author&gt;&lt;author&gt;McKenzie, Len J.&lt;/author&gt;&lt;author&gt;Pitcher, C. Roland&lt;/author&gt;&lt;author&gt;Coles, Robert G.&lt;/author&gt;&lt;/authors&gt;&lt;/contributors&gt;&lt;titles&gt;&lt;title&gt;Spatial patterns of sub-tidal seagrasses and their tissue nutrients in the Torres Strait, northern Australia: Implications for management&lt;/title&gt;&lt;secondary-title&gt;Continental Shelf Research&lt;/secondary-title&gt;&lt;/titles&gt;&lt;periodical&gt;&lt;full-title&gt;Continental Shelf Research&lt;/full-title&gt;&lt;abbr-1&gt;Cont. Shelf Res.&lt;/abbr-1&gt;&lt;abbr-2&gt;Cont Shelf Res&lt;/abbr-2&gt;&lt;/periodical&gt;&lt;pages&gt;2282-2291&lt;/pages&gt;&lt;volume&gt;28&lt;/volume&gt;&lt;number&gt;16&lt;/number&gt;&lt;keywords&gt;&lt;keyword&gt;Seagrass&lt;/keyword&gt;&lt;keyword&gt;Dugong&lt;/keyword&gt;&lt;keyword&gt;Turtle&lt;/keyword&gt;&lt;keyword&gt;Benthic&lt;/keyword&gt;&lt;keyword&gt;Nutrient&lt;/keyword&gt;&lt;keyword&gt;Biogeography&lt;/keyword&gt;&lt;keyword&gt;Torres Strait&lt;/keyword&gt;&lt;/keywords&gt;&lt;dates&gt;&lt;year&gt;2008&lt;/year&gt;&lt;/dates&gt;&lt;isbn&gt;0278-4343&lt;/isbn&gt;&lt;urls&gt;&lt;related-urls&gt;&lt;url&gt;http://www.sciencedirect.com/science/article/pii/S0278434308001441&lt;/url&gt;&lt;/related-urls&gt;&lt;/urls&gt;&lt;electronic-resource-num&gt;10.1016/j.csr.2008.03.033&lt;/electronic-resource-num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9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1B784F6D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82F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7A98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FCA7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modoce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4791" w14:textId="5DFEE5D9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Syringodium </w:t>
            </w:r>
            <w:r w:rsidR="00E54FB9"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soetifolium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68A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CCD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762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3AC971F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E86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.0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7E8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.1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E913" w14:textId="07E5518F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heppard&lt;/Author&gt;&lt;Year&gt;2008&lt;/Year&gt;&lt;RecNum&gt;318&lt;/RecNum&gt;&lt;DisplayText&gt;&lt;style face="superscript"&gt;19&lt;/style&gt;&lt;/DisplayText&gt;&lt;record&gt;&lt;rec-number&gt;318&lt;/rec-number&gt;&lt;foreign-keys&gt;&lt;key app="EN" db-id="ddd9satwue5e9fe0rw9vpvz120aws0995zrr" timestamp="1343024641"&gt;318&lt;/key&gt;&lt;/foreign-keys&gt;&lt;ref-type name="Journal Article"&gt;17&lt;/ref-type&gt;&lt;contributors&gt;&lt;authors&gt;&lt;author&gt;Sheppard, James K.&lt;/author&gt;&lt;author&gt;Carter, Alex B.&lt;/author&gt;&lt;author&gt;McKenzie, Len J.&lt;/author&gt;&lt;author&gt;Pitcher, C. Roland&lt;/author&gt;&lt;author&gt;Coles, Robert G.&lt;/author&gt;&lt;/authors&gt;&lt;/contributors&gt;&lt;titles&gt;&lt;title&gt;Spatial patterns of sub-tidal seagrasses and their tissue nutrients in the Torres Strait, northern Australia: Implications for management&lt;/title&gt;&lt;secondary-title&gt;Continental Shelf Research&lt;/secondary-title&gt;&lt;/titles&gt;&lt;periodical&gt;&lt;full-title&gt;Continental Shelf Research&lt;/full-title&gt;&lt;abbr-1&gt;Cont. Shelf Res.&lt;/abbr-1&gt;&lt;abbr-2&gt;Cont Shelf Res&lt;/abbr-2&gt;&lt;/periodical&gt;&lt;pages&gt;2282-2291&lt;/pages&gt;&lt;volume&gt;28&lt;/volume&gt;&lt;number&gt;16&lt;/number&gt;&lt;keywords&gt;&lt;keyword&gt;Seagrass&lt;/keyword&gt;&lt;keyword&gt;Dugong&lt;/keyword&gt;&lt;keyword&gt;Turtle&lt;/keyword&gt;&lt;keyword&gt;Benthic&lt;/keyword&gt;&lt;keyword&gt;Nutrient&lt;/keyword&gt;&lt;keyword&gt;Biogeography&lt;/keyword&gt;&lt;keyword&gt;Torres Strait&lt;/keyword&gt;&lt;/keywords&gt;&lt;dates&gt;&lt;year&gt;2008&lt;/year&gt;&lt;/dates&gt;&lt;isbn&gt;0278-4343&lt;/isbn&gt;&lt;urls&gt;&lt;related-urls&gt;&lt;url&gt;http://www.sciencedirect.com/science/article/pii/S0278434308001441&lt;/url&gt;&lt;/related-urls&gt;&lt;/urls&gt;&lt;electronic-resource-num&gt;10.1016/j.csr.2008.03.033&lt;/electronic-resource-num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9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780CE09F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D40C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CD31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9BCE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charit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00DB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lophila ovali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B54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42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A8A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.04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078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13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31889F5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53A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.5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0A1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.5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B998" w14:textId="58DD8A81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heppard&lt;/Author&gt;&lt;Year&gt;2008&lt;/Year&gt;&lt;RecNum&gt;318&lt;/RecNum&gt;&lt;DisplayText&gt;&lt;style face="superscript"&gt;19&lt;/style&gt;&lt;/DisplayText&gt;&lt;record&gt;&lt;rec-number&gt;318&lt;/rec-number&gt;&lt;foreign-keys&gt;&lt;key app="EN" db-id="ddd9satwue5e9fe0rw9vpvz120aws0995zrr" timestamp="1343024641"&gt;318&lt;/key&gt;&lt;/foreign-keys&gt;&lt;ref-type name="Journal Article"&gt;17&lt;/ref-type&gt;&lt;contributors&gt;&lt;authors&gt;&lt;author&gt;Sheppard, James K.&lt;/author&gt;&lt;author&gt;Carter, Alex B.&lt;/author&gt;&lt;author&gt;McKenzie, Len J.&lt;/author&gt;&lt;author&gt;Pitcher, C. Roland&lt;/author&gt;&lt;author&gt;Coles, Robert G.&lt;/author&gt;&lt;/authors&gt;&lt;/contributors&gt;&lt;titles&gt;&lt;title&gt;Spatial patterns of sub-tidal seagrasses and their tissue nutrients in the Torres Strait, northern Australia: Implications for management&lt;/title&gt;&lt;secondary-title&gt;Continental Shelf Research&lt;/secondary-title&gt;&lt;/titles&gt;&lt;periodical&gt;&lt;full-title&gt;Continental Shelf Research&lt;/full-title&gt;&lt;abbr-1&gt;Cont. Shelf Res.&lt;/abbr-1&gt;&lt;abbr-2&gt;Cont Shelf Res&lt;/abbr-2&gt;&lt;/periodical&gt;&lt;pages&gt;2282-2291&lt;/pages&gt;&lt;volume&gt;28&lt;/volume&gt;&lt;number&gt;16&lt;/number&gt;&lt;keywords&gt;&lt;keyword&gt;Seagrass&lt;/keyword&gt;&lt;keyword&gt;Dugong&lt;/keyword&gt;&lt;keyword&gt;Turtle&lt;/keyword&gt;&lt;keyword&gt;Benthic&lt;/keyword&gt;&lt;keyword&gt;Nutrient&lt;/keyword&gt;&lt;keyword&gt;Biogeography&lt;/keyword&gt;&lt;keyword&gt;Torres Strait&lt;/keyword&gt;&lt;/keywords&gt;&lt;dates&gt;&lt;year&gt;2008&lt;/year&gt;&lt;/dates&gt;&lt;isbn&gt;0278-4343&lt;/isbn&gt;&lt;urls&gt;&lt;related-urls&gt;&lt;url&gt;http://www.sciencedirect.com/science/article/pii/S0278434308001441&lt;/url&gt;&lt;/related-urls&gt;&lt;/urls&gt;&lt;electronic-resource-num&gt;10.1016/j.csr.2008.03.033&lt;/electronic-resource-num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9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7616BE56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1CE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044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2E5B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charit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22DE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lophila spinulos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4EE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.7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CCD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89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DEB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48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65305D8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0DF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.0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3FA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.1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C6BB" w14:textId="5F63351B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heppard&lt;/Author&gt;&lt;Year&gt;2008&lt;/Year&gt;&lt;RecNum&gt;318&lt;/RecNum&gt;&lt;DisplayText&gt;&lt;style face="superscript"&gt;19&lt;/style&gt;&lt;/DisplayText&gt;&lt;record&gt;&lt;rec-number&gt;318&lt;/rec-number&gt;&lt;foreign-keys&gt;&lt;key app="EN" db-id="ddd9satwue5e9fe0rw9vpvz120aws0995zrr" timestamp="1343024641"&gt;318&lt;/key&gt;&lt;/foreign-keys&gt;&lt;ref-type name="Journal Article"&gt;17&lt;/ref-type&gt;&lt;contributors&gt;&lt;authors&gt;&lt;author&gt;Sheppard, James K.&lt;/author&gt;&lt;author&gt;Carter, Alex B.&lt;/author&gt;&lt;author&gt;McKenzie, Len J.&lt;/author&gt;&lt;author&gt;Pitcher, C. Roland&lt;/author&gt;&lt;author&gt;Coles, Robert G.&lt;/author&gt;&lt;/authors&gt;&lt;/contributors&gt;&lt;titles&gt;&lt;title&gt;Spatial patterns of sub-tidal seagrasses and their tissue nutrients in the Torres Strait, northern Australia: Implications for management&lt;/title&gt;&lt;secondary-title&gt;Continental Shelf Research&lt;/secondary-title&gt;&lt;/titles&gt;&lt;periodical&gt;&lt;full-title&gt;Continental Shelf Research&lt;/full-title&gt;&lt;abbr-1&gt;Cont. Shelf Res.&lt;/abbr-1&gt;&lt;abbr-2&gt;Cont Shelf Res&lt;/abbr-2&gt;&lt;/periodical&gt;&lt;pages&gt;2282-2291&lt;/pages&gt;&lt;volume&gt;28&lt;/volume&gt;&lt;number&gt;16&lt;/number&gt;&lt;keywords&gt;&lt;keyword&gt;Seagrass&lt;/keyword&gt;&lt;keyword&gt;Dugong&lt;/keyword&gt;&lt;keyword&gt;Turtle&lt;/keyword&gt;&lt;keyword&gt;Benthic&lt;/keyword&gt;&lt;keyword&gt;Nutrient&lt;/keyword&gt;&lt;keyword&gt;Biogeography&lt;/keyword&gt;&lt;keyword&gt;Torres Strait&lt;/keyword&gt;&lt;/keywords&gt;&lt;dates&gt;&lt;year&gt;2008&lt;/year&gt;&lt;/dates&gt;&lt;isbn&gt;0278-4343&lt;/isbn&gt;&lt;urls&gt;&lt;related-urls&gt;&lt;url&gt;http://www.sciencedirect.com/science/article/pii/S0278434308001441&lt;/url&gt;&lt;/related-urls&gt;&lt;/urls&gt;&lt;electronic-resource-num&gt;10.1016/j.csr.2008.03.033&lt;/electronic-resource-num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9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5DDE8D59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D13E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15DD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66B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A956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069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60C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027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5916539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D46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03C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F39D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4D84" w:rsidRPr="006760FE" w14:paraId="5C748FA2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7BD4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otal Leaf + Stem </w:t>
            </w:r>
            <w:proofErr w:type="spellStart"/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Avg</w:t>
            </w:r>
            <w:proofErr w:type="spellEnd"/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± 1 S.E.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4E75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9B32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ABF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5A9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25.67 ± 2.6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965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18.18 ± 2.2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5DE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5.20 ± 0.9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246DE41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642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46.80 ± 3.5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F47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33.70 ± 3.6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8491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374D84" w:rsidRPr="006760FE" w14:paraId="27483BEA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1556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7C2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C972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CA85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1B5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EBD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47E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62E1463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3E4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9C8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0792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374D84" w:rsidRPr="006760FE" w14:paraId="2216EA53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4B9D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-photosynthetic A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841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mperat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B606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doni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FE51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osidonia oceanic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1FC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D6A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811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.0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7F6A2BD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D05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496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F08C" w14:textId="794C6AD3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Ncibi&lt;/Author&gt;&lt;Year&gt;2009&lt;/Year&gt;&lt;RecNum&gt;1237&lt;/RecNum&gt;&lt;DisplayText&gt;&lt;style face="superscript"&gt;20&lt;/style&gt;&lt;/DisplayText&gt;&lt;record&gt;&lt;rec-number&gt;1237&lt;/rec-number&gt;&lt;foreign-keys&gt;&lt;key app="EN" db-id="ddd9satwue5e9fe0rw9vpvz120aws0995zrr" timestamp="1390436059"&gt;1237&lt;/key&gt;&lt;/foreign-keys&gt;&lt;ref-type name="Journal Article"&gt;17&lt;/ref-type&gt;&lt;contributors&gt;&lt;authors&gt;&lt;author&gt;Ncibi, MC&lt;/author&gt;&lt;author&gt;Jeanne-Rose, V&lt;/author&gt;&lt;author&gt;Mahjoub, B&lt;/author&gt;&lt;author&gt;Jean-Marius, C&lt;/author&gt;&lt;author&gt;Lambert, J&lt;/author&gt;&lt;author&gt;Ehrhardt, JJ&lt;/author&gt;&lt;author&gt;Bercion, Y&lt;/author&gt;&lt;author&gt;Seffen, M&lt;/author&gt;&lt;author&gt;Gaspard, S&lt;/author&gt;&lt;/authors&gt;&lt;/contributors&gt;&lt;titles&gt;&lt;title&gt;&lt;style face="normal" font="default" size="100%"&gt;Preparation and characterisation of raw chars and physically activated carbons derived from marine &lt;/style&gt;&lt;style face="italic" font="default" size="100%"&gt;Posidonia oceanica&lt;/style&gt;&lt;style face="normal" font="default" size="100%"&gt; (L.) fibres&lt;/style&gt;&lt;/title&gt;&lt;secondary-title&gt;Journal of Hazardous Materials&lt;/secondary-title&gt;&lt;/titles&gt;&lt;periodical&gt;&lt;full-title&gt;Journal of Hazardous Materials&lt;/full-title&gt;&lt;abbr-1&gt;J. Hazard. Mater.&lt;/abbr-1&gt;&lt;abbr-2&gt;J Hazard Mater&lt;/abbr-2&gt;&lt;/periodical&gt;&lt;pages&gt;240-249&lt;/pages&gt;&lt;volume&gt;165&lt;/volume&gt;&lt;number&gt;1&lt;/number&gt;&lt;dates&gt;&lt;year&gt;2009&lt;/year&gt;&lt;/dates&gt;&lt;isbn&gt;0304-3894&lt;/isbn&gt;&lt;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20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2919B651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463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E1E7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mperat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5C05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oster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0476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Zostera tasmanic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D1C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678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94A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1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3A7E0EF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630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132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AD6A" w14:textId="724C8C4A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Webster&lt;/Author&gt;&lt;Year&gt;1994&lt;/Year&gt;&lt;RecNum&gt;316&lt;/RecNum&gt;&lt;DisplayText&gt;&lt;style face="superscript"&gt;9&lt;/style&gt;&lt;/DisplayText&gt;&lt;record&gt;&lt;rec-number&gt;316&lt;/rec-number&gt;&lt;foreign-keys&gt;&lt;key app="EN" db-id="ddd9satwue5e9fe0rw9vpvz120aws0995zrr" timestamp="1343023580"&gt;316&lt;/key&gt;&lt;/foreign-keys&gt;&lt;ref-type name="Journal Article"&gt;17&lt;/ref-type&gt;&lt;contributors&gt;&lt;authors&gt;&lt;author&gt;Webster, Judith&lt;/author&gt;&lt;author&gt;Stone, Bruce A.&lt;/author&gt;&lt;/authors&gt;&lt;/contributors&gt;&lt;titles&gt;&lt;title&gt;&lt;style face="normal" font="default" size="100%"&gt;Isolation, structure and monosaccharide composition of the walls of vegetative parts of &lt;/style&gt;&lt;style face="italic" font="default" size="100%"&gt;Heterozostera tasmanica&lt;/style&gt;&lt;style face="normal" font="default" size="100%"&gt; (Martens ex Aschers.) den Hartog&lt;/style&gt;&lt;/title&gt;&lt;secondary-title&gt;Aquatic Botany&lt;/secondary-title&gt;&lt;/titles&gt;&lt;periodical&gt;&lt;full-title&gt;Aquatic Botany&lt;/full-title&gt;&lt;abbr-1&gt;Aquat. Bot.&lt;/abbr-1&gt;&lt;abbr-2&gt;Aquat Bot&lt;/abbr-2&gt;&lt;/periodical&gt;&lt;pages&gt;39-52&lt;/pages&gt;&lt;volume&gt;47&lt;/volume&gt;&lt;number&gt;1&lt;/number&gt;&lt;dates&gt;&lt;year&gt;1994&lt;/year&gt;&lt;/dates&gt;&lt;isbn&gt;0304-3770&lt;/isbn&gt;&lt;urls&gt;&lt;related-urls&gt;&lt;url&gt;http://www.sciencedirect.com/science/article/pii/0304377094900477&lt;/url&gt;&lt;/related-urls&gt;&lt;/urls&gt;&lt;electronic-resource-num&gt;10.1016/0304-3770(94)90047-7&lt;/electronic-resource-num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9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6EE6FBE7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101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84A5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mperat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878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oster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35B8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Zostera tasmanic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933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31E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1AE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4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6FC0C07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8A5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020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37D0" w14:textId="725C58CF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Webster&lt;/Author&gt;&lt;Year&gt;1994&lt;/Year&gt;&lt;RecNum&gt;316&lt;/RecNum&gt;&lt;DisplayText&gt;&lt;style face="superscript"&gt;9&lt;/style&gt;&lt;/DisplayText&gt;&lt;record&gt;&lt;rec-number&gt;316&lt;/rec-number&gt;&lt;foreign-keys&gt;&lt;key app="EN" db-id="ddd9satwue5e9fe0rw9vpvz120aws0995zrr" timestamp="1343023580"&gt;316&lt;/key&gt;&lt;/foreign-keys&gt;&lt;ref-type name="Journal Article"&gt;17&lt;/ref-type&gt;&lt;contributors&gt;&lt;authors&gt;&lt;author&gt;Webster, Judith&lt;/author&gt;&lt;author&gt;Stone, Bruce A.&lt;/author&gt;&lt;/authors&gt;&lt;/contributors&gt;&lt;titles&gt;&lt;title&gt;&lt;style face="normal" font="default" size="100%"&gt;Isolation, structure and monosaccharide composition of the walls of vegetative parts of &lt;/style&gt;&lt;style face="italic" font="default" size="100%"&gt;Heterozostera tasmanica&lt;/style&gt;&lt;style face="normal" font="default" size="100%"&gt; (Martens ex Aschers.) den Hartog&lt;/style&gt;&lt;/title&gt;&lt;secondary-title&gt;Aquatic Botany&lt;/secondary-title&gt;&lt;/titles&gt;&lt;periodical&gt;&lt;full-title&gt;Aquatic Botany&lt;/full-title&gt;&lt;abbr-1&gt;Aquat. Bot.&lt;/abbr-1&gt;&lt;abbr-2&gt;Aquat Bot&lt;/abbr-2&gt;&lt;/periodical&gt;&lt;pages&gt;39-52&lt;/pages&gt;&lt;volume&gt;47&lt;/volume&gt;&lt;number&gt;1&lt;/number&gt;&lt;dates&gt;&lt;year&gt;1994&lt;/year&gt;&lt;/dates&gt;&lt;isbn&gt;0304-3770&lt;/isbn&gt;&lt;urls&gt;&lt;related-urls&gt;&lt;url&gt;http://www.sciencedirect.com/science/article/pii/0304377094900477&lt;/url&gt;&lt;/related-urls&gt;&lt;/urls&gt;&lt;electronic-resource-num&gt;10.1016/0304-3770(94)90047-7&lt;/electronic-resource-num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9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0F3A7AC0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C8DA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174E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E972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charit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99A5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lophila engelmanni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49F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.6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B90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777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7CB2115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C27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5DB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0833" w14:textId="4447E0CA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Dawes&lt;/Author&gt;&lt;Year&gt;1987&lt;/Year&gt;&lt;RecNum&gt;922&lt;/RecNum&gt;&lt;DisplayText&gt;&lt;style face="superscript"&gt;15&lt;/style&gt;&lt;/DisplayText&gt;&lt;record&gt;&lt;rec-number&gt;922&lt;/rec-number&gt;&lt;foreign-keys&gt;&lt;key app="EN" db-id="ddd9satwue5e9fe0rw9vpvz120aws0995zrr" timestamp="1350968398"&gt;922&lt;/key&gt;&lt;/foreign-keys&gt;&lt;ref-type name="Journal Article"&gt;17&lt;/ref-type&gt;&lt;contributors&gt;&lt;authors&gt;&lt;author&gt;Dawes, C.&lt;/author&gt;&lt;author&gt;Chan, M.&lt;/author&gt;&lt;author&gt;Chinn, R.&lt;/author&gt;&lt;author&gt;Koch, E. W.&lt;/author&gt;&lt;author&gt;Lazar, A.&lt;/author&gt;&lt;author&gt;Tomasko, D.&lt;/author&gt;&lt;/authors&gt;&lt;/contributors&gt;&lt;titles&gt;&lt;title&gt;&lt;style face="normal" font="default" size="100%"&gt;Proximate composition, photosynthetic and respiratory responses of the seagrass &lt;/style&gt;&lt;style face="italic" font="default" size="100%"&gt;Halophila engelmannii &lt;/style&gt;&lt;style face="normal" font="default" size="100%"&gt;from Florida&lt;/style&gt;&lt;/title&gt;&lt;secondary-title&gt;Aquatic Botany&lt;/secondary-title&gt;&lt;/titles&gt;&lt;periodical&gt;&lt;full-title&gt;Aquatic Botany&lt;/full-title&gt;&lt;abbr-1&gt;Aquat. Bot.&lt;/abbr-1&gt;&lt;abbr-2&gt;Aquat Bot&lt;/abbr-2&gt;&lt;/periodical&gt;&lt;pages&gt;195-201&lt;/pages&gt;&lt;volume&gt;27&lt;/volume&gt;&lt;number&gt;2&lt;/number&gt;&lt;dates&gt;&lt;year&gt;1987&lt;/year&gt;&lt;/dates&gt;&lt;urls&gt;&lt;related-urls&gt;&lt;url&gt;http://www.scopus.com/inward/record.url?eid=2-s2.0-0023487554&amp;amp;partnerID=40&amp;amp;md5=dcba36c4dadf604964b086c8c2964d87&lt;/url&gt;&lt;/related-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5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374D84" w:rsidRPr="006760FE" w14:paraId="26EEF304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D2A5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D4F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E298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87CE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D89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916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503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23869E8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61E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131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1F4F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4D84" w:rsidRPr="006760FE" w14:paraId="5186DA82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A7B6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otal Non-photosynthetic </w:t>
            </w:r>
            <w:proofErr w:type="spellStart"/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Avg</w:t>
            </w:r>
            <w:proofErr w:type="spellEnd"/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± 1 S.E.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C0FE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9BE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C4C8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EF6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30.82 ± 7.1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AFA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21.00 ± 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034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8.80 ± 6.1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3E3E15A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97B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N/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BD6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N/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AB13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374D84" w:rsidRPr="006760FE" w14:paraId="581ECBF3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8891" w14:textId="37958EAA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Tota</w:t>
            </w:r>
            <w:r w:rsidR="00BD6E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l</w:t>
            </w: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AG </w:t>
            </w:r>
            <w:proofErr w:type="spellStart"/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Avg</w:t>
            </w:r>
            <w:proofErr w:type="spellEnd"/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± 1 S.E.M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E642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 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6C0A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6B1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1DD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19.12 ± 1.49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1FC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13.87 ± 1.17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5C3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10.17 ± 1.37</w:t>
            </w:r>
          </w:p>
        </w:tc>
        <w:tc>
          <w:tcPr>
            <w:tcW w:w="150" w:type="pct"/>
            <w:tcBorders>
              <w:top w:val="nil"/>
              <w:left w:val="nil"/>
              <w:right w:val="nil"/>
            </w:tcBorders>
          </w:tcPr>
          <w:p w14:paraId="0AF0DAA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44F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38.37 ± 2.28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19A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27.90 ± 1.62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74DB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374D84" w:rsidRPr="006760FE" w14:paraId="0C42C09B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13AD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AAFE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8F44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F7F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D8BC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A21A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986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6C30D8BE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D581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7FAB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99BD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374D84" w:rsidRPr="006760FE" w14:paraId="3C6FE5E8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9EB8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hizome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03A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mperat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40B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oster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8FB8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Zostera marin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3F6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.3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A5F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.9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996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5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6776CAA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3D8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695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0DC4" w14:textId="6DD851FF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Kenworthy&lt;/Author&gt;&lt;Year&gt;1984&lt;/Year&gt;&lt;RecNum&gt;868&lt;/RecNum&gt;&lt;DisplayText&gt;&lt;style face="superscript"&gt;7&lt;/style&gt;&lt;/DisplayText&gt;&lt;record&gt;&lt;rec-number&gt;868&lt;/rec-number&gt;&lt;foreign-keys&gt;&lt;key app="EN" db-id="ddd9satwue5e9fe0rw9vpvz120aws0995zrr" timestamp="1350964877"&gt;868&lt;/key&gt;&lt;/foreign-keys&gt;&lt;ref-type name="Journal Article"&gt;17&lt;/ref-type&gt;&lt;contributors&gt;&lt;authors&gt;&lt;author&gt;Kenworthy, W. J.&lt;/author&gt;&lt;author&gt;Thayer, G. W.&lt;/author&gt;&lt;/authors&gt;&lt;/contributors&gt;&lt;titles&gt;&lt;title&gt;&lt;style face="normal" font="default" size="100%"&gt;Production and decomposition of the roots and rhizomes of seagrasses, &lt;/style&gt;&lt;style face="italic" font="default" size="100%"&gt;Zostera marina &lt;/style&gt;&lt;style face="normal" font="default" size="100%"&gt;and &lt;/style&gt;&lt;style face="italic" font="default" size="100%"&gt;Thalassia testudinum&lt;/style&gt;&lt;style face="normal" font="default" size="100%"&gt;, in temperate and subtropical marine ecosystems&lt;/style&gt;&lt;/title&gt;&lt;secondary-title&gt;Bulletin of Marine Science&lt;/secondary-title&gt;&lt;/titles&gt;&lt;periodical&gt;&lt;full-title&gt;Bulletin of Marine Science&lt;/full-title&gt;&lt;abbr-1&gt;Bull. Mar. Sci.&lt;/abbr-1&gt;&lt;abbr-2&gt;Bull Mar Sci&lt;/abbr-2&gt;&lt;/periodical&gt;&lt;pages&gt;364-379&lt;/pages&gt;&lt;volume&gt;35&lt;/volume&gt;&lt;number&gt;3&lt;/number&gt;&lt;dates&gt;&lt;year&gt;1984&lt;/year&gt;&lt;/dates&gt;&lt;urls&gt;&lt;related-urls&gt;&lt;url&gt;http://www.scopus.com/inward/record.url?eid=2-s2.0-0021537843&amp;amp;partnerID=40&amp;amp;md5=172ad26d8c40103a718eb9df6d064d4e&lt;/url&gt;&lt;/related-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7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0F0E8116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B69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B438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mperat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CCF7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oster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0CE7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Zostera tasmanic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C65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024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FFC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4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74B4DA1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A70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AF5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FA8A" w14:textId="02E49F7C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Webster&lt;/Author&gt;&lt;Year&gt;1994&lt;/Year&gt;&lt;RecNum&gt;316&lt;/RecNum&gt;&lt;DisplayText&gt;&lt;style face="superscript"&gt;9&lt;/style&gt;&lt;/DisplayText&gt;&lt;record&gt;&lt;rec-number&gt;316&lt;/rec-number&gt;&lt;foreign-keys&gt;&lt;key app="EN" db-id="ddd9satwue5e9fe0rw9vpvz120aws0995zrr" timestamp="1343023580"&gt;316&lt;/key&gt;&lt;/foreign-keys&gt;&lt;ref-type name="Journal Article"&gt;17&lt;/ref-type&gt;&lt;contributors&gt;&lt;authors&gt;&lt;author&gt;Webster, Judith&lt;/author&gt;&lt;author&gt;Stone, Bruce A.&lt;/author&gt;&lt;/authors&gt;&lt;/contributors&gt;&lt;titles&gt;&lt;title&gt;&lt;style face="normal" font="default" size="100%"&gt;Isolation, structure and monosaccharide composition of the walls of vegetative parts of &lt;/style&gt;&lt;style face="italic" font="default" size="100%"&gt;Heterozostera tasmanica&lt;/style&gt;&lt;style face="normal" font="default" size="100%"&gt; (Martens ex Aschers.) den Hartog&lt;/style&gt;&lt;/title&gt;&lt;secondary-title&gt;Aquatic Botany&lt;/secondary-title&gt;&lt;/titles&gt;&lt;periodical&gt;&lt;full-title&gt;Aquatic Botany&lt;/full-title&gt;&lt;abbr-1&gt;Aquat. Bot.&lt;/abbr-1&gt;&lt;abbr-2&gt;Aquat Bot&lt;/abbr-2&gt;&lt;/periodical&gt;&lt;pages&gt;39-52&lt;/pages&gt;&lt;volume&gt;47&lt;/volume&gt;&lt;number&gt;1&lt;/number&gt;&lt;dates&gt;&lt;year&gt;1994&lt;/year&gt;&lt;/dates&gt;&lt;isbn&gt;0304-3770&lt;/isbn&gt;&lt;urls&gt;&lt;related-urls&gt;&lt;url&gt;http://www.sciencedirect.com/science/article/pii/0304377094900477&lt;/url&gt;&lt;/related-urls&gt;&lt;/urls&gt;&lt;electronic-resource-num&gt;10.1016/0304-3770(94)90047-7&lt;/electronic-resource-num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9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7390110B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F3B2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D12D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793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68CD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610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351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BFD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6908B16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F13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D6A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67F6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374D84" w:rsidRPr="006760FE" w14:paraId="33E7CEB7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DA8A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emperate </w:t>
            </w:r>
            <w:proofErr w:type="spellStart"/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Avg</w:t>
            </w:r>
            <w:proofErr w:type="spellEnd"/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± 1 S.E.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D09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7025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313A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6C98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18.30 ± 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B3A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28.90 ± 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C1A4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4.45 ± 0.9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005B731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1BC4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N/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0E31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N/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2373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4D84" w:rsidRPr="006760FE" w14:paraId="5ADC62C9" w14:textId="77777777" w:rsidTr="00374D84">
        <w:trPr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177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6FD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705D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7C06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BCA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1680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A23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EE622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F6B37" w14:textId="77777777" w:rsidR="00374D84" w:rsidRPr="006760FE" w:rsidRDefault="00374D84" w:rsidP="00374D84"/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0CDAF" w14:textId="77777777" w:rsidR="00374D84" w:rsidRPr="006760FE" w:rsidRDefault="00374D84" w:rsidP="00374D84"/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F8EF8" w14:textId="77777777" w:rsidR="00374D84" w:rsidRPr="006760FE" w:rsidRDefault="00374D84" w:rsidP="00374D84"/>
        </w:tc>
      </w:tr>
      <w:tr w:rsidR="00374D84" w:rsidRPr="006760FE" w14:paraId="34029454" w14:textId="77777777" w:rsidTr="00374D84">
        <w:trPr>
          <w:gridAfter w:val="3"/>
          <w:wAfter w:w="250" w:type="pct"/>
          <w:trHeight w:val="33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96AE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6D01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600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modoce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F43E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ymodocea serrulat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A02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CEE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679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1EAB908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887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2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665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1661" w14:textId="1E625C7E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Jeevitha&lt;/Author&gt;&lt;Year&gt;2013&lt;/Year&gt;&lt;RecNum&gt;1396&lt;/RecNum&gt;&lt;DisplayText&gt;&lt;style face="superscript"&gt;12&lt;/style&gt;&lt;/DisplayText&gt;&lt;record&gt;&lt;rec-number&gt;1396&lt;/rec-number&gt;&lt;foreign-keys&gt;&lt;key app="EN" db-id="ddd9satwue5e9fe0rw9vpvz120aws0995zrr" timestamp="1428389630"&gt;1396&lt;/key&gt;&lt;/foreign-keys&gt;&lt;ref-type name="Journal Article"&gt;17&lt;/ref-type&gt;&lt;contributors&gt;&lt;authors&gt;&lt;author&gt;Jeevitha, M&lt;/author&gt;&lt;author&gt;Athiperumalsami, T&lt;/author&gt;&lt;author&gt;Kumar, Venkataraman&lt;/author&gt;&lt;/authors&gt;&lt;/contributors&gt;&lt;titles&gt;&lt;title&gt;Dietary fibre, mineral, vitamin, amino acid and fatty acid content of seagrasses from Tuticorin Bay, Southeast coast of India&lt;/title&gt;&lt;secondary-title&gt;Phytochemistry&lt;/secondary-title&gt;&lt;/titles&gt;&lt;periodical&gt;&lt;full-title&gt;Phytochemistry&lt;/full-title&gt;&lt;abbr-1&gt;Phytochemistry&lt;/abbr-1&gt;&lt;abbr-2&gt;Phytochemistry&lt;/abbr-2&gt;&lt;/periodical&gt;&lt;pages&gt;135-146&lt;/pages&gt;&lt;volume&gt;90&lt;/volume&gt;&lt;dates&gt;&lt;year&gt;2013&lt;/year&gt;&lt;/dates&gt;&lt;isbn&gt;0031-9422&lt;/isbn&gt;&lt;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2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proofErr w:type="spellStart"/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ef</w:t>
            </w:r>
            <w:proofErr w:type="spellEnd"/>
          </w:p>
        </w:tc>
      </w:tr>
      <w:tr w:rsidR="00374D84" w:rsidRPr="006760FE" w14:paraId="24638A95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358D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56A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7592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modoce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5C9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lodule pinifoli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1FE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6FC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179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34AC5CA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D66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B4B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B542" w14:textId="7502BFA8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Jeevitha&lt;/Author&gt;&lt;Year&gt;2013&lt;/Year&gt;&lt;RecNum&gt;1396&lt;/RecNum&gt;&lt;DisplayText&gt;&lt;style face="superscript"&gt;12&lt;/style&gt;&lt;/DisplayText&gt;&lt;record&gt;&lt;rec-number&gt;1396&lt;/rec-number&gt;&lt;foreign-keys&gt;&lt;key app="EN" db-id="ddd9satwue5e9fe0rw9vpvz120aws0995zrr" timestamp="1428389630"&gt;1396&lt;/key&gt;&lt;/foreign-keys&gt;&lt;ref-type name="Journal Article"&gt;17&lt;/ref-type&gt;&lt;contributors&gt;&lt;authors&gt;&lt;author&gt;Jeevitha, M&lt;/author&gt;&lt;author&gt;Athiperumalsami, T&lt;/author&gt;&lt;author&gt;Kumar, Venkataraman&lt;/author&gt;&lt;/authors&gt;&lt;/contributors&gt;&lt;titles&gt;&lt;title&gt;Dietary fibre, mineral, vitamin, amino acid and fatty acid content of seagrasses from Tuticorin Bay, Southeast coast of India&lt;/title&gt;&lt;secondary-title&gt;Phytochemistry&lt;/secondary-title&gt;&lt;/titles&gt;&lt;periodical&gt;&lt;full-title&gt;Phytochemistry&lt;/full-title&gt;&lt;abbr-1&gt;Phytochemistry&lt;/abbr-1&gt;&lt;abbr-2&gt;Phytochemistry&lt;/abbr-2&gt;&lt;/periodical&gt;&lt;pages&gt;135-146&lt;/pages&gt;&lt;volume&gt;90&lt;/volume&gt;&lt;dates&gt;&lt;year&gt;2013&lt;/year&gt;&lt;/dates&gt;&lt;isbn&gt;0031-9422&lt;/isbn&gt;&lt;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2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proofErr w:type="spellStart"/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ef</w:t>
            </w:r>
            <w:proofErr w:type="spellEnd"/>
          </w:p>
        </w:tc>
      </w:tr>
      <w:tr w:rsidR="00374D84" w:rsidRPr="006760FE" w14:paraId="629D5CD1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354C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5CC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2D85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modoce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0342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lodule wrightii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E0C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7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12E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0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207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d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1A3FCC3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9F5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.5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914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5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7376" w14:textId="24957279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iegal-Willott&lt;/Author&gt;&lt;Year&gt;2010&lt;/Year&gt;&lt;RecNum&gt;929&lt;/RecNum&gt;&lt;DisplayText&gt;&lt;style face="superscript"&gt;14&lt;/style&gt;&lt;/DisplayText&gt;&lt;record&gt;&lt;rec-number&gt;929&lt;/rec-number&gt;&lt;foreign-keys&gt;&lt;key app="EN" db-id="ddd9satwue5e9fe0rw9vpvz120aws0995zrr" timestamp="1350968753"&gt;929&lt;/key&gt;&lt;/foreign-keys&gt;&lt;ref-type name="Journal Article"&gt;17&lt;/ref-type&gt;&lt;contributors&gt;&lt;authors&gt;&lt;author&gt;Siegal-Willott, J. L.&lt;/author&gt;&lt;author&gt;Harr, K.&lt;/author&gt;&lt;author&gt;Hayek, L. A. C.&lt;/author&gt;&lt;author&gt;Scott, K. C.&lt;/author&gt;&lt;author&gt;Gerlach, T.&lt;/author&gt;&lt;author&gt;Sirois, P.&lt;/author&gt;&lt;author&gt;Reuter, M.&lt;/author&gt;&lt;author&gt;Crewz, D. W.&lt;/author&gt;&lt;author&gt;Hill, R. C.&lt;/author&gt;&lt;/authors&gt;&lt;/contributors&gt;&lt;titles&gt;&lt;title&gt;&lt;style face="normal" font="default" size="100%"&gt;Proximate nutrient analyses of four species of submerged aquatic vegetation consumed by Florida manatee (&lt;/style&gt;&lt;style face="italic" font="default" size="100%"&gt;Trichechus manatus latirostris&lt;/style&gt;&lt;style face="normal" font="default" size="100%"&gt;) compared to romaine lettuce (&lt;/style&gt;&lt;style face="italic" font="default" size="100%"&gt;Lactuca sativa&lt;/style&gt;&lt;style face="normal" font="default" size="100%"&gt; var. longifolia)&lt;/style&gt;&lt;/title&gt;&lt;secondary-title&gt;Journal of Zoo and Wildlife Medicine&lt;/secondary-title&gt;&lt;/titles&gt;&lt;periodical&gt;&lt;full-title&gt;Journal of Zoo and Wildlife Medicine&lt;/full-title&gt;&lt;abbr-1&gt;J. Zoo Wildl. Med.&lt;/abbr-1&gt;&lt;abbr-2&gt;J Zoo Wildl Med&lt;/abbr-2&gt;&lt;/periodical&gt;&lt;pages&gt;594-602&lt;/pages&gt;&lt;volume&gt;41&lt;/volume&gt;&lt;number&gt;4&lt;/number&gt;&lt;dates&gt;&lt;year&gt;2010&lt;/year&gt;&lt;/dates&gt;&lt;urls&gt;&lt;related-urls&gt;&lt;url&gt;http://www.scopus.com/inward/record.url?eid=2-s2.0-78650148723&amp;amp;partnerID=40&amp;amp;md5=eba12014df5f6402fae8627a682bfb96&lt;/url&gt;&lt;/related-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4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60115BD8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ADCB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25DA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059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modoce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6E0B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yringodium filiform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683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85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3BF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5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C7C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5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d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76A8B3E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7F4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.0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A33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.5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ADE8" w14:textId="7304B051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iegal-Willott&lt;/Author&gt;&lt;Year&gt;2010&lt;/Year&gt;&lt;RecNum&gt;929&lt;/RecNum&gt;&lt;DisplayText&gt;&lt;style face="superscript"&gt;14&lt;/style&gt;&lt;/DisplayText&gt;&lt;record&gt;&lt;rec-number&gt;929&lt;/rec-number&gt;&lt;foreign-keys&gt;&lt;key app="EN" db-id="ddd9satwue5e9fe0rw9vpvz120aws0995zrr" timestamp="1350968753"&gt;929&lt;/key&gt;&lt;/foreign-keys&gt;&lt;ref-type name="Journal Article"&gt;17&lt;/ref-type&gt;&lt;contributors&gt;&lt;authors&gt;&lt;author&gt;Siegal-Willott, J. L.&lt;/author&gt;&lt;author&gt;Harr, K.&lt;/author&gt;&lt;author&gt;Hayek, L. A. C.&lt;/author&gt;&lt;author&gt;Scott, K. C.&lt;/author&gt;&lt;author&gt;Gerlach, T.&lt;/author&gt;&lt;author&gt;Sirois, P.&lt;/author&gt;&lt;author&gt;Reuter, M.&lt;/author&gt;&lt;author&gt;Crewz, D. W.&lt;/author&gt;&lt;author&gt;Hill, R. C.&lt;/author&gt;&lt;/authors&gt;&lt;/contributors&gt;&lt;titles&gt;&lt;title&gt;&lt;style face="normal" font="default" size="100%"&gt;Proximate nutrient analyses of four species of submerged aquatic vegetation consumed by Florida manatee (&lt;/style&gt;&lt;style face="italic" font="default" size="100%"&gt;Trichechus manatus latirostris&lt;/style&gt;&lt;style face="normal" font="default" size="100%"&gt;) compared to romaine lettuce (&lt;/style&gt;&lt;style face="italic" font="default" size="100%"&gt;Lactuca sativa&lt;/style&gt;&lt;style face="normal" font="default" size="100%"&gt; var. longifolia)&lt;/style&gt;&lt;/title&gt;&lt;secondary-title&gt;Journal of Zoo and Wildlife Medicine&lt;/secondary-title&gt;&lt;/titles&gt;&lt;periodical&gt;&lt;full-title&gt;Journal of Zoo and Wildlife Medicine&lt;/full-title&gt;&lt;abbr-1&gt;J. Zoo Wildl. Med.&lt;/abbr-1&gt;&lt;abbr-2&gt;J Zoo Wildl Med&lt;/abbr-2&gt;&lt;/periodical&gt;&lt;pages&gt;594-602&lt;/pages&gt;&lt;volume&gt;41&lt;/volume&gt;&lt;number&gt;4&lt;/number&gt;&lt;dates&gt;&lt;year&gt;2010&lt;/year&gt;&lt;/dates&gt;&lt;urls&gt;&lt;related-urls&gt;&lt;url&gt;http://www.scopus.com/inward/record.url?eid=2-s2.0-78650148723&amp;amp;partnerID=40&amp;amp;md5=eba12014df5f6402fae8627a682bfb96&lt;/url&gt;&lt;/related-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4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7F0412DE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610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670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BD66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modoce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CDB2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yringodium isoetifolium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DEC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A20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A3F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1C39188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29D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E52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323D" w14:textId="56C7A313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Jeevitha&lt;/Author&gt;&lt;Year&gt;2013&lt;/Year&gt;&lt;RecNum&gt;1396&lt;/RecNum&gt;&lt;DisplayText&gt;&lt;style face="superscript"&gt;12&lt;/style&gt;&lt;/DisplayText&gt;&lt;record&gt;&lt;rec-number&gt;1396&lt;/rec-number&gt;&lt;foreign-keys&gt;&lt;key app="EN" db-id="ddd9satwue5e9fe0rw9vpvz120aws0995zrr" timestamp="1428389630"&gt;1396&lt;/key&gt;&lt;/foreign-keys&gt;&lt;ref-type name="Journal Article"&gt;17&lt;/ref-type&gt;&lt;contributors&gt;&lt;authors&gt;&lt;author&gt;Jeevitha, M&lt;/author&gt;&lt;author&gt;Athiperumalsami, T&lt;/author&gt;&lt;author&gt;Kumar, Venkataraman&lt;/author&gt;&lt;/authors&gt;&lt;/contributors&gt;&lt;titles&gt;&lt;title&gt;Dietary fibre, mineral, vitamin, amino acid and fatty acid content of seagrasses from Tuticorin Bay, Southeast coast of India&lt;/title&gt;&lt;secondary-title&gt;Phytochemistry&lt;/secondary-title&gt;&lt;/titles&gt;&lt;periodical&gt;&lt;full-title&gt;Phytochemistry&lt;/full-title&gt;&lt;abbr-1&gt;Phytochemistry&lt;/abbr-1&gt;&lt;abbr-2&gt;Phytochemistry&lt;/abbr-2&gt;&lt;/periodical&gt;&lt;pages&gt;135-146&lt;/pages&gt;&lt;volume&gt;90&lt;/volume&gt;&lt;dates&gt;&lt;year&gt;2013&lt;/year&gt;&lt;/dates&gt;&lt;isbn&gt;0031-9422&lt;/isbn&gt;&lt;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2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proofErr w:type="spellStart"/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ef</w:t>
            </w:r>
            <w:proofErr w:type="spellEnd"/>
          </w:p>
        </w:tc>
      </w:tr>
      <w:tr w:rsidR="00374D84" w:rsidRPr="006760FE" w14:paraId="7C46E417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BE24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4FB6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AA6B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charit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B8A5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lophila engelmanni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570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.6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6D2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414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3B56AE3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25A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884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FB5C" w14:textId="1B42EE02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Dawes&lt;/Author&gt;&lt;Year&gt;1987&lt;/Year&gt;&lt;RecNum&gt;922&lt;/RecNum&gt;&lt;DisplayText&gt;&lt;style face="superscript"&gt;15&lt;/style&gt;&lt;/DisplayText&gt;&lt;record&gt;&lt;rec-number&gt;922&lt;/rec-number&gt;&lt;foreign-keys&gt;&lt;key app="EN" db-id="ddd9satwue5e9fe0rw9vpvz120aws0995zrr" timestamp="1350968398"&gt;922&lt;/key&gt;&lt;/foreign-keys&gt;&lt;ref-type name="Journal Article"&gt;17&lt;/ref-type&gt;&lt;contributors&gt;&lt;authors&gt;&lt;author&gt;Dawes, C.&lt;/author&gt;&lt;author&gt;Chan, M.&lt;/author&gt;&lt;author&gt;Chinn, R.&lt;/author&gt;&lt;author&gt;Koch, E. W.&lt;/author&gt;&lt;author&gt;Lazar, A.&lt;/author&gt;&lt;author&gt;Tomasko, D.&lt;/author&gt;&lt;/authors&gt;&lt;/contributors&gt;&lt;titles&gt;&lt;title&gt;&lt;style face="normal" font="default" size="100%"&gt;Proximate composition, photosynthetic and respiratory responses of the seagrass &lt;/style&gt;&lt;style face="italic" font="default" size="100%"&gt;Halophila engelmannii &lt;/style&gt;&lt;style face="normal" font="default" size="100%"&gt;from Florida&lt;/style&gt;&lt;/title&gt;&lt;secondary-title&gt;Aquatic Botany&lt;/secondary-title&gt;&lt;/titles&gt;&lt;periodical&gt;&lt;full-title&gt;Aquatic Botany&lt;/full-title&gt;&lt;abbr-1&gt;Aquat. Bot.&lt;/abbr-1&gt;&lt;abbr-2&gt;Aquat Bot&lt;/abbr-2&gt;&lt;/periodical&gt;&lt;pages&gt;195-201&lt;/pages&gt;&lt;volume&gt;27&lt;/volume&gt;&lt;number&gt;2&lt;/number&gt;&lt;dates&gt;&lt;year&gt;1987&lt;/year&gt;&lt;/dates&gt;&lt;urls&gt;&lt;related-urls&gt;&lt;url&gt;http://www.scopus.com/inward/record.url?eid=2-s2.0-0023487554&amp;amp;partnerID=40&amp;amp;md5=dcba36c4dadf604964b086c8c2964d87&lt;/url&gt;&lt;/related-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5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374D84" w:rsidRPr="006760FE" w14:paraId="030EB934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474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6C67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88E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charit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E04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lophila ovali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2C5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BFD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E0A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7ACA998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734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9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930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3F06" w14:textId="11DD469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Jeevitha&lt;/Author&gt;&lt;Year&gt;2013&lt;/Year&gt;&lt;RecNum&gt;1396&lt;/RecNum&gt;&lt;DisplayText&gt;&lt;style face="superscript"&gt;12&lt;/style&gt;&lt;/DisplayText&gt;&lt;record&gt;&lt;rec-number&gt;1396&lt;/rec-number&gt;&lt;foreign-keys&gt;&lt;key app="EN" db-id="ddd9satwue5e9fe0rw9vpvz120aws0995zrr" timestamp="1428389630"&gt;1396&lt;/key&gt;&lt;/foreign-keys&gt;&lt;ref-type name="Journal Article"&gt;17&lt;/ref-type&gt;&lt;contributors&gt;&lt;authors&gt;&lt;author&gt;Jeevitha, M&lt;/author&gt;&lt;author&gt;Athiperumalsami, T&lt;/author&gt;&lt;author&gt;Kumar, Venkataraman&lt;/author&gt;&lt;/authors&gt;&lt;/contributors&gt;&lt;titles&gt;&lt;title&gt;Dietary fibre, mineral, vitamin, amino acid and fatty acid content of seagrasses from Tuticorin Bay, Southeast coast of India&lt;/title&gt;&lt;secondary-title&gt;Phytochemistry&lt;/secondary-title&gt;&lt;/titles&gt;&lt;periodical&gt;&lt;full-title&gt;Phytochemistry&lt;/full-title&gt;&lt;abbr-1&gt;Phytochemistry&lt;/abbr-1&gt;&lt;abbr-2&gt;Phytochemistry&lt;/abbr-2&gt;&lt;/periodical&gt;&lt;pages&gt;135-146&lt;/pages&gt;&lt;volume&gt;90&lt;/volume&gt;&lt;dates&gt;&lt;year&gt;2013&lt;/year&gt;&lt;/dates&gt;&lt;isbn&gt;0031-9422&lt;/isbn&gt;&lt;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2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proofErr w:type="spellStart"/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ef</w:t>
            </w:r>
            <w:proofErr w:type="spellEnd"/>
          </w:p>
        </w:tc>
      </w:tr>
      <w:tr w:rsidR="00374D84" w:rsidRPr="006760FE" w14:paraId="11837C21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A235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AC7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25B8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charit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E64E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halassia testudinum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E55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.3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5FB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4F5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5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7994730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C24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.8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302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.8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EBCB" w14:textId="1CC092C5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Moran&lt;/Author&gt;&lt;Year&gt;2007&lt;/Year&gt;&lt;RecNum&gt;313&lt;/RecNum&gt;&lt;DisplayText&gt;&lt;style face="superscript"&gt;17&lt;/style&gt;&lt;/DisplayText&gt;&lt;record&gt;&lt;rec-number&gt;313&lt;/rec-number&gt;&lt;foreign-keys&gt;&lt;key app="EN" db-id="ddd9satwue5e9fe0rw9vpvz120aws0995zrr" timestamp="1343021737"&gt;313&lt;/key&gt;&lt;/foreign-keys&gt;&lt;ref-type name="Journal Article"&gt;17&lt;/ref-type&gt;&lt;contributors&gt;&lt;authors&gt;&lt;author&gt;Moran, Kathleen L.&lt;/author&gt;&lt;author&gt;Bjorndal, Karen A.&lt;/author&gt;&lt;/authors&gt;&lt;/contributors&gt;&lt;titles&gt;&lt;title&gt;&lt;style face="normal" font="default" size="100%"&gt;Simulated green turtle grazing affects nutrient composition of the seagrass &lt;/style&gt;&lt;style face="italic" font="default" size="100%"&gt;Thalassia testudinum&lt;/style&gt;&lt;/title&gt;&lt;secondary-title&gt;Marine Biology&lt;/secondary-title&gt;&lt;/titles&gt;&lt;periodical&gt;&lt;full-title&gt;Marine Biology&lt;/full-title&gt;&lt;abbr-1&gt;Mar. Biol.&lt;/abbr-1&gt;&lt;abbr-2&gt;Mar Biol&lt;/abbr-2&gt;&lt;/periodical&gt;&lt;pages&gt;1083-1092&lt;/pages&gt;&lt;volume&gt;150&lt;/volume&gt;&lt;number&gt;6&lt;/number&gt;&lt;keywords&gt;&lt;keyword&gt;NITROGEN&lt;/keyword&gt;&lt;keyword&gt;PHOSPHORUS&lt;/keyword&gt;&lt;keyword&gt;PLANT nutrients&lt;/keyword&gt;&lt;keyword&gt;GREEN turtle&lt;/keyword&gt;&lt;keyword&gt;LIGNIN&lt;/keyword&gt;&lt;keyword&gt;CUTIN&lt;/keyword&gt;&lt;keyword&gt;TANNIN plants&lt;/keyword&gt;&lt;keyword&gt;CARIBBEAN Area&lt;/keyword&gt;&lt;keyword&gt;BAHAMAS&lt;/keyword&gt;&lt;/keywords&gt;&lt;dates&gt;&lt;year&gt;2007&lt;/year&gt;&lt;/dates&gt;&lt;publisher&gt;Springer Science &amp;amp; Business Media B.V.&lt;/publisher&gt;&lt;isbn&gt;00253162&lt;/isbn&gt;&lt;accession-num&gt;24151923&lt;/accession-num&gt;&lt;work-type&gt;Article&lt;/work-type&gt;&lt;urls&gt;&lt;related-urls&gt;&lt;url&gt;http://www.lib.uts.edu.au/sso/goto.php?url=http://search.ebscohost.com/login.aspx?direct=true&amp;amp;db=eih&amp;amp;AN=24151923&amp;amp;site=ehost-live&lt;/url&gt;&lt;/related-urls&gt;&lt;/urls&gt;&lt;electronic-resource-num&gt;10.1007/s00227-006-0427-9&lt;/electronic-resource-num&gt;&lt;remote-database-name&gt;eih&lt;/remote-database-name&gt;&lt;remote-database-provider&gt;EBSCOhost&lt;/remote-database-provider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7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1FA7D17C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A5F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27B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751C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charit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9BC5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halassia testudinum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C44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35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F7B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0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0C9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5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d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4B4B5ED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315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5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1BF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5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BD80" w14:textId="409EAE3B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iegal-Willott&lt;/Author&gt;&lt;Year&gt;2010&lt;/Year&gt;&lt;RecNum&gt;929&lt;/RecNum&gt;&lt;DisplayText&gt;&lt;style face="superscript"&gt;14&lt;/style&gt;&lt;/DisplayText&gt;&lt;record&gt;&lt;rec-number&gt;929&lt;/rec-number&gt;&lt;foreign-keys&gt;&lt;key app="EN" db-id="ddd9satwue5e9fe0rw9vpvz120aws0995zrr" timestamp="1350968753"&gt;929&lt;/key&gt;&lt;/foreign-keys&gt;&lt;ref-type name="Journal Article"&gt;17&lt;/ref-type&gt;&lt;contributors&gt;&lt;authors&gt;&lt;author&gt;Siegal-Willott, J. L.&lt;/author&gt;&lt;author&gt;Harr, K.&lt;/author&gt;&lt;author&gt;Hayek, L. A. C.&lt;/author&gt;&lt;author&gt;Scott, K. C.&lt;/author&gt;&lt;author&gt;Gerlach, T.&lt;/author&gt;&lt;author&gt;Sirois, P.&lt;/author&gt;&lt;author&gt;Reuter, M.&lt;/author&gt;&lt;author&gt;Crewz, D. W.&lt;/author&gt;&lt;author&gt;Hill, R. C.&lt;/author&gt;&lt;/authors&gt;&lt;/contributors&gt;&lt;titles&gt;&lt;title&gt;&lt;style face="normal" font="default" size="100%"&gt;Proximate nutrient analyses of four species of submerged aquatic vegetation consumed by Florida manatee (&lt;/style&gt;&lt;style face="italic" font="default" size="100%"&gt;Trichechus manatus latirostris&lt;/style&gt;&lt;style face="normal" font="default" size="100%"&gt;) compared to romaine lettuce (&lt;/style&gt;&lt;style face="italic" font="default" size="100%"&gt;Lactuca sativa&lt;/style&gt;&lt;style face="normal" font="default" size="100%"&gt; var. longifolia)&lt;/style&gt;&lt;/title&gt;&lt;secondary-title&gt;Journal of Zoo and Wildlife Medicine&lt;/secondary-title&gt;&lt;/titles&gt;&lt;periodical&gt;&lt;full-title&gt;Journal of Zoo and Wildlife Medicine&lt;/full-title&gt;&lt;abbr-1&gt;J. Zoo Wildl. Med.&lt;/abbr-1&gt;&lt;abbr-2&gt;J Zoo Wildl Med&lt;/abbr-2&gt;&lt;/periodical&gt;&lt;pages&gt;594-602&lt;/pages&gt;&lt;volume&gt;41&lt;/volume&gt;&lt;number&gt;4&lt;/number&gt;&lt;dates&gt;&lt;year&gt;2010&lt;/year&gt;&lt;/dates&gt;&lt;urls&gt;&lt;related-urls&gt;&lt;url&gt;http://www.scopus.com/inward/record.url?eid=2-s2.0-78650148723&amp;amp;partnerID=40&amp;amp;md5=eba12014df5f6402fae8627a682bfb96&lt;/url&gt;&lt;/related-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4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1265C135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50CD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7847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114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charit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0107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halassia testudinum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256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2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0C0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.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5A8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8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580ECB6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3C1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C42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FF09" w14:textId="62108BAC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Kenworthy&lt;/Author&gt;&lt;Year&gt;1984&lt;/Year&gt;&lt;RecNum&gt;868&lt;/RecNum&gt;&lt;DisplayText&gt;&lt;style face="superscript"&gt;7&lt;/style&gt;&lt;/DisplayText&gt;&lt;record&gt;&lt;rec-number&gt;868&lt;/rec-number&gt;&lt;foreign-keys&gt;&lt;key app="EN" db-id="ddd9satwue5e9fe0rw9vpvz120aws0995zrr" timestamp="1350964877"&gt;868&lt;/key&gt;&lt;/foreign-keys&gt;&lt;ref-type name="Journal Article"&gt;17&lt;/ref-type&gt;&lt;contributors&gt;&lt;authors&gt;&lt;author&gt;Kenworthy, W. J.&lt;/author&gt;&lt;author&gt;Thayer, G. W.&lt;/author&gt;&lt;/authors&gt;&lt;/contributors&gt;&lt;titles&gt;&lt;title&gt;&lt;style face="normal" font="default" size="100%"&gt;Production and decomposition of the roots and rhizomes of seagrasses, &lt;/style&gt;&lt;style face="italic" font="default" size="100%"&gt;Zostera marina &lt;/style&gt;&lt;style face="normal" font="default" size="100%"&gt;and &lt;/style&gt;&lt;style face="italic" font="default" size="100%"&gt;Thalassia testudinum&lt;/style&gt;&lt;style face="normal" font="default" size="100%"&gt;, in temperate and subtropical marine ecosystems&lt;/style&gt;&lt;/title&gt;&lt;secondary-title&gt;Bulletin of Marine Science&lt;/secondary-title&gt;&lt;/titles&gt;&lt;periodical&gt;&lt;full-title&gt;Bulletin of Marine Science&lt;/full-title&gt;&lt;abbr-1&gt;Bull. Mar. Sci.&lt;/abbr-1&gt;&lt;abbr-2&gt;Bull Mar Sci&lt;/abbr-2&gt;&lt;/periodical&gt;&lt;pages&gt;364-379&lt;/pages&gt;&lt;volume&gt;35&lt;/volume&gt;&lt;number&gt;3&lt;/number&gt;&lt;dates&gt;&lt;year&gt;1984&lt;/year&gt;&lt;/dates&gt;&lt;urls&gt;&lt;related-urls&gt;&lt;url&gt;http://www.scopus.com/inward/record.url?eid=2-s2.0-0021537843&amp;amp;partnerID=40&amp;amp;md5=172ad26d8c40103a718eb9df6d064d4e&lt;/url&gt;&lt;/related-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7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28EECE39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C5EC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ED5E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E19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A79B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D20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45E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EC2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333B9A7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A7B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AF9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B9E2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4D84" w:rsidRPr="006760FE" w14:paraId="36EE7BB3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203E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ropical </w:t>
            </w:r>
            <w:proofErr w:type="spellStart"/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Avg</w:t>
            </w:r>
            <w:proofErr w:type="spellEnd"/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± 1 S.E.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EBED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B14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A90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8E5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17.68 ± 1.6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8CA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8.32 ± 3.6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E11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2.56 ± 0.9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16A059C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639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13.48 ± 3.6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5D1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17.83 ± 2.0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0EE6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4D84" w:rsidRPr="006760FE" w14:paraId="30F9E7F6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5C5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648B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0F86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5826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AD2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9B0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C1B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06F1B00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8E0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A24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0BD5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4D84" w:rsidRPr="006760FE" w14:paraId="076D235F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8C5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otal Rhizome </w:t>
            </w:r>
            <w:proofErr w:type="spellStart"/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Avg</w:t>
            </w:r>
            <w:proofErr w:type="spellEnd"/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± 1 S.E.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42B1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416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536D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673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17.77 ± 1.3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BB6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11.75 ± 4.5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C25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3.03 ± 0.78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5D3E993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62C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13.48 ± 3.6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C5B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17.83 ± 2.0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9BC8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4D84" w:rsidRPr="006760FE" w14:paraId="2DBEE432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B394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F3DA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F027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D41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907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8AC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F00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0B4D059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762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6DE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893E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4D84" w:rsidRPr="006760FE" w14:paraId="76B51289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0F62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E56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D46D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322B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438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97A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695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1B4D0FF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422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B57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CA2E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4D84" w:rsidRPr="006760FE" w14:paraId="37F45707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0B15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ot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DB1A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mperat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504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oster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B4B4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Zostera marin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143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.3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408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.9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4E4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7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7CA9190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418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5D5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D4F3" w14:textId="09E7B0ED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Kenworthy&lt;/Author&gt;&lt;Year&gt;1984&lt;/Year&gt;&lt;RecNum&gt;868&lt;/RecNum&gt;&lt;DisplayText&gt;&lt;style face="superscript"&gt;7&lt;/style&gt;&lt;/DisplayText&gt;&lt;record&gt;&lt;rec-number&gt;868&lt;/rec-number&gt;&lt;foreign-keys&gt;&lt;key app="EN" db-id="ddd9satwue5e9fe0rw9vpvz120aws0995zrr" timestamp="1350964877"&gt;868&lt;/key&gt;&lt;/foreign-keys&gt;&lt;ref-type name="Journal Article"&gt;17&lt;/ref-type&gt;&lt;contributors&gt;&lt;authors&gt;&lt;author&gt;Kenworthy, W. J.&lt;/author&gt;&lt;author&gt;Thayer, G. W.&lt;/author&gt;&lt;/authors&gt;&lt;/contributors&gt;&lt;titles&gt;&lt;title&gt;&lt;style face="normal" font="default" size="100%"&gt;Production and decomposition of the roots and rhizomes of seagrasses, &lt;/style&gt;&lt;style face="italic" font="default" size="100%"&gt;Zostera marina &lt;/style&gt;&lt;style face="normal" font="default" size="100%"&gt;and &lt;/style&gt;&lt;style face="italic" font="default" size="100%"&gt;Thalassia testudinum&lt;/style&gt;&lt;style face="normal" font="default" size="100%"&gt;, in temperate and subtropical marine ecosystems&lt;/style&gt;&lt;/title&gt;&lt;secondary-title&gt;Bulletin of Marine Science&lt;/secondary-title&gt;&lt;/titles&gt;&lt;periodical&gt;&lt;full-title&gt;Bulletin of Marine Science&lt;/full-title&gt;&lt;abbr-1&gt;Bull. Mar. Sci.&lt;/abbr-1&gt;&lt;abbr-2&gt;Bull Mar Sci&lt;/abbr-2&gt;&lt;/periodical&gt;&lt;pages&gt;364-379&lt;/pages&gt;&lt;volume&gt;35&lt;/volume&gt;&lt;number&gt;3&lt;/number&gt;&lt;dates&gt;&lt;year&gt;1984&lt;/year&gt;&lt;/dates&gt;&lt;urls&gt;&lt;related-urls&gt;&lt;url&gt;http://www.scopus.com/inward/record.url?eid=2-s2.0-0021537843&amp;amp;partnerID=40&amp;amp;md5=172ad26d8c40103a718eb9df6d064d4e&lt;/url&gt;&lt;/related-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7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58CF5FCD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7ED6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A2AC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mperat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6C8A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oster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AB9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Zostera tasmanic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C32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D1E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C59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5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602A110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4DE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895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8FD3" w14:textId="2A18014F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Webster&lt;/Author&gt;&lt;Year&gt;1994&lt;/Year&gt;&lt;RecNum&gt;316&lt;/RecNum&gt;&lt;DisplayText&gt;&lt;style face="superscript"&gt;9&lt;/style&gt;&lt;/DisplayText&gt;&lt;record&gt;&lt;rec-number&gt;316&lt;/rec-number&gt;&lt;foreign-keys&gt;&lt;key app="EN" db-id="ddd9satwue5e9fe0rw9vpvz120aws0995zrr" timestamp="1343023580"&gt;316&lt;/key&gt;&lt;/foreign-keys&gt;&lt;ref-type name="Journal Article"&gt;17&lt;/ref-type&gt;&lt;contributors&gt;&lt;authors&gt;&lt;author&gt;Webster, Judith&lt;/author&gt;&lt;author&gt;Stone, Bruce A.&lt;/author&gt;&lt;/authors&gt;&lt;/contributors&gt;&lt;titles&gt;&lt;title&gt;&lt;style face="normal" font="default" size="100%"&gt;Isolation, structure and monosaccharide composition of the walls of vegetative parts of &lt;/style&gt;&lt;style face="italic" font="default" size="100%"&gt;Heterozostera tasmanica&lt;/style&gt;&lt;style face="normal" font="default" size="100%"&gt; (Martens ex Aschers.) den Hartog&lt;/style&gt;&lt;/title&gt;&lt;secondary-title&gt;Aquatic Botany&lt;/secondary-title&gt;&lt;/titles&gt;&lt;periodical&gt;&lt;full-title&gt;Aquatic Botany&lt;/full-title&gt;&lt;abbr-1&gt;Aquat. Bot.&lt;/abbr-1&gt;&lt;abbr-2&gt;Aquat Bot&lt;/abbr-2&gt;&lt;/periodical&gt;&lt;pages&gt;39-52&lt;/pages&gt;&lt;volume&gt;47&lt;/volume&gt;&lt;number&gt;1&lt;/number&gt;&lt;dates&gt;&lt;year&gt;1994&lt;/year&gt;&lt;/dates&gt;&lt;isbn&gt;0304-3770&lt;/isbn&gt;&lt;urls&gt;&lt;related-urls&gt;&lt;url&gt;http://www.sciencedirect.com/science/article/pii/0304377094900477&lt;/url&gt;&lt;/related-urls&gt;&lt;/urls&gt;&lt;electronic-resource-num&gt;10.1016/0304-3770(94)90047-7&lt;/electronic-resource-num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9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62B2F833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B269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571DD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DE56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78501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63B3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BCF7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280B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1361A63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2070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4BE8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F4912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374D84" w:rsidRPr="006760FE" w14:paraId="6FCC9312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B35E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emperate </w:t>
            </w:r>
            <w:proofErr w:type="spellStart"/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Avg</w:t>
            </w:r>
            <w:proofErr w:type="spellEnd"/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± 1 S.E.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D3C6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165E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D9E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773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21.30 ± 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56D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40.90 ± 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AA3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6.10 ± 0.4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6A9066A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05B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N/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DAC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N/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050D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374D84" w:rsidRPr="006760FE" w14:paraId="12D354B6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0118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AA3E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F307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199B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FC6B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55B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F8FB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46EDB04A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F182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CDE8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3AA3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374D84" w:rsidRPr="006760FE" w14:paraId="2EF8A02C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8742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D135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BD1E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modoce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D9BB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ymodocea serrulat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866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91A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ADD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3CFDDE2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8DB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2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F39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4FA8" w14:textId="0478F83D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Jeevitha&lt;/Author&gt;&lt;Year&gt;2013&lt;/Year&gt;&lt;RecNum&gt;1396&lt;/RecNum&gt;&lt;DisplayText&gt;&lt;style face="superscript"&gt;12&lt;/style&gt;&lt;/DisplayText&gt;&lt;record&gt;&lt;rec-number&gt;1396&lt;/rec-number&gt;&lt;foreign-keys&gt;&lt;key app="EN" db-id="ddd9satwue5e9fe0rw9vpvz120aws0995zrr" timestamp="1428389630"&gt;1396&lt;/key&gt;&lt;/foreign-keys&gt;&lt;ref-type name="Journal Article"&gt;17&lt;/ref-type&gt;&lt;contributors&gt;&lt;authors&gt;&lt;author&gt;Jeevitha, M&lt;/author&gt;&lt;author&gt;Athiperumalsami, T&lt;/author&gt;&lt;author&gt;Kumar, Venkataraman&lt;/author&gt;&lt;/authors&gt;&lt;/contributors&gt;&lt;titles&gt;&lt;title&gt;Dietary fibre, mineral, vitamin, amino acid and fatty acid content of seagrasses from Tuticorin Bay, Southeast coast of India&lt;/title&gt;&lt;secondary-title&gt;Phytochemistry&lt;/secondary-title&gt;&lt;/titles&gt;&lt;periodical&gt;&lt;full-title&gt;Phytochemistry&lt;/full-title&gt;&lt;abbr-1&gt;Phytochemistry&lt;/abbr-1&gt;&lt;abbr-2&gt;Phytochemistry&lt;/abbr-2&gt;&lt;/periodical&gt;&lt;pages&gt;135-146&lt;/pages&gt;&lt;volume&gt;90&lt;/volume&gt;&lt;dates&gt;&lt;year&gt;2013&lt;/year&gt;&lt;/dates&gt;&lt;isbn&gt;0031-9422&lt;/isbn&gt;&lt;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2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proofErr w:type="spellStart"/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ef</w:t>
            </w:r>
            <w:proofErr w:type="spellEnd"/>
          </w:p>
        </w:tc>
      </w:tr>
      <w:tr w:rsidR="00374D84" w:rsidRPr="006760FE" w14:paraId="66D68429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7E0C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3F78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9F68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modoce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3731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lodule pinifoli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278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EA0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8D1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505AED0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877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5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F33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99C2" w14:textId="59FB14A1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Jeevitha&lt;/Author&gt;&lt;Year&gt;2013&lt;/Year&gt;&lt;RecNum&gt;1396&lt;/RecNum&gt;&lt;DisplayText&gt;&lt;style face="superscript"&gt;12&lt;/style&gt;&lt;/DisplayText&gt;&lt;record&gt;&lt;rec-number&gt;1396&lt;/rec-number&gt;&lt;foreign-keys&gt;&lt;key app="EN" db-id="ddd9satwue5e9fe0rw9vpvz120aws0995zrr" timestamp="1428389630"&gt;1396&lt;/key&gt;&lt;/foreign-keys&gt;&lt;ref-type name="Journal Article"&gt;17&lt;/ref-type&gt;&lt;contributors&gt;&lt;authors&gt;&lt;author&gt;Jeevitha, M&lt;/author&gt;&lt;author&gt;Athiperumalsami, T&lt;/author&gt;&lt;author&gt;Kumar, Venkataraman&lt;/author&gt;&lt;/authors&gt;&lt;/contributors&gt;&lt;titles&gt;&lt;title&gt;Dietary fibre, mineral, vitamin, amino acid and fatty acid content of seagrasses from Tuticorin Bay, Southeast coast of India&lt;/title&gt;&lt;secondary-title&gt;Phytochemistry&lt;/secondary-title&gt;&lt;/titles&gt;&lt;periodical&gt;&lt;full-title&gt;Phytochemistry&lt;/full-title&gt;&lt;abbr-1&gt;Phytochemistry&lt;/abbr-1&gt;&lt;abbr-2&gt;Phytochemistry&lt;/abbr-2&gt;&lt;/periodical&gt;&lt;pages&gt;135-146&lt;/pages&gt;&lt;volume&gt;90&lt;/volume&gt;&lt;dates&gt;&lt;year&gt;2013&lt;/year&gt;&lt;/dates&gt;&lt;isbn&gt;0031-9422&lt;/isbn&gt;&lt;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2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proofErr w:type="spellStart"/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ef</w:t>
            </w:r>
            <w:proofErr w:type="spellEnd"/>
          </w:p>
        </w:tc>
      </w:tr>
      <w:tr w:rsidR="00374D84" w:rsidRPr="006760FE" w14:paraId="3317DCEC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0D2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9A51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F1E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modoce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70D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yringodium isoetifolium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177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FF0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732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7A018CA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F92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9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367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6EC3" w14:textId="65B1EEE9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Jeevitha&lt;/Author&gt;&lt;Year&gt;2013&lt;/Year&gt;&lt;RecNum&gt;1396&lt;/RecNum&gt;&lt;DisplayText&gt;&lt;style face="superscript"&gt;12&lt;/style&gt;&lt;/DisplayText&gt;&lt;record&gt;&lt;rec-number&gt;1396&lt;/rec-number&gt;&lt;foreign-keys&gt;&lt;key app="EN" db-id="ddd9satwue5e9fe0rw9vpvz120aws0995zrr" timestamp="1428389630"&gt;1396&lt;/key&gt;&lt;/foreign-keys&gt;&lt;ref-type name="Journal Article"&gt;17&lt;/ref-type&gt;&lt;contributors&gt;&lt;authors&gt;&lt;author&gt;Jeevitha, M&lt;/author&gt;&lt;author&gt;Athiperumalsami, T&lt;/author&gt;&lt;author&gt;Kumar, Venkataraman&lt;/author&gt;&lt;/authors&gt;&lt;/contributors&gt;&lt;titles&gt;&lt;title&gt;Dietary fibre, mineral, vitamin, amino acid and fatty acid content of seagrasses from Tuticorin Bay, Southeast coast of India&lt;/title&gt;&lt;secondary-title&gt;Phytochemistry&lt;/secondary-title&gt;&lt;/titles&gt;&lt;periodical&gt;&lt;full-title&gt;Phytochemistry&lt;/full-title&gt;&lt;abbr-1&gt;Phytochemistry&lt;/abbr-1&gt;&lt;abbr-2&gt;Phytochemistry&lt;/abbr-2&gt;&lt;/periodical&gt;&lt;pages&gt;135-146&lt;/pages&gt;&lt;volume&gt;90&lt;/volume&gt;&lt;dates&gt;&lt;year&gt;2013&lt;/year&gt;&lt;/dates&gt;&lt;isbn&gt;0031-9422&lt;/isbn&gt;&lt;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2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proofErr w:type="spellStart"/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ef</w:t>
            </w:r>
            <w:proofErr w:type="spellEnd"/>
          </w:p>
        </w:tc>
      </w:tr>
      <w:tr w:rsidR="00374D84" w:rsidRPr="006760FE" w14:paraId="6278758F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186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435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6095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charit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174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lophila engelmanni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303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2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B34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63D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7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52A8BEF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237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F54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74D9" w14:textId="2FFF0DF8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Dawes&lt;/Author&gt;&lt;Year&gt;1987&lt;/Year&gt;&lt;RecNum&gt;922&lt;/RecNum&gt;&lt;DisplayText&gt;&lt;style face="superscript"&gt;15&lt;/style&gt;&lt;/DisplayText&gt;&lt;record&gt;&lt;rec-number&gt;922&lt;/rec-number&gt;&lt;foreign-keys&gt;&lt;key app="EN" db-id="ddd9satwue5e9fe0rw9vpvz120aws0995zrr" timestamp="1350968398"&gt;922&lt;/key&gt;&lt;/foreign-keys&gt;&lt;ref-type name="Journal Article"&gt;17&lt;/ref-type&gt;&lt;contributors&gt;&lt;authors&gt;&lt;author&gt;Dawes, C.&lt;/author&gt;&lt;author&gt;Chan, M.&lt;/author&gt;&lt;author&gt;Chinn, R.&lt;/author&gt;&lt;author&gt;Koch, E. W.&lt;/author&gt;&lt;author&gt;Lazar, A.&lt;/author&gt;&lt;author&gt;Tomasko, D.&lt;/author&gt;&lt;/authors&gt;&lt;/contributors&gt;&lt;titles&gt;&lt;title&gt;&lt;style face="normal" font="default" size="100%"&gt;Proximate composition, photosynthetic and respiratory responses of the seagrass &lt;/style&gt;&lt;style face="italic" font="default" size="100%"&gt;Halophila engelmannii &lt;/style&gt;&lt;style face="normal" font="default" size="100%"&gt;from Florida&lt;/style&gt;&lt;/title&gt;&lt;secondary-title&gt;Aquatic Botany&lt;/secondary-title&gt;&lt;/titles&gt;&lt;periodical&gt;&lt;full-title&gt;Aquatic Botany&lt;/full-title&gt;&lt;abbr-1&gt;Aquat. Bot.&lt;/abbr-1&gt;&lt;abbr-2&gt;Aquat Bot&lt;/abbr-2&gt;&lt;/periodical&gt;&lt;pages&gt;195-201&lt;/pages&gt;&lt;volume&gt;27&lt;/volume&gt;&lt;number&gt;2&lt;/number&gt;&lt;dates&gt;&lt;year&gt;1987&lt;/year&gt;&lt;/dates&gt;&lt;urls&gt;&lt;related-urls&gt;&lt;url&gt;http://www.scopus.com/inward/record.url?eid=2-s2.0-0023487554&amp;amp;partnerID=40&amp;amp;md5=dcba36c4dadf604964b086c8c2964d87&lt;/url&gt;&lt;/related-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5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374D84" w:rsidRPr="006760FE" w14:paraId="1A0BBDDB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DFCB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375B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51E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charit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25CC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lophila ovali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C7E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6C4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337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28303B3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794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5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D57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F7F2" w14:textId="7D444876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Jeevitha&lt;/Author&gt;&lt;Year&gt;2013&lt;/Year&gt;&lt;RecNum&gt;1396&lt;/RecNum&gt;&lt;DisplayText&gt;&lt;style face="superscript"&gt;12&lt;/style&gt;&lt;/DisplayText&gt;&lt;record&gt;&lt;rec-number&gt;1396&lt;/rec-number&gt;&lt;foreign-keys&gt;&lt;key app="EN" db-id="ddd9satwue5e9fe0rw9vpvz120aws0995zrr" timestamp="1428389630"&gt;1396&lt;/key&gt;&lt;/foreign-keys&gt;&lt;ref-type name="Journal Article"&gt;17&lt;/ref-type&gt;&lt;contributors&gt;&lt;authors&gt;&lt;author&gt;Jeevitha, M&lt;/author&gt;&lt;author&gt;Athiperumalsami, T&lt;/author&gt;&lt;author&gt;Kumar, Venkataraman&lt;/author&gt;&lt;/authors&gt;&lt;/contributors&gt;&lt;titles&gt;&lt;title&gt;Dietary fibre, mineral, vitamin, amino acid and fatty acid content of seagrasses from Tuticorin Bay, Southeast coast of India&lt;/title&gt;&lt;secondary-title&gt;Phytochemistry&lt;/secondary-title&gt;&lt;/titles&gt;&lt;periodical&gt;&lt;full-title&gt;Phytochemistry&lt;/full-title&gt;&lt;abbr-1&gt;Phytochemistry&lt;/abbr-1&gt;&lt;abbr-2&gt;Phytochemistry&lt;/abbr-2&gt;&lt;/periodical&gt;&lt;pages&gt;135-146&lt;/pages&gt;&lt;volume&gt;90&lt;/volume&gt;&lt;dates&gt;&lt;year&gt;2013&lt;/year&gt;&lt;/dates&gt;&lt;isbn&gt;0031-9422&lt;/isbn&gt;&lt;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2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proofErr w:type="spellStart"/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ef</w:t>
            </w:r>
            <w:proofErr w:type="spellEnd"/>
          </w:p>
        </w:tc>
      </w:tr>
      <w:tr w:rsidR="00374D84" w:rsidRPr="006760FE" w14:paraId="36539EA0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4436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BAA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C694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charit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E5CB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halassia testudinum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884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.5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8BB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.7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E4C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7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4C7CF62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BE5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BB5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BBA0" w14:textId="2D9EC4E3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Kenworthy&lt;/Author&gt;&lt;Year&gt;1984&lt;/Year&gt;&lt;RecNum&gt;868&lt;/RecNum&gt;&lt;DisplayText&gt;&lt;style face="superscript"&gt;7&lt;/style&gt;&lt;/DisplayText&gt;&lt;record&gt;&lt;rec-number&gt;868&lt;/rec-number&gt;&lt;foreign-keys&gt;&lt;key app="EN" db-id="ddd9satwue5e9fe0rw9vpvz120aws0995zrr" timestamp="1350964877"&gt;868&lt;/key&gt;&lt;/foreign-keys&gt;&lt;ref-type name="Journal Article"&gt;17&lt;/ref-type&gt;&lt;contributors&gt;&lt;authors&gt;&lt;author&gt;Kenworthy, W. J.&lt;/author&gt;&lt;author&gt;Thayer, G. W.&lt;/author&gt;&lt;/authors&gt;&lt;/contributors&gt;&lt;titles&gt;&lt;title&gt;&lt;style face="normal" font="default" size="100%"&gt;Production and decomposition of the roots and rhizomes of seagrasses, &lt;/style&gt;&lt;style face="italic" font="default" size="100%"&gt;Zostera marina &lt;/style&gt;&lt;style face="normal" font="default" size="100%"&gt;and &lt;/style&gt;&lt;style face="italic" font="default" size="100%"&gt;Thalassia testudinum&lt;/style&gt;&lt;style face="normal" font="default" size="100%"&gt;, in temperate and subtropical marine ecosystems&lt;/style&gt;&lt;/title&gt;&lt;secondary-title&gt;Bulletin of Marine Science&lt;/secondary-title&gt;&lt;/titles&gt;&lt;periodical&gt;&lt;full-title&gt;Bulletin of Marine Science&lt;/full-title&gt;&lt;abbr-1&gt;Bull. Mar. Sci.&lt;/abbr-1&gt;&lt;abbr-2&gt;Bull Mar Sci&lt;/abbr-2&gt;&lt;/periodical&gt;&lt;pages&gt;364-379&lt;/pages&gt;&lt;volume&gt;35&lt;/volume&gt;&lt;number&gt;3&lt;/number&gt;&lt;dates&gt;&lt;year&gt;1984&lt;/year&gt;&lt;/dates&gt;&lt;urls&gt;&lt;related-urls&gt;&lt;url&gt;http://www.scopus.com/inward/record.url?eid=2-s2.0-0021537843&amp;amp;partnerID=40&amp;amp;md5=172ad26d8c40103a718eb9df6d064d4e&lt;/url&gt;&lt;/related-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7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4019907E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2E2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5ED6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1015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D564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160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B77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C8F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4E186DE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ACA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60E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5144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4D84" w:rsidRPr="006760FE" w14:paraId="2D01D076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161B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ropical </w:t>
            </w:r>
            <w:proofErr w:type="spellStart"/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Avg</w:t>
            </w:r>
            <w:proofErr w:type="spellEnd"/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± 1 S.E.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C59A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7CD6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FA0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BC8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18.37 ± 5.1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984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28.70 ± 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D03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3.88 ± 1.82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5016258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35D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3.09 ± 0.2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0AE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N/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C217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4D84" w:rsidRPr="006760FE" w14:paraId="245E2736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0C1E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BF27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165C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7D12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F77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D84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67F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3A7B942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383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AD2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D30A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4D84" w:rsidRPr="006760FE" w14:paraId="62E8C1D7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10C4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otal Root </w:t>
            </w:r>
            <w:proofErr w:type="spellStart"/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Avg</w:t>
            </w:r>
            <w:proofErr w:type="spellEnd"/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± 1 S.E.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1A5A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BECB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5241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5FA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19.34 ± 3.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73E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34.80 ± 6.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C79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4.99 ± 0.99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223C3E0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598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3.09 ± 0.2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17A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N/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C8DD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4D84" w:rsidRPr="006760FE" w14:paraId="6106B5FD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432E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E8AB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C15D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CD1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25E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B3C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E79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12EE168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D80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993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21C0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4D84" w:rsidRPr="006760FE" w14:paraId="3717D81D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92A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335E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774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191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6A1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775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9BB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03D5F4D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379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B6D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A8BB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4D84" w:rsidRPr="006760FE" w14:paraId="354A261C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A3A2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hizome + Root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4231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mperat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F817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oster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5D3A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Zostera marin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5B5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6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768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66F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CEB3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D88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7F5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432E" w14:textId="7C2D3A3B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Touchette&lt;/Author&gt;&lt;Year&gt;2002&lt;/Year&gt;&lt;RecNum&gt;317&lt;/RecNum&gt;&lt;DisplayText&gt;&lt;style face="superscript"&gt;5&lt;/style&gt;&lt;/DisplayText&gt;&lt;record&gt;&lt;rec-number&gt;317&lt;/rec-number&gt;&lt;foreign-keys&gt;&lt;key app="EN" db-id="ddd9satwue5e9fe0rw9vpvz120aws0995zrr" timestamp="1343023612"&gt;317&lt;/key&gt;&lt;/foreign-keys&gt;&lt;ref-type name="Journal Article"&gt;17&lt;/ref-type&gt;&lt;contributors&gt;&lt;authors&gt;&lt;author&gt;Touchette, B. W.&lt;/author&gt;&lt;author&gt;Burkholder, J. M.&lt;/author&gt;&lt;/authors&gt;&lt;/contributors&gt;&lt;titles&gt;&lt;title&gt;&lt;style face="normal" font="default" size="100%"&gt;Seasonal variations in carbon and nitrogen constituents in eelgrass (&lt;/style&gt;&lt;style face="italic" font="default" size="100%"&gt;Zostera marina&lt;/style&gt;&lt;style face="normal" font="default" size="100%"&gt; L.) as influenced by increased temperature and water-column nitrate&lt;/style&gt;&lt;/title&gt;&lt;secondary-title&gt;Botanica Marina&lt;/secondary-title&gt;&lt;/titles&gt;&lt;periodical&gt;&lt;full-title&gt;Botanica Marina&lt;/full-title&gt;&lt;abbr-1&gt;Bot. Mar.&lt;/abbr-1&gt;&lt;abbr-2&gt;Bot Mar&lt;/abbr-2&gt;&lt;/periodical&gt;&lt;pages&gt;23-34&lt;/pages&gt;&lt;volume&gt;45&lt;/volume&gt;&lt;number&gt;1&lt;/number&gt;&lt;keywords&gt;&lt;keyword&gt;NITROGEN&lt;/keyword&gt;&lt;keyword&gt;CARBON compounds&lt;/keyword&gt;&lt;keyword&gt;ANGIOSPERMS&lt;/keyword&gt;&lt;keyword&gt;ZOSTERA marina&lt;/keyword&gt;&lt;keyword&gt;MARINE plants&lt;/keyword&gt;&lt;keyword&gt;AMINO acids -- Synthesis&lt;/keyword&gt;&lt;/keywords&gt;&lt;dates&gt;&lt;year&gt;2002&lt;/year&gt;&lt;/dates&gt;&lt;publisher&gt;De Gruyter&lt;/publisher&gt;&lt;isbn&gt;00068055&lt;/isbn&gt;&lt;accession-num&gt;12228807&lt;/accession-num&gt;&lt;work-type&gt;Article&lt;/work-type&gt;&lt;urls&gt;&lt;related-urls&gt;&lt;url&gt;http://www.lib.uts.edu.au/sso/goto.php?url=http://search.ebscohost.com/login.aspx?direct=true&amp;amp;db=a9h&amp;amp;AN=12228807&amp;amp;site=ehost-live&lt;/url&gt;&lt;/related-urls&gt;&lt;/urls&gt;&lt;remote-database-name&gt;a9h&lt;/remote-database-name&gt;&lt;remote-database-provider&gt;EBSCOhost&lt;/remote-database-provider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5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374D84" w:rsidRPr="006760FE" w14:paraId="16C9EF71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D74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FB6A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0C2A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modoce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8E5C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ymodocea rotundat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36D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6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952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7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BCF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.9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8AB6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179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.2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CF0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.5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0AD8" w14:textId="5880C676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Lawler&lt;/Author&gt;&lt;Year&gt;2006&lt;/Year&gt;&lt;RecNum&gt;319&lt;/RecNum&gt;&lt;DisplayText&gt;&lt;style face="superscript"&gt;10&lt;/style&gt;&lt;/DisplayText&gt;&lt;record&gt;&lt;rec-number&gt;319&lt;/rec-number&gt;&lt;foreign-keys&gt;&lt;key app="EN" db-id="ddd9satwue5e9fe0rw9vpvz120aws0995zrr" timestamp="1343026073"&gt;319&lt;/key&gt;&lt;/foreign-keys&gt;&lt;ref-type name="Journal Article"&gt;17&lt;/ref-type&gt;&lt;contributors&gt;&lt;authors&gt;&lt;author&gt;Lawler, Ivan R.&lt;/author&gt;&lt;author&gt;Aragones, Lemnuel&lt;/author&gt;&lt;author&gt;Berding, Nils&lt;/author&gt;&lt;author&gt;Marsh, Helene&lt;/author&gt;&lt;author&gt;Foley, William&lt;/author&gt;&lt;/authors&gt;&lt;/contributors&gt;&lt;titles&gt;&lt;title&gt;Near-infrared reflectance spectroscopy is a rapid, cost-effective predictor of seagrass nutrients&lt;/title&gt;&lt;secondary-title&gt;Journal of Chemical Ecology&lt;/secondary-title&gt;&lt;/titles&gt;&lt;periodical&gt;&lt;full-title&gt;Journal of Chemical Ecology&lt;/full-title&gt;&lt;abbr-1&gt;J. Chem. Ecol.&lt;/abbr-1&gt;&lt;abbr-2&gt;J Chem Ecol&lt;/abbr-2&gt;&lt;/periodical&gt;&lt;pages&gt;1353-65&lt;/pages&gt;&lt;volume&gt;32&lt;/volume&gt;&lt;number&gt;6&lt;/number&gt;&lt;keywords&gt;&lt;keyword&gt;Cost-Benefit Analysis&lt;/keyword&gt;&lt;keyword&gt;Poaceae -- chemistry&lt;/keyword&gt;&lt;keyword&gt;Calibration&lt;/keyword&gt;&lt;keyword&gt;Least-Squares Analysis&lt;/keyword&gt;&lt;keyword&gt;Spectroscopy, Near-Infrared -- economics&lt;/keyword&gt;&lt;keyword&gt;Spectroscopy, Near-Infrared -- methods&lt;/keyword&gt;&lt;keyword&gt;Environmental Studies&lt;/keyword&gt;&lt;/keywords&gt;&lt;dates&gt;&lt;year&gt;2006&lt;/year&gt;&lt;/dates&gt;&lt;pub-location&gt;New York, Netherlands, New York&lt;/pub-location&gt;&lt;isbn&gt;0098-0331&lt;/isbn&gt;&lt;accession-num&gt;733003487; 16770723&lt;/accession-num&gt;&lt;urls&gt;&lt;related-urls&gt;&lt;url&gt;http://ezproxy.lib.uts.edu.au/login?url=http://search.proquest.com/docview/733003487?accountid=17095&lt;/url&gt;&lt;/related-urls&gt;&lt;/urls&gt;&lt;electronic-resource-num&gt;10.1007/s10886-006-9088-x&lt;/electronic-resource-num&gt;&lt;remote-database-name&gt;AGRICOLA; Aqualine; ASFA: Aquatic Sciences and Fisheries Abstracts; Environmental Sciences and Pollution Management; Meteorological &amp;amp; Geoastrophysical Abstracts; OxResearch; ProQuest Central; ProQuest Illustrata: Natural Sciences; ProQuest SciTech Collection; Water Resources Abstracts&lt;/remote-database-name&gt;&lt;language&gt;English&lt;/language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0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5E5284B8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375E6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EED12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9905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modoce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29041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ymodocea serrulat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4C7C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.7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0358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68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1F33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46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BDB1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1135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.8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EE97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.1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E2D74" w14:textId="7EEEC57A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heppard&lt;/Author&gt;&lt;Year&gt;2008&lt;/Year&gt;&lt;RecNum&gt;318&lt;/RecNum&gt;&lt;DisplayText&gt;&lt;style face="superscript"&gt;19&lt;/style&gt;&lt;/DisplayText&gt;&lt;record&gt;&lt;rec-number&gt;318&lt;/rec-number&gt;&lt;foreign-keys&gt;&lt;key app="EN" db-id="ddd9satwue5e9fe0rw9vpvz120aws0995zrr" timestamp="1343024641"&gt;318&lt;/key&gt;&lt;/foreign-keys&gt;&lt;ref-type name="Journal Article"&gt;17&lt;/ref-type&gt;&lt;contributors&gt;&lt;authors&gt;&lt;author&gt;Sheppard, James K.&lt;/author&gt;&lt;author&gt;Carter, Alex B.&lt;/author&gt;&lt;author&gt;McKenzie, Len J.&lt;/author&gt;&lt;author&gt;Pitcher, C. Roland&lt;/author&gt;&lt;author&gt;Coles, Robert G.&lt;/author&gt;&lt;/authors&gt;&lt;/contributors&gt;&lt;titles&gt;&lt;title&gt;Spatial patterns of sub-tidal seagrasses and their tissue nutrients in the Torres Strait, northern Australia: Implications for management&lt;/title&gt;&lt;secondary-title&gt;Continental Shelf Research&lt;/secondary-title&gt;&lt;/titles&gt;&lt;periodical&gt;&lt;full-title&gt;Continental Shelf Research&lt;/full-title&gt;&lt;abbr-1&gt;Cont. Shelf Res.&lt;/abbr-1&gt;&lt;abbr-2&gt;Cont Shelf Res&lt;/abbr-2&gt;&lt;/periodical&gt;&lt;pages&gt;2282-2291&lt;/pages&gt;&lt;volume&gt;28&lt;/volume&gt;&lt;number&gt;16&lt;/number&gt;&lt;keywords&gt;&lt;keyword&gt;Seagrass&lt;/keyword&gt;&lt;keyword&gt;Dugong&lt;/keyword&gt;&lt;keyword&gt;Turtle&lt;/keyword&gt;&lt;keyword&gt;Benthic&lt;/keyword&gt;&lt;keyword&gt;Nutrient&lt;/keyword&gt;&lt;keyword&gt;Biogeography&lt;/keyword&gt;&lt;keyword&gt;Torres Strait&lt;/keyword&gt;&lt;/keywords&gt;&lt;dates&gt;&lt;year&gt;2008&lt;/year&gt;&lt;/dates&gt;&lt;isbn&gt;0278-4343&lt;/isbn&gt;&lt;urls&gt;&lt;related-urls&gt;&lt;url&gt;http://www.sciencedirect.com/science/article/pii/S0278434308001441&lt;/url&gt;&lt;/related-urls&gt;&lt;/urls&gt;&lt;electronic-resource-num&gt;10.1016/j.csr.2008.03.033&lt;/electronic-resource-num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9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6B735A33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6EEC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12AC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408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modoce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5D9E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ymodocea serrulat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5E9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4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ECF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3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00C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8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F9BC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C23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.5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A16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.2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E790" w14:textId="3A755AA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Lawler&lt;/Author&gt;&lt;Year&gt;2006&lt;/Year&gt;&lt;RecNum&gt;319&lt;/RecNum&gt;&lt;DisplayText&gt;&lt;style face="superscript"&gt;10&lt;/style&gt;&lt;/DisplayText&gt;&lt;record&gt;&lt;rec-number&gt;319&lt;/rec-number&gt;&lt;foreign-keys&gt;&lt;key app="EN" db-id="ddd9satwue5e9fe0rw9vpvz120aws0995zrr" timestamp="1343026073"&gt;319&lt;/key&gt;&lt;/foreign-keys&gt;&lt;ref-type name="Journal Article"&gt;17&lt;/ref-type&gt;&lt;contributors&gt;&lt;authors&gt;&lt;author&gt;Lawler, Ivan R.&lt;/author&gt;&lt;author&gt;Aragones, Lemnuel&lt;/author&gt;&lt;author&gt;Berding, Nils&lt;/author&gt;&lt;author&gt;Marsh, Helene&lt;/author&gt;&lt;author&gt;Foley, William&lt;/author&gt;&lt;/authors&gt;&lt;/contributors&gt;&lt;titles&gt;&lt;title&gt;Near-infrared reflectance spectroscopy is a rapid, cost-effective predictor of seagrass nutrients&lt;/title&gt;&lt;secondary-title&gt;Journal of Chemical Ecology&lt;/secondary-title&gt;&lt;/titles&gt;&lt;periodical&gt;&lt;full-title&gt;Journal of Chemical Ecology&lt;/full-title&gt;&lt;abbr-1&gt;J. Chem. Ecol.&lt;/abbr-1&gt;&lt;abbr-2&gt;J Chem Ecol&lt;/abbr-2&gt;&lt;/periodical&gt;&lt;pages&gt;1353-65&lt;/pages&gt;&lt;volume&gt;32&lt;/volume&gt;&lt;number&gt;6&lt;/number&gt;&lt;keywords&gt;&lt;keyword&gt;Cost-Benefit Analysis&lt;/keyword&gt;&lt;keyword&gt;Poaceae -- chemistry&lt;/keyword&gt;&lt;keyword&gt;Calibration&lt;/keyword&gt;&lt;keyword&gt;Least-Squares Analysis&lt;/keyword&gt;&lt;keyword&gt;Spectroscopy, Near-Infrared -- economics&lt;/keyword&gt;&lt;keyword&gt;Spectroscopy, Near-Infrared -- methods&lt;/keyword&gt;&lt;keyword&gt;Environmental Studies&lt;/keyword&gt;&lt;/keywords&gt;&lt;dates&gt;&lt;year&gt;2006&lt;/year&gt;&lt;/dates&gt;&lt;pub-location&gt;New York, Netherlands, New York&lt;/pub-location&gt;&lt;isbn&gt;0098-0331&lt;/isbn&gt;&lt;accession-num&gt;733003487; 16770723&lt;/accession-num&gt;&lt;urls&gt;&lt;related-urls&gt;&lt;url&gt;http://ezproxy.lib.uts.edu.au/login?url=http://search.proquest.com/docview/733003487?accountid=17095&lt;/url&gt;&lt;/related-urls&gt;&lt;/urls&gt;&lt;electronic-resource-num&gt;10.1007/s10886-006-9088-x&lt;/electronic-resource-num&gt;&lt;remote-database-name&gt;AGRICOLA; Aqualine; ASFA: Aquatic Sciences and Fisheries Abstracts; Environmental Sciences and Pollution Management; Meteorological &amp;amp; Geoastrophysical Abstracts; OxResearch; ProQuest Central; ProQuest Illustrata: Natural Sciences; ProQuest SciTech Collection; Water Resources Abstracts&lt;/remote-database-name&gt;&lt;language&gt;English&lt;/language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0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3145C357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3D08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21F7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D434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modoce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8FB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lodule uninervi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CAC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6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EF3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3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FB8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4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2661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7DA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.3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CAC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52CF" w14:textId="71B0490D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Lawler&lt;/Author&gt;&lt;Year&gt;2006&lt;/Year&gt;&lt;RecNum&gt;319&lt;/RecNum&gt;&lt;DisplayText&gt;&lt;style face="superscript"&gt;10&lt;/style&gt;&lt;/DisplayText&gt;&lt;record&gt;&lt;rec-number&gt;319&lt;/rec-number&gt;&lt;foreign-keys&gt;&lt;key app="EN" db-id="ddd9satwue5e9fe0rw9vpvz120aws0995zrr" timestamp="1343026073"&gt;319&lt;/key&gt;&lt;/foreign-keys&gt;&lt;ref-type name="Journal Article"&gt;17&lt;/ref-type&gt;&lt;contributors&gt;&lt;authors&gt;&lt;author&gt;Lawler, Ivan R.&lt;/author&gt;&lt;author&gt;Aragones, Lemnuel&lt;/author&gt;&lt;author&gt;Berding, Nils&lt;/author&gt;&lt;author&gt;Marsh, Helene&lt;/author&gt;&lt;author&gt;Foley, William&lt;/author&gt;&lt;/authors&gt;&lt;/contributors&gt;&lt;titles&gt;&lt;title&gt;Near-infrared reflectance spectroscopy is a rapid, cost-effective predictor of seagrass nutrients&lt;/title&gt;&lt;secondary-title&gt;Journal of Chemical Ecology&lt;/secondary-title&gt;&lt;/titles&gt;&lt;periodical&gt;&lt;full-title&gt;Journal of Chemical Ecology&lt;/full-title&gt;&lt;abbr-1&gt;J. Chem. Ecol.&lt;/abbr-1&gt;&lt;abbr-2&gt;J Chem Ecol&lt;/abbr-2&gt;&lt;/periodical&gt;&lt;pages&gt;1353-65&lt;/pages&gt;&lt;volume&gt;32&lt;/volume&gt;&lt;number&gt;6&lt;/number&gt;&lt;keywords&gt;&lt;keyword&gt;Cost-Benefit Analysis&lt;/keyword&gt;&lt;keyword&gt;Poaceae -- chemistry&lt;/keyword&gt;&lt;keyword&gt;Calibration&lt;/keyword&gt;&lt;keyword&gt;Least-Squares Analysis&lt;/keyword&gt;&lt;keyword&gt;Spectroscopy, Near-Infrared -- economics&lt;/keyword&gt;&lt;keyword&gt;Spectroscopy, Near-Infrared -- methods&lt;/keyword&gt;&lt;keyword&gt;Environmental Studies&lt;/keyword&gt;&lt;/keywords&gt;&lt;dates&gt;&lt;year&gt;2006&lt;/year&gt;&lt;/dates&gt;&lt;pub-location&gt;New York, Netherlands, New York&lt;/pub-location&gt;&lt;isbn&gt;0098-0331&lt;/isbn&gt;&lt;accession-num&gt;733003487; 16770723&lt;/accession-num&gt;&lt;urls&gt;&lt;related-urls&gt;&lt;url&gt;http://ezproxy.lib.uts.edu.au/login?url=http://search.proquest.com/docview/733003487?accountid=17095&lt;/url&gt;&lt;/related-urls&gt;&lt;/urls&gt;&lt;electronic-resource-num&gt;10.1007/s10886-006-9088-x&lt;/electronic-resource-num&gt;&lt;remote-database-name&gt;AGRICOLA; Aqualine; ASFA: Aquatic Sciences and Fisheries Abstracts; Environmental Sciences and Pollution Management; Meteorological &amp;amp; Geoastrophysical Abstracts; OxResearch; ProQuest Central; ProQuest Illustrata: Natural Sciences; ProQuest SciTech Collection; Water Resources Abstracts&lt;/remote-database-name&gt;&lt;language&gt;English&lt;/language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0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4D7A7DA9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A8E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D758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4FF8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modoce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A075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lodule uninervi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674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8A5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896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.8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46E1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6C6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.4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C71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B4FA" w14:textId="4953B86F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heppard&lt;/Author&gt;&lt;Year&gt;2007&lt;/Year&gt;&lt;RecNum&gt;909&lt;/RecNum&gt;&lt;DisplayText&gt;&lt;style face="superscript"&gt;13&lt;/style&gt;&lt;/DisplayText&gt;&lt;record&gt;&lt;rec-number&gt;909&lt;/rec-number&gt;&lt;foreign-keys&gt;&lt;key app="EN" db-id="ddd9satwue5e9fe0rw9vpvz120aws0995zrr" timestamp="1350967793"&gt;909&lt;/key&gt;&lt;/foreign-keys&gt;&lt;ref-type name="Journal Article"&gt;17&lt;/ref-type&gt;&lt;contributors&gt;&lt;authors&gt;&lt;author&gt;Sheppard, J. K.&lt;/author&gt;&lt;author&gt;Lawler, I. R.&lt;/author&gt;&lt;author&gt;Marsh, H.&lt;/author&gt;&lt;/authors&gt;&lt;/contributors&gt;&lt;titles&gt;&lt;title&gt;Seagrass as pasture for seacows: Landscape-level dugong habitat evaluation&lt;/title&gt;&lt;secondary-title&gt;Estuarine, Coastal and Shelf Science&lt;/secondary-title&gt;&lt;/titles&gt;&lt;periodical&gt;&lt;full-title&gt;Estuarine, Coastal and Shelf Science&lt;/full-title&gt;&lt;abbr-1&gt;Estuar. Coast. Shelf Sci.&lt;/abbr-1&gt;&lt;abbr-2&gt;Estuar Coast Shelf Sci&lt;/abbr-2&gt;&lt;/periodical&gt;&lt;pages&gt;117-132&lt;/pages&gt;&lt;volume&gt;71&lt;/volume&gt;&lt;number&gt;1-2&lt;/number&gt;&lt;dates&gt;&lt;year&gt;2007&lt;/year&gt;&lt;/dates&gt;&lt;urls&gt;&lt;related-urls&gt;&lt;url&gt;http://www.scopus.com/inward/record.url?eid=2-s2.0-33845593995&amp;amp;partnerID=40&amp;amp;md5=d47e6adbf86c5dcfd28841bea69ce8cb&lt;/url&gt;&lt;/related-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3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7139F827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A7FD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9A4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A24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modoce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9419" w14:textId="1F43F954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Syringodium </w:t>
            </w:r>
            <w:r w:rsidR="00E54FB9"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soetifolium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6B2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C2D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556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48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1F2B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F77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.0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F3B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.5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78A4" w14:textId="3CA325DD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heppard&lt;/Author&gt;&lt;Year&gt;2008&lt;/Year&gt;&lt;RecNum&gt;318&lt;/RecNum&gt;&lt;DisplayText&gt;&lt;style face="superscript"&gt;19&lt;/style&gt;&lt;/DisplayText&gt;&lt;record&gt;&lt;rec-number&gt;318&lt;/rec-number&gt;&lt;foreign-keys&gt;&lt;key app="EN" db-id="ddd9satwue5e9fe0rw9vpvz120aws0995zrr" timestamp="1343024641"&gt;318&lt;/key&gt;&lt;/foreign-keys&gt;&lt;ref-type name="Journal Article"&gt;17&lt;/ref-type&gt;&lt;contributors&gt;&lt;authors&gt;&lt;author&gt;Sheppard, James K.&lt;/author&gt;&lt;author&gt;Carter, Alex B.&lt;/author&gt;&lt;author&gt;McKenzie, Len J.&lt;/author&gt;&lt;author&gt;Pitcher, C. Roland&lt;/author&gt;&lt;author&gt;Coles, Robert G.&lt;/author&gt;&lt;/authors&gt;&lt;/contributors&gt;&lt;titles&gt;&lt;title&gt;Spatial patterns of sub-tidal seagrasses and their tissue nutrients in the Torres Strait, northern Australia: Implications for management&lt;/title&gt;&lt;secondary-title&gt;Continental Shelf Research&lt;/secondary-title&gt;&lt;/titles&gt;&lt;periodical&gt;&lt;full-title&gt;Continental Shelf Research&lt;/full-title&gt;&lt;abbr-1&gt;Cont. Shelf Res.&lt;/abbr-1&gt;&lt;abbr-2&gt;Cont Shelf Res&lt;/abbr-2&gt;&lt;/periodical&gt;&lt;pages&gt;2282-2291&lt;/pages&gt;&lt;volume&gt;28&lt;/volume&gt;&lt;number&gt;16&lt;/number&gt;&lt;keywords&gt;&lt;keyword&gt;Seagrass&lt;/keyword&gt;&lt;keyword&gt;Dugong&lt;/keyword&gt;&lt;keyword&gt;Turtle&lt;/keyword&gt;&lt;keyword&gt;Benthic&lt;/keyword&gt;&lt;keyword&gt;Nutrient&lt;/keyword&gt;&lt;keyword&gt;Biogeography&lt;/keyword&gt;&lt;keyword&gt;Torres Strait&lt;/keyword&gt;&lt;/keywords&gt;&lt;dates&gt;&lt;year&gt;2008&lt;/year&gt;&lt;/dates&gt;&lt;isbn&gt;0278-4343&lt;/isbn&gt;&lt;urls&gt;&lt;related-urls&gt;&lt;url&gt;http://www.sciencedirect.com/science/article/pii/S0278434308001441&lt;/url&gt;&lt;/related-urls&gt;&lt;/urls&gt;&lt;electronic-resource-num&gt;10.1016/j.csr.2008.03.033&lt;/electronic-resource-num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9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35897214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E26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964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5AAD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modoce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49A2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yringodium isoetifolium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9AD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2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7BB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0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57B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10</w:t>
            </w:r>
            <w:r w:rsidRPr="00E704C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752A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CEB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.3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707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.3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3022" w14:textId="27032D89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Lawler&lt;/Author&gt;&lt;Year&gt;2006&lt;/Year&gt;&lt;RecNum&gt;319&lt;/RecNum&gt;&lt;DisplayText&gt;&lt;style face="superscript"&gt;10&lt;/style&gt;&lt;/DisplayText&gt;&lt;record&gt;&lt;rec-number&gt;319&lt;/rec-number&gt;&lt;foreign-keys&gt;&lt;key app="EN" db-id="ddd9satwue5e9fe0rw9vpvz120aws0995zrr" timestamp="1343026073"&gt;319&lt;/key&gt;&lt;/foreign-keys&gt;&lt;ref-type name="Journal Article"&gt;17&lt;/ref-type&gt;&lt;contributors&gt;&lt;authors&gt;&lt;author&gt;Lawler, Ivan R.&lt;/author&gt;&lt;author&gt;Aragones, Lemnuel&lt;/author&gt;&lt;author&gt;Berding, Nils&lt;/author&gt;&lt;author&gt;Marsh, Helene&lt;/author&gt;&lt;author&gt;Foley, William&lt;/author&gt;&lt;/authors&gt;&lt;/contributors&gt;&lt;titles&gt;&lt;title&gt;Near-infrared reflectance spectroscopy is a rapid, cost-effective predictor of seagrass nutrients&lt;/title&gt;&lt;secondary-title&gt;Journal of Chemical Ecology&lt;/secondary-title&gt;&lt;/titles&gt;&lt;periodical&gt;&lt;full-title&gt;Journal of Chemical Ecology&lt;/full-title&gt;&lt;abbr-1&gt;J. Chem. Ecol.&lt;/abbr-1&gt;&lt;abbr-2&gt;J Chem Ecol&lt;/abbr-2&gt;&lt;/periodical&gt;&lt;pages&gt;1353-65&lt;/pages&gt;&lt;volume&gt;32&lt;/volume&gt;&lt;number&gt;6&lt;/number&gt;&lt;keywords&gt;&lt;keyword&gt;Cost-Benefit Analysis&lt;/keyword&gt;&lt;keyword&gt;Poaceae -- chemistry&lt;/keyword&gt;&lt;keyword&gt;Calibration&lt;/keyword&gt;&lt;keyword&gt;Least-Squares Analysis&lt;/keyword&gt;&lt;keyword&gt;Spectroscopy, Near-Infrared -- economics&lt;/keyword&gt;&lt;keyword&gt;Spectroscopy, Near-Infrared -- methods&lt;/keyword&gt;&lt;keyword&gt;Environmental Studies&lt;/keyword&gt;&lt;/keywords&gt;&lt;dates&gt;&lt;year&gt;2006&lt;/year&gt;&lt;/dates&gt;&lt;pub-location&gt;New York, Netherlands, New York&lt;/pub-location&gt;&lt;isbn&gt;0098-0331&lt;/isbn&gt;&lt;accession-num&gt;733003487; 16770723&lt;/accession-num&gt;&lt;urls&gt;&lt;related-urls&gt;&lt;url&gt;http://ezproxy.lib.uts.edu.au/login?url=http://search.proquest.com/docview/733003487?accountid=17095&lt;/url&gt;&lt;/related-urls&gt;&lt;/urls&gt;&lt;electronic-resource-num&gt;10.1007/s10886-006-9088-x&lt;/electronic-resource-num&gt;&lt;remote-database-name&gt;AGRICOLA; Aqualine; ASFA: Aquatic Sciences and Fisheries Abstracts; Environmental Sciences and Pollution Management; Meteorological &amp;amp; Geoastrophysical Abstracts; OxResearch; ProQuest Central; ProQuest Illustrata: Natural Sciences; ProQuest SciTech Collection; Water Resources Abstracts&lt;/remote-database-name&gt;&lt;language&gt;English&lt;/language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0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3E4FB832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280D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832B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D99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charit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69CE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lophila mino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AA6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0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DFF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5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657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80</w:t>
            </w:r>
            <w:r w:rsidRPr="00E704C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86D4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738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.3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762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.8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D47E" w14:textId="22C6173F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Lawler&lt;/Author&gt;&lt;Year&gt;2006&lt;/Year&gt;&lt;RecNum&gt;319&lt;/RecNum&gt;&lt;DisplayText&gt;&lt;style face="superscript"&gt;10&lt;/style&gt;&lt;/DisplayText&gt;&lt;record&gt;&lt;rec-number&gt;319&lt;/rec-number&gt;&lt;foreign-keys&gt;&lt;key app="EN" db-id="ddd9satwue5e9fe0rw9vpvz120aws0995zrr" timestamp="1343026073"&gt;319&lt;/key&gt;&lt;/foreign-keys&gt;&lt;ref-type name="Journal Article"&gt;17&lt;/ref-type&gt;&lt;contributors&gt;&lt;authors&gt;&lt;author&gt;Lawler, Ivan R.&lt;/author&gt;&lt;author&gt;Aragones, Lemnuel&lt;/author&gt;&lt;author&gt;Berding, Nils&lt;/author&gt;&lt;author&gt;Marsh, Helene&lt;/author&gt;&lt;author&gt;Foley, William&lt;/author&gt;&lt;/authors&gt;&lt;/contributors&gt;&lt;titles&gt;&lt;title&gt;Near-infrared reflectance spectroscopy is a rapid, cost-effective predictor of seagrass nutrients&lt;/title&gt;&lt;secondary-title&gt;Journal of Chemical Ecology&lt;/secondary-title&gt;&lt;/titles&gt;&lt;periodical&gt;&lt;full-title&gt;Journal of Chemical Ecology&lt;/full-title&gt;&lt;abbr-1&gt;J. Chem. Ecol.&lt;/abbr-1&gt;&lt;abbr-2&gt;J Chem Ecol&lt;/abbr-2&gt;&lt;/periodical&gt;&lt;pages&gt;1353-65&lt;/pages&gt;&lt;volume&gt;32&lt;/volume&gt;&lt;number&gt;6&lt;/number&gt;&lt;keywords&gt;&lt;keyword&gt;Cost-Benefit Analysis&lt;/keyword&gt;&lt;keyword&gt;Poaceae -- chemistry&lt;/keyword&gt;&lt;keyword&gt;Calibration&lt;/keyword&gt;&lt;keyword&gt;Least-Squares Analysis&lt;/keyword&gt;&lt;keyword&gt;Spectroscopy, Near-Infrared -- economics&lt;/keyword&gt;&lt;keyword&gt;Spectroscopy, Near-Infrared -- methods&lt;/keyword&gt;&lt;keyword&gt;Environmental Studies&lt;/keyword&gt;&lt;/keywords&gt;&lt;dates&gt;&lt;year&gt;2006&lt;/year&gt;&lt;/dates&gt;&lt;pub-location&gt;New York, Netherlands, New York&lt;/pub-location&gt;&lt;isbn&gt;0098-0331&lt;/isbn&gt;&lt;accession-num&gt;733003487; 16770723&lt;/accession-num&gt;&lt;urls&gt;&lt;related-urls&gt;&lt;url&gt;http://ezproxy.lib.uts.edu.au/login?url=http://search.proquest.com/docview/733003487?accountid=17095&lt;/url&gt;&lt;/related-urls&gt;&lt;/urls&gt;&lt;electronic-resource-num&gt;10.1007/s10886-006-9088-x&lt;/electronic-resource-num&gt;&lt;remote-database-name&gt;AGRICOLA; Aqualine; ASFA: Aquatic Sciences and Fisheries Abstracts; Environmental Sciences and Pollution Management; Meteorological &amp;amp; Geoastrophysical Abstracts; OxResearch; ProQuest Central; ProQuest Illustrata: Natural Sciences; ProQuest SciTech Collection; Water Resources Abstracts&lt;/remote-database-name&gt;&lt;language&gt;English&lt;/language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0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589A1E97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288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F4F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9D97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charit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9F57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lophila ovali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C59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.25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FF5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43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58C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50</w:t>
            </w:r>
            <w:r w:rsidRPr="00E704C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D4A1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598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.1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34D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.7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D66F" w14:textId="31FE58E0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heppard&lt;/Author&gt;&lt;Year&gt;2008&lt;/Year&gt;&lt;RecNum&gt;318&lt;/RecNum&gt;&lt;DisplayText&gt;&lt;style face="superscript"&gt;19&lt;/style&gt;&lt;/DisplayText&gt;&lt;record&gt;&lt;rec-number&gt;318&lt;/rec-number&gt;&lt;foreign-keys&gt;&lt;key app="EN" db-id="ddd9satwue5e9fe0rw9vpvz120aws0995zrr" timestamp="1343024641"&gt;318&lt;/key&gt;&lt;/foreign-keys&gt;&lt;ref-type name="Journal Article"&gt;17&lt;/ref-type&gt;&lt;contributors&gt;&lt;authors&gt;&lt;author&gt;Sheppard, James K.&lt;/author&gt;&lt;author&gt;Carter, Alex B.&lt;/author&gt;&lt;author&gt;McKenzie, Len J.&lt;/author&gt;&lt;author&gt;Pitcher, C. Roland&lt;/author&gt;&lt;author&gt;Coles, Robert G.&lt;/author&gt;&lt;/authors&gt;&lt;/contributors&gt;&lt;titles&gt;&lt;title&gt;Spatial patterns of sub-tidal seagrasses and their tissue nutrients in the Torres Strait, northern Australia: Implications for management&lt;/title&gt;&lt;secondary-title&gt;Continental Shelf Research&lt;/secondary-title&gt;&lt;/titles&gt;&lt;periodical&gt;&lt;full-title&gt;Continental Shelf Research&lt;/full-title&gt;&lt;abbr-1&gt;Cont. Shelf Res.&lt;/abbr-1&gt;&lt;abbr-2&gt;Cont Shelf Res&lt;/abbr-2&gt;&lt;/periodical&gt;&lt;pages&gt;2282-2291&lt;/pages&gt;&lt;volume&gt;28&lt;/volume&gt;&lt;number&gt;16&lt;/number&gt;&lt;keywords&gt;&lt;keyword&gt;Seagrass&lt;/keyword&gt;&lt;keyword&gt;Dugong&lt;/keyword&gt;&lt;keyword&gt;Turtle&lt;/keyword&gt;&lt;keyword&gt;Benthic&lt;/keyword&gt;&lt;keyword&gt;Nutrient&lt;/keyword&gt;&lt;keyword&gt;Biogeography&lt;/keyword&gt;&lt;keyword&gt;Torres Strait&lt;/keyword&gt;&lt;/keywords&gt;&lt;dates&gt;&lt;year&gt;2008&lt;/year&gt;&lt;/dates&gt;&lt;isbn&gt;0278-4343&lt;/isbn&gt;&lt;urls&gt;&lt;related-urls&gt;&lt;url&gt;http://www.sciencedirect.com/science/article/pii/S0278434308001441&lt;/url&gt;&lt;/related-urls&gt;&lt;/urls&gt;&lt;electronic-resource-num&gt;10.1016/j.csr.2008.03.033&lt;/electronic-resource-num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9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2BBC4CC0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5E86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0215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E3CE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charit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1932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lophila ovali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785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4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9D8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1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552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00</w:t>
            </w:r>
            <w:r w:rsidRPr="00E704C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C733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BC3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.5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11C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.4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D4BE" w14:textId="6AB8D682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Lawler&lt;/Author&gt;&lt;Year&gt;2006&lt;/Year&gt;&lt;RecNum&gt;319&lt;/RecNum&gt;&lt;DisplayText&gt;&lt;style face="superscript"&gt;10&lt;/style&gt;&lt;/DisplayText&gt;&lt;record&gt;&lt;rec-number&gt;319&lt;/rec-number&gt;&lt;foreign-keys&gt;&lt;key app="EN" db-id="ddd9satwue5e9fe0rw9vpvz120aws0995zrr" timestamp="1343026073"&gt;319&lt;/key&gt;&lt;/foreign-keys&gt;&lt;ref-type name="Journal Article"&gt;17&lt;/ref-type&gt;&lt;contributors&gt;&lt;authors&gt;&lt;author&gt;Lawler, Ivan R.&lt;/author&gt;&lt;author&gt;Aragones, Lemnuel&lt;/author&gt;&lt;author&gt;Berding, Nils&lt;/author&gt;&lt;author&gt;Marsh, Helene&lt;/author&gt;&lt;author&gt;Foley, William&lt;/author&gt;&lt;/authors&gt;&lt;/contributors&gt;&lt;titles&gt;&lt;title&gt;Near-infrared reflectance spectroscopy is a rapid, cost-effective predictor of seagrass nutrients&lt;/title&gt;&lt;secondary-title&gt;Journal of Chemical Ecology&lt;/secondary-title&gt;&lt;/titles&gt;&lt;periodical&gt;&lt;full-title&gt;Journal of Chemical Ecology&lt;/full-title&gt;&lt;abbr-1&gt;J. Chem. Ecol.&lt;/abbr-1&gt;&lt;abbr-2&gt;J Chem Ecol&lt;/abbr-2&gt;&lt;/periodical&gt;&lt;pages&gt;1353-65&lt;/pages&gt;&lt;volume&gt;32&lt;/volume&gt;&lt;number&gt;6&lt;/number&gt;&lt;keywords&gt;&lt;keyword&gt;Cost-Benefit Analysis&lt;/keyword&gt;&lt;keyword&gt;Poaceae -- chemistry&lt;/keyword&gt;&lt;keyword&gt;Calibration&lt;/keyword&gt;&lt;keyword&gt;Least-Squares Analysis&lt;/keyword&gt;&lt;keyword&gt;Spectroscopy, Near-Infrared -- economics&lt;/keyword&gt;&lt;keyword&gt;Spectroscopy, Near-Infrared -- methods&lt;/keyword&gt;&lt;keyword&gt;Environmental Studies&lt;/keyword&gt;&lt;/keywords&gt;&lt;dates&gt;&lt;year&gt;2006&lt;/year&gt;&lt;/dates&gt;&lt;pub-location&gt;New York, Netherlands, New York&lt;/pub-location&gt;&lt;isbn&gt;0098-0331&lt;/isbn&gt;&lt;accession-num&gt;733003487; 16770723&lt;/accession-num&gt;&lt;urls&gt;&lt;related-urls&gt;&lt;url&gt;http://ezproxy.lib.uts.edu.au/login?url=http://search.proquest.com/docview/733003487?accountid=17095&lt;/url&gt;&lt;/related-urls&gt;&lt;/urls&gt;&lt;electronic-resource-num&gt;10.1007/s10886-006-9088-x&lt;/electronic-resource-num&gt;&lt;remote-database-name&gt;AGRICOLA; Aqualine; ASFA: Aquatic Sciences and Fisheries Abstracts; Environmental Sciences and Pollution Management; Meteorological &amp;amp; Geoastrophysical Abstracts; OxResearch; ProQuest Central; ProQuest Illustrata: Natural Sciences; ProQuest SciTech Collection; Water Resources Abstracts&lt;/remote-database-name&gt;&lt;language&gt;English&lt;/language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0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216A2FC6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1F6A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1228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4A8C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charit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915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lophila ovali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633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BEF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4FE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08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FAEB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226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.5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C2B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3656" w14:textId="79894978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heppard&lt;/Author&gt;&lt;Year&gt;2007&lt;/Year&gt;&lt;RecNum&gt;909&lt;/RecNum&gt;&lt;DisplayText&gt;&lt;style face="superscript"&gt;13&lt;/style&gt;&lt;/DisplayText&gt;&lt;record&gt;&lt;rec-number&gt;909&lt;/rec-number&gt;&lt;foreign-keys&gt;&lt;key app="EN" db-id="ddd9satwue5e9fe0rw9vpvz120aws0995zrr" timestamp="1350967793"&gt;909&lt;/key&gt;&lt;/foreign-keys&gt;&lt;ref-type name="Journal Article"&gt;17&lt;/ref-type&gt;&lt;contributors&gt;&lt;authors&gt;&lt;author&gt;Sheppard, J. K.&lt;/author&gt;&lt;author&gt;Lawler, I. R.&lt;/author&gt;&lt;author&gt;Marsh, H.&lt;/author&gt;&lt;/authors&gt;&lt;/contributors&gt;&lt;titles&gt;&lt;title&gt;Seagrass as pasture for seacows: Landscape-level dugong habitat evaluation&lt;/title&gt;&lt;secondary-title&gt;Estuarine, Coastal and Shelf Science&lt;/secondary-title&gt;&lt;/titles&gt;&lt;periodical&gt;&lt;full-title&gt;Estuarine, Coastal and Shelf Science&lt;/full-title&gt;&lt;abbr-1&gt;Estuar. Coast. Shelf Sci.&lt;/abbr-1&gt;&lt;abbr-2&gt;Estuar Coast Shelf Sci&lt;/abbr-2&gt;&lt;/periodical&gt;&lt;pages&gt;117-132&lt;/pages&gt;&lt;volume&gt;71&lt;/volume&gt;&lt;number&gt;1-2&lt;/number&gt;&lt;dates&gt;&lt;year&gt;2007&lt;/year&gt;&lt;/dates&gt;&lt;urls&gt;&lt;related-urls&gt;&lt;url&gt;http://www.scopus.com/inward/record.url?eid=2-s2.0-33845593995&amp;amp;partnerID=40&amp;amp;md5=d47e6adbf86c5dcfd28841bea69ce8cb&lt;/url&gt;&lt;/related-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3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25C3DF94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910E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880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91F7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charit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6FB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lophila spinulos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C30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.79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0EA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41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D7E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86</w:t>
            </w:r>
            <w:r w:rsidRPr="00E704C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BDFA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667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.0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61D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.6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30D3" w14:textId="5075E94C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heppard&lt;/Author&gt;&lt;Year&gt;2008&lt;/Year&gt;&lt;RecNum&gt;318&lt;/RecNum&gt;&lt;DisplayText&gt;&lt;style face="superscript"&gt;19&lt;/style&gt;&lt;/DisplayText&gt;&lt;record&gt;&lt;rec-number&gt;318&lt;/rec-number&gt;&lt;foreign-keys&gt;&lt;key app="EN" db-id="ddd9satwue5e9fe0rw9vpvz120aws0995zrr" timestamp="1343024641"&gt;318&lt;/key&gt;&lt;/foreign-keys&gt;&lt;ref-type name="Journal Article"&gt;17&lt;/ref-type&gt;&lt;contributors&gt;&lt;authors&gt;&lt;author&gt;Sheppard, James K.&lt;/author&gt;&lt;author&gt;Carter, Alex B.&lt;/author&gt;&lt;author&gt;McKenzie, Len J.&lt;/author&gt;&lt;author&gt;Pitcher, C. Roland&lt;/author&gt;&lt;author&gt;Coles, Robert G.&lt;/author&gt;&lt;/authors&gt;&lt;/contributors&gt;&lt;titles&gt;&lt;title&gt;Spatial patterns of sub-tidal seagrasses and their tissue nutrients in the Torres Strait, northern Australia: Implications for management&lt;/title&gt;&lt;secondary-title&gt;Continental Shelf Research&lt;/secondary-title&gt;&lt;/titles&gt;&lt;periodical&gt;&lt;full-title&gt;Continental Shelf Research&lt;/full-title&gt;&lt;abbr-1&gt;Cont. Shelf Res.&lt;/abbr-1&gt;&lt;abbr-2&gt;Cont Shelf Res&lt;/abbr-2&gt;&lt;/periodical&gt;&lt;pages&gt;2282-2291&lt;/pages&gt;&lt;volume&gt;28&lt;/volume&gt;&lt;number&gt;16&lt;/number&gt;&lt;keywords&gt;&lt;keyword&gt;Seagrass&lt;/keyword&gt;&lt;keyword&gt;Dugong&lt;/keyword&gt;&lt;keyword&gt;Turtle&lt;/keyword&gt;&lt;keyword&gt;Benthic&lt;/keyword&gt;&lt;keyword&gt;Nutrient&lt;/keyword&gt;&lt;keyword&gt;Biogeography&lt;/keyword&gt;&lt;keyword&gt;Torres Strait&lt;/keyword&gt;&lt;/keywords&gt;&lt;dates&gt;&lt;year&gt;2008&lt;/year&gt;&lt;/dates&gt;&lt;isbn&gt;0278-4343&lt;/isbn&gt;&lt;urls&gt;&lt;related-urls&gt;&lt;url&gt;http://www.sciencedirect.com/science/article/pii/S0278434308001441&lt;/url&gt;&lt;/related-urls&gt;&lt;/urls&gt;&lt;electronic-resource-num&gt;10.1016/j.csr.2008.03.033&lt;/electronic-resource-num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9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4E027E3B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EAD5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E4D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EDE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charit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B2A7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lophila spinulos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9FC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9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CA2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7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BFE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80</w:t>
            </w:r>
            <w:r w:rsidRPr="00E704C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979B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9DA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.4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E0C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.7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5ACE" w14:textId="543FC529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Lawler&lt;/Author&gt;&lt;Year&gt;2006&lt;/Year&gt;&lt;RecNum&gt;319&lt;/RecNum&gt;&lt;DisplayText&gt;&lt;style face="superscript"&gt;10&lt;/style&gt;&lt;/DisplayText&gt;&lt;record&gt;&lt;rec-number&gt;319&lt;/rec-number&gt;&lt;foreign-keys&gt;&lt;key app="EN" db-id="ddd9satwue5e9fe0rw9vpvz120aws0995zrr" timestamp="1343026073"&gt;319&lt;/key&gt;&lt;/foreign-keys&gt;&lt;ref-type name="Journal Article"&gt;17&lt;/ref-type&gt;&lt;contributors&gt;&lt;authors&gt;&lt;author&gt;Lawler, Ivan R.&lt;/author&gt;&lt;author&gt;Aragones, Lemnuel&lt;/author&gt;&lt;author&gt;Berding, Nils&lt;/author&gt;&lt;author&gt;Marsh, Helene&lt;/author&gt;&lt;author&gt;Foley, William&lt;/author&gt;&lt;/authors&gt;&lt;/contributors&gt;&lt;titles&gt;&lt;title&gt;Near-infrared reflectance spectroscopy is a rapid, cost-effective predictor of seagrass nutrients&lt;/title&gt;&lt;secondary-title&gt;Journal of Chemical Ecology&lt;/secondary-title&gt;&lt;/titles&gt;&lt;periodical&gt;&lt;full-title&gt;Journal of Chemical Ecology&lt;/full-title&gt;&lt;abbr-1&gt;J. Chem. Ecol.&lt;/abbr-1&gt;&lt;abbr-2&gt;J Chem Ecol&lt;/abbr-2&gt;&lt;/periodical&gt;&lt;pages&gt;1353-65&lt;/pages&gt;&lt;volume&gt;32&lt;/volume&gt;&lt;number&gt;6&lt;/number&gt;&lt;keywords&gt;&lt;keyword&gt;Cost-Benefit Analysis&lt;/keyword&gt;&lt;keyword&gt;Poaceae -- chemistry&lt;/keyword&gt;&lt;keyword&gt;Calibration&lt;/keyword&gt;&lt;keyword&gt;Least-Squares Analysis&lt;/keyword&gt;&lt;keyword&gt;Spectroscopy, Near-Infrared -- economics&lt;/keyword&gt;&lt;keyword&gt;Spectroscopy, Near-Infrared -- methods&lt;/keyword&gt;&lt;keyword&gt;Environmental Studies&lt;/keyword&gt;&lt;/keywords&gt;&lt;dates&gt;&lt;year&gt;2006&lt;/year&gt;&lt;/dates&gt;&lt;pub-location&gt;New York, Netherlands, New York&lt;/pub-location&gt;&lt;isbn&gt;0098-0331&lt;/isbn&gt;&lt;accession-num&gt;733003487; 16770723&lt;/accession-num&gt;&lt;urls&gt;&lt;related-urls&gt;&lt;url&gt;http://ezproxy.lib.uts.edu.au/login?url=http://search.proquest.com/docview/733003487?accountid=17095&lt;/url&gt;&lt;/related-urls&gt;&lt;/urls&gt;&lt;electronic-resource-num&gt;10.1007/s10886-006-9088-x&lt;/electronic-resource-num&gt;&lt;remote-database-name&gt;AGRICOLA; Aqualine; ASFA: Aquatic Sciences and Fisheries Abstracts; Environmental Sciences and Pollution Management; Meteorological &amp;amp; Geoastrophysical Abstracts; OxResearch; ProQuest Central; ProQuest Illustrata: Natural Sciences; ProQuest SciTech Collection; Water Resources Abstracts&lt;/remote-database-name&gt;&lt;language&gt;English&lt;/language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0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51D46659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7EC4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FD2B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3DE7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charit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943E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lophila spinulos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F9C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EB8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7D6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92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3865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EB6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.0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D8C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B011" w14:textId="38D02B53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heppard&lt;/Author&gt;&lt;Year&gt;2007&lt;/Year&gt;&lt;RecNum&gt;909&lt;/RecNum&gt;&lt;DisplayText&gt;&lt;style face="superscript"&gt;13&lt;/style&gt;&lt;/DisplayText&gt;&lt;record&gt;&lt;rec-number&gt;909&lt;/rec-number&gt;&lt;foreign-keys&gt;&lt;key app="EN" db-id="ddd9satwue5e9fe0rw9vpvz120aws0995zrr" timestamp="1350967793"&gt;909&lt;/key&gt;&lt;/foreign-keys&gt;&lt;ref-type name="Journal Article"&gt;17&lt;/ref-type&gt;&lt;contributors&gt;&lt;authors&gt;&lt;author&gt;Sheppard, J. K.&lt;/author&gt;&lt;author&gt;Lawler, I. R.&lt;/author&gt;&lt;author&gt;Marsh, H.&lt;/author&gt;&lt;/authors&gt;&lt;/contributors&gt;&lt;titles&gt;&lt;title&gt;Seagrass as pasture for seacows: Landscape-level dugong habitat evaluation&lt;/title&gt;&lt;secondary-title&gt;Estuarine, Coastal and Shelf Science&lt;/secondary-title&gt;&lt;/titles&gt;&lt;periodical&gt;&lt;full-title&gt;Estuarine, Coastal and Shelf Science&lt;/full-title&gt;&lt;abbr-1&gt;Estuar. Coast. Shelf Sci.&lt;/abbr-1&gt;&lt;abbr-2&gt;Estuar Coast Shelf Sci&lt;/abbr-2&gt;&lt;/periodical&gt;&lt;pages&gt;117-132&lt;/pages&gt;&lt;volume&gt;71&lt;/volume&gt;&lt;number&gt;1-2&lt;/number&gt;&lt;dates&gt;&lt;year&gt;2007&lt;/year&gt;&lt;/dates&gt;&lt;urls&gt;&lt;related-urls&gt;&lt;url&gt;http://www.scopus.com/inward/record.url?eid=2-s2.0-33845593995&amp;amp;partnerID=40&amp;amp;md5=d47e6adbf86c5dcfd28841bea69ce8cb&lt;/url&gt;&lt;/related-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3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4D06869B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4CEE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362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55E2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oster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8A6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Zostera muelleri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975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1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C89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10</w:t>
            </w:r>
            <w:r w:rsidRPr="00724FC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B56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10</w:t>
            </w:r>
            <w:r w:rsidRPr="00E704C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C1B1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1A8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.3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661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.2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7C82" w14:textId="7944F605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Lawler&lt;/Author&gt;&lt;Year&gt;2006&lt;/Year&gt;&lt;RecNum&gt;319&lt;/RecNum&gt;&lt;DisplayText&gt;&lt;style face="superscript"&gt;10&lt;/style&gt;&lt;/DisplayText&gt;&lt;record&gt;&lt;rec-number&gt;319&lt;/rec-number&gt;&lt;foreign-keys&gt;&lt;key app="EN" db-id="ddd9satwue5e9fe0rw9vpvz120aws0995zrr" timestamp="1343026073"&gt;319&lt;/key&gt;&lt;/foreign-keys&gt;&lt;ref-type name="Journal Article"&gt;17&lt;/ref-type&gt;&lt;contributors&gt;&lt;authors&gt;&lt;author&gt;Lawler, Ivan R.&lt;/author&gt;&lt;author&gt;Aragones, Lemnuel&lt;/author&gt;&lt;author&gt;Berding, Nils&lt;/author&gt;&lt;author&gt;Marsh, Helene&lt;/author&gt;&lt;author&gt;Foley, William&lt;/author&gt;&lt;/authors&gt;&lt;/contributors&gt;&lt;titles&gt;&lt;title&gt;Near-infrared reflectance spectroscopy is a rapid, cost-effective predictor of seagrass nutrients&lt;/title&gt;&lt;secondary-title&gt;Journal of Chemical Ecology&lt;/secondary-title&gt;&lt;/titles&gt;&lt;periodical&gt;&lt;full-title&gt;Journal of Chemical Ecology&lt;/full-title&gt;&lt;abbr-1&gt;J. Chem. Ecol.&lt;/abbr-1&gt;&lt;abbr-2&gt;J Chem Ecol&lt;/abbr-2&gt;&lt;/periodical&gt;&lt;pages&gt;1353-65&lt;/pages&gt;&lt;volume&gt;32&lt;/volume&gt;&lt;number&gt;6&lt;/number&gt;&lt;keywords&gt;&lt;keyword&gt;Cost-Benefit Analysis&lt;/keyword&gt;&lt;keyword&gt;Poaceae -- chemistry&lt;/keyword&gt;&lt;keyword&gt;Calibration&lt;/keyword&gt;&lt;keyword&gt;Least-Squares Analysis&lt;/keyword&gt;&lt;keyword&gt;Spectroscopy, Near-Infrared -- economics&lt;/keyword&gt;&lt;keyword&gt;Spectroscopy, Near-Infrared -- methods&lt;/keyword&gt;&lt;keyword&gt;Environmental Studies&lt;/keyword&gt;&lt;/keywords&gt;&lt;dates&gt;&lt;year&gt;2006&lt;/year&gt;&lt;/dates&gt;&lt;pub-location&gt;New York, Netherlands, New York&lt;/pub-location&gt;&lt;isbn&gt;0098-0331&lt;/isbn&gt;&lt;accession-num&gt;733003487; 16770723&lt;/accession-num&gt;&lt;urls&gt;&lt;related-urls&gt;&lt;url&gt;http://ezproxy.lib.uts.edu.au/login?url=http://search.proquest.com/docview/733003487?accountid=17095&lt;/url&gt;&lt;/related-urls&gt;&lt;/urls&gt;&lt;electronic-resource-num&gt;10.1007/s10886-006-9088-x&lt;/electronic-resource-num&gt;&lt;remote-database-name&gt;AGRICOLA; Aqualine; ASFA: Aquatic Sciences and Fisheries Abstracts; Environmental Sciences and Pollution Management; Meteorological &amp;amp; Geoastrophysical Abstracts; OxResearch; ProQuest Central; ProQuest Illustrata: Natural Sciences; ProQuest SciTech Collection; Water Resources Abstracts&lt;/remote-database-name&gt;&lt;language&gt;English&lt;/language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0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3D8E1D94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BA0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8B72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5E85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oster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E071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Zostera muelleri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3DD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604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CD4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19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AE0D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FC2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.0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6DE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71C3" w14:textId="655B9A1D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heppard&lt;/Author&gt;&lt;Year&gt;2007&lt;/Year&gt;&lt;RecNum&gt;909&lt;/RecNum&gt;&lt;DisplayText&gt;&lt;style face="superscript"&gt;13&lt;/style&gt;&lt;/DisplayText&gt;&lt;record&gt;&lt;rec-number&gt;909&lt;/rec-number&gt;&lt;foreign-keys&gt;&lt;key app="EN" db-id="ddd9satwue5e9fe0rw9vpvz120aws0995zrr" timestamp="1350967793"&gt;909&lt;/key&gt;&lt;/foreign-keys&gt;&lt;ref-type name="Journal Article"&gt;17&lt;/ref-type&gt;&lt;contributors&gt;&lt;authors&gt;&lt;author&gt;Sheppard, J. K.&lt;/author&gt;&lt;author&gt;Lawler, I. R.&lt;/author&gt;&lt;author&gt;Marsh, H.&lt;/author&gt;&lt;/authors&gt;&lt;/contributors&gt;&lt;titles&gt;&lt;title&gt;Seagrass as pasture for seacows: Landscape-level dugong habitat evaluation&lt;/title&gt;&lt;secondary-title&gt;Estuarine, Coastal and Shelf Science&lt;/secondary-title&gt;&lt;/titles&gt;&lt;periodical&gt;&lt;full-title&gt;Estuarine, Coastal and Shelf Science&lt;/full-title&gt;&lt;abbr-1&gt;Estuar. Coast. Shelf Sci.&lt;/abbr-1&gt;&lt;abbr-2&gt;Estuar Coast Shelf Sci&lt;/abbr-2&gt;&lt;/periodical&gt;&lt;pages&gt;117-132&lt;/pages&gt;&lt;volume&gt;71&lt;/volume&gt;&lt;number&gt;1-2&lt;/number&gt;&lt;dates&gt;&lt;year&gt;2007&lt;/year&gt;&lt;/dates&gt;&lt;urls&gt;&lt;related-urls&gt;&lt;url&gt;http://www.scopus.com/inward/record.url?eid=2-s2.0-33845593995&amp;amp;partnerID=40&amp;amp;md5=d47e6adbf86c5dcfd28841bea69ce8cb&lt;/url&gt;&lt;/related-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3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0D1EE1AB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7D8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5CF6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0B7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42ED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333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E33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19E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762FEFE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6ED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8E1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B2DF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4D84" w:rsidRPr="006760FE" w14:paraId="0ED7C697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09A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otal Rhizome + Root </w:t>
            </w:r>
            <w:proofErr w:type="spellStart"/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Avg</w:t>
            </w:r>
            <w:proofErr w:type="spellEnd"/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± 1 S.E.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3B4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124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D39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972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17.13 ± 2.1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B0A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8.02 ± 0.7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E01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11.33 ± 1.19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2E9F9BE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E1C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38.31 ± 2.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837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28.02 ± 1.5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27B9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4D84" w:rsidRPr="006760FE" w14:paraId="7E420828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554B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C7D4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08F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328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817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E90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79A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2B9DCD4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ABE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7BA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8729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4D84" w:rsidRPr="006760FE" w14:paraId="21EC2B40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E5A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otal BG </w:t>
            </w:r>
            <w:proofErr w:type="spellStart"/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Avg</w:t>
            </w:r>
            <w:proofErr w:type="spellEnd"/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± 1 S.E.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4DDB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97E2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A45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DB4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17.64 ± 1.2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AF9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12.02 ± 2.4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7B3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8.05 ± 1.0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32E7BA5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53A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26.19 ± 3.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026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25.47 ± 1.7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60C5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4D84" w:rsidRPr="006760FE" w14:paraId="593CB0FD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0D3D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D8F1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7216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9C58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BA7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CFD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C4A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22A8ED4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0E7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E7B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D33E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4D84" w:rsidRPr="006760FE" w14:paraId="5E216F99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ADFC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4862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950C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9EBD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870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3DF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CA1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4F76291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B1B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98D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7F1D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4D84" w:rsidRPr="006760FE" w14:paraId="1732ECA8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2848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ole plant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3AFB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8D72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modoce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153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ymodocea serrulat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F82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.97</w:t>
            </w:r>
            <w:r w:rsidRPr="00E704C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14A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57</w:t>
            </w:r>
            <w:r w:rsidRPr="00E704C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395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16</w:t>
            </w:r>
            <w:r w:rsidRPr="00E704C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5E6CA30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92F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.7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1F5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.1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F746" w14:textId="669651F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heppard&lt;/Author&gt;&lt;Year&gt;2008&lt;/Year&gt;&lt;RecNum&gt;318&lt;/RecNum&gt;&lt;DisplayText&gt;&lt;style face="superscript"&gt;19&lt;/style&gt;&lt;/DisplayText&gt;&lt;record&gt;&lt;rec-number&gt;318&lt;/rec-number&gt;&lt;foreign-keys&gt;&lt;key app="EN" db-id="ddd9satwue5e9fe0rw9vpvz120aws0995zrr" timestamp="1343024641"&gt;318&lt;/key&gt;&lt;/foreign-keys&gt;&lt;ref-type name="Journal Article"&gt;17&lt;/ref-type&gt;&lt;contributors&gt;&lt;authors&gt;&lt;author&gt;Sheppard, James K.&lt;/author&gt;&lt;author&gt;Carter, Alex B.&lt;/author&gt;&lt;author&gt;McKenzie, Len J.&lt;/author&gt;&lt;author&gt;Pitcher, C. Roland&lt;/author&gt;&lt;author&gt;Coles, Robert G.&lt;/author&gt;&lt;/authors&gt;&lt;/contributors&gt;&lt;titles&gt;&lt;title&gt;Spatial patterns of sub-tidal seagrasses and their tissue nutrients in the Torres Strait, northern Australia: Implications for management&lt;/title&gt;&lt;secondary-title&gt;Continental Shelf Research&lt;/secondary-title&gt;&lt;/titles&gt;&lt;periodical&gt;&lt;full-title&gt;Continental Shelf Research&lt;/full-title&gt;&lt;abbr-1&gt;Cont. Shelf Res.&lt;/abbr-1&gt;&lt;abbr-2&gt;Cont Shelf Res&lt;/abbr-2&gt;&lt;/periodical&gt;&lt;pages&gt;2282-2291&lt;/pages&gt;&lt;volume&gt;28&lt;/volume&gt;&lt;number&gt;16&lt;/number&gt;&lt;keywords&gt;&lt;keyword&gt;Seagrass&lt;/keyword&gt;&lt;keyword&gt;Dugong&lt;/keyword&gt;&lt;keyword&gt;Turtle&lt;/keyword&gt;&lt;keyword&gt;Benthic&lt;/keyword&gt;&lt;keyword&gt;Nutrient&lt;/keyword&gt;&lt;keyword&gt;Biogeography&lt;/keyword&gt;&lt;keyword&gt;Torres Strait&lt;/keyword&gt;&lt;/keywords&gt;&lt;dates&gt;&lt;year&gt;2008&lt;/year&gt;&lt;/dates&gt;&lt;isbn&gt;0278-4343&lt;/isbn&gt;&lt;urls&gt;&lt;related-urls&gt;&lt;url&gt;http://www.sciencedirect.com/science/article/pii/S0278434308001441&lt;/url&gt;&lt;/related-urls&gt;&lt;/urls&gt;&lt;electronic-resource-num&gt;10.1016/j.csr.2008.03.033&lt;/electronic-resource-num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9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2001771C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B3AA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30E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392A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modoce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A8CC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lodule uninervi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57D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137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EC2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.17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0D1DA78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8AF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.6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C51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24CD" w14:textId="36176885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heppard&lt;/Author&gt;&lt;Year&gt;2007&lt;/Year&gt;&lt;RecNum&gt;909&lt;/RecNum&gt;&lt;DisplayText&gt;&lt;style face="superscript"&gt;13&lt;/style&gt;&lt;/DisplayText&gt;&lt;record&gt;&lt;rec-number&gt;909&lt;/rec-number&gt;&lt;foreign-keys&gt;&lt;key app="EN" db-id="ddd9satwue5e9fe0rw9vpvz120aws0995zrr" timestamp="1350967793"&gt;909&lt;/key&gt;&lt;/foreign-keys&gt;&lt;ref-type name="Journal Article"&gt;17&lt;/ref-type&gt;&lt;contributors&gt;&lt;authors&gt;&lt;author&gt;Sheppard, J. K.&lt;/author&gt;&lt;author&gt;Lawler, I. R.&lt;/author&gt;&lt;author&gt;Marsh, H.&lt;/author&gt;&lt;/authors&gt;&lt;/contributors&gt;&lt;titles&gt;&lt;title&gt;Seagrass as pasture for seacows: Landscape-level dugong habitat evaluation&lt;/title&gt;&lt;secondary-title&gt;Estuarine, Coastal and Shelf Science&lt;/secondary-title&gt;&lt;/titles&gt;&lt;periodical&gt;&lt;full-title&gt;Estuarine, Coastal and Shelf Science&lt;/full-title&gt;&lt;abbr-1&gt;Estuar. Coast. Shelf Sci.&lt;/abbr-1&gt;&lt;abbr-2&gt;Estuar Coast Shelf Sci&lt;/abbr-2&gt;&lt;/periodical&gt;&lt;pages&gt;117-132&lt;/pages&gt;&lt;volume&gt;71&lt;/volume&gt;&lt;number&gt;1-2&lt;/number&gt;&lt;dates&gt;&lt;year&gt;2007&lt;/year&gt;&lt;/dates&gt;&lt;urls&gt;&lt;related-urls&gt;&lt;url&gt;http://www.scopus.com/inward/record.url?eid=2-s2.0-33845593995&amp;amp;partnerID=40&amp;amp;md5=d47e6adbf86c5dcfd28841bea69ce8cb&lt;/url&gt;&lt;/related-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3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78EC9AF6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32E35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09A91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69B7E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modoce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8237E" w14:textId="7B1512DA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Syringodium </w:t>
            </w:r>
            <w:r w:rsidR="00E54FB9"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soetifolium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64FD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1FEB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585E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52EDC29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EB0A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.0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C17C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.2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881E8" w14:textId="69B7B896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heppard&lt;/Author&gt;&lt;Year&gt;2008&lt;/Year&gt;&lt;RecNum&gt;318&lt;/RecNum&gt;&lt;DisplayText&gt;&lt;style face="superscript"&gt;19&lt;/style&gt;&lt;/DisplayText&gt;&lt;record&gt;&lt;rec-number&gt;318&lt;/rec-number&gt;&lt;foreign-keys&gt;&lt;key app="EN" db-id="ddd9satwue5e9fe0rw9vpvz120aws0995zrr" timestamp="1343024641"&gt;318&lt;/key&gt;&lt;/foreign-keys&gt;&lt;ref-type name="Journal Article"&gt;17&lt;/ref-type&gt;&lt;contributors&gt;&lt;authors&gt;&lt;author&gt;Sheppard, James K.&lt;/author&gt;&lt;author&gt;Carter, Alex B.&lt;/author&gt;&lt;author&gt;McKenzie, Len J.&lt;/author&gt;&lt;author&gt;Pitcher, C. Roland&lt;/author&gt;&lt;author&gt;Coles, Robert G.&lt;/author&gt;&lt;/authors&gt;&lt;/contributors&gt;&lt;titles&gt;&lt;title&gt;Spatial patterns of sub-tidal seagrasses and their tissue nutrients in the Torres Strait, northern Australia: Implications for management&lt;/title&gt;&lt;secondary-title&gt;Continental Shelf Research&lt;/secondary-title&gt;&lt;/titles&gt;&lt;periodical&gt;&lt;full-title&gt;Continental Shelf Research&lt;/full-title&gt;&lt;abbr-1&gt;Cont. Shelf Res.&lt;/abbr-1&gt;&lt;abbr-2&gt;Cont Shelf Res&lt;/abbr-2&gt;&lt;/periodical&gt;&lt;pages&gt;2282-2291&lt;/pages&gt;&lt;volume&gt;28&lt;/volume&gt;&lt;number&gt;16&lt;/number&gt;&lt;keywords&gt;&lt;keyword&gt;Seagrass&lt;/keyword&gt;&lt;keyword&gt;Dugong&lt;/keyword&gt;&lt;keyword&gt;Turtle&lt;/keyword&gt;&lt;keyword&gt;Benthic&lt;/keyword&gt;&lt;keyword&gt;Nutrient&lt;/keyword&gt;&lt;keyword&gt;Biogeography&lt;/keyword&gt;&lt;keyword&gt;Torres Strait&lt;/keyword&gt;&lt;/keywords&gt;&lt;dates&gt;&lt;year&gt;2008&lt;/year&gt;&lt;/dates&gt;&lt;isbn&gt;0278-4343&lt;/isbn&gt;&lt;urls&gt;&lt;related-urls&gt;&lt;url&gt;http://www.sciencedirect.com/science/article/pii/S0278434308001441&lt;/url&gt;&lt;/related-urls&gt;&lt;/urls&gt;&lt;electronic-resource-num&gt;10.1016/j.csr.2008.03.033&lt;/electronic-resource-num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9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0CFA37CB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CEF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E6D1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E14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charit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41B8" w14:textId="6D0FF95F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lophila decip</w:t>
            </w:r>
            <w:r w:rsidR="00E54F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</w:t>
            </w: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en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182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50</w:t>
            </w:r>
            <w:r w:rsidRPr="00E704C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174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10</w:t>
            </w:r>
            <w:r w:rsidRPr="00E704C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2F2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90</w:t>
            </w:r>
            <w:r w:rsidRPr="00E704C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7EBB9B2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FDC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.5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E0F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4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0839" w14:textId="7DA48431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Lawler&lt;/Author&gt;&lt;Year&gt;2006&lt;/Year&gt;&lt;RecNum&gt;319&lt;/RecNum&gt;&lt;DisplayText&gt;&lt;style face="superscript"&gt;10&lt;/style&gt;&lt;/DisplayText&gt;&lt;record&gt;&lt;rec-number&gt;319&lt;/rec-number&gt;&lt;foreign-keys&gt;&lt;key app="EN" db-id="ddd9satwue5e9fe0rw9vpvz120aws0995zrr" timestamp="1343026073"&gt;319&lt;/key&gt;&lt;/foreign-keys&gt;&lt;ref-type name="Journal Article"&gt;17&lt;/ref-type&gt;&lt;contributors&gt;&lt;authors&gt;&lt;author&gt;Lawler, Ivan R.&lt;/author&gt;&lt;author&gt;Aragones, Lemnuel&lt;/author&gt;&lt;author&gt;Berding, Nils&lt;/author&gt;&lt;author&gt;Marsh, Helene&lt;/author&gt;&lt;author&gt;Foley, William&lt;/author&gt;&lt;/authors&gt;&lt;/contributors&gt;&lt;titles&gt;&lt;title&gt;Near-infrared reflectance spectroscopy is a rapid, cost-effective predictor of seagrass nutrients&lt;/title&gt;&lt;secondary-title&gt;Journal of Chemical Ecology&lt;/secondary-title&gt;&lt;/titles&gt;&lt;periodical&gt;&lt;full-title&gt;Journal of Chemical Ecology&lt;/full-title&gt;&lt;abbr-1&gt;J. Chem. Ecol.&lt;/abbr-1&gt;&lt;abbr-2&gt;J Chem Ecol&lt;/abbr-2&gt;&lt;/periodical&gt;&lt;pages&gt;1353-65&lt;/pages&gt;&lt;volume&gt;32&lt;/volume&gt;&lt;number&gt;6&lt;/number&gt;&lt;keywords&gt;&lt;keyword&gt;Cost-Benefit Analysis&lt;/keyword&gt;&lt;keyword&gt;Poaceae -- chemistry&lt;/keyword&gt;&lt;keyword&gt;Calibration&lt;/keyword&gt;&lt;keyword&gt;Least-Squares Analysis&lt;/keyword&gt;&lt;keyword&gt;Spectroscopy, Near-Infrared -- economics&lt;/keyword&gt;&lt;keyword&gt;Spectroscopy, Near-Infrared -- methods&lt;/keyword&gt;&lt;keyword&gt;Environmental Studies&lt;/keyword&gt;&lt;/keywords&gt;&lt;dates&gt;&lt;year&gt;2006&lt;/year&gt;&lt;/dates&gt;&lt;pub-location&gt;New York, Netherlands, New York&lt;/pub-location&gt;&lt;isbn&gt;0098-0331&lt;/isbn&gt;&lt;accession-num&gt;733003487; 16770723&lt;/accession-num&gt;&lt;urls&gt;&lt;related-urls&gt;&lt;url&gt;http://ezproxy.lib.uts.edu.au/login?url=http://search.proquest.com/docview/733003487?accountid=17095&lt;/url&gt;&lt;/related-urls&gt;&lt;/urls&gt;&lt;electronic-resource-num&gt;10.1007/s10886-006-9088-x&lt;/electronic-resource-num&gt;&lt;remote-database-name&gt;AGRICOLA; Aqualine; ASFA: Aquatic Sciences and Fisheries Abstracts; Environmental Sciences and Pollution Management; Meteorological &amp;amp; Geoastrophysical Abstracts; OxResearch; ProQuest Central; ProQuest Illustrata: Natural Sciences; ProQuest SciTech Collection; Water Resources Abstracts&lt;/remote-database-name&gt;&lt;language&gt;English&lt;/language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0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090A7EBE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2C5A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6F15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522B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charit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17C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lophila ovali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3D8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.05</w:t>
            </w:r>
            <w:r w:rsidRPr="00E704C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572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16</w:t>
            </w:r>
            <w:r w:rsidRPr="00E704C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8D3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10</w:t>
            </w:r>
            <w:r w:rsidRPr="00E704C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2628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7538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.3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AF7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.1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9AE7" w14:textId="1A338053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heppard&lt;/Author&gt;&lt;Year&gt;2008&lt;/Year&gt;&lt;RecNum&gt;318&lt;/RecNum&gt;&lt;DisplayText&gt;&lt;style face="superscript"&gt;19&lt;/style&gt;&lt;/DisplayText&gt;&lt;record&gt;&lt;rec-number&gt;318&lt;/rec-number&gt;&lt;foreign-keys&gt;&lt;key app="EN" db-id="ddd9satwue5e9fe0rw9vpvz120aws0995zrr" timestamp="1343024641"&gt;318&lt;/key&gt;&lt;/foreign-keys&gt;&lt;ref-type name="Journal Article"&gt;17&lt;/ref-type&gt;&lt;contributors&gt;&lt;authors&gt;&lt;author&gt;Sheppard, James K.&lt;/author&gt;&lt;author&gt;Carter, Alex B.&lt;/author&gt;&lt;author&gt;McKenzie, Len J.&lt;/author&gt;&lt;author&gt;Pitcher, C. Roland&lt;/author&gt;&lt;author&gt;Coles, Robert G.&lt;/author&gt;&lt;/authors&gt;&lt;/contributors&gt;&lt;titles&gt;&lt;title&gt;Spatial patterns of sub-tidal seagrasses and their tissue nutrients in the Torres Strait, northern Australia: Implications for management&lt;/title&gt;&lt;secondary-title&gt;Continental Shelf Research&lt;/secondary-title&gt;&lt;/titles&gt;&lt;periodical&gt;&lt;full-title&gt;Continental Shelf Research&lt;/full-title&gt;&lt;abbr-1&gt;Cont. Shelf Res.&lt;/abbr-1&gt;&lt;abbr-2&gt;Cont Shelf Res&lt;/abbr-2&gt;&lt;/periodical&gt;&lt;pages&gt;2282-2291&lt;/pages&gt;&lt;volume&gt;28&lt;/volume&gt;&lt;number&gt;16&lt;/number&gt;&lt;keywords&gt;&lt;keyword&gt;Seagrass&lt;/keyword&gt;&lt;keyword&gt;Dugong&lt;/keyword&gt;&lt;keyword&gt;Turtle&lt;/keyword&gt;&lt;keyword&gt;Benthic&lt;/keyword&gt;&lt;keyword&gt;Nutrient&lt;/keyword&gt;&lt;keyword&gt;Biogeography&lt;/keyword&gt;&lt;keyword&gt;Torres Strait&lt;/keyword&gt;&lt;/keywords&gt;&lt;dates&gt;&lt;year&gt;2008&lt;/year&gt;&lt;/dates&gt;&lt;isbn&gt;0278-4343&lt;/isbn&gt;&lt;urls&gt;&lt;related-urls&gt;&lt;url&gt;http://www.sciencedirect.com/science/article/pii/S0278434308001441&lt;/url&gt;&lt;/related-urls&gt;&lt;/urls&gt;&lt;electronic-resource-num&gt;10.1016/j.csr.2008.03.033&lt;/electronic-resource-num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9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49E253B3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E4E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A194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953E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charit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2358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lophila ovali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CD2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E18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025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7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1DE7691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D09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.8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983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E5F2" w14:textId="63C69DBC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heppard&lt;/Author&gt;&lt;Year&gt;2007&lt;/Year&gt;&lt;RecNum&gt;909&lt;/RecNum&gt;&lt;DisplayText&gt;&lt;style face="superscript"&gt;13&lt;/style&gt;&lt;/DisplayText&gt;&lt;record&gt;&lt;rec-number&gt;909&lt;/rec-number&gt;&lt;foreign-keys&gt;&lt;key app="EN" db-id="ddd9satwue5e9fe0rw9vpvz120aws0995zrr" timestamp="1350967793"&gt;909&lt;/key&gt;&lt;/foreign-keys&gt;&lt;ref-type name="Journal Article"&gt;17&lt;/ref-type&gt;&lt;contributors&gt;&lt;authors&gt;&lt;author&gt;Sheppard, J. K.&lt;/author&gt;&lt;author&gt;Lawler, I. R.&lt;/author&gt;&lt;author&gt;Marsh, H.&lt;/author&gt;&lt;/authors&gt;&lt;/contributors&gt;&lt;titles&gt;&lt;title&gt;Seagrass as pasture for seacows: Landscape-level dugong habitat evaluation&lt;/title&gt;&lt;secondary-title&gt;Estuarine, Coastal and Shelf Science&lt;/secondary-title&gt;&lt;/titles&gt;&lt;periodical&gt;&lt;full-title&gt;Estuarine, Coastal and Shelf Science&lt;/full-title&gt;&lt;abbr-1&gt;Estuar. Coast. Shelf Sci.&lt;/abbr-1&gt;&lt;abbr-2&gt;Estuar Coast Shelf Sci&lt;/abbr-2&gt;&lt;/periodical&gt;&lt;pages&gt;117-132&lt;/pages&gt;&lt;volume&gt;71&lt;/volume&gt;&lt;number&gt;1-2&lt;/number&gt;&lt;dates&gt;&lt;year&gt;2007&lt;/year&gt;&lt;/dates&gt;&lt;urls&gt;&lt;related-urls&gt;&lt;url&gt;http://www.scopus.com/inward/record.url?eid=2-s2.0-33845593995&amp;amp;partnerID=40&amp;amp;md5=d47e6adbf86c5dcfd28841bea69ce8cb&lt;/url&gt;&lt;/related-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3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2D7DC4F4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CB41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2C31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3AC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charit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C79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lophila spinulos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D98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.44</w:t>
            </w:r>
            <w:r w:rsidRPr="00E704C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134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17</w:t>
            </w:r>
            <w:r w:rsidRPr="00E704C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C72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56</w:t>
            </w:r>
            <w:r w:rsidRPr="00E704C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5FDD6275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184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.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BD6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.0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EF2F" w14:textId="40868DBE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heppard&lt;/Author&gt;&lt;Year&gt;2008&lt;/Year&gt;&lt;RecNum&gt;318&lt;/RecNum&gt;&lt;DisplayText&gt;&lt;style face="superscript"&gt;19&lt;/style&gt;&lt;/DisplayText&gt;&lt;record&gt;&lt;rec-number&gt;318&lt;/rec-number&gt;&lt;foreign-keys&gt;&lt;key app="EN" db-id="ddd9satwue5e9fe0rw9vpvz120aws0995zrr" timestamp="1343024641"&gt;318&lt;/key&gt;&lt;/foreign-keys&gt;&lt;ref-type name="Journal Article"&gt;17&lt;/ref-type&gt;&lt;contributors&gt;&lt;authors&gt;&lt;author&gt;Sheppard, James K.&lt;/author&gt;&lt;author&gt;Carter, Alex B.&lt;/author&gt;&lt;author&gt;McKenzie, Len J.&lt;/author&gt;&lt;author&gt;Pitcher, C. Roland&lt;/author&gt;&lt;author&gt;Coles, Robert G.&lt;/author&gt;&lt;/authors&gt;&lt;/contributors&gt;&lt;titles&gt;&lt;title&gt;Spatial patterns of sub-tidal seagrasses and their tissue nutrients in the Torres Strait, northern Australia: Implications for management&lt;/title&gt;&lt;secondary-title&gt;Continental Shelf Research&lt;/secondary-title&gt;&lt;/titles&gt;&lt;periodical&gt;&lt;full-title&gt;Continental Shelf Research&lt;/full-title&gt;&lt;abbr-1&gt;Cont. Shelf Res.&lt;/abbr-1&gt;&lt;abbr-2&gt;Cont Shelf Res&lt;/abbr-2&gt;&lt;/periodical&gt;&lt;pages&gt;2282-2291&lt;/pages&gt;&lt;volume&gt;28&lt;/volume&gt;&lt;number&gt;16&lt;/number&gt;&lt;keywords&gt;&lt;keyword&gt;Seagrass&lt;/keyword&gt;&lt;keyword&gt;Dugong&lt;/keyword&gt;&lt;keyword&gt;Turtle&lt;/keyword&gt;&lt;keyword&gt;Benthic&lt;/keyword&gt;&lt;keyword&gt;Nutrient&lt;/keyword&gt;&lt;keyword&gt;Biogeography&lt;/keyword&gt;&lt;keyword&gt;Torres Strait&lt;/keyword&gt;&lt;/keywords&gt;&lt;dates&gt;&lt;year&gt;2008&lt;/year&gt;&lt;/dates&gt;&lt;isbn&gt;0278-4343&lt;/isbn&gt;&lt;urls&gt;&lt;related-urls&gt;&lt;url&gt;http://www.sciencedirect.com/science/article/pii/S0278434308001441&lt;/url&gt;&lt;/related-urls&gt;&lt;/urls&gt;&lt;electronic-resource-num&gt;10.1016/j.csr.2008.03.033&lt;/electronic-resource-num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9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4BA233C6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874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8E7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9058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charit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4D25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lophila spinulos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61B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FBE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C26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5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3DD6BC5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F27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.8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235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4461" w14:textId="798198C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heppard&lt;/Author&gt;&lt;Year&gt;2007&lt;/Year&gt;&lt;RecNum&gt;909&lt;/RecNum&gt;&lt;DisplayText&gt;&lt;style face="superscript"&gt;13&lt;/style&gt;&lt;/DisplayText&gt;&lt;record&gt;&lt;rec-number&gt;909&lt;/rec-number&gt;&lt;foreign-keys&gt;&lt;key app="EN" db-id="ddd9satwue5e9fe0rw9vpvz120aws0995zrr" timestamp="1350967793"&gt;909&lt;/key&gt;&lt;/foreign-keys&gt;&lt;ref-type name="Journal Article"&gt;17&lt;/ref-type&gt;&lt;contributors&gt;&lt;authors&gt;&lt;author&gt;Sheppard, J. K.&lt;/author&gt;&lt;author&gt;Lawler, I. R.&lt;/author&gt;&lt;author&gt;Marsh, H.&lt;/author&gt;&lt;/authors&gt;&lt;/contributors&gt;&lt;titles&gt;&lt;title&gt;Seagrass as pasture for seacows: Landscape-level dugong habitat evaluation&lt;/title&gt;&lt;secondary-title&gt;Estuarine, Coastal and Shelf Science&lt;/secondary-title&gt;&lt;/titles&gt;&lt;periodical&gt;&lt;full-title&gt;Estuarine, Coastal and Shelf Science&lt;/full-title&gt;&lt;abbr-1&gt;Estuar. Coast. Shelf Sci.&lt;/abbr-1&gt;&lt;abbr-2&gt;Estuar Coast Shelf Sci&lt;/abbr-2&gt;&lt;/periodical&gt;&lt;pages&gt;117-132&lt;/pages&gt;&lt;volume&gt;71&lt;/volume&gt;&lt;number&gt;1-2&lt;/number&gt;&lt;dates&gt;&lt;year&gt;2007&lt;/year&gt;&lt;/dates&gt;&lt;urls&gt;&lt;related-urls&gt;&lt;url&gt;http://www.scopus.com/inward/record.url?eid=2-s2.0-33845593995&amp;amp;partnerID=40&amp;amp;md5=d47e6adbf86c5dcfd28841bea69ce8cb&lt;/url&gt;&lt;/related-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3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20527346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1A68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DBB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4CA6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ocharit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686D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Halophila </w:t>
            </w:r>
            <w:proofErr w:type="spellStart"/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richosata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FB8E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60</w:t>
            </w:r>
            <w:r w:rsidRPr="00E704C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6E3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40</w:t>
            </w:r>
            <w:r w:rsidRPr="00E704C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43E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10</w:t>
            </w:r>
            <w:r w:rsidRPr="00E704C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2E07ABD0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105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.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F7B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.7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520D" w14:textId="42990300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Lawler&lt;/Author&gt;&lt;Year&gt;2006&lt;/Year&gt;&lt;RecNum&gt;319&lt;/RecNum&gt;&lt;DisplayText&gt;&lt;style face="superscript"&gt;10&lt;/style&gt;&lt;/DisplayText&gt;&lt;record&gt;&lt;rec-number&gt;319&lt;/rec-number&gt;&lt;foreign-keys&gt;&lt;key app="EN" db-id="ddd9satwue5e9fe0rw9vpvz120aws0995zrr" timestamp="1343026073"&gt;319&lt;/key&gt;&lt;/foreign-keys&gt;&lt;ref-type name="Journal Article"&gt;17&lt;/ref-type&gt;&lt;contributors&gt;&lt;authors&gt;&lt;author&gt;Lawler, Ivan R.&lt;/author&gt;&lt;author&gt;Aragones, Lemnuel&lt;/author&gt;&lt;author&gt;Berding, Nils&lt;/author&gt;&lt;author&gt;Marsh, Helene&lt;/author&gt;&lt;author&gt;Foley, William&lt;/author&gt;&lt;/authors&gt;&lt;/contributors&gt;&lt;titles&gt;&lt;title&gt;Near-infrared reflectance spectroscopy is a rapid, cost-effective predictor of seagrass nutrients&lt;/title&gt;&lt;secondary-title&gt;Journal of Chemical Ecology&lt;/secondary-title&gt;&lt;/titles&gt;&lt;periodical&gt;&lt;full-title&gt;Journal of Chemical Ecology&lt;/full-title&gt;&lt;abbr-1&gt;J. Chem. Ecol.&lt;/abbr-1&gt;&lt;abbr-2&gt;J Chem Ecol&lt;/abbr-2&gt;&lt;/periodical&gt;&lt;pages&gt;1353-65&lt;/pages&gt;&lt;volume&gt;32&lt;/volume&gt;&lt;number&gt;6&lt;/number&gt;&lt;keywords&gt;&lt;keyword&gt;Cost-Benefit Analysis&lt;/keyword&gt;&lt;keyword&gt;Poaceae -- chemistry&lt;/keyword&gt;&lt;keyword&gt;Calibration&lt;/keyword&gt;&lt;keyword&gt;Least-Squares Analysis&lt;/keyword&gt;&lt;keyword&gt;Spectroscopy, Near-Infrared -- economics&lt;/keyword&gt;&lt;keyword&gt;Spectroscopy, Near-Infrared -- methods&lt;/keyword&gt;&lt;keyword&gt;Environmental Studies&lt;/keyword&gt;&lt;/keywords&gt;&lt;dates&gt;&lt;year&gt;2006&lt;/year&gt;&lt;/dates&gt;&lt;pub-location&gt;New York, Netherlands, New York&lt;/pub-location&gt;&lt;isbn&gt;0098-0331&lt;/isbn&gt;&lt;accession-num&gt;733003487; 16770723&lt;/accession-num&gt;&lt;urls&gt;&lt;related-urls&gt;&lt;url&gt;http://ezproxy.lib.uts.edu.au/login?url=http://search.proquest.com/docview/733003487?accountid=17095&lt;/url&gt;&lt;/related-urls&gt;&lt;/urls&gt;&lt;electronic-resource-num&gt;10.1007/s10886-006-9088-x&lt;/electronic-resource-num&gt;&lt;remote-database-name&gt;AGRICOLA; Aqualine; ASFA: Aquatic Sciences and Fisheries Abstracts; Environmental Sciences and Pollution Management; Meteorological &amp;amp; Geoastrophysical Abstracts; OxResearch; ProQuest Central; ProQuest Illustrata: Natural Sciences; ProQuest SciTech Collection; Water Resources Abstracts&lt;/remote-database-name&gt;&lt;language&gt;English&lt;/language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0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781B63C0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00E6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416E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1CE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osteracea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EB8A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Zostera muelleri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DF4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9D7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20A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32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6CCB019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67FA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.0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BA29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96A8" w14:textId="4488CBBC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heppard&lt;/Author&gt;&lt;Year&gt;2007&lt;/Year&gt;&lt;RecNum&gt;909&lt;/RecNum&gt;&lt;DisplayText&gt;&lt;style face="superscript"&gt;13&lt;/style&gt;&lt;/DisplayText&gt;&lt;record&gt;&lt;rec-number&gt;909&lt;/rec-number&gt;&lt;foreign-keys&gt;&lt;key app="EN" db-id="ddd9satwue5e9fe0rw9vpvz120aws0995zrr" timestamp="1350967793"&gt;909&lt;/key&gt;&lt;/foreign-keys&gt;&lt;ref-type name="Journal Article"&gt;17&lt;/ref-type&gt;&lt;contributors&gt;&lt;authors&gt;&lt;author&gt;Sheppard, J. K.&lt;/author&gt;&lt;author&gt;Lawler, I. R.&lt;/author&gt;&lt;author&gt;Marsh, H.&lt;/author&gt;&lt;/authors&gt;&lt;/contributors&gt;&lt;titles&gt;&lt;title&gt;Seagrass as pasture for seacows: Landscape-level dugong habitat evaluation&lt;/title&gt;&lt;secondary-title&gt;Estuarine, Coastal and Shelf Science&lt;/secondary-title&gt;&lt;/titles&gt;&lt;periodical&gt;&lt;full-title&gt;Estuarine, Coastal and Shelf Science&lt;/full-title&gt;&lt;abbr-1&gt;Estuar. Coast. Shelf Sci.&lt;/abbr-1&gt;&lt;abbr-2&gt;Estuar Coast Shelf Sci&lt;/abbr-2&gt;&lt;/periodical&gt;&lt;pages&gt;117-132&lt;/pages&gt;&lt;volume&gt;71&lt;/volume&gt;&lt;number&gt;1-2&lt;/number&gt;&lt;dates&gt;&lt;year&gt;2007&lt;/year&gt;&lt;/dates&gt;&lt;urls&gt;&lt;related-urls&gt;&lt;url&gt;http://www.scopus.com/inward/record.url?eid=2-s2.0-33845593995&amp;amp;partnerID=40&amp;amp;md5=d47e6adbf86c5dcfd28841bea69ce8cb&lt;/url&gt;&lt;/related-urls&gt;&lt;/urls&gt;&lt;/record&gt;&lt;/Cite&gt;&lt;/EndNote&gt;</w:instrTex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D6BA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13</w:t>
            </w:r>
            <w:r w:rsidRPr="005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74D84" w:rsidRPr="006760FE" w14:paraId="1537C302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A9D8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AF4B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9254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A8A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36E2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4D9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BE9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54E40A4F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4AA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776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CEB5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4D84" w:rsidRPr="006760FE" w14:paraId="64D570F7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E19F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otal Whole Plant </w:t>
            </w:r>
            <w:proofErr w:type="spellStart"/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Avg</w:t>
            </w:r>
            <w:proofErr w:type="spellEnd"/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± 1 S.E.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4596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678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9BCE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DC71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22.31 ± 2.7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B424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11.68 ± 1.6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A1C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10.18 ± 1.8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742DC4FB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C20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42.92 ± 2.6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4F2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29.77 ± 2.7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3F05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4D84" w:rsidRPr="006760FE" w14:paraId="1CC1AC60" w14:textId="77777777" w:rsidTr="00374D84">
        <w:trPr>
          <w:gridAfter w:val="3"/>
          <w:wAfter w:w="250" w:type="pct"/>
          <w:trHeight w:val="315"/>
        </w:trPr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B9EE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AEDD6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30B53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64E29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1610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3ECD6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1966D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48E6C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868E7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D2B13" w14:textId="77777777" w:rsidR="00374D84" w:rsidRPr="006760FE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60F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A6AD7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4D84" w:rsidRPr="006760FE" w14:paraId="7AED025C" w14:textId="77777777" w:rsidTr="00374D84">
        <w:trPr>
          <w:gridAfter w:val="3"/>
          <w:wAfter w:w="250" w:type="pct"/>
          <w:trHeight w:val="30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E9280" w14:textId="77777777" w:rsidR="00374D84" w:rsidRPr="006760FE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7181B" w14:textId="77777777" w:rsidR="00374D84" w:rsidRPr="006760FE" w:rsidRDefault="00374D84" w:rsidP="00374D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4BB53" w14:textId="77777777" w:rsidR="00374D84" w:rsidRPr="006760FE" w:rsidRDefault="00374D84" w:rsidP="00374D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307C4" w14:textId="77777777" w:rsidR="00374D84" w:rsidRPr="006760FE" w:rsidRDefault="00374D84" w:rsidP="00374D8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DAEE9" w14:textId="77777777" w:rsidR="00374D84" w:rsidRPr="006760FE" w:rsidRDefault="00374D84" w:rsidP="00374D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C1022" w14:textId="77777777" w:rsidR="00374D84" w:rsidRPr="006760FE" w:rsidRDefault="00374D84" w:rsidP="00374D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3F358" w14:textId="77777777" w:rsidR="00374D84" w:rsidRPr="006760FE" w:rsidRDefault="00374D84" w:rsidP="00374D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671B4EB5" w14:textId="77777777" w:rsidR="00374D84" w:rsidRPr="006760FE" w:rsidRDefault="00374D84" w:rsidP="00374D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76A7F" w14:textId="77777777" w:rsidR="00374D84" w:rsidRPr="006760FE" w:rsidRDefault="00374D84" w:rsidP="00374D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D3D77" w14:textId="77777777" w:rsidR="00374D84" w:rsidRPr="006760FE" w:rsidRDefault="00374D84" w:rsidP="00374D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BC1F8" w14:textId="77777777" w:rsidR="00374D84" w:rsidRPr="005D6BA8" w:rsidRDefault="00374D84" w:rsidP="00374D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71807742" w14:textId="77777777" w:rsidR="00374D84" w:rsidRDefault="00374D84" w:rsidP="00374D84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0A04B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Lignin reported as acid detergent lignin (ADL).</w:t>
      </w:r>
    </w:p>
    <w:p w14:paraId="686C1822" w14:textId="77777777" w:rsidR="00374D84" w:rsidRDefault="00374D84" w:rsidP="00374D84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0A04B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ellulose calculated from ADF – ADL.</w:t>
      </w:r>
    </w:p>
    <w:p w14:paraId="15E6C59E" w14:textId="77777777" w:rsidR="00374D84" w:rsidRDefault="00374D84" w:rsidP="00374D84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0A04B2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Hemicellulose calculated from NDF – ADF.</w:t>
      </w:r>
    </w:p>
    <w:p w14:paraId="5137FC23" w14:textId="77777777" w:rsidR="00374D84" w:rsidRDefault="00374D84" w:rsidP="00374D84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0A04B2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eference used values of a range, so the median was reported in table.</w:t>
      </w:r>
    </w:p>
    <w:p w14:paraId="6BD0BE54" w14:textId="77777777" w:rsidR="00374D84" w:rsidRDefault="00374D84" w:rsidP="00374D84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0A04B2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Value represents a mean reported over &gt; 1 season.</w:t>
      </w:r>
    </w:p>
    <w:p w14:paraId="6CFC8044" w14:textId="07740CEF" w:rsidR="003F449C" w:rsidRPr="003F449C" w:rsidRDefault="00374D84" w:rsidP="00B761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A04B2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NDF was described as TDF.</w:t>
      </w:r>
      <w:r w:rsidR="003F449C" w:rsidRPr="003F449C">
        <w:rPr>
          <w:rFonts w:ascii="Times New Roman" w:hAnsi="Times New Roman" w:cs="Times New Roman"/>
          <w:sz w:val="24"/>
          <w:szCs w:val="24"/>
        </w:rPr>
        <w:br w:type="page"/>
      </w:r>
    </w:p>
    <w:p w14:paraId="029F8185" w14:textId="77777777" w:rsidR="0029391E" w:rsidRDefault="0029391E" w:rsidP="00F41273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29391E" w:rsidSect="0029391E">
          <w:headerReference w:type="default" r:id="rId8"/>
          <w:pgSz w:w="16839" w:h="11907" w:orient="landscape" w:code="9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6133CF1" w14:textId="2C16D2BE" w:rsidR="00ED4F90" w:rsidRPr="006220F2" w:rsidRDefault="00F41273" w:rsidP="00F412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20F2">
        <w:rPr>
          <w:rFonts w:ascii="Times New Roman" w:hAnsi="Times New Roman" w:cs="Times New Roman"/>
          <w:sz w:val="24"/>
          <w:szCs w:val="24"/>
        </w:rPr>
        <w:lastRenderedPageBreak/>
        <w:t>Literature Cited</w:t>
      </w:r>
      <w:r w:rsidR="00020DEB" w:rsidRPr="006220F2">
        <w:rPr>
          <w:rFonts w:ascii="Times New Roman" w:hAnsi="Times New Roman" w:cs="Times New Roman"/>
          <w:sz w:val="24"/>
          <w:szCs w:val="24"/>
        </w:rPr>
        <w:t xml:space="preserve"> for </w:t>
      </w:r>
      <w:r w:rsidRPr="006220F2">
        <w:rPr>
          <w:rFonts w:ascii="Times New Roman" w:hAnsi="Times New Roman" w:cs="Times New Roman"/>
          <w:sz w:val="24"/>
          <w:szCs w:val="24"/>
        </w:rPr>
        <w:t>Table S1</w:t>
      </w:r>
    </w:p>
    <w:p w14:paraId="0ABF6A7B" w14:textId="77777777" w:rsidR="00995EA9" w:rsidRPr="006220F2" w:rsidRDefault="00ED4F90" w:rsidP="00995EA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220F2">
        <w:rPr>
          <w:rFonts w:ascii="Times New Roman" w:hAnsi="Times New Roman" w:cs="Times New Roman"/>
          <w:sz w:val="24"/>
          <w:szCs w:val="24"/>
        </w:rPr>
        <w:fldChar w:fldCharType="begin"/>
      </w:r>
      <w:r w:rsidRPr="006220F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220F2">
        <w:rPr>
          <w:rFonts w:ascii="Times New Roman" w:hAnsi="Times New Roman" w:cs="Times New Roman"/>
          <w:sz w:val="24"/>
          <w:szCs w:val="24"/>
        </w:rPr>
        <w:fldChar w:fldCharType="separate"/>
      </w:r>
      <w:r w:rsidR="00995EA9" w:rsidRPr="006220F2">
        <w:rPr>
          <w:rFonts w:ascii="Times New Roman" w:hAnsi="Times New Roman" w:cs="Times New Roman"/>
          <w:sz w:val="24"/>
          <w:szCs w:val="24"/>
        </w:rPr>
        <w:t>1</w:t>
      </w:r>
      <w:r w:rsidR="00995EA9" w:rsidRPr="006220F2">
        <w:rPr>
          <w:rFonts w:ascii="Times New Roman" w:hAnsi="Times New Roman" w:cs="Times New Roman"/>
          <w:sz w:val="24"/>
          <w:szCs w:val="24"/>
        </w:rPr>
        <w:tab/>
        <w:t>de Los Santos, C. B.</w:t>
      </w:r>
      <w:r w:rsidR="00995EA9" w:rsidRPr="006220F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="00995EA9" w:rsidRPr="006220F2">
        <w:rPr>
          <w:rFonts w:ascii="Times New Roman" w:hAnsi="Times New Roman" w:cs="Times New Roman"/>
          <w:sz w:val="24"/>
          <w:szCs w:val="24"/>
        </w:rPr>
        <w:t xml:space="preserve"> Leaf-fracture properties correlated with nutritional traits in nine Australian seagrass species: Implications for susceptibility to herbivory. </w:t>
      </w:r>
      <w:r w:rsidR="00995EA9" w:rsidRPr="006220F2">
        <w:rPr>
          <w:rFonts w:ascii="Times New Roman" w:hAnsi="Times New Roman" w:cs="Times New Roman"/>
          <w:i/>
          <w:sz w:val="24"/>
          <w:szCs w:val="24"/>
        </w:rPr>
        <w:t>Mar. Ecol. Prog. Ser.</w:t>
      </w:r>
      <w:r w:rsidR="00995EA9" w:rsidRPr="006220F2">
        <w:rPr>
          <w:rFonts w:ascii="Times New Roman" w:hAnsi="Times New Roman" w:cs="Times New Roman"/>
          <w:sz w:val="24"/>
          <w:szCs w:val="24"/>
        </w:rPr>
        <w:t xml:space="preserve"> </w:t>
      </w:r>
      <w:r w:rsidR="00995EA9" w:rsidRPr="006220F2">
        <w:rPr>
          <w:rFonts w:ascii="Times New Roman" w:hAnsi="Times New Roman" w:cs="Times New Roman"/>
          <w:b/>
          <w:sz w:val="24"/>
          <w:szCs w:val="24"/>
        </w:rPr>
        <w:t>458</w:t>
      </w:r>
      <w:r w:rsidR="00995EA9" w:rsidRPr="006220F2">
        <w:rPr>
          <w:rFonts w:ascii="Times New Roman" w:hAnsi="Times New Roman" w:cs="Times New Roman"/>
          <w:sz w:val="24"/>
          <w:szCs w:val="24"/>
        </w:rPr>
        <w:t>, 89-102 (2012).</w:t>
      </w:r>
    </w:p>
    <w:p w14:paraId="71C401C0" w14:textId="77777777" w:rsidR="00995EA9" w:rsidRPr="006220F2" w:rsidRDefault="00995EA9" w:rsidP="00995EA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220F2">
        <w:rPr>
          <w:rFonts w:ascii="Times New Roman" w:hAnsi="Times New Roman" w:cs="Times New Roman"/>
          <w:sz w:val="24"/>
          <w:szCs w:val="24"/>
        </w:rPr>
        <w:t>2</w:t>
      </w:r>
      <w:r w:rsidRPr="006220F2">
        <w:rPr>
          <w:rFonts w:ascii="Times New Roman" w:hAnsi="Times New Roman" w:cs="Times New Roman"/>
          <w:sz w:val="24"/>
          <w:szCs w:val="24"/>
        </w:rPr>
        <w:tab/>
        <w:t xml:space="preserve">de los Santos, C., B, Brun, F. G., Vergara, J. J. &amp; Pérez-Lloréns, J. L. New aspect in seagrass acclimation: leaf mechanical properties vary spatially and seasonally in the temperate species </w:t>
      </w:r>
      <w:r w:rsidRPr="006220F2">
        <w:rPr>
          <w:rFonts w:ascii="Times New Roman" w:hAnsi="Times New Roman" w:cs="Times New Roman"/>
          <w:i/>
          <w:sz w:val="24"/>
          <w:szCs w:val="24"/>
        </w:rPr>
        <w:t>Cymodocea nodosa</w:t>
      </w:r>
      <w:r w:rsidRPr="006220F2">
        <w:rPr>
          <w:rFonts w:ascii="Times New Roman" w:hAnsi="Times New Roman" w:cs="Times New Roman"/>
          <w:sz w:val="24"/>
          <w:szCs w:val="24"/>
        </w:rPr>
        <w:t xml:space="preserve"> Ucria (Ascherson). </w:t>
      </w:r>
      <w:r w:rsidRPr="006220F2">
        <w:rPr>
          <w:rFonts w:ascii="Times New Roman" w:hAnsi="Times New Roman" w:cs="Times New Roman"/>
          <w:i/>
          <w:sz w:val="24"/>
          <w:szCs w:val="24"/>
        </w:rPr>
        <w:t>Mar. Biol.</w:t>
      </w:r>
      <w:r w:rsidRPr="006220F2">
        <w:rPr>
          <w:rFonts w:ascii="Times New Roman" w:hAnsi="Times New Roman" w:cs="Times New Roman"/>
          <w:sz w:val="24"/>
          <w:szCs w:val="24"/>
        </w:rPr>
        <w:t xml:space="preserve"> </w:t>
      </w:r>
      <w:r w:rsidRPr="006220F2">
        <w:rPr>
          <w:rFonts w:ascii="Times New Roman" w:hAnsi="Times New Roman" w:cs="Times New Roman"/>
          <w:b/>
          <w:sz w:val="24"/>
          <w:szCs w:val="24"/>
        </w:rPr>
        <w:t>160</w:t>
      </w:r>
      <w:r w:rsidRPr="006220F2">
        <w:rPr>
          <w:rFonts w:ascii="Times New Roman" w:hAnsi="Times New Roman" w:cs="Times New Roman"/>
          <w:sz w:val="24"/>
          <w:szCs w:val="24"/>
        </w:rPr>
        <w:t>, 1083-1093 (2013).</w:t>
      </w:r>
    </w:p>
    <w:p w14:paraId="6B7C7909" w14:textId="77777777" w:rsidR="00995EA9" w:rsidRPr="006220F2" w:rsidRDefault="00995EA9" w:rsidP="00995EA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220F2">
        <w:rPr>
          <w:rFonts w:ascii="Times New Roman" w:hAnsi="Times New Roman" w:cs="Times New Roman"/>
          <w:sz w:val="24"/>
          <w:szCs w:val="24"/>
        </w:rPr>
        <w:t>3</w:t>
      </w:r>
      <w:r w:rsidRPr="006220F2">
        <w:rPr>
          <w:rFonts w:ascii="Times New Roman" w:hAnsi="Times New Roman" w:cs="Times New Roman"/>
          <w:sz w:val="24"/>
          <w:szCs w:val="24"/>
        </w:rPr>
        <w:tab/>
        <w:t xml:space="preserve">Torbatinejad, N. M., Annison, G., Rutherfurd-Markwick, K. &amp; Sabine, J. R. Structural constituents of the seagrass </w:t>
      </w:r>
      <w:r w:rsidRPr="006220F2">
        <w:rPr>
          <w:rFonts w:ascii="Times New Roman" w:hAnsi="Times New Roman" w:cs="Times New Roman"/>
          <w:i/>
          <w:sz w:val="24"/>
          <w:szCs w:val="24"/>
        </w:rPr>
        <w:t>Posidonia australis</w:t>
      </w:r>
      <w:r w:rsidRPr="006220F2">
        <w:rPr>
          <w:rFonts w:ascii="Times New Roman" w:hAnsi="Times New Roman" w:cs="Times New Roman"/>
          <w:sz w:val="24"/>
          <w:szCs w:val="24"/>
        </w:rPr>
        <w:t xml:space="preserve">. </w:t>
      </w:r>
      <w:r w:rsidRPr="006220F2">
        <w:rPr>
          <w:rFonts w:ascii="Times New Roman" w:hAnsi="Times New Roman" w:cs="Times New Roman"/>
          <w:i/>
          <w:sz w:val="24"/>
          <w:szCs w:val="24"/>
        </w:rPr>
        <w:t>J. Agric. Food Chem.</w:t>
      </w:r>
      <w:r w:rsidRPr="006220F2">
        <w:rPr>
          <w:rFonts w:ascii="Times New Roman" w:hAnsi="Times New Roman" w:cs="Times New Roman"/>
          <w:sz w:val="24"/>
          <w:szCs w:val="24"/>
        </w:rPr>
        <w:t xml:space="preserve"> </w:t>
      </w:r>
      <w:r w:rsidRPr="006220F2">
        <w:rPr>
          <w:rFonts w:ascii="Times New Roman" w:hAnsi="Times New Roman" w:cs="Times New Roman"/>
          <w:b/>
          <w:sz w:val="24"/>
          <w:szCs w:val="24"/>
        </w:rPr>
        <w:t>55</w:t>
      </w:r>
      <w:r w:rsidRPr="006220F2">
        <w:rPr>
          <w:rFonts w:ascii="Times New Roman" w:hAnsi="Times New Roman" w:cs="Times New Roman"/>
          <w:sz w:val="24"/>
          <w:szCs w:val="24"/>
        </w:rPr>
        <w:t>, 4021-4026, doi:10.1021/jf063061a (2007).</w:t>
      </w:r>
    </w:p>
    <w:p w14:paraId="61B19B4D" w14:textId="77777777" w:rsidR="00995EA9" w:rsidRPr="006220F2" w:rsidRDefault="00995EA9" w:rsidP="00995EA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220F2">
        <w:rPr>
          <w:rFonts w:ascii="Times New Roman" w:hAnsi="Times New Roman" w:cs="Times New Roman"/>
          <w:sz w:val="24"/>
          <w:szCs w:val="24"/>
        </w:rPr>
        <w:t>4</w:t>
      </w:r>
      <w:r w:rsidRPr="006220F2">
        <w:rPr>
          <w:rFonts w:ascii="Times New Roman" w:hAnsi="Times New Roman" w:cs="Times New Roman"/>
          <w:sz w:val="24"/>
          <w:szCs w:val="24"/>
        </w:rPr>
        <w:tab/>
        <w:t>Bettaie, F.</w:t>
      </w:r>
      <w:r w:rsidRPr="006220F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6220F2">
        <w:rPr>
          <w:rFonts w:ascii="Times New Roman" w:hAnsi="Times New Roman" w:cs="Times New Roman"/>
          <w:sz w:val="24"/>
          <w:szCs w:val="24"/>
        </w:rPr>
        <w:t xml:space="preserve"> Nanofibrillar cellulose from </w:t>
      </w:r>
      <w:r w:rsidRPr="006220F2">
        <w:rPr>
          <w:rFonts w:ascii="Times New Roman" w:hAnsi="Times New Roman" w:cs="Times New Roman"/>
          <w:i/>
          <w:sz w:val="24"/>
          <w:szCs w:val="24"/>
        </w:rPr>
        <w:t>Posidonia oceanica</w:t>
      </w:r>
      <w:r w:rsidRPr="006220F2">
        <w:rPr>
          <w:rFonts w:ascii="Times New Roman" w:hAnsi="Times New Roman" w:cs="Times New Roman"/>
          <w:sz w:val="24"/>
          <w:szCs w:val="24"/>
        </w:rPr>
        <w:t xml:space="preserve">: Properties and morphological features. </w:t>
      </w:r>
      <w:r w:rsidRPr="006220F2">
        <w:rPr>
          <w:rFonts w:ascii="Times New Roman" w:hAnsi="Times New Roman" w:cs="Times New Roman"/>
          <w:i/>
          <w:sz w:val="24"/>
          <w:szCs w:val="24"/>
        </w:rPr>
        <w:t>Industrial Crops and Products</w:t>
      </w:r>
      <w:r w:rsidRPr="006220F2">
        <w:rPr>
          <w:rFonts w:ascii="Times New Roman" w:hAnsi="Times New Roman" w:cs="Times New Roman"/>
          <w:sz w:val="24"/>
          <w:szCs w:val="24"/>
        </w:rPr>
        <w:t xml:space="preserve"> (2015).</w:t>
      </w:r>
    </w:p>
    <w:p w14:paraId="56972BFB" w14:textId="77777777" w:rsidR="00995EA9" w:rsidRPr="006220F2" w:rsidRDefault="00995EA9" w:rsidP="00995EA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220F2">
        <w:rPr>
          <w:rFonts w:ascii="Times New Roman" w:hAnsi="Times New Roman" w:cs="Times New Roman"/>
          <w:sz w:val="24"/>
          <w:szCs w:val="24"/>
        </w:rPr>
        <w:t>5</w:t>
      </w:r>
      <w:r w:rsidRPr="006220F2">
        <w:rPr>
          <w:rFonts w:ascii="Times New Roman" w:hAnsi="Times New Roman" w:cs="Times New Roman"/>
          <w:sz w:val="24"/>
          <w:szCs w:val="24"/>
        </w:rPr>
        <w:tab/>
        <w:t>Touchette, B. W. &amp; Burkholder, J. M. Seasonal variations in carbon and nitrogen constituents in eelgrass (</w:t>
      </w:r>
      <w:r w:rsidRPr="006220F2">
        <w:rPr>
          <w:rFonts w:ascii="Times New Roman" w:hAnsi="Times New Roman" w:cs="Times New Roman"/>
          <w:i/>
          <w:sz w:val="24"/>
          <w:szCs w:val="24"/>
        </w:rPr>
        <w:t>Zostera marina</w:t>
      </w:r>
      <w:r w:rsidRPr="006220F2">
        <w:rPr>
          <w:rFonts w:ascii="Times New Roman" w:hAnsi="Times New Roman" w:cs="Times New Roman"/>
          <w:sz w:val="24"/>
          <w:szCs w:val="24"/>
        </w:rPr>
        <w:t xml:space="preserve"> L.) as influenced by increased temperature and water-column nitrate. </w:t>
      </w:r>
      <w:r w:rsidRPr="006220F2">
        <w:rPr>
          <w:rFonts w:ascii="Times New Roman" w:hAnsi="Times New Roman" w:cs="Times New Roman"/>
          <w:i/>
          <w:sz w:val="24"/>
          <w:szCs w:val="24"/>
        </w:rPr>
        <w:t>Bot. Mar.</w:t>
      </w:r>
      <w:r w:rsidRPr="006220F2">
        <w:rPr>
          <w:rFonts w:ascii="Times New Roman" w:hAnsi="Times New Roman" w:cs="Times New Roman"/>
          <w:sz w:val="24"/>
          <w:szCs w:val="24"/>
        </w:rPr>
        <w:t xml:space="preserve"> </w:t>
      </w:r>
      <w:r w:rsidRPr="006220F2">
        <w:rPr>
          <w:rFonts w:ascii="Times New Roman" w:hAnsi="Times New Roman" w:cs="Times New Roman"/>
          <w:b/>
          <w:sz w:val="24"/>
          <w:szCs w:val="24"/>
        </w:rPr>
        <w:t>45</w:t>
      </w:r>
      <w:r w:rsidRPr="006220F2">
        <w:rPr>
          <w:rFonts w:ascii="Times New Roman" w:hAnsi="Times New Roman" w:cs="Times New Roman"/>
          <w:sz w:val="24"/>
          <w:szCs w:val="24"/>
        </w:rPr>
        <w:t>, 23-34 (2002).</w:t>
      </w:r>
    </w:p>
    <w:p w14:paraId="292BB6F2" w14:textId="77777777" w:rsidR="00995EA9" w:rsidRPr="006220F2" w:rsidRDefault="00995EA9" w:rsidP="00995EA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220F2">
        <w:rPr>
          <w:rFonts w:ascii="Times New Roman" w:hAnsi="Times New Roman" w:cs="Times New Roman"/>
          <w:sz w:val="24"/>
          <w:szCs w:val="24"/>
        </w:rPr>
        <w:t>6</w:t>
      </w:r>
      <w:r w:rsidRPr="006220F2">
        <w:rPr>
          <w:rFonts w:ascii="Times New Roman" w:hAnsi="Times New Roman" w:cs="Times New Roman"/>
          <w:sz w:val="24"/>
          <w:szCs w:val="24"/>
        </w:rPr>
        <w:tab/>
        <w:t xml:space="preserve">Godshalk, G. L. &amp; Wetzel, R. G. Decomposition of aquatic angiosperms. III. </w:t>
      </w:r>
      <w:r w:rsidRPr="006220F2">
        <w:rPr>
          <w:rFonts w:ascii="Times New Roman" w:hAnsi="Times New Roman" w:cs="Times New Roman"/>
          <w:i/>
          <w:sz w:val="24"/>
          <w:szCs w:val="24"/>
        </w:rPr>
        <w:t xml:space="preserve">Zostera marina </w:t>
      </w:r>
      <w:r w:rsidRPr="006220F2">
        <w:rPr>
          <w:rFonts w:ascii="Times New Roman" w:hAnsi="Times New Roman" w:cs="Times New Roman"/>
          <w:sz w:val="24"/>
          <w:szCs w:val="24"/>
        </w:rPr>
        <w:t xml:space="preserve">L. and a conceptual model of decomposition. </w:t>
      </w:r>
      <w:r w:rsidRPr="006220F2">
        <w:rPr>
          <w:rFonts w:ascii="Times New Roman" w:hAnsi="Times New Roman" w:cs="Times New Roman"/>
          <w:i/>
          <w:sz w:val="24"/>
          <w:szCs w:val="24"/>
        </w:rPr>
        <w:t>Aquat. Bot.</w:t>
      </w:r>
      <w:r w:rsidRPr="006220F2">
        <w:rPr>
          <w:rFonts w:ascii="Times New Roman" w:hAnsi="Times New Roman" w:cs="Times New Roman"/>
          <w:sz w:val="24"/>
          <w:szCs w:val="24"/>
        </w:rPr>
        <w:t xml:space="preserve"> </w:t>
      </w:r>
      <w:r w:rsidRPr="006220F2">
        <w:rPr>
          <w:rFonts w:ascii="Times New Roman" w:hAnsi="Times New Roman" w:cs="Times New Roman"/>
          <w:b/>
          <w:sz w:val="24"/>
          <w:szCs w:val="24"/>
        </w:rPr>
        <w:t>5</w:t>
      </w:r>
      <w:r w:rsidRPr="006220F2">
        <w:rPr>
          <w:rFonts w:ascii="Times New Roman" w:hAnsi="Times New Roman" w:cs="Times New Roman"/>
          <w:sz w:val="24"/>
          <w:szCs w:val="24"/>
        </w:rPr>
        <w:t>, 329-354 (1978).</w:t>
      </w:r>
    </w:p>
    <w:p w14:paraId="2F9400F0" w14:textId="77777777" w:rsidR="00995EA9" w:rsidRPr="006220F2" w:rsidRDefault="00995EA9" w:rsidP="00995EA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220F2">
        <w:rPr>
          <w:rFonts w:ascii="Times New Roman" w:hAnsi="Times New Roman" w:cs="Times New Roman"/>
          <w:sz w:val="24"/>
          <w:szCs w:val="24"/>
        </w:rPr>
        <w:t>7</w:t>
      </w:r>
      <w:r w:rsidRPr="006220F2">
        <w:rPr>
          <w:rFonts w:ascii="Times New Roman" w:hAnsi="Times New Roman" w:cs="Times New Roman"/>
          <w:sz w:val="24"/>
          <w:szCs w:val="24"/>
        </w:rPr>
        <w:tab/>
        <w:t xml:space="preserve">Kenworthy, W. J. &amp; Thayer, G. W. Production and decomposition of the roots and rhizomes of seagrasses, </w:t>
      </w:r>
      <w:r w:rsidRPr="006220F2">
        <w:rPr>
          <w:rFonts w:ascii="Times New Roman" w:hAnsi="Times New Roman" w:cs="Times New Roman"/>
          <w:i/>
          <w:sz w:val="24"/>
          <w:szCs w:val="24"/>
        </w:rPr>
        <w:t xml:space="preserve">Zostera marina </w:t>
      </w:r>
      <w:r w:rsidRPr="006220F2">
        <w:rPr>
          <w:rFonts w:ascii="Times New Roman" w:hAnsi="Times New Roman" w:cs="Times New Roman"/>
          <w:sz w:val="24"/>
          <w:szCs w:val="24"/>
        </w:rPr>
        <w:t xml:space="preserve">and </w:t>
      </w:r>
      <w:r w:rsidRPr="006220F2">
        <w:rPr>
          <w:rFonts w:ascii="Times New Roman" w:hAnsi="Times New Roman" w:cs="Times New Roman"/>
          <w:i/>
          <w:sz w:val="24"/>
          <w:szCs w:val="24"/>
        </w:rPr>
        <w:t>Thalassia testudinum</w:t>
      </w:r>
      <w:r w:rsidRPr="006220F2">
        <w:rPr>
          <w:rFonts w:ascii="Times New Roman" w:hAnsi="Times New Roman" w:cs="Times New Roman"/>
          <w:sz w:val="24"/>
          <w:szCs w:val="24"/>
        </w:rPr>
        <w:t xml:space="preserve">, in temperate and subtropical marine ecosystems. </w:t>
      </w:r>
      <w:r w:rsidRPr="006220F2">
        <w:rPr>
          <w:rFonts w:ascii="Times New Roman" w:hAnsi="Times New Roman" w:cs="Times New Roman"/>
          <w:i/>
          <w:sz w:val="24"/>
          <w:szCs w:val="24"/>
        </w:rPr>
        <w:t>Bull. Mar. Sci.</w:t>
      </w:r>
      <w:r w:rsidRPr="006220F2">
        <w:rPr>
          <w:rFonts w:ascii="Times New Roman" w:hAnsi="Times New Roman" w:cs="Times New Roman"/>
          <w:sz w:val="24"/>
          <w:szCs w:val="24"/>
        </w:rPr>
        <w:t xml:space="preserve"> </w:t>
      </w:r>
      <w:r w:rsidRPr="006220F2">
        <w:rPr>
          <w:rFonts w:ascii="Times New Roman" w:hAnsi="Times New Roman" w:cs="Times New Roman"/>
          <w:b/>
          <w:sz w:val="24"/>
          <w:szCs w:val="24"/>
        </w:rPr>
        <w:t>35</w:t>
      </w:r>
      <w:r w:rsidRPr="006220F2">
        <w:rPr>
          <w:rFonts w:ascii="Times New Roman" w:hAnsi="Times New Roman" w:cs="Times New Roman"/>
          <w:sz w:val="24"/>
          <w:szCs w:val="24"/>
        </w:rPr>
        <w:t>, 364-379 (1984).</w:t>
      </w:r>
    </w:p>
    <w:p w14:paraId="223C69B3" w14:textId="77777777" w:rsidR="00995EA9" w:rsidRPr="006220F2" w:rsidRDefault="00995EA9" w:rsidP="00995EA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220F2">
        <w:rPr>
          <w:rFonts w:ascii="Times New Roman" w:hAnsi="Times New Roman" w:cs="Times New Roman"/>
          <w:sz w:val="24"/>
          <w:szCs w:val="24"/>
        </w:rPr>
        <w:t>8</w:t>
      </w:r>
      <w:r w:rsidRPr="006220F2">
        <w:rPr>
          <w:rFonts w:ascii="Times New Roman" w:hAnsi="Times New Roman" w:cs="Times New Roman"/>
          <w:sz w:val="24"/>
          <w:szCs w:val="24"/>
        </w:rPr>
        <w:tab/>
        <w:t xml:space="preserve">Nicastro, A., Onoda, Y. &amp; Bishop, M. J. Direct and indirect effects of tidal elevation on eelgrass decomposition. </w:t>
      </w:r>
      <w:r w:rsidRPr="006220F2">
        <w:rPr>
          <w:rFonts w:ascii="Times New Roman" w:hAnsi="Times New Roman" w:cs="Times New Roman"/>
          <w:i/>
          <w:sz w:val="24"/>
          <w:szCs w:val="24"/>
        </w:rPr>
        <w:t>Mar. Ecol. Prog. Ser.</w:t>
      </w:r>
      <w:r w:rsidRPr="006220F2">
        <w:rPr>
          <w:rFonts w:ascii="Times New Roman" w:hAnsi="Times New Roman" w:cs="Times New Roman"/>
          <w:sz w:val="24"/>
          <w:szCs w:val="24"/>
        </w:rPr>
        <w:t xml:space="preserve"> </w:t>
      </w:r>
      <w:r w:rsidRPr="006220F2">
        <w:rPr>
          <w:rFonts w:ascii="Times New Roman" w:hAnsi="Times New Roman" w:cs="Times New Roman"/>
          <w:b/>
          <w:sz w:val="24"/>
          <w:szCs w:val="24"/>
        </w:rPr>
        <w:t>456</w:t>
      </w:r>
      <w:r w:rsidRPr="006220F2">
        <w:rPr>
          <w:rFonts w:ascii="Times New Roman" w:hAnsi="Times New Roman" w:cs="Times New Roman"/>
          <w:sz w:val="24"/>
          <w:szCs w:val="24"/>
        </w:rPr>
        <w:t>, 53-62, doi:10.3354/meps09635 (2012).</w:t>
      </w:r>
    </w:p>
    <w:p w14:paraId="2CB77591" w14:textId="77777777" w:rsidR="00995EA9" w:rsidRPr="006220F2" w:rsidRDefault="00995EA9" w:rsidP="00995EA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220F2">
        <w:rPr>
          <w:rFonts w:ascii="Times New Roman" w:hAnsi="Times New Roman" w:cs="Times New Roman"/>
          <w:sz w:val="24"/>
          <w:szCs w:val="24"/>
        </w:rPr>
        <w:t>9</w:t>
      </w:r>
      <w:r w:rsidRPr="006220F2">
        <w:rPr>
          <w:rFonts w:ascii="Times New Roman" w:hAnsi="Times New Roman" w:cs="Times New Roman"/>
          <w:sz w:val="24"/>
          <w:szCs w:val="24"/>
        </w:rPr>
        <w:tab/>
        <w:t xml:space="preserve">Webster, J. &amp; Stone, B. A. Isolation, structure and monosaccharide composition of the walls of vegetative parts of </w:t>
      </w:r>
      <w:r w:rsidRPr="006220F2">
        <w:rPr>
          <w:rFonts w:ascii="Times New Roman" w:hAnsi="Times New Roman" w:cs="Times New Roman"/>
          <w:i/>
          <w:sz w:val="24"/>
          <w:szCs w:val="24"/>
        </w:rPr>
        <w:t>Heterozostera tasmanica</w:t>
      </w:r>
      <w:r w:rsidRPr="006220F2">
        <w:rPr>
          <w:rFonts w:ascii="Times New Roman" w:hAnsi="Times New Roman" w:cs="Times New Roman"/>
          <w:sz w:val="24"/>
          <w:szCs w:val="24"/>
        </w:rPr>
        <w:t xml:space="preserve"> (Martens ex Aschers.) den Hartog. </w:t>
      </w:r>
      <w:r w:rsidRPr="006220F2">
        <w:rPr>
          <w:rFonts w:ascii="Times New Roman" w:hAnsi="Times New Roman" w:cs="Times New Roman"/>
          <w:i/>
          <w:sz w:val="24"/>
          <w:szCs w:val="24"/>
        </w:rPr>
        <w:t>Aquat. Bot.</w:t>
      </w:r>
      <w:r w:rsidRPr="006220F2">
        <w:rPr>
          <w:rFonts w:ascii="Times New Roman" w:hAnsi="Times New Roman" w:cs="Times New Roman"/>
          <w:sz w:val="24"/>
          <w:szCs w:val="24"/>
        </w:rPr>
        <w:t xml:space="preserve"> </w:t>
      </w:r>
      <w:r w:rsidRPr="006220F2">
        <w:rPr>
          <w:rFonts w:ascii="Times New Roman" w:hAnsi="Times New Roman" w:cs="Times New Roman"/>
          <w:b/>
          <w:sz w:val="24"/>
          <w:szCs w:val="24"/>
        </w:rPr>
        <w:t>47</w:t>
      </w:r>
      <w:r w:rsidRPr="006220F2">
        <w:rPr>
          <w:rFonts w:ascii="Times New Roman" w:hAnsi="Times New Roman" w:cs="Times New Roman"/>
          <w:sz w:val="24"/>
          <w:szCs w:val="24"/>
        </w:rPr>
        <w:t>, 39-52, doi:10.1016/0304-3770(94)90047-7 (1994).</w:t>
      </w:r>
    </w:p>
    <w:p w14:paraId="4211B5D6" w14:textId="77777777" w:rsidR="00995EA9" w:rsidRPr="006220F2" w:rsidRDefault="00995EA9" w:rsidP="00995EA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220F2">
        <w:rPr>
          <w:rFonts w:ascii="Times New Roman" w:hAnsi="Times New Roman" w:cs="Times New Roman"/>
          <w:sz w:val="24"/>
          <w:szCs w:val="24"/>
        </w:rPr>
        <w:t>10</w:t>
      </w:r>
      <w:r w:rsidRPr="006220F2">
        <w:rPr>
          <w:rFonts w:ascii="Times New Roman" w:hAnsi="Times New Roman" w:cs="Times New Roman"/>
          <w:sz w:val="24"/>
          <w:szCs w:val="24"/>
        </w:rPr>
        <w:tab/>
        <w:t xml:space="preserve">Lawler, I. R., Aragones, L., Berding, N., Marsh, H. &amp; Foley, W. Near-infrared reflectance spectroscopy is a rapid, cost-effective predictor of seagrass nutrients. </w:t>
      </w:r>
      <w:r w:rsidRPr="006220F2">
        <w:rPr>
          <w:rFonts w:ascii="Times New Roman" w:hAnsi="Times New Roman" w:cs="Times New Roman"/>
          <w:i/>
          <w:sz w:val="24"/>
          <w:szCs w:val="24"/>
        </w:rPr>
        <w:t>J. Chem. Ecol.</w:t>
      </w:r>
      <w:r w:rsidRPr="006220F2">
        <w:rPr>
          <w:rFonts w:ascii="Times New Roman" w:hAnsi="Times New Roman" w:cs="Times New Roman"/>
          <w:sz w:val="24"/>
          <w:szCs w:val="24"/>
        </w:rPr>
        <w:t xml:space="preserve"> </w:t>
      </w:r>
      <w:r w:rsidRPr="006220F2">
        <w:rPr>
          <w:rFonts w:ascii="Times New Roman" w:hAnsi="Times New Roman" w:cs="Times New Roman"/>
          <w:b/>
          <w:sz w:val="24"/>
          <w:szCs w:val="24"/>
        </w:rPr>
        <w:t>32</w:t>
      </w:r>
      <w:r w:rsidRPr="006220F2">
        <w:rPr>
          <w:rFonts w:ascii="Times New Roman" w:hAnsi="Times New Roman" w:cs="Times New Roman"/>
          <w:sz w:val="24"/>
          <w:szCs w:val="24"/>
        </w:rPr>
        <w:t>, 1353-1365, doi:10.1007/s10886-006-9088-x (2006).</w:t>
      </w:r>
    </w:p>
    <w:p w14:paraId="00CE9378" w14:textId="77777777" w:rsidR="00995EA9" w:rsidRPr="006220F2" w:rsidRDefault="00995EA9" w:rsidP="00995EA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220F2">
        <w:rPr>
          <w:rFonts w:ascii="Times New Roman" w:hAnsi="Times New Roman" w:cs="Times New Roman"/>
          <w:sz w:val="24"/>
          <w:szCs w:val="24"/>
        </w:rPr>
        <w:t>11</w:t>
      </w:r>
      <w:r w:rsidRPr="006220F2">
        <w:rPr>
          <w:rFonts w:ascii="Times New Roman" w:hAnsi="Times New Roman" w:cs="Times New Roman"/>
          <w:sz w:val="24"/>
          <w:szCs w:val="24"/>
        </w:rPr>
        <w:tab/>
        <w:t xml:space="preserve">Rengasamy, R. R. K., Radjassegarin, A. &amp; Perumal, A. Seagrasses as potential source of medicinal food ingredients: Nutritional analysis and multivariate approach. </w:t>
      </w:r>
      <w:r w:rsidRPr="006220F2">
        <w:rPr>
          <w:rFonts w:ascii="Times New Roman" w:hAnsi="Times New Roman" w:cs="Times New Roman"/>
          <w:i/>
          <w:sz w:val="24"/>
          <w:szCs w:val="24"/>
        </w:rPr>
        <w:t>Biomedicine &amp; Preventive Nutrition</w:t>
      </w:r>
      <w:r w:rsidRPr="006220F2">
        <w:rPr>
          <w:rFonts w:ascii="Times New Roman" w:hAnsi="Times New Roman" w:cs="Times New Roman"/>
          <w:sz w:val="24"/>
          <w:szCs w:val="24"/>
        </w:rPr>
        <w:t xml:space="preserve"> </w:t>
      </w:r>
      <w:r w:rsidRPr="006220F2">
        <w:rPr>
          <w:rFonts w:ascii="Times New Roman" w:hAnsi="Times New Roman" w:cs="Times New Roman"/>
          <w:b/>
          <w:sz w:val="24"/>
          <w:szCs w:val="24"/>
        </w:rPr>
        <w:t>3</w:t>
      </w:r>
      <w:r w:rsidRPr="006220F2">
        <w:rPr>
          <w:rFonts w:ascii="Times New Roman" w:hAnsi="Times New Roman" w:cs="Times New Roman"/>
          <w:sz w:val="24"/>
          <w:szCs w:val="24"/>
        </w:rPr>
        <w:t>, 375-380 (2013).</w:t>
      </w:r>
    </w:p>
    <w:p w14:paraId="53AE304F" w14:textId="77777777" w:rsidR="00995EA9" w:rsidRPr="006220F2" w:rsidRDefault="00995EA9" w:rsidP="00995EA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220F2">
        <w:rPr>
          <w:rFonts w:ascii="Times New Roman" w:hAnsi="Times New Roman" w:cs="Times New Roman"/>
          <w:sz w:val="24"/>
          <w:szCs w:val="24"/>
        </w:rPr>
        <w:t>12</w:t>
      </w:r>
      <w:r w:rsidRPr="006220F2">
        <w:rPr>
          <w:rFonts w:ascii="Times New Roman" w:hAnsi="Times New Roman" w:cs="Times New Roman"/>
          <w:sz w:val="24"/>
          <w:szCs w:val="24"/>
        </w:rPr>
        <w:tab/>
        <w:t xml:space="preserve">Jeevitha, M., Athiperumalsami, T. &amp; Kumar, V. Dietary fibre, mineral, vitamin, amino acid and fatty acid content of seagrasses from Tuticorin Bay, Southeast coast of India. </w:t>
      </w:r>
      <w:r w:rsidRPr="006220F2">
        <w:rPr>
          <w:rFonts w:ascii="Times New Roman" w:hAnsi="Times New Roman" w:cs="Times New Roman"/>
          <w:i/>
          <w:sz w:val="24"/>
          <w:szCs w:val="24"/>
        </w:rPr>
        <w:t>Phytochemistry</w:t>
      </w:r>
      <w:r w:rsidRPr="006220F2">
        <w:rPr>
          <w:rFonts w:ascii="Times New Roman" w:hAnsi="Times New Roman" w:cs="Times New Roman"/>
          <w:sz w:val="24"/>
          <w:szCs w:val="24"/>
        </w:rPr>
        <w:t xml:space="preserve"> </w:t>
      </w:r>
      <w:r w:rsidRPr="006220F2">
        <w:rPr>
          <w:rFonts w:ascii="Times New Roman" w:hAnsi="Times New Roman" w:cs="Times New Roman"/>
          <w:b/>
          <w:sz w:val="24"/>
          <w:szCs w:val="24"/>
        </w:rPr>
        <w:t>90</w:t>
      </w:r>
      <w:r w:rsidRPr="006220F2">
        <w:rPr>
          <w:rFonts w:ascii="Times New Roman" w:hAnsi="Times New Roman" w:cs="Times New Roman"/>
          <w:sz w:val="24"/>
          <w:szCs w:val="24"/>
        </w:rPr>
        <w:t>, 135-146 (2013).</w:t>
      </w:r>
    </w:p>
    <w:p w14:paraId="6201CC53" w14:textId="77777777" w:rsidR="00995EA9" w:rsidRPr="006220F2" w:rsidRDefault="00995EA9" w:rsidP="00995EA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220F2">
        <w:rPr>
          <w:rFonts w:ascii="Times New Roman" w:hAnsi="Times New Roman" w:cs="Times New Roman"/>
          <w:sz w:val="24"/>
          <w:szCs w:val="24"/>
        </w:rPr>
        <w:t>13</w:t>
      </w:r>
      <w:r w:rsidRPr="006220F2">
        <w:rPr>
          <w:rFonts w:ascii="Times New Roman" w:hAnsi="Times New Roman" w:cs="Times New Roman"/>
          <w:sz w:val="24"/>
          <w:szCs w:val="24"/>
        </w:rPr>
        <w:tab/>
        <w:t xml:space="preserve">Sheppard, J. K., Lawler, I. R. &amp; Marsh, H. Seagrass as pasture for seacows: Landscape-level dugong habitat evaluation. </w:t>
      </w:r>
      <w:r w:rsidRPr="006220F2">
        <w:rPr>
          <w:rFonts w:ascii="Times New Roman" w:hAnsi="Times New Roman" w:cs="Times New Roman"/>
          <w:i/>
          <w:sz w:val="24"/>
          <w:szCs w:val="24"/>
        </w:rPr>
        <w:t>Estuar. Coast. Shelf Sci.</w:t>
      </w:r>
      <w:r w:rsidRPr="006220F2">
        <w:rPr>
          <w:rFonts w:ascii="Times New Roman" w:hAnsi="Times New Roman" w:cs="Times New Roman"/>
          <w:sz w:val="24"/>
          <w:szCs w:val="24"/>
        </w:rPr>
        <w:t xml:space="preserve"> </w:t>
      </w:r>
      <w:r w:rsidRPr="006220F2">
        <w:rPr>
          <w:rFonts w:ascii="Times New Roman" w:hAnsi="Times New Roman" w:cs="Times New Roman"/>
          <w:b/>
          <w:sz w:val="24"/>
          <w:szCs w:val="24"/>
        </w:rPr>
        <w:t>71</w:t>
      </w:r>
      <w:r w:rsidRPr="006220F2">
        <w:rPr>
          <w:rFonts w:ascii="Times New Roman" w:hAnsi="Times New Roman" w:cs="Times New Roman"/>
          <w:sz w:val="24"/>
          <w:szCs w:val="24"/>
        </w:rPr>
        <w:t>, 117-132 (2007).</w:t>
      </w:r>
    </w:p>
    <w:p w14:paraId="56627416" w14:textId="77777777" w:rsidR="00995EA9" w:rsidRPr="006220F2" w:rsidRDefault="00995EA9" w:rsidP="00995EA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220F2">
        <w:rPr>
          <w:rFonts w:ascii="Times New Roman" w:hAnsi="Times New Roman" w:cs="Times New Roman"/>
          <w:sz w:val="24"/>
          <w:szCs w:val="24"/>
        </w:rPr>
        <w:t>14</w:t>
      </w:r>
      <w:r w:rsidRPr="006220F2">
        <w:rPr>
          <w:rFonts w:ascii="Times New Roman" w:hAnsi="Times New Roman" w:cs="Times New Roman"/>
          <w:sz w:val="24"/>
          <w:szCs w:val="24"/>
        </w:rPr>
        <w:tab/>
        <w:t>Siegal-Willott, J. L.</w:t>
      </w:r>
      <w:r w:rsidRPr="006220F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6220F2">
        <w:rPr>
          <w:rFonts w:ascii="Times New Roman" w:hAnsi="Times New Roman" w:cs="Times New Roman"/>
          <w:sz w:val="24"/>
          <w:szCs w:val="24"/>
        </w:rPr>
        <w:t xml:space="preserve"> Proximate nutrient analyses of four species of submerged aquatic vegetation consumed by Florida manatee (</w:t>
      </w:r>
      <w:r w:rsidRPr="006220F2">
        <w:rPr>
          <w:rFonts w:ascii="Times New Roman" w:hAnsi="Times New Roman" w:cs="Times New Roman"/>
          <w:i/>
          <w:sz w:val="24"/>
          <w:szCs w:val="24"/>
        </w:rPr>
        <w:t>Trichechus manatus latirostris</w:t>
      </w:r>
      <w:r w:rsidRPr="006220F2">
        <w:rPr>
          <w:rFonts w:ascii="Times New Roman" w:hAnsi="Times New Roman" w:cs="Times New Roman"/>
          <w:sz w:val="24"/>
          <w:szCs w:val="24"/>
        </w:rPr>
        <w:t>) compared to romaine lettuce (</w:t>
      </w:r>
      <w:r w:rsidRPr="006220F2">
        <w:rPr>
          <w:rFonts w:ascii="Times New Roman" w:hAnsi="Times New Roman" w:cs="Times New Roman"/>
          <w:i/>
          <w:sz w:val="24"/>
          <w:szCs w:val="24"/>
        </w:rPr>
        <w:t>Lactuca sativa</w:t>
      </w:r>
      <w:r w:rsidRPr="006220F2">
        <w:rPr>
          <w:rFonts w:ascii="Times New Roman" w:hAnsi="Times New Roman" w:cs="Times New Roman"/>
          <w:sz w:val="24"/>
          <w:szCs w:val="24"/>
        </w:rPr>
        <w:t xml:space="preserve"> var. longifolia). </w:t>
      </w:r>
      <w:r w:rsidRPr="006220F2">
        <w:rPr>
          <w:rFonts w:ascii="Times New Roman" w:hAnsi="Times New Roman" w:cs="Times New Roman"/>
          <w:i/>
          <w:sz w:val="24"/>
          <w:szCs w:val="24"/>
        </w:rPr>
        <w:t>J. Zoo Wildl. Med.</w:t>
      </w:r>
      <w:r w:rsidRPr="006220F2">
        <w:rPr>
          <w:rFonts w:ascii="Times New Roman" w:hAnsi="Times New Roman" w:cs="Times New Roman"/>
          <w:sz w:val="24"/>
          <w:szCs w:val="24"/>
        </w:rPr>
        <w:t xml:space="preserve"> </w:t>
      </w:r>
      <w:r w:rsidRPr="006220F2">
        <w:rPr>
          <w:rFonts w:ascii="Times New Roman" w:hAnsi="Times New Roman" w:cs="Times New Roman"/>
          <w:b/>
          <w:sz w:val="24"/>
          <w:szCs w:val="24"/>
        </w:rPr>
        <w:t>41</w:t>
      </w:r>
      <w:r w:rsidRPr="006220F2">
        <w:rPr>
          <w:rFonts w:ascii="Times New Roman" w:hAnsi="Times New Roman" w:cs="Times New Roman"/>
          <w:sz w:val="24"/>
          <w:szCs w:val="24"/>
        </w:rPr>
        <w:t>, 594-602 (2010).</w:t>
      </w:r>
    </w:p>
    <w:p w14:paraId="7D0A28FA" w14:textId="77777777" w:rsidR="00995EA9" w:rsidRPr="006220F2" w:rsidRDefault="00995EA9" w:rsidP="00995EA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220F2">
        <w:rPr>
          <w:rFonts w:ascii="Times New Roman" w:hAnsi="Times New Roman" w:cs="Times New Roman"/>
          <w:sz w:val="24"/>
          <w:szCs w:val="24"/>
        </w:rPr>
        <w:t>15</w:t>
      </w:r>
      <w:r w:rsidRPr="006220F2">
        <w:rPr>
          <w:rFonts w:ascii="Times New Roman" w:hAnsi="Times New Roman" w:cs="Times New Roman"/>
          <w:sz w:val="24"/>
          <w:szCs w:val="24"/>
        </w:rPr>
        <w:tab/>
        <w:t>Dawes, C.</w:t>
      </w:r>
      <w:r w:rsidRPr="006220F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6220F2">
        <w:rPr>
          <w:rFonts w:ascii="Times New Roman" w:hAnsi="Times New Roman" w:cs="Times New Roman"/>
          <w:sz w:val="24"/>
          <w:szCs w:val="24"/>
        </w:rPr>
        <w:t xml:space="preserve"> Proximate composition, photosynthetic and respiratory responses of the seagrass </w:t>
      </w:r>
      <w:r w:rsidRPr="006220F2">
        <w:rPr>
          <w:rFonts w:ascii="Times New Roman" w:hAnsi="Times New Roman" w:cs="Times New Roman"/>
          <w:i/>
          <w:sz w:val="24"/>
          <w:szCs w:val="24"/>
        </w:rPr>
        <w:t xml:space="preserve">Halophila engelmannii </w:t>
      </w:r>
      <w:r w:rsidRPr="006220F2">
        <w:rPr>
          <w:rFonts w:ascii="Times New Roman" w:hAnsi="Times New Roman" w:cs="Times New Roman"/>
          <w:sz w:val="24"/>
          <w:szCs w:val="24"/>
        </w:rPr>
        <w:t xml:space="preserve">from Florida. </w:t>
      </w:r>
      <w:r w:rsidRPr="006220F2">
        <w:rPr>
          <w:rFonts w:ascii="Times New Roman" w:hAnsi="Times New Roman" w:cs="Times New Roman"/>
          <w:i/>
          <w:sz w:val="24"/>
          <w:szCs w:val="24"/>
        </w:rPr>
        <w:t>Aquat. Bot.</w:t>
      </w:r>
      <w:r w:rsidRPr="006220F2">
        <w:rPr>
          <w:rFonts w:ascii="Times New Roman" w:hAnsi="Times New Roman" w:cs="Times New Roman"/>
          <w:sz w:val="24"/>
          <w:szCs w:val="24"/>
        </w:rPr>
        <w:t xml:space="preserve"> </w:t>
      </w:r>
      <w:r w:rsidRPr="006220F2">
        <w:rPr>
          <w:rFonts w:ascii="Times New Roman" w:hAnsi="Times New Roman" w:cs="Times New Roman"/>
          <w:b/>
          <w:sz w:val="24"/>
          <w:szCs w:val="24"/>
        </w:rPr>
        <w:t>27</w:t>
      </w:r>
      <w:r w:rsidRPr="006220F2">
        <w:rPr>
          <w:rFonts w:ascii="Times New Roman" w:hAnsi="Times New Roman" w:cs="Times New Roman"/>
          <w:sz w:val="24"/>
          <w:szCs w:val="24"/>
        </w:rPr>
        <w:t>, 195-201 (1987).</w:t>
      </w:r>
    </w:p>
    <w:p w14:paraId="7B24823D" w14:textId="77777777" w:rsidR="00995EA9" w:rsidRPr="006220F2" w:rsidRDefault="00995EA9" w:rsidP="00995EA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220F2">
        <w:rPr>
          <w:rFonts w:ascii="Times New Roman" w:hAnsi="Times New Roman" w:cs="Times New Roman"/>
          <w:sz w:val="24"/>
          <w:szCs w:val="24"/>
        </w:rPr>
        <w:t>16</w:t>
      </w:r>
      <w:r w:rsidRPr="006220F2">
        <w:rPr>
          <w:rFonts w:ascii="Times New Roman" w:hAnsi="Times New Roman" w:cs="Times New Roman"/>
          <w:sz w:val="24"/>
          <w:szCs w:val="24"/>
        </w:rPr>
        <w:tab/>
        <w:t xml:space="preserve">Bjorndal, K. A. Nutrition and grazing behavior of the green turtle </w:t>
      </w:r>
      <w:r w:rsidRPr="006220F2">
        <w:rPr>
          <w:rFonts w:ascii="Times New Roman" w:hAnsi="Times New Roman" w:cs="Times New Roman"/>
          <w:i/>
          <w:sz w:val="24"/>
          <w:szCs w:val="24"/>
        </w:rPr>
        <w:t>Chelonia mydas</w:t>
      </w:r>
      <w:r w:rsidRPr="006220F2">
        <w:rPr>
          <w:rFonts w:ascii="Times New Roman" w:hAnsi="Times New Roman" w:cs="Times New Roman"/>
          <w:sz w:val="24"/>
          <w:szCs w:val="24"/>
        </w:rPr>
        <w:t xml:space="preserve">. </w:t>
      </w:r>
      <w:r w:rsidRPr="006220F2">
        <w:rPr>
          <w:rFonts w:ascii="Times New Roman" w:hAnsi="Times New Roman" w:cs="Times New Roman"/>
          <w:i/>
          <w:sz w:val="24"/>
          <w:szCs w:val="24"/>
        </w:rPr>
        <w:t>Mar. Biol.</w:t>
      </w:r>
      <w:r w:rsidRPr="006220F2">
        <w:rPr>
          <w:rFonts w:ascii="Times New Roman" w:hAnsi="Times New Roman" w:cs="Times New Roman"/>
          <w:sz w:val="24"/>
          <w:szCs w:val="24"/>
        </w:rPr>
        <w:t xml:space="preserve"> </w:t>
      </w:r>
      <w:r w:rsidRPr="006220F2">
        <w:rPr>
          <w:rFonts w:ascii="Times New Roman" w:hAnsi="Times New Roman" w:cs="Times New Roman"/>
          <w:b/>
          <w:sz w:val="24"/>
          <w:szCs w:val="24"/>
        </w:rPr>
        <w:t>56</w:t>
      </w:r>
      <w:r w:rsidRPr="006220F2">
        <w:rPr>
          <w:rFonts w:ascii="Times New Roman" w:hAnsi="Times New Roman" w:cs="Times New Roman"/>
          <w:sz w:val="24"/>
          <w:szCs w:val="24"/>
        </w:rPr>
        <w:t>, 147-154, doi:10.1007/bf00397131 (1980).</w:t>
      </w:r>
    </w:p>
    <w:p w14:paraId="223E7CA0" w14:textId="77777777" w:rsidR="00995EA9" w:rsidRPr="006220F2" w:rsidRDefault="00995EA9" w:rsidP="00995EA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220F2">
        <w:rPr>
          <w:rFonts w:ascii="Times New Roman" w:hAnsi="Times New Roman" w:cs="Times New Roman"/>
          <w:sz w:val="24"/>
          <w:szCs w:val="24"/>
        </w:rPr>
        <w:lastRenderedPageBreak/>
        <w:t>17</w:t>
      </w:r>
      <w:r w:rsidRPr="006220F2">
        <w:rPr>
          <w:rFonts w:ascii="Times New Roman" w:hAnsi="Times New Roman" w:cs="Times New Roman"/>
          <w:sz w:val="24"/>
          <w:szCs w:val="24"/>
        </w:rPr>
        <w:tab/>
        <w:t xml:space="preserve">Moran, K. L. &amp; Bjorndal, K. A. Simulated green turtle grazing affects nutrient composition of the seagrass </w:t>
      </w:r>
      <w:r w:rsidRPr="006220F2">
        <w:rPr>
          <w:rFonts w:ascii="Times New Roman" w:hAnsi="Times New Roman" w:cs="Times New Roman"/>
          <w:i/>
          <w:sz w:val="24"/>
          <w:szCs w:val="24"/>
        </w:rPr>
        <w:t>Thalassia testudinum</w:t>
      </w:r>
      <w:r w:rsidRPr="006220F2">
        <w:rPr>
          <w:rFonts w:ascii="Times New Roman" w:hAnsi="Times New Roman" w:cs="Times New Roman"/>
          <w:sz w:val="24"/>
          <w:szCs w:val="24"/>
        </w:rPr>
        <w:t xml:space="preserve">. </w:t>
      </w:r>
      <w:r w:rsidRPr="006220F2">
        <w:rPr>
          <w:rFonts w:ascii="Times New Roman" w:hAnsi="Times New Roman" w:cs="Times New Roman"/>
          <w:i/>
          <w:sz w:val="24"/>
          <w:szCs w:val="24"/>
        </w:rPr>
        <w:t>Mar. Biol.</w:t>
      </w:r>
      <w:r w:rsidRPr="006220F2">
        <w:rPr>
          <w:rFonts w:ascii="Times New Roman" w:hAnsi="Times New Roman" w:cs="Times New Roman"/>
          <w:sz w:val="24"/>
          <w:szCs w:val="24"/>
        </w:rPr>
        <w:t xml:space="preserve"> </w:t>
      </w:r>
      <w:r w:rsidRPr="006220F2">
        <w:rPr>
          <w:rFonts w:ascii="Times New Roman" w:hAnsi="Times New Roman" w:cs="Times New Roman"/>
          <w:b/>
          <w:sz w:val="24"/>
          <w:szCs w:val="24"/>
        </w:rPr>
        <w:t>150</w:t>
      </w:r>
      <w:r w:rsidRPr="006220F2">
        <w:rPr>
          <w:rFonts w:ascii="Times New Roman" w:hAnsi="Times New Roman" w:cs="Times New Roman"/>
          <w:sz w:val="24"/>
          <w:szCs w:val="24"/>
        </w:rPr>
        <w:t>, 1083-1092, doi:10.1007/s00227-006-0427-9 (2007).</w:t>
      </w:r>
    </w:p>
    <w:p w14:paraId="16695A6F" w14:textId="77777777" w:rsidR="00995EA9" w:rsidRPr="006220F2" w:rsidRDefault="00995EA9" w:rsidP="00995EA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220F2">
        <w:rPr>
          <w:rFonts w:ascii="Times New Roman" w:hAnsi="Times New Roman" w:cs="Times New Roman"/>
          <w:sz w:val="24"/>
          <w:szCs w:val="24"/>
        </w:rPr>
        <w:t>18</w:t>
      </w:r>
      <w:r w:rsidRPr="006220F2">
        <w:rPr>
          <w:rFonts w:ascii="Times New Roman" w:hAnsi="Times New Roman" w:cs="Times New Roman"/>
          <w:sz w:val="24"/>
          <w:szCs w:val="24"/>
        </w:rPr>
        <w:tab/>
        <w:t xml:space="preserve">Vicente, N., Moreteau, J. C. &amp; Escoubet, P. Etude de l’evolution d’une population de </w:t>
      </w:r>
      <w:r w:rsidRPr="006220F2">
        <w:rPr>
          <w:rFonts w:ascii="Times New Roman" w:hAnsi="Times New Roman" w:cs="Times New Roman"/>
          <w:i/>
          <w:sz w:val="24"/>
          <w:szCs w:val="24"/>
        </w:rPr>
        <w:t>Pinna nobilis</w:t>
      </w:r>
      <w:r w:rsidRPr="006220F2">
        <w:rPr>
          <w:rFonts w:ascii="Times New Roman" w:hAnsi="Times New Roman" w:cs="Times New Roman"/>
          <w:sz w:val="24"/>
          <w:szCs w:val="24"/>
        </w:rPr>
        <w:t xml:space="preserve"> L. (Mollusque Eulamelibranche) au large de l’anse de la Palud (Parc National de Port-Cros). </w:t>
      </w:r>
      <w:r w:rsidRPr="006220F2">
        <w:rPr>
          <w:rFonts w:ascii="Times New Roman" w:hAnsi="Times New Roman" w:cs="Times New Roman"/>
          <w:i/>
          <w:sz w:val="24"/>
          <w:szCs w:val="24"/>
        </w:rPr>
        <w:t>Trav. Sci. Parc Natl. Port-Cros</w:t>
      </w:r>
      <w:r w:rsidRPr="006220F2">
        <w:rPr>
          <w:rFonts w:ascii="Times New Roman" w:hAnsi="Times New Roman" w:cs="Times New Roman"/>
          <w:sz w:val="24"/>
          <w:szCs w:val="24"/>
        </w:rPr>
        <w:t xml:space="preserve"> </w:t>
      </w:r>
      <w:r w:rsidRPr="006220F2">
        <w:rPr>
          <w:rFonts w:ascii="Times New Roman" w:hAnsi="Times New Roman" w:cs="Times New Roman"/>
          <w:b/>
          <w:sz w:val="24"/>
          <w:szCs w:val="24"/>
        </w:rPr>
        <w:t>6</w:t>
      </w:r>
      <w:r w:rsidRPr="006220F2">
        <w:rPr>
          <w:rFonts w:ascii="Times New Roman" w:hAnsi="Times New Roman" w:cs="Times New Roman"/>
          <w:sz w:val="24"/>
          <w:szCs w:val="24"/>
        </w:rPr>
        <w:t>, 39-67 (1980).</w:t>
      </w:r>
    </w:p>
    <w:p w14:paraId="66F91ACB" w14:textId="77777777" w:rsidR="00995EA9" w:rsidRPr="006220F2" w:rsidRDefault="00995EA9" w:rsidP="00995EA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220F2">
        <w:rPr>
          <w:rFonts w:ascii="Times New Roman" w:hAnsi="Times New Roman" w:cs="Times New Roman"/>
          <w:sz w:val="24"/>
          <w:szCs w:val="24"/>
        </w:rPr>
        <w:t>19</w:t>
      </w:r>
      <w:r w:rsidRPr="006220F2">
        <w:rPr>
          <w:rFonts w:ascii="Times New Roman" w:hAnsi="Times New Roman" w:cs="Times New Roman"/>
          <w:sz w:val="24"/>
          <w:szCs w:val="24"/>
        </w:rPr>
        <w:tab/>
        <w:t xml:space="preserve">Sheppard, J. K., Carter, A. B., McKenzie, L. J., Pitcher, C. R. &amp; Coles, R. G. Spatial patterns of sub-tidal seagrasses and their tissue nutrients in the Torres Strait, northern Australia: Implications for management. </w:t>
      </w:r>
      <w:r w:rsidRPr="006220F2">
        <w:rPr>
          <w:rFonts w:ascii="Times New Roman" w:hAnsi="Times New Roman" w:cs="Times New Roman"/>
          <w:i/>
          <w:sz w:val="24"/>
          <w:szCs w:val="24"/>
        </w:rPr>
        <w:t>Cont. Shelf Res.</w:t>
      </w:r>
      <w:r w:rsidRPr="006220F2">
        <w:rPr>
          <w:rFonts w:ascii="Times New Roman" w:hAnsi="Times New Roman" w:cs="Times New Roman"/>
          <w:sz w:val="24"/>
          <w:szCs w:val="24"/>
        </w:rPr>
        <w:t xml:space="preserve"> </w:t>
      </w:r>
      <w:r w:rsidRPr="006220F2">
        <w:rPr>
          <w:rFonts w:ascii="Times New Roman" w:hAnsi="Times New Roman" w:cs="Times New Roman"/>
          <w:b/>
          <w:sz w:val="24"/>
          <w:szCs w:val="24"/>
        </w:rPr>
        <w:t>28</w:t>
      </w:r>
      <w:r w:rsidRPr="006220F2">
        <w:rPr>
          <w:rFonts w:ascii="Times New Roman" w:hAnsi="Times New Roman" w:cs="Times New Roman"/>
          <w:sz w:val="24"/>
          <w:szCs w:val="24"/>
        </w:rPr>
        <w:t>, 2282-2291, doi:10.1016/j.csr.2008.03.033 (2008).</w:t>
      </w:r>
    </w:p>
    <w:p w14:paraId="3B854B8A" w14:textId="77777777" w:rsidR="00995EA9" w:rsidRPr="006220F2" w:rsidRDefault="00995EA9" w:rsidP="00995EA9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220F2">
        <w:rPr>
          <w:rFonts w:ascii="Times New Roman" w:hAnsi="Times New Roman" w:cs="Times New Roman"/>
          <w:sz w:val="24"/>
          <w:szCs w:val="24"/>
        </w:rPr>
        <w:t>20</w:t>
      </w:r>
      <w:r w:rsidRPr="006220F2">
        <w:rPr>
          <w:rFonts w:ascii="Times New Roman" w:hAnsi="Times New Roman" w:cs="Times New Roman"/>
          <w:sz w:val="24"/>
          <w:szCs w:val="24"/>
        </w:rPr>
        <w:tab/>
        <w:t>Ncibi, M.</w:t>
      </w:r>
      <w:r w:rsidRPr="006220F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6220F2">
        <w:rPr>
          <w:rFonts w:ascii="Times New Roman" w:hAnsi="Times New Roman" w:cs="Times New Roman"/>
          <w:sz w:val="24"/>
          <w:szCs w:val="24"/>
        </w:rPr>
        <w:t xml:space="preserve"> Preparation and characterisation of raw chars and physically activated carbons derived from marine </w:t>
      </w:r>
      <w:r w:rsidRPr="006220F2">
        <w:rPr>
          <w:rFonts w:ascii="Times New Roman" w:hAnsi="Times New Roman" w:cs="Times New Roman"/>
          <w:i/>
          <w:sz w:val="24"/>
          <w:szCs w:val="24"/>
        </w:rPr>
        <w:t>Posidonia oceanica</w:t>
      </w:r>
      <w:r w:rsidRPr="006220F2">
        <w:rPr>
          <w:rFonts w:ascii="Times New Roman" w:hAnsi="Times New Roman" w:cs="Times New Roman"/>
          <w:sz w:val="24"/>
          <w:szCs w:val="24"/>
        </w:rPr>
        <w:t xml:space="preserve"> (L.) fibres. </w:t>
      </w:r>
      <w:r w:rsidRPr="006220F2">
        <w:rPr>
          <w:rFonts w:ascii="Times New Roman" w:hAnsi="Times New Roman" w:cs="Times New Roman"/>
          <w:i/>
          <w:sz w:val="24"/>
          <w:szCs w:val="24"/>
        </w:rPr>
        <w:t>J. Hazard. Mater.</w:t>
      </w:r>
      <w:r w:rsidRPr="006220F2">
        <w:rPr>
          <w:rFonts w:ascii="Times New Roman" w:hAnsi="Times New Roman" w:cs="Times New Roman"/>
          <w:sz w:val="24"/>
          <w:szCs w:val="24"/>
        </w:rPr>
        <w:t xml:space="preserve"> </w:t>
      </w:r>
      <w:r w:rsidRPr="006220F2">
        <w:rPr>
          <w:rFonts w:ascii="Times New Roman" w:hAnsi="Times New Roman" w:cs="Times New Roman"/>
          <w:b/>
          <w:sz w:val="24"/>
          <w:szCs w:val="24"/>
        </w:rPr>
        <w:t>165</w:t>
      </w:r>
      <w:r w:rsidRPr="006220F2">
        <w:rPr>
          <w:rFonts w:ascii="Times New Roman" w:hAnsi="Times New Roman" w:cs="Times New Roman"/>
          <w:sz w:val="24"/>
          <w:szCs w:val="24"/>
        </w:rPr>
        <w:t>, 240-249 (2009).</w:t>
      </w:r>
    </w:p>
    <w:p w14:paraId="7CF50AE9" w14:textId="663C247A" w:rsidR="002C541B" w:rsidRPr="006220F2" w:rsidRDefault="00ED4F90" w:rsidP="00F412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20F2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C541B" w:rsidRPr="006220F2" w:rsidSect="002C541B">
      <w:pgSz w:w="11907" w:h="16839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DCAD1F" w14:textId="77777777" w:rsidR="000359E1" w:rsidRDefault="000359E1" w:rsidP="00164ABD">
      <w:pPr>
        <w:spacing w:after="0" w:line="240" w:lineRule="auto"/>
      </w:pPr>
      <w:r>
        <w:separator/>
      </w:r>
    </w:p>
  </w:endnote>
  <w:endnote w:type="continuationSeparator" w:id="0">
    <w:p w14:paraId="05FE8BC6" w14:textId="77777777" w:rsidR="000359E1" w:rsidRDefault="000359E1" w:rsidP="00164A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F92BD3" w14:textId="77777777" w:rsidR="000359E1" w:rsidRDefault="000359E1" w:rsidP="00164ABD">
      <w:pPr>
        <w:spacing w:after="0" w:line="240" w:lineRule="auto"/>
      </w:pPr>
      <w:r>
        <w:separator/>
      </w:r>
    </w:p>
  </w:footnote>
  <w:footnote w:type="continuationSeparator" w:id="0">
    <w:p w14:paraId="7CB1DDD1" w14:textId="77777777" w:rsidR="000359E1" w:rsidRDefault="000359E1" w:rsidP="00164A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96424082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E6D0CBA" w14:textId="403E9BCB" w:rsidR="00FF1A02" w:rsidRPr="008F7691" w:rsidRDefault="00FF1A02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8F7691">
          <w:rPr>
            <w:rFonts w:ascii="Times New Roman" w:hAnsi="Times New Roman" w:cs="Times New Roman"/>
            <w:sz w:val="24"/>
            <w:szCs w:val="24"/>
          </w:rPr>
          <w:t>Trevathan-Tackett et al.</w:t>
        </w:r>
        <w:r>
          <w:rPr>
            <w:rFonts w:ascii="Times New Roman" w:hAnsi="Times New Roman" w:cs="Times New Roman"/>
            <w:sz w:val="24"/>
            <w:szCs w:val="24"/>
          </w:rPr>
          <w:t xml:space="preserve"> Supporting </w:t>
        </w:r>
        <w:r w:rsidR="00622627">
          <w:rPr>
            <w:rFonts w:ascii="Times New Roman" w:hAnsi="Times New Roman" w:cs="Times New Roman"/>
            <w:sz w:val="24"/>
            <w:szCs w:val="24"/>
          </w:rPr>
          <w:t xml:space="preserve">Materials Table </w:t>
        </w:r>
        <w:r w:rsidR="0029391E">
          <w:rPr>
            <w:rFonts w:ascii="Times New Roman" w:hAnsi="Times New Roman" w:cs="Times New Roman"/>
            <w:sz w:val="24"/>
            <w:szCs w:val="24"/>
          </w:rPr>
          <w:t>S</w:t>
        </w:r>
        <w:r w:rsidR="00622627">
          <w:rPr>
            <w:rFonts w:ascii="Times New Roman" w:hAnsi="Times New Roman" w:cs="Times New Roman"/>
            <w:sz w:val="24"/>
            <w:szCs w:val="24"/>
          </w:rPr>
          <w:t>1</w:t>
        </w:r>
        <w:r w:rsidR="0029391E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Pr="008F769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F769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F769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9391E">
          <w:rPr>
            <w:rFonts w:ascii="Times New Roman" w:hAnsi="Times New Roman" w:cs="Times New Roman"/>
            <w:noProof/>
            <w:sz w:val="24"/>
            <w:szCs w:val="24"/>
          </w:rPr>
          <w:t>8</w:t>
        </w:r>
        <w:r w:rsidRPr="008F769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352F4BE" w14:textId="77777777" w:rsidR="00FF1A02" w:rsidRDefault="00FF1A0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242DDE"/>
    <w:multiLevelType w:val="hybridMultilevel"/>
    <w:tmpl w:val="B3B81F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d9satwue5e9fe0rw9vpvz120aws0995zrr&quot;&gt;My EndNote Library&lt;record-ids&gt;&lt;item&gt;290&lt;/item&gt;&lt;item&gt;313&lt;/item&gt;&lt;item&gt;314&lt;/item&gt;&lt;item&gt;316&lt;/item&gt;&lt;item&gt;317&lt;/item&gt;&lt;item&gt;318&lt;/item&gt;&lt;item&gt;319&lt;/item&gt;&lt;item&gt;320&lt;/item&gt;&lt;item&gt;853&lt;/item&gt;&lt;item&gt;868&lt;/item&gt;&lt;item&gt;909&lt;/item&gt;&lt;item&gt;922&lt;/item&gt;&lt;item&gt;929&lt;/item&gt;&lt;item&gt;930&lt;/item&gt;&lt;item&gt;1237&lt;/item&gt;&lt;item&gt;1394&lt;/item&gt;&lt;item&gt;1395&lt;/item&gt;&lt;item&gt;1396&lt;/item&gt;&lt;item&gt;1397&lt;/item&gt;&lt;item&gt;1398&lt;/item&gt;&lt;/record-ids&gt;&lt;/item&gt;&lt;/Libraries&gt;"/>
  </w:docVars>
  <w:rsids>
    <w:rsidRoot w:val="0099762B"/>
    <w:rsid w:val="00020DEB"/>
    <w:rsid w:val="000359E1"/>
    <w:rsid w:val="00035AF0"/>
    <w:rsid w:val="0003798E"/>
    <w:rsid w:val="00050D6B"/>
    <w:rsid w:val="000A04B2"/>
    <w:rsid w:val="000A1F35"/>
    <w:rsid w:val="000A7A0B"/>
    <w:rsid w:val="000B17C6"/>
    <w:rsid w:val="000B1A11"/>
    <w:rsid w:val="000B71C1"/>
    <w:rsid w:val="000C6A96"/>
    <w:rsid w:val="000C77AD"/>
    <w:rsid w:val="000F033A"/>
    <w:rsid w:val="00110D84"/>
    <w:rsid w:val="001150E1"/>
    <w:rsid w:val="00132FAE"/>
    <w:rsid w:val="0013377A"/>
    <w:rsid w:val="00134D1C"/>
    <w:rsid w:val="00152FC8"/>
    <w:rsid w:val="001606E0"/>
    <w:rsid w:val="00164ABD"/>
    <w:rsid w:val="00176B1B"/>
    <w:rsid w:val="0018170B"/>
    <w:rsid w:val="00182E47"/>
    <w:rsid w:val="00192061"/>
    <w:rsid w:val="0019509F"/>
    <w:rsid w:val="001E4244"/>
    <w:rsid w:val="001E473A"/>
    <w:rsid w:val="00230F12"/>
    <w:rsid w:val="00236E11"/>
    <w:rsid w:val="00240382"/>
    <w:rsid w:val="00253748"/>
    <w:rsid w:val="00256245"/>
    <w:rsid w:val="0029391E"/>
    <w:rsid w:val="002C541B"/>
    <w:rsid w:val="002E4C77"/>
    <w:rsid w:val="002F0687"/>
    <w:rsid w:val="00304810"/>
    <w:rsid w:val="003065C0"/>
    <w:rsid w:val="00307413"/>
    <w:rsid w:val="00374D84"/>
    <w:rsid w:val="00377F4B"/>
    <w:rsid w:val="00392178"/>
    <w:rsid w:val="003A3CAE"/>
    <w:rsid w:val="003B45E2"/>
    <w:rsid w:val="003B7393"/>
    <w:rsid w:val="003C66C2"/>
    <w:rsid w:val="003F449C"/>
    <w:rsid w:val="003F59DA"/>
    <w:rsid w:val="004170AD"/>
    <w:rsid w:val="00417341"/>
    <w:rsid w:val="00454B66"/>
    <w:rsid w:val="00456E36"/>
    <w:rsid w:val="00462333"/>
    <w:rsid w:val="0046282F"/>
    <w:rsid w:val="00463144"/>
    <w:rsid w:val="00466C6E"/>
    <w:rsid w:val="004A0F55"/>
    <w:rsid w:val="004A67A6"/>
    <w:rsid w:val="004B5C21"/>
    <w:rsid w:val="004B6AB0"/>
    <w:rsid w:val="004B6DD9"/>
    <w:rsid w:val="004C6E26"/>
    <w:rsid w:val="004E1FEE"/>
    <w:rsid w:val="004F2124"/>
    <w:rsid w:val="00507850"/>
    <w:rsid w:val="005300C1"/>
    <w:rsid w:val="0055301A"/>
    <w:rsid w:val="005913B9"/>
    <w:rsid w:val="005928CF"/>
    <w:rsid w:val="0059377B"/>
    <w:rsid w:val="00596563"/>
    <w:rsid w:val="00596AF5"/>
    <w:rsid w:val="005B2244"/>
    <w:rsid w:val="005D6BA8"/>
    <w:rsid w:val="006220F2"/>
    <w:rsid w:val="00622627"/>
    <w:rsid w:val="00641E22"/>
    <w:rsid w:val="0064243A"/>
    <w:rsid w:val="006432B5"/>
    <w:rsid w:val="00645BB3"/>
    <w:rsid w:val="00663337"/>
    <w:rsid w:val="006668A8"/>
    <w:rsid w:val="006760FE"/>
    <w:rsid w:val="006B527D"/>
    <w:rsid w:val="006D2538"/>
    <w:rsid w:val="006E334C"/>
    <w:rsid w:val="0070506F"/>
    <w:rsid w:val="00705376"/>
    <w:rsid w:val="0071158F"/>
    <w:rsid w:val="00724FC2"/>
    <w:rsid w:val="00746FE2"/>
    <w:rsid w:val="00771B76"/>
    <w:rsid w:val="007A432C"/>
    <w:rsid w:val="007B19AE"/>
    <w:rsid w:val="007B1AD7"/>
    <w:rsid w:val="007D15C7"/>
    <w:rsid w:val="007E797B"/>
    <w:rsid w:val="007F0462"/>
    <w:rsid w:val="007F20D8"/>
    <w:rsid w:val="00807615"/>
    <w:rsid w:val="008114F1"/>
    <w:rsid w:val="0082070C"/>
    <w:rsid w:val="0082748C"/>
    <w:rsid w:val="0084082C"/>
    <w:rsid w:val="008601BE"/>
    <w:rsid w:val="008B2346"/>
    <w:rsid w:val="008B67A5"/>
    <w:rsid w:val="008D7A0A"/>
    <w:rsid w:val="008F7691"/>
    <w:rsid w:val="0090133C"/>
    <w:rsid w:val="00907AFA"/>
    <w:rsid w:val="00907E05"/>
    <w:rsid w:val="0093413F"/>
    <w:rsid w:val="00956798"/>
    <w:rsid w:val="00981188"/>
    <w:rsid w:val="00995EA9"/>
    <w:rsid w:val="0099762B"/>
    <w:rsid w:val="00997F6C"/>
    <w:rsid w:val="00A0288A"/>
    <w:rsid w:val="00A031F9"/>
    <w:rsid w:val="00A11BB5"/>
    <w:rsid w:val="00A247E7"/>
    <w:rsid w:val="00A37AF8"/>
    <w:rsid w:val="00A37B67"/>
    <w:rsid w:val="00A50036"/>
    <w:rsid w:val="00A6007A"/>
    <w:rsid w:val="00AA6781"/>
    <w:rsid w:val="00AA75F5"/>
    <w:rsid w:val="00AA7874"/>
    <w:rsid w:val="00AC03AD"/>
    <w:rsid w:val="00AD3AA4"/>
    <w:rsid w:val="00B05C23"/>
    <w:rsid w:val="00B108DF"/>
    <w:rsid w:val="00B22670"/>
    <w:rsid w:val="00B31A79"/>
    <w:rsid w:val="00B604F5"/>
    <w:rsid w:val="00B72AB9"/>
    <w:rsid w:val="00B751B5"/>
    <w:rsid w:val="00B76155"/>
    <w:rsid w:val="00B8176C"/>
    <w:rsid w:val="00B81D06"/>
    <w:rsid w:val="00B83910"/>
    <w:rsid w:val="00B95F79"/>
    <w:rsid w:val="00BA12C2"/>
    <w:rsid w:val="00BB295C"/>
    <w:rsid w:val="00BD5504"/>
    <w:rsid w:val="00BD6EDA"/>
    <w:rsid w:val="00C03A37"/>
    <w:rsid w:val="00C152CB"/>
    <w:rsid w:val="00C31C2A"/>
    <w:rsid w:val="00C51572"/>
    <w:rsid w:val="00C8260E"/>
    <w:rsid w:val="00C9632A"/>
    <w:rsid w:val="00CA4AE3"/>
    <w:rsid w:val="00CB6AEA"/>
    <w:rsid w:val="00CE0C3D"/>
    <w:rsid w:val="00D133AF"/>
    <w:rsid w:val="00D14420"/>
    <w:rsid w:val="00D202EE"/>
    <w:rsid w:val="00D222DA"/>
    <w:rsid w:val="00D32C8C"/>
    <w:rsid w:val="00D45C40"/>
    <w:rsid w:val="00D562A5"/>
    <w:rsid w:val="00D81844"/>
    <w:rsid w:val="00DC26BB"/>
    <w:rsid w:val="00DC7E57"/>
    <w:rsid w:val="00DE00F1"/>
    <w:rsid w:val="00DE7468"/>
    <w:rsid w:val="00DF2673"/>
    <w:rsid w:val="00E17868"/>
    <w:rsid w:val="00E32ABC"/>
    <w:rsid w:val="00E363D5"/>
    <w:rsid w:val="00E41366"/>
    <w:rsid w:val="00E462E3"/>
    <w:rsid w:val="00E50CF8"/>
    <w:rsid w:val="00E54FB9"/>
    <w:rsid w:val="00E704C5"/>
    <w:rsid w:val="00E733A1"/>
    <w:rsid w:val="00E85A20"/>
    <w:rsid w:val="00E9013A"/>
    <w:rsid w:val="00EC0B1E"/>
    <w:rsid w:val="00ED4F90"/>
    <w:rsid w:val="00EE7B17"/>
    <w:rsid w:val="00F06808"/>
    <w:rsid w:val="00F31757"/>
    <w:rsid w:val="00F41273"/>
    <w:rsid w:val="00F64323"/>
    <w:rsid w:val="00F86FA9"/>
    <w:rsid w:val="00FB37D7"/>
    <w:rsid w:val="00FC16B4"/>
    <w:rsid w:val="00FC47C1"/>
    <w:rsid w:val="00FD3A67"/>
    <w:rsid w:val="00FD6A49"/>
    <w:rsid w:val="00FF1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E2FCF1"/>
  <w15:docId w15:val="{20EFCA33-9383-42DC-929C-B023F3242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4A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4ABD"/>
  </w:style>
  <w:style w:type="paragraph" w:styleId="Footer">
    <w:name w:val="footer"/>
    <w:basedOn w:val="Normal"/>
    <w:link w:val="FooterChar"/>
    <w:uiPriority w:val="99"/>
    <w:unhideWhenUsed/>
    <w:rsid w:val="00164A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4ABD"/>
  </w:style>
  <w:style w:type="paragraph" w:styleId="BalloonText">
    <w:name w:val="Balloon Text"/>
    <w:basedOn w:val="Normal"/>
    <w:link w:val="BalloonTextChar"/>
    <w:uiPriority w:val="99"/>
    <w:semiHidden/>
    <w:unhideWhenUsed/>
    <w:rsid w:val="00164A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AB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164AB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E4C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4C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4C77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C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C77"/>
    <w:rPr>
      <w:b/>
      <w:bCs/>
      <w:sz w:val="20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B05C2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D4F9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4F9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D4F9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4F90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7E79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42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72ebb731-885f-483d-8e10-7ca34534cc24">Data Sheet 1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Data Sheet</DocumentType>
    <TitleName xmlns="72ebb731-885f-483d-8e10-7ca34534cc24">Data Sheet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7AAFC9B-D3A5-4B79-B3E3-68EACA9392E8}"/>
</file>

<file path=customXml/itemProps2.xml><?xml version="1.0" encoding="utf-8"?>
<ds:datastoreItem xmlns:ds="http://schemas.openxmlformats.org/officeDocument/2006/customXml" ds:itemID="{29506ECF-29C6-414D-B5F2-09623F713548}"/>
</file>

<file path=customXml/itemProps3.xml><?xml version="1.0" encoding="utf-8"?>
<ds:datastoreItem xmlns:ds="http://schemas.openxmlformats.org/officeDocument/2006/customXml" ds:itemID="{27C09BC8-7096-45BD-8497-F7B092E1C6A9}"/>
</file>

<file path=customXml/itemProps4.xml><?xml version="1.0" encoding="utf-8"?>
<ds:datastoreItem xmlns:ds="http://schemas.openxmlformats.org/officeDocument/2006/customXml" ds:itemID="{0848DDEB-412B-49A5-84C6-0E10EB4805D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24068</Words>
  <Characters>137193</Characters>
  <Application>Microsoft Office Word</Application>
  <DocSecurity>0</DocSecurity>
  <Lines>1143</Lines>
  <Paragraphs>3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, Sydney</Company>
  <LinksUpToDate>false</LinksUpToDate>
  <CharactersWithSpaces>160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Trevathan-Tackett</dc:creator>
  <cp:lastModifiedBy>Stacey Trevathan-Tackett</cp:lastModifiedBy>
  <cp:revision>3</cp:revision>
  <dcterms:created xsi:type="dcterms:W3CDTF">2017-02-06T01:11:00Z</dcterms:created>
  <dcterms:modified xsi:type="dcterms:W3CDTF">2017-02-06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